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6EA3CE" w14:textId="7F1BD1F8" w:rsidR="00192441" w:rsidRDefault="002A5C55" w:rsidP="00BF14B1">
      <w:pPr>
        <w:rPr>
          <w:rFonts w:ascii="Times New Roman" w:hAnsi="Times New Roman" w:cs="Times New Roman"/>
          <w:szCs w:val="24"/>
        </w:rPr>
      </w:pPr>
      <w:r w:rsidRPr="00B62952">
        <w:rPr>
          <w:rFonts w:ascii="Times New Roman" w:hAnsi="Times New Roman" w:cs="Times New Roman" w:hint="eastAsia"/>
          <w:b/>
          <w:bCs/>
          <w:szCs w:val="24"/>
        </w:rPr>
        <w:t>Table S1.</w:t>
      </w:r>
      <w:r w:rsidRPr="00FC5136">
        <w:rPr>
          <w:rFonts w:ascii="Times New Roman" w:hAnsi="Times New Roman" w:cs="Times New Roman" w:hint="eastAsia"/>
          <w:szCs w:val="24"/>
        </w:rPr>
        <w:t xml:space="preserve"> L</w:t>
      </w:r>
      <w:r w:rsidR="0033274F" w:rsidRPr="00FC5136">
        <w:rPr>
          <w:rFonts w:ascii="Times New Roman" w:hAnsi="Times New Roman" w:cs="Times New Roman"/>
          <w:szCs w:val="24"/>
        </w:rPr>
        <w:t>ist of a</w:t>
      </w:r>
      <w:r w:rsidR="00192441" w:rsidRPr="00FC5136">
        <w:rPr>
          <w:rFonts w:ascii="Times New Roman" w:hAnsi="Times New Roman" w:cs="Times New Roman"/>
          <w:szCs w:val="24"/>
        </w:rPr>
        <w:t>nti-inflammatory foods</w:t>
      </w:r>
      <w:r w:rsidR="0033274F" w:rsidRPr="00FC5136">
        <w:rPr>
          <w:rFonts w:ascii="Times New Roman" w:hAnsi="Times New Roman" w:cs="Times New Roman"/>
          <w:szCs w:val="24"/>
        </w:rPr>
        <w:t xml:space="preserve"> used in the present study</w:t>
      </w:r>
    </w:p>
    <w:p w14:paraId="56B6BAC0" w14:textId="77777777" w:rsidR="00B62952" w:rsidRPr="00B62952" w:rsidRDefault="00B62952" w:rsidP="00BF14B1">
      <w:pPr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2"/>
        <w:gridCol w:w="3133"/>
        <w:gridCol w:w="3133"/>
      </w:tblGrid>
      <w:tr w:rsidR="00561CDF" w:rsidRPr="00FC5136" w14:paraId="30467B37" w14:textId="77777777" w:rsidTr="005F06E4">
        <w:trPr>
          <w:trHeight w:val="10625"/>
        </w:trPr>
        <w:tc>
          <w:tcPr>
            <w:tcW w:w="3132" w:type="dxa"/>
          </w:tcPr>
          <w:p w14:paraId="6818CEEF" w14:textId="77777777" w:rsidR="00561CDF" w:rsidRPr="00FC5136" w:rsidRDefault="00561CDF" w:rsidP="00BF14B1">
            <w:pPr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b/>
                <w:bCs/>
                <w:szCs w:val="24"/>
              </w:rPr>
              <w:t>Vegetables</w:t>
            </w:r>
          </w:p>
          <w:p w14:paraId="1AC78A42" w14:textId="77777777" w:rsidR="00561CDF" w:rsidRPr="00FC5136" w:rsidRDefault="00561CDF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Artichoke </w:t>
            </w:r>
          </w:p>
          <w:p w14:paraId="740FBAE0" w14:textId="77777777" w:rsidR="00561CDF" w:rsidRPr="00FC5136" w:rsidRDefault="00561CDF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Arugula </w:t>
            </w:r>
          </w:p>
          <w:p w14:paraId="1A81065C" w14:textId="77777777" w:rsidR="00561CDF" w:rsidRPr="00FC5136" w:rsidRDefault="00561CDF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Asparagus </w:t>
            </w:r>
          </w:p>
          <w:p w14:paraId="62DDA8F3" w14:textId="77777777" w:rsidR="00561CDF" w:rsidRPr="00FC5136" w:rsidRDefault="00561CDF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>Bamboo shoots</w:t>
            </w:r>
          </w:p>
          <w:p w14:paraId="6CA74E96" w14:textId="77777777" w:rsidR="00561CDF" w:rsidRPr="00FC5136" w:rsidRDefault="00561CDF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Beets </w:t>
            </w:r>
          </w:p>
          <w:p w14:paraId="697EC84D" w14:textId="77777777" w:rsidR="00561CDF" w:rsidRPr="00FC5136" w:rsidRDefault="00561CDF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>Bok choy</w:t>
            </w:r>
          </w:p>
          <w:p w14:paraId="3FD71CE5" w14:textId="77777777" w:rsidR="00561CDF" w:rsidRPr="00FC5136" w:rsidRDefault="00561CDF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Broccoli </w:t>
            </w:r>
          </w:p>
          <w:p w14:paraId="3A7C5EC0" w14:textId="77777777" w:rsidR="00561CDF" w:rsidRPr="00FC5136" w:rsidRDefault="00561CDF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>Brussels sprouts</w:t>
            </w:r>
          </w:p>
          <w:p w14:paraId="504BB242" w14:textId="77777777" w:rsidR="00561CDF" w:rsidRPr="00FC5136" w:rsidRDefault="00561CDF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Cabbages </w:t>
            </w:r>
          </w:p>
          <w:p w14:paraId="030264E6" w14:textId="77777777" w:rsidR="00561CDF" w:rsidRPr="00FC5136" w:rsidRDefault="00561CDF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Carrots  </w:t>
            </w:r>
          </w:p>
          <w:p w14:paraId="0DE573A5" w14:textId="77777777" w:rsidR="00561CDF" w:rsidRPr="00FC5136" w:rsidRDefault="00561CDF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Cauliflower </w:t>
            </w:r>
          </w:p>
          <w:p w14:paraId="36923B3D" w14:textId="77777777" w:rsidR="00561CDF" w:rsidRPr="00FC5136" w:rsidRDefault="00561CDF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Celery </w:t>
            </w:r>
          </w:p>
          <w:p w14:paraId="22F769C8" w14:textId="77777777" w:rsidR="00561CDF" w:rsidRPr="00FC5136" w:rsidRDefault="00561CDF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Chard </w:t>
            </w:r>
          </w:p>
          <w:p w14:paraId="08A1D03D" w14:textId="77777777" w:rsidR="00561CDF" w:rsidRPr="00FC5136" w:rsidRDefault="00561CDF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Cucumber </w:t>
            </w:r>
          </w:p>
          <w:p w14:paraId="42BE5893" w14:textId="77777777" w:rsidR="00561CDF" w:rsidRPr="00FC5136" w:rsidRDefault="00561CDF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Eggplant </w:t>
            </w:r>
          </w:p>
          <w:p w14:paraId="1B58E3E2" w14:textId="77777777" w:rsidR="00561CDF" w:rsidRPr="00FC5136" w:rsidRDefault="00561CDF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Fennel </w:t>
            </w:r>
          </w:p>
          <w:p w14:paraId="3C2B1ED5" w14:textId="77777777" w:rsidR="00561CDF" w:rsidRPr="00FC5136" w:rsidRDefault="00561CDF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>Garlic</w:t>
            </w:r>
          </w:p>
          <w:p w14:paraId="5D4AA107" w14:textId="77777777" w:rsidR="00561CDF" w:rsidRPr="00FC5136" w:rsidRDefault="00561CDF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>Lettuce</w:t>
            </w:r>
          </w:p>
          <w:p w14:paraId="1310669B" w14:textId="77777777" w:rsidR="00561CDF" w:rsidRPr="00FC5136" w:rsidRDefault="00561CDF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>Hearts of palm</w:t>
            </w:r>
          </w:p>
          <w:p w14:paraId="773D12B6" w14:textId="77777777" w:rsidR="00561CDF" w:rsidRPr="00FC5136" w:rsidRDefault="00561CDF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Kale </w:t>
            </w:r>
          </w:p>
          <w:p w14:paraId="7D03B81D" w14:textId="77777777" w:rsidR="00561CDF" w:rsidRPr="00FC5136" w:rsidRDefault="00561CDF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FC5136">
              <w:rPr>
                <w:rFonts w:ascii="Times New Roman" w:hAnsi="Times New Roman" w:cs="Times New Roman"/>
                <w:szCs w:val="24"/>
              </w:rPr>
              <w:t>Leeks</w:t>
            </w:r>
            <w:proofErr w:type="gramEnd"/>
            <w:r w:rsidRPr="00FC5136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14:paraId="12BB353C" w14:textId="77777777" w:rsidR="00561CDF" w:rsidRPr="00FC5136" w:rsidRDefault="00561CDF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Mushrooms </w:t>
            </w:r>
          </w:p>
          <w:p w14:paraId="32F60CA6" w14:textId="77777777" w:rsidR="00561CDF" w:rsidRPr="00FC5136" w:rsidRDefault="00561CDF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Onion </w:t>
            </w:r>
          </w:p>
          <w:p w14:paraId="24500B95" w14:textId="77777777" w:rsidR="00561CDF" w:rsidRPr="00FC5136" w:rsidRDefault="00561CDF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Peppers </w:t>
            </w:r>
          </w:p>
          <w:p w14:paraId="2DD90D5A" w14:textId="77777777" w:rsidR="00561CDF" w:rsidRPr="00FC5136" w:rsidRDefault="00561CDF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>Radishes</w:t>
            </w:r>
          </w:p>
          <w:p w14:paraId="7AE1EE56" w14:textId="77777777" w:rsidR="00561CDF" w:rsidRPr="00FC5136" w:rsidRDefault="00561CDF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>Rhubarb</w:t>
            </w:r>
          </w:p>
          <w:p w14:paraId="488165BC" w14:textId="77777777" w:rsidR="00561CDF" w:rsidRPr="00FC5136" w:rsidRDefault="00561CDF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Shallots </w:t>
            </w:r>
          </w:p>
          <w:p w14:paraId="2728A6F4" w14:textId="77777777" w:rsidR="00561CDF" w:rsidRPr="00FC5136" w:rsidRDefault="00561CDF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Spinach </w:t>
            </w:r>
          </w:p>
          <w:p w14:paraId="5D99A752" w14:textId="77777777" w:rsidR="00561CDF" w:rsidRPr="00FC5136" w:rsidRDefault="00561CDF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Tomato </w:t>
            </w:r>
          </w:p>
          <w:p w14:paraId="6AB4D5F8" w14:textId="77777777" w:rsidR="00561CDF" w:rsidRPr="00FC5136" w:rsidRDefault="00561CDF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Turnips </w:t>
            </w:r>
          </w:p>
          <w:p w14:paraId="36817B7D" w14:textId="77777777" w:rsidR="00561CDF" w:rsidRPr="00FC5136" w:rsidRDefault="00561CDF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Watercress </w:t>
            </w:r>
          </w:p>
          <w:p w14:paraId="3A3C8DA8" w14:textId="206B2F92" w:rsidR="00561CDF" w:rsidRPr="00FC5136" w:rsidRDefault="00561CDF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Zucchini </w:t>
            </w:r>
          </w:p>
        </w:tc>
        <w:tc>
          <w:tcPr>
            <w:tcW w:w="3133" w:type="dxa"/>
          </w:tcPr>
          <w:p w14:paraId="41C2EE74" w14:textId="77777777" w:rsidR="00561CDF" w:rsidRPr="00FC5136" w:rsidRDefault="00561CDF" w:rsidP="00BF14B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C5136">
              <w:rPr>
                <w:rFonts w:ascii="Times New Roman" w:hAnsi="Times New Roman" w:cs="Times New Roman" w:hint="eastAsia"/>
                <w:b/>
                <w:bCs/>
                <w:szCs w:val="24"/>
              </w:rPr>
              <w:t>P</w:t>
            </w:r>
            <w:r w:rsidRPr="00FC5136">
              <w:rPr>
                <w:rFonts w:ascii="Times New Roman" w:hAnsi="Times New Roman" w:cs="Times New Roman"/>
                <w:b/>
                <w:bCs/>
                <w:szCs w:val="24"/>
              </w:rPr>
              <w:t>roteins</w:t>
            </w:r>
          </w:p>
          <w:p w14:paraId="6E42AF0E" w14:textId="77777777" w:rsidR="00561CDF" w:rsidRPr="00FC5136" w:rsidRDefault="00561CDF">
            <w:pPr>
              <w:pStyle w:val="ListParagraph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Edamame </w:t>
            </w:r>
          </w:p>
          <w:p w14:paraId="0F42A0E7" w14:textId="77777777" w:rsidR="00561CDF" w:rsidRPr="00FC5136" w:rsidRDefault="00561CDF">
            <w:pPr>
              <w:pStyle w:val="ListParagraph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Tempeh </w:t>
            </w:r>
          </w:p>
          <w:p w14:paraId="0A23784A" w14:textId="77777777" w:rsidR="00561CDF" w:rsidRPr="00FC5136" w:rsidRDefault="00561CDF">
            <w:pPr>
              <w:pStyle w:val="ListParagraph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Tofu </w:t>
            </w:r>
          </w:p>
          <w:p w14:paraId="0DCA7578" w14:textId="77777777" w:rsidR="00561CDF" w:rsidRPr="00FC5136" w:rsidRDefault="00561CDF">
            <w:pPr>
              <w:pStyle w:val="ListParagraph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>Soy milk</w:t>
            </w:r>
          </w:p>
          <w:p w14:paraId="2B09341E" w14:textId="77777777" w:rsidR="00561CDF" w:rsidRPr="00FC5136" w:rsidRDefault="00561CDF">
            <w:pPr>
              <w:pStyle w:val="ListParagraph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>Soy nuts</w:t>
            </w:r>
          </w:p>
          <w:p w14:paraId="1B212D3B" w14:textId="77777777" w:rsidR="00561CDF" w:rsidRPr="00FC5136" w:rsidRDefault="00561CDF">
            <w:pPr>
              <w:pStyle w:val="ListParagraph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>Bluefin tuna</w:t>
            </w:r>
          </w:p>
          <w:p w14:paraId="62D0EB1A" w14:textId="77777777" w:rsidR="00561CDF" w:rsidRPr="00FC5136" w:rsidRDefault="00561CDF">
            <w:pPr>
              <w:pStyle w:val="ListParagraph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FC5136">
              <w:rPr>
                <w:rFonts w:ascii="Times New Roman" w:hAnsi="Times New Roman" w:cs="Times New Roman"/>
                <w:szCs w:val="24"/>
              </w:rPr>
              <w:t>Clams</w:t>
            </w:r>
            <w:proofErr w:type="gramEnd"/>
          </w:p>
          <w:p w14:paraId="03D826E8" w14:textId="77777777" w:rsidR="00561CDF" w:rsidRPr="00FC5136" w:rsidRDefault="00561CDF">
            <w:pPr>
              <w:pStyle w:val="ListParagraph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>Crab</w:t>
            </w:r>
          </w:p>
          <w:p w14:paraId="16593952" w14:textId="77777777" w:rsidR="00561CDF" w:rsidRPr="00FC5136" w:rsidRDefault="00561CDF">
            <w:pPr>
              <w:pStyle w:val="ListParagraph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>Flounder/ sole</w:t>
            </w:r>
          </w:p>
          <w:p w14:paraId="77F8CA9D" w14:textId="77777777" w:rsidR="00561CDF" w:rsidRPr="00FC5136" w:rsidRDefault="00561CDF">
            <w:pPr>
              <w:pStyle w:val="ListParagraph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Grouper </w:t>
            </w:r>
          </w:p>
          <w:p w14:paraId="1E81E259" w14:textId="77777777" w:rsidR="00561CDF" w:rsidRPr="00FC5136" w:rsidRDefault="00561CDF">
            <w:pPr>
              <w:pStyle w:val="ListParagraph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Halibut </w:t>
            </w:r>
          </w:p>
          <w:p w14:paraId="77D526CD" w14:textId="77777777" w:rsidR="00561CDF" w:rsidRPr="00FC5136" w:rsidRDefault="00561CDF">
            <w:pPr>
              <w:pStyle w:val="ListParagraph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Herring </w:t>
            </w:r>
          </w:p>
          <w:p w14:paraId="473E88B3" w14:textId="77777777" w:rsidR="00561CDF" w:rsidRPr="00FC5136" w:rsidRDefault="00561CDF">
            <w:pPr>
              <w:pStyle w:val="ListParagraph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Lobster </w:t>
            </w:r>
          </w:p>
          <w:p w14:paraId="450F092D" w14:textId="77777777" w:rsidR="00561CDF" w:rsidRPr="00FC5136" w:rsidRDefault="00561CDF">
            <w:pPr>
              <w:pStyle w:val="ListParagraph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FC5136">
              <w:rPr>
                <w:rFonts w:ascii="Times New Roman" w:hAnsi="Times New Roman" w:cs="Times New Roman"/>
                <w:szCs w:val="24"/>
              </w:rPr>
              <w:t>Makerel</w:t>
            </w:r>
            <w:proofErr w:type="spellEnd"/>
            <w:r w:rsidRPr="00FC5136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14:paraId="6CDFEE7E" w14:textId="77777777" w:rsidR="00561CDF" w:rsidRPr="00FC5136" w:rsidRDefault="00561CDF">
            <w:pPr>
              <w:pStyle w:val="ListParagraph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Mussels </w:t>
            </w:r>
          </w:p>
          <w:p w14:paraId="65CD4E3C" w14:textId="77777777" w:rsidR="00561CDF" w:rsidRPr="00FC5136" w:rsidRDefault="00561CDF">
            <w:pPr>
              <w:pStyle w:val="ListParagraph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Oysters </w:t>
            </w:r>
          </w:p>
          <w:p w14:paraId="103F3462" w14:textId="77777777" w:rsidR="00561CDF" w:rsidRPr="00FC5136" w:rsidRDefault="00561CDF">
            <w:pPr>
              <w:pStyle w:val="ListParagraph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Rainbow trout </w:t>
            </w:r>
          </w:p>
          <w:p w14:paraId="63C94C3F" w14:textId="77777777" w:rsidR="00561CDF" w:rsidRPr="00FC5136" w:rsidRDefault="00561CDF">
            <w:pPr>
              <w:pStyle w:val="ListParagraph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Salmon </w:t>
            </w:r>
          </w:p>
          <w:p w14:paraId="3C7EF304" w14:textId="77777777" w:rsidR="00561CDF" w:rsidRPr="00FC5136" w:rsidRDefault="00561CDF">
            <w:pPr>
              <w:pStyle w:val="ListParagraph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Sardines </w:t>
            </w:r>
          </w:p>
          <w:p w14:paraId="6D3DAA08" w14:textId="77777777" w:rsidR="00561CDF" w:rsidRPr="00FC5136" w:rsidRDefault="00561CDF">
            <w:pPr>
              <w:pStyle w:val="ListParagraph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Shrimp </w:t>
            </w:r>
          </w:p>
          <w:p w14:paraId="71B0DCFB" w14:textId="77777777" w:rsidR="00561CDF" w:rsidRPr="00FC5136" w:rsidRDefault="00561CDF">
            <w:pPr>
              <w:pStyle w:val="ListParagraph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Snapper </w:t>
            </w:r>
          </w:p>
          <w:p w14:paraId="291A6E90" w14:textId="77777777" w:rsidR="00561CDF" w:rsidRPr="00FC5136" w:rsidRDefault="00561CDF">
            <w:pPr>
              <w:pStyle w:val="ListParagraph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Striped bass </w:t>
            </w:r>
          </w:p>
          <w:p w14:paraId="40133C46" w14:textId="76105B02" w:rsidR="00561CDF" w:rsidRPr="00FC5136" w:rsidRDefault="00561CDF">
            <w:pPr>
              <w:pStyle w:val="ListParagraph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Tuna </w:t>
            </w:r>
          </w:p>
        </w:tc>
        <w:tc>
          <w:tcPr>
            <w:tcW w:w="3133" w:type="dxa"/>
          </w:tcPr>
          <w:p w14:paraId="09AD3FC3" w14:textId="77777777" w:rsidR="00561CDF" w:rsidRPr="00FC5136" w:rsidRDefault="00561CDF" w:rsidP="00BF14B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C5136">
              <w:rPr>
                <w:rFonts w:ascii="Times New Roman" w:hAnsi="Times New Roman" w:cs="Times New Roman"/>
                <w:b/>
                <w:bCs/>
                <w:szCs w:val="24"/>
              </w:rPr>
              <w:t>Fruits</w:t>
            </w:r>
          </w:p>
          <w:p w14:paraId="5673D6F5" w14:textId="77777777" w:rsidR="00561CDF" w:rsidRPr="00FC5136" w:rsidRDefault="00561CDF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Apple </w:t>
            </w:r>
          </w:p>
          <w:p w14:paraId="350A5AE8" w14:textId="77777777" w:rsidR="00561CDF" w:rsidRPr="00FC5136" w:rsidRDefault="00561CDF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Apricot </w:t>
            </w:r>
          </w:p>
          <w:p w14:paraId="694E5151" w14:textId="77777777" w:rsidR="00561CDF" w:rsidRPr="00FC5136" w:rsidRDefault="00561CDF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Banana </w:t>
            </w:r>
          </w:p>
          <w:p w14:paraId="7C9284DC" w14:textId="77777777" w:rsidR="00561CDF" w:rsidRPr="00FC5136" w:rsidRDefault="00561CDF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Blackberries </w:t>
            </w:r>
          </w:p>
          <w:p w14:paraId="1BFFF678" w14:textId="77777777" w:rsidR="00561CDF" w:rsidRPr="00FC5136" w:rsidRDefault="00561CDF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Blueberries </w:t>
            </w:r>
          </w:p>
          <w:p w14:paraId="459F0786" w14:textId="77777777" w:rsidR="00561CDF" w:rsidRPr="00FC5136" w:rsidRDefault="00561CDF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Cantaloupe </w:t>
            </w:r>
          </w:p>
          <w:p w14:paraId="00F086C9" w14:textId="77777777" w:rsidR="00561CDF" w:rsidRPr="00FC5136" w:rsidRDefault="00561CDF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Cherries </w:t>
            </w:r>
          </w:p>
          <w:p w14:paraId="266F7E19" w14:textId="77777777" w:rsidR="00561CDF" w:rsidRPr="00FC5136" w:rsidRDefault="00561CDF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Clementine </w:t>
            </w:r>
          </w:p>
          <w:p w14:paraId="1E455DF3" w14:textId="77777777" w:rsidR="00561CDF" w:rsidRPr="00FC5136" w:rsidRDefault="00561CDF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Dates </w:t>
            </w:r>
          </w:p>
          <w:p w14:paraId="66320296" w14:textId="77777777" w:rsidR="00561CDF" w:rsidRPr="00FC5136" w:rsidRDefault="00561CDF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Figs </w:t>
            </w:r>
          </w:p>
          <w:p w14:paraId="279A2BBE" w14:textId="77777777" w:rsidR="00561CDF" w:rsidRPr="00FC5136" w:rsidRDefault="00561CDF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Grapes </w:t>
            </w:r>
          </w:p>
          <w:p w14:paraId="608CE1C0" w14:textId="77777777" w:rsidR="00561CDF" w:rsidRPr="00FC5136" w:rsidRDefault="00561CDF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Guava </w:t>
            </w:r>
          </w:p>
          <w:p w14:paraId="17BD78C4" w14:textId="77777777" w:rsidR="00561CDF" w:rsidRPr="00FC5136" w:rsidRDefault="00561CDF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Honeydew </w:t>
            </w:r>
          </w:p>
          <w:p w14:paraId="5ACEADE6" w14:textId="77777777" w:rsidR="00561CDF" w:rsidRPr="00FC5136" w:rsidRDefault="00561CDF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Kiwi </w:t>
            </w:r>
          </w:p>
          <w:p w14:paraId="45F24152" w14:textId="77777777" w:rsidR="00561CDF" w:rsidRPr="00FC5136" w:rsidRDefault="00561CDF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Lemon </w:t>
            </w:r>
          </w:p>
          <w:p w14:paraId="79C0CEC9" w14:textId="77777777" w:rsidR="00561CDF" w:rsidRPr="00FC5136" w:rsidRDefault="00561CDF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Mongo </w:t>
            </w:r>
          </w:p>
          <w:p w14:paraId="74C9F9B7" w14:textId="77777777" w:rsidR="00561CDF" w:rsidRPr="00FC5136" w:rsidRDefault="00561CDF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Nectarine </w:t>
            </w:r>
          </w:p>
          <w:p w14:paraId="037DD5B3" w14:textId="77777777" w:rsidR="00561CDF" w:rsidRPr="00FC5136" w:rsidRDefault="00561CDF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>Orange</w:t>
            </w:r>
          </w:p>
          <w:p w14:paraId="0D7BDD04" w14:textId="77777777" w:rsidR="00561CDF" w:rsidRPr="00FC5136" w:rsidRDefault="00561CDF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Papaya </w:t>
            </w:r>
          </w:p>
          <w:p w14:paraId="63DAA3A4" w14:textId="77777777" w:rsidR="00561CDF" w:rsidRPr="00FC5136" w:rsidRDefault="00561CDF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>Pear pineapple</w:t>
            </w:r>
          </w:p>
          <w:p w14:paraId="55C4A577" w14:textId="77777777" w:rsidR="00561CDF" w:rsidRPr="00FC5136" w:rsidRDefault="00561CDF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Plum </w:t>
            </w:r>
          </w:p>
          <w:p w14:paraId="740CACBB" w14:textId="77777777" w:rsidR="00561CDF" w:rsidRPr="00FC5136" w:rsidRDefault="00561CDF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Pomegranate </w:t>
            </w:r>
          </w:p>
          <w:p w14:paraId="254B6E5B" w14:textId="77777777" w:rsidR="00561CDF" w:rsidRPr="00FC5136" w:rsidRDefault="00561CDF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Starfruit </w:t>
            </w:r>
          </w:p>
          <w:p w14:paraId="59D56C9A" w14:textId="77777777" w:rsidR="00561CDF" w:rsidRPr="00FC5136" w:rsidRDefault="00561CDF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Strawberries </w:t>
            </w:r>
          </w:p>
          <w:p w14:paraId="3CFC25E4" w14:textId="22BEAA34" w:rsidR="00561CDF" w:rsidRPr="00FC5136" w:rsidRDefault="00561CDF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>Watermelon</w:t>
            </w:r>
          </w:p>
        </w:tc>
      </w:tr>
      <w:tr w:rsidR="00561CDF" w:rsidRPr="00FC5136" w14:paraId="5CE0BE6A" w14:textId="77777777" w:rsidTr="009A5D5A">
        <w:trPr>
          <w:trHeight w:val="4186"/>
        </w:trPr>
        <w:tc>
          <w:tcPr>
            <w:tcW w:w="3132" w:type="dxa"/>
          </w:tcPr>
          <w:p w14:paraId="6CA73DE9" w14:textId="77777777" w:rsidR="00561CDF" w:rsidRPr="00FC5136" w:rsidRDefault="00561CDF" w:rsidP="00BF14B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C5136">
              <w:rPr>
                <w:rFonts w:ascii="Times New Roman" w:hAnsi="Times New Roman" w:cs="Times New Roman"/>
                <w:b/>
                <w:bCs/>
                <w:szCs w:val="24"/>
              </w:rPr>
              <w:lastRenderedPageBreak/>
              <w:t xml:space="preserve">Grains </w:t>
            </w:r>
          </w:p>
          <w:p w14:paraId="66FF06A8" w14:textId="77777777" w:rsidR="00561CDF" w:rsidRPr="00FC5136" w:rsidRDefault="00561CDF">
            <w:pPr>
              <w:pStyle w:val="ListParagraph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>Amaranth</w:t>
            </w:r>
          </w:p>
          <w:p w14:paraId="60AF5457" w14:textId="77777777" w:rsidR="00561CDF" w:rsidRPr="00FC5136" w:rsidRDefault="00561CDF">
            <w:pPr>
              <w:pStyle w:val="ListParagraph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>Barley</w:t>
            </w:r>
          </w:p>
          <w:p w14:paraId="41436A5E" w14:textId="77777777" w:rsidR="00561CDF" w:rsidRPr="00FC5136" w:rsidRDefault="00561CDF">
            <w:pPr>
              <w:pStyle w:val="ListParagraph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Black rice </w:t>
            </w:r>
          </w:p>
          <w:p w14:paraId="52546D0B" w14:textId="77777777" w:rsidR="00561CDF" w:rsidRPr="00FC5136" w:rsidRDefault="00561CDF">
            <w:pPr>
              <w:pStyle w:val="ListParagraph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>Brown rice</w:t>
            </w:r>
          </w:p>
          <w:p w14:paraId="0BE8111F" w14:textId="77777777" w:rsidR="00561CDF" w:rsidRPr="00FC5136" w:rsidRDefault="00561CDF">
            <w:pPr>
              <w:pStyle w:val="ListParagraph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Buckwheat </w:t>
            </w:r>
          </w:p>
          <w:p w14:paraId="60E588BC" w14:textId="77777777" w:rsidR="00561CDF" w:rsidRPr="00FC5136" w:rsidRDefault="00561CDF">
            <w:pPr>
              <w:pStyle w:val="ListParagraph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>Kasha</w:t>
            </w:r>
          </w:p>
          <w:p w14:paraId="60BB7028" w14:textId="77777777" w:rsidR="00561CDF" w:rsidRPr="00FC5136" w:rsidRDefault="00561CDF">
            <w:pPr>
              <w:pStyle w:val="ListParagraph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>Bulgur</w:t>
            </w:r>
          </w:p>
          <w:p w14:paraId="11CAA2E6" w14:textId="77777777" w:rsidR="00561CDF" w:rsidRPr="00FC5136" w:rsidRDefault="00561CDF">
            <w:pPr>
              <w:pStyle w:val="ListParagraph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>Farro</w:t>
            </w:r>
          </w:p>
          <w:p w14:paraId="25D80867" w14:textId="77777777" w:rsidR="00561CDF" w:rsidRPr="00FC5136" w:rsidRDefault="00561CDF">
            <w:pPr>
              <w:pStyle w:val="ListParagraph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>Millet</w:t>
            </w:r>
          </w:p>
          <w:p w14:paraId="6BC72FC2" w14:textId="77777777" w:rsidR="00561CDF" w:rsidRPr="00FC5136" w:rsidRDefault="00561CDF">
            <w:pPr>
              <w:pStyle w:val="ListParagraph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>Oats</w:t>
            </w:r>
          </w:p>
          <w:p w14:paraId="5380053C" w14:textId="77777777" w:rsidR="00561CDF" w:rsidRPr="00FC5136" w:rsidRDefault="00561CDF">
            <w:pPr>
              <w:pStyle w:val="ListParagraph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>Quinoa</w:t>
            </w:r>
          </w:p>
          <w:p w14:paraId="287E8763" w14:textId="7155AE07" w:rsidR="00561CDF" w:rsidRPr="00FC5136" w:rsidRDefault="00561CDF">
            <w:pPr>
              <w:pStyle w:val="ListParagraph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>Wild rice</w:t>
            </w:r>
          </w:p>
        </w:tc>
        <w:tc>
          <w:tcPr>
            <w:tcW w:w="3133" w:type="dxa"/>
          </w:tcPr>
          <w:p w14:paraId="1473565C" w14:textId="77777777" w:rsidR="00561CDF" w:rsidRPr="00FC5136" w:rsidRDefault="00561CDF" w:rsidP="00BF14B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C5136">
              <w:rPr>
                <w:rFonts w:ascii="Times New Roman" w:hAnsi="Times New Roman" w:cs="Times New Roman"/>
                <w:b/>
                <w:bCs/>
                <w:szCs w:val="24"/>
              </w:rPr>
              <w:t>Starchy vegetables</w:t>
            </w:r>
          </w:p>
          <w:p w14:paraId="27C4BB46" w14:textId="77777777" w:rsidR="00561CDF" w:rsidRPr="00FC5136" w:rsidRDefault="00561CDF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>Squash (all types)</w:t>
            </w:r>
          </w:p>
          <w:p w14:paraId="41513A95" w14:textId="77777777" w:rsidR="00561CDF" w:rsidRPr="00FC5136" w:rsidRDefault="00561CDF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>Potatoes (all types)</w:t>
            </w:r>
          </w:p>
          <w:p w14:paraId="64412AE9" w14:textId="77777777" w:rsidR="00561CDF" w:rsidRPr="00FC5136" w:rsidRDefault="00561CDF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>Jerusalem artichoke</w:t>
            </w:r>
          </w:p>
          <w:p w14:paraId="3318231B" w14:textId="77777777" w:rsidR="00561CDF" w:rsidRPr="00FC5136" w:rsidRDefault="00561CDF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Jicama </w:t>
            </w:r>
          </w:p>
          <w:p w14:paraId="4007A351" w14:textId="77777777" w:rsidR="00561CDF" w:rsidRPr="00FC5136" w:rsidRDefault="00561CDF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Parsnips </w:t>
            </w:r>
          </w:p>
          <w:p w14:paraId="00113279" w14:textId="77777777" w:rsidR="00561CDF" w:rsidRPr="00FC5136" w:rsidRDefault="00561CDF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Pumpkin </w:t>
            </w:r>
          </w:p>
          <w:p w14:paraId="191C9F88" w14:textId="2EC9E97B" w:rsidR="00561CDF" w:rsidRPr="00FC5136" w:rsidRDefault="00561CDF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>Yams</w:t>
            </w:r>
          </w:p>
        </w:tc>
        <w:tc>
          <w:tcPr>
            <w:tcW w:w="3133" w:type="dxa"/>
          </w:tcPr>
          <w:p w14:paraId="72937F8E" w14:textId="77777777" w:rsidR="00561CDF" w:rsidRPr="00FC5136" w:rsidRDefault="00561CDF" w:rsidP="00BF14B1">
            <w:pPr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b/>
                <w:bCs/>
                <w:szCs w:val="24"/>
              </w:rPr>
              <w:t>Beans and legumes</w:t>
            </w:r>
          </w:p>
          <w:p w14:paraId="1F9160FA" w14:textId="77777777" w:rsidR="00561CDF" w:rsidRPr="00FC5136" w:rsidRDefault="00561CDF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>Beans (all types)</w:t>
            </w:r>
          </w:p>
          <w:p w14:paraId="27420A00" w14:textId="77777777" w:rsidR="00561CDF" w:rsidRPr="00FC5136" w:rsidRDefault="00561CDF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String beans </w:t>
            </w:r>
          </w:p>
          <w:p w14:paraId="2B8657CD" w14:textId="77777777" w:rsidR="00561CDF" w:rsidRPr="00FC5136" w:rsidRDefault="00561CDF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>Peas</w:t>
            </w:r>
          </w:p>
          <w:p w14:paraId="5BE316FB" w14:textId="77777777" w:rsidR="00561CDF" w:rsidRPr="00FC5136" w:rsidRDefault="00561CDF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>Soybeans</w:t>
            </w:r>
          </w:p>
          <w:p w14:paraId="7A20F194" w14:textId="31F58E46" w:rsidR="00561CDF" w:rsidRPr="00FC5136" w:rsidRDefault="00561CDF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>Lentils</w:t>
            </w:r>
          </w:p>
        </w:tc>
      </w:tr>
      <w:tr w:rsidR="00561CDF" w:rsidRPr="00FC5136" w14:paraId="71A72362" w14:textId="77777777" w:rsidTr="0012208B">
        <w:trPr>
          <w:trHeight w:val="6117"/>
        </w:trPr>
        <w:tc>
          <w:tcPr>
            <w:tcW w:w="3132" w:type="dxa"/>
          </w:tcPr>
          <w:p w14:paraId="2EEB1CD3" w14:textId="77777777" w:rsidR="00561CDF" w:rsidRPr="00FC5136" w:rsidRDefault="00561CDF" w:rsidP="00BF14B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C5136">
              <w:rPr>
                <w:rFonts w:ascii="Times New Roman" w:hAnsi="Times New Roman" w:cs="Times New Roman"/>
                <w:b/>
                <w:bCs/>
                <w:szCs w:val="24"/>
              </w:rPr>
              <w:t xml:space="preserve">Fats </w:t>
            </w:r>
          </w:p>
          <w:p w14:paraId="0CBD9FA0" w14:textId="77777777" w:rsidR="00561CDF" w:rsidRPr="00FC5136" w:rsidRDefault="00561CDF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Almonds </w:t>
            </w:r>
          </w:p>
          <w:p w14:paraId="61A186DA" w14:textId="77777777" w:rsidR="00561CDF" w:rsidRPr="00FC5136" w:rsidRDefault="00561CDF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Avocado </w:t>
            </w:r>
          </w:p>
          <w:p w14:paraId="0CBF4F36" w14:textId="77777777" w:rsidR="00561CDF" w:rsidRPr="00FC5136" w:rsidRDefault="00561CDF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Brazil nuts </w:t>
            </w:r>
          </w:p>
          <w:p w14:paraId="224E8151" w14:textId="77777777" w:rsidR="00561CDF" w:rsidRPr="00FC5136" w:rsidRDefault="00561CDF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Cashews </w:t>
            </w:r>
          </w:p>
          <w:p w14:paraId="38C3CAD5" w14:textId="77777777" w:rsidR="00561CDF" w:rsidRPr="00FC5136" w:rsidRDefault="00561CDF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Canola oil </w:t>
            </w:r>
          </w:p>
          <w:p w14:paraId="4A490F04" w14:textId="77777777" w:rsidR="00561CDF" w:rsidRPr="00FC5136" w:rsidRDefault="00561CDF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Chia seeds </w:t>
            </w:r>
          </w:p>
          <w:p w14:paraId="6FD1EAC9" w14:textId="77777777" w:rsidR="00561CDF" w:rsidRPr="00FC5136" w:rsidRDefault="00561CDF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Flax seeds </w:t>
            </w:r>
          </w:p>
          <w:p w14:paraId="63291528" w14:textId="77777777" w:rsidR="00561CDF" w:rsidRPr="00FC5136" w:rsidRDefault="00561CDF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Hazelnuts </w:t>
            </w:r>
          </w:p>
          <w:p w14:paraId="3A1D8E5A" w14:textId="77777777" w:rsidR="00561CDF" w:rsidRPr="00FC5136" w:rsidRDefault="00561CDF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>Hemp seeds</w:t>
            </w:r>
          </w:p>
          <w:p w14:paraId="1AEADEFA" w14:textId="77777777" w:rsidR="00561CDF" w:rsidRPr="00FC5136" w:rsidRDefault="00561CDF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Macadamia </w:t>
            </w:r>
          </w:p>
          <w:p w14:paraId="3F78CCDA" w14:textId="77777777" w:rsidR="00561CDF" w:rsidRPr="00FC5136" w:rsidRDefault="00561CDF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Olives </w:t>
            </w:r>
          </w:p>
          <w:p w14:paraId="18578B3C" w14:textId="77777777" w:rsidR="00561CDF" w:rsidRPr="00FC5136" w:rsidRDefault="00561CDF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Peanuts </w:t>
            </w:r>
          </w:p>
          <w:p w14:paraId="71852D93" w14:textId="77777777" w:rsidR="00561CDF" w:rsidRPr="00FC5136" w:rsidRDefault="00561CDF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Pecans </w:t>
            </w:r>
          </w:p>
          <w:p w14:paraId="1D3243C2" w14:textId="77777777" w:rsidR="00561CDF" w:rsidRPr="00FC5136" w:rsidRDefault="00561CDF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Pistachios </w:t>
            </w:r>
          </w:p>
          <w:p w14:paraId="2C5E3DEC" w14:textId="77777777" w:rsidR="00561CDF" w:rsidRPr="00FC5136" w:rsidRDefault="00561CDF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Pumpkin seeds </w:t>
            </w:r>
          </w:p>
          <w:p w14:paraId="367A5569" w14:textId="77777777" w:rsidR="00561CDF" w:rsidRPr="00FC5136" w:rsidRDefault="00561CDF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Sesame seeds </w:t>
            </w:r>
          </w:p>
          <w:p w14:paraId="0E2B6C59" w14:textId="77777777" w:rsidR="00561CDF" w:rsidRPr="00FC5136" w:rsidRDefault="00561CDF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Sunflower seeds </w:t>
            </w:r>
          </w:p>
          <w:p w14:paraId="7B6E0AF1" w14:textId="32E84596" w:rsidR="00561CDF" w:rsidRPr="00FC5136" w:rsidRDefault="00561CDF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Walnuts </w:t>
            </w:r>
          </w:p>
        </w:tc>
        <w:tc>
          <w:tcPr>
            <w:tcW w:w="3133" w:type="dxa"/>
          </w:tcPr>
          <w:p w14:paraId="32DDEAB7" w14:textId="77777777" w:rsidR="00561CDF" w:rsidRPr="00FC5136" w:rsidRDefault="00561CDF" w:rsidP="00BF14B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C5136">
              <w:rPr>
                <w:rFonts w:ascii="Times New Roman" w:hAnsi="Times New Roman" w:cs="Times New Roman"/>
                <w:b/>
                <w:bCs/>
                <w:szCs w:val="24"/>
              </w:rPr>
              <w:t>Herbs and spices</w:t>
            </w:r>
          </w:p>
          <w:p w14:paraId="06824015" w14:textId="77777777" w:rsidR="00561CDF" w:rsidRPr="00FC5136" w:rsidRDefault="00561CDF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Basil </w:t>
            </w:r>
          </w:p>
          <w:p w14:paraId="4DE111B0" w14:textId="77777777" w:rsidR="00561CDF" w:rsidRPr="00FC5136" w:rsidRDefault="00561CDF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Pepper </w:t>
            </w:r>
          </w:p>
          <w:p w14:paraId="4E705F48" w14:textId="77777777" w:rsidR="00561CDF" w:rsidRPr="00FC5136" w:rsidRDefault="00561CDF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Cilantro </w:t>
            </w:r>
          </w:p>
          <w:p w14:paraId="48043EE6" w14:textId="77777777" w:rsidR="00561CDF" w:rsidRPr="00FC5136" w:rsidRDefault="00561CDF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Cinnamon </w:t>
            </w:r>
          </w:p>
          <w:p w14:paraId="65EDCD0D" w14:textId="77777777" w:rsidR="00561CDF" w:rsidRPr="00FC5136" w:rsidRDefault="00561CDF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Cloves </w:t>
            </w:r>
          </w:p>
          <w:p w14:paraId="6EE06135" w14:textId="77777777" w:rsidR="00561CDF" w:rsidRPr="00FC5136" w:rsidRDefault="00561CDF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Cumin </w:t>
            </w:r>
          </w:p>
          <w:p w14:paraId="30FE2744" w14:textId="77777777" w:rsidR="00561CDF" w:rsidRPr="00FC5136" w:rsidRDefault="00561CDF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Curry </w:t>
            </w:r>
          </w:p>
          <w:p w14:paraId="21351CAB" w14:textId="77777777" w:rsidR="00561CDF" w:rsidRPr="00FC5136" w:rsidRDefault="00561CDF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Dill </w:t>
            </w:r>
          </w:p>
          <w:p w14:paraId="0D99921C" w14:textId="77777777" w:rsidR="00561CDF" w:rsidRPr="00FC5136" w:rsidRDefault="00561CDF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Ginger </w:t>
            </w:r>
          </w:p>
          <w:p w14:paraId="5786E24F" w14:textId="77777777" w:rsidR="00561CDF" w:rsidRPr="00FC5136" w:rsidRDefault="00561CDF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Garlic </w:t>
            </w:r>
          </w:p>
          <w:p w14:paraId="6CA4DBFE" w14:textId="77777777" w:rsidR="00561CDF" w:rsidRPr="00FC5136" w:rsidRDefault="00561CDF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Mint </w:t>
            </w:r>
          </w:p>
          <w:p w14:paraId="0B98A3AD" w14:textId="77777777" w:rsidR="00561CDF" w:rsidRPr="00FC5136" w:rsidRDefault="00561CDF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>Oregano</w:t>
            </w:r>
          </w:p>
          <w:p w14:paraId="79CBD5D2" w14:textId="77777777" w:rsidR="00561CDF" w:rsidRPr="00FC5136" w:rsidRDefault="00561CDF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Parsley </w:t>
            </w:r>
          </w:p>
          <w:p w14:paraId="1BD6DF6A" w14:textId="77777777" w:rsidR="00561CDF" w:rsidRPr="00FC5136" w:rsidRDefault="00561CDF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Rosemary </w:t>
            </w:r>
          </w:p>
          <w:p w14:paraId="1D459E61" w14:textId="77777777" w:rsidR="00561CDF" w:rsidRPr="00FC5136" w:rsidRDefault="00561CDF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Sage </w:t>
            </w:r>
          </w:p>
          <w:p w14:paraId="12D9C3E9" w14:textId="77777777" w:rsidR="00561CDF" w:rsidRPr="00FC5136" w:rsidRDefault="00561CDF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Thyme </w:t>
            </w:r>
          </w:p>
          <w:p w14:paraId="47A6AD79" w14:textId="473D7EDC" w:rsidR="00561CDF" w:rsidRPr="00FC5136" w:rsidRDefault="00561CDF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C5136">
              <w:rPr>
                <w:rFonts w:ascii="Times New Roman" w:hAnsi="Times New Roman" w:cs="Times New Roman"/>
                <w:szCs w:val="24"/>
              </w:rPr>
              <w:t xml:space="preserve">Turmeric </w:t>
            </w:r>
          </w:p>
        </w:tc>
        <w:tc>
          <w:tcPr>
            <w:tcW w:w="3133" w:type="dxa"/>
          </w:tcPr>
          <w:p w14:paraId="6059D758" w14:textId="77777777" w:rsidR="00561CDF" w:rsidRPr="00FC5136" w:rsidRDefault="00561CDF" w:rsidP="00BF14B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51ACFC6D" w14:textId="77777777" w:rsidR="004805C2" w:rsidRDefault="004805C2" w:rsidP="00BF14B1">
      <w:pPr>
        <w:rPr>
          <w:rFonts w:ascii="Times New Roman" w:hAnsi="Times New Roman" w:cs="Times New Roman"/>
          <w:b/>
          <w:bCs/>
          <w:szCs w:val="24"/>
        </w:rPr>
        <w:sectPr w:rsidR="004805C2" w:rsidSect="0018360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2" w:h="15842"/>
          <w:pgMar w:top="1417" w:right="1417" w:bottom="1417" w:left="1417" w:header="720" w:footer="720" w:gutter="0"/>
          <w:cols w:space="720"/>
          <w:noEndnote/>
          <w:docGrid w:linePitch="326"/>
        </w:sectPr>
      </w:pPr>
    </w:p>
    <w:p w14:paraId="2882EC5E" w14:textId="0FA7729A" w:rsidR="009310F9" w:rsidRPr="009310F9" w:rsidRDefault="009310F9" w:rsidP="009310F9">
      <w:pPr>
        <w:spacing w:line="480" w:lineRule="auto"/>
        <w:rPr>
          <w:rFonts w:ascii="Times New Roman" w:eastAsia="新細明體" w:hAnsi="Times New Roman" w:cs="Times New Roman"/>
          <w:szCs w:val="24"/>
        </w:rPr>
      </w:pPr>
      <w:r w:rsidRPr="009310F9">
        <w:rPr>
          <w:rFonts w:ascii="Times New Roman" w:eastAsia="新細明體" w:hAnsi="Times New Roman" w:cs="Times New Roman"/>
          <w:b/>
          <w:bCs/>
          <w:szCs w:val="24"/>
        </w:rPr>
        <w:lastRenderedPageBreak/>
        <w:t>T</w:t>
      </w:r>
      <w:r w:rsidRPr="009310F9">
        <w:rPr>
          <w:rFonts w:ascii="Times New Roman" w:eastAsia="新細明體" w:hAnsi="Times New Roman" w:cs="Times New Roman" w:hint="eastAsia"/>
          <w:b/>
          <w:bCs/>
          <w:szCs w:val="24"/>
        </w:rPr>
        <w:t>able</w:t>
      </w:r>
      <w:r w:rsidRPr="009310F9">
        <w:rPr>
          <w:rFonts w:ascii="Times New Roman" w:eastAsia="新細明體" w:hAnsi="Times New Roman" w:cs="Times New Roman"/>
          <w:b/>
          <w:bCs/>
          <w:szCs w:val="24"/>
        </w:rPr>
        <w:t xml:space="preserve"> </w:t>
      </w:r>
      <w:r>
        <w:rPr>
          <w:rFonts w:ascii="Times New Roman" w:eastAsia="新細明體" w:hAnsi="Times New Roman" w:cs="Times New Roman" w:hint="eastAsia"/>
          <w:b/>
          <w:bCs/>
          <w:szCs w:val="24"/>
        </w:rPr>
        <w:t>S2</w:t>
      </w:r>
      <w:r w:rsidRPr="009310F9">
        <w:rPr>
          <w:rFonts w:ascii="Times New Roman" w:eastAsia="新細明體" w:hAnsi="Times New Roman" w:cs="Times New Roman" w:hint="eastAsia"/>
          <w:b/>
          <w:bCs/>
          <w:szCs w:val="24"/>
        </w:rPr>
        <w:t>.</w:t>
      </w:r>
      <w:r w:rsidRPr="009310F9">
        <w:rPr>
          <w:rFonts w:ascii="Times New Roman" w:eastAsia="新細明體" w:hAnsi="Times New Roman" w:cs="Times New Roman"/>
          <w:szCs w:val="24"/>
        </w:rPr>
        <w:t xml:space="preserve"> </w:t>
      </w:r>
      <w:r w:rsidRPr="009310F9">
        <w:rPr>
          <w:rFonts w:ascii="Times New Roman" w:eastAsia="新細明體" w:hAnsi="Times New Roman" w:cs="Times New Roman" w:hint="eastAsia"/>
          <w:szCs w:val="24"/>
        </w:rPr>
        <w:t>C</w:t>
      </w:r>
      <w:r w:rsidRPr="009310F9">
        <w:rPr>
          <w:rFonts w:ascii="Times New Roman" w:eastAsia="新細明體" w:hAnsi="Times New Roman" w:cs="Times New Roman"/>
          <w:szCs w:val="24"/>
        </w:rPr>
        <w:t xml:space="preserve">ox </w:t>
      </w:r>
      <w:bookmarkStart w:id="0" w:name="_Hlk116401572"/>
      <w:r w:rsidRPr="009310F9">
        <w:rPr>
          <w:rFonts w:ascii="Times New Roman" w:eastAsia="新細明體" w:hAnsi="Times New Roman" w:cs="Times New Roman" w:hint="eastAsia"/>
          <w:szCs w:val="24"/>
        </w:rPr>
        <w:t xml:space="preserve">proportional hazards </w:t>
      </w:r>
      <w:r w:rsidRPr="009310F9">
        <w:rPr>
          <w:rFonts w:ascii="Times New Roman" w:eastAsia="新細明體" w:hAnsi="Times New Roman" w:cs="Times New Roman"/>
          <w:szCs w:val="24"/>
        </w:rPr>
        <w:t>regression</w:t>
      </w:r>
      <w:r w:rsidRPr="009310F9">
        <w:rPr>
          <w:rFonts w:ascii="Times New Roman" w:eastAsia="新細明體" w:hAnsi="Times New Roman" w:cs="Times New Roman" w:hint="eastAsia"/>
          <w:szCs w:val="24"/>
        </w:rPr>
        <w:t xml:space="preserve"> </w:t>
      </w:r>
      <w:r w:rsidRPr="009310F9">
        <w:rPr>
          <w:rFonts w:ascii="Times New Roman" w:eastAsia="新細明體" w:hAnsi="Times New Roman" w:cs="Times New Roman"/>
          <w:szCs w:val="24"/>
        </w:rPr>
        <w:t>analyses</w:t>
      </w:r>
      <w:bookmarkEnd w:id="0"/>
      <w:r w:rsidRPr="009310F9">
        <w:rPr>
          <w:rFonts w:ascii="Times New Roman" w:eastAsia="新細明體" w:hAnsi="Times New Roman" w:cs="Times New Roman" w:hint="eastAsia"/>
          <w:szCs w:val="24"/>
        </w:rPr>
        <w:t xml:space="preserve"> of</w:t>
      </w:r>
      <w:r w:rsidRPr="009310F9">
        <w:rPr>
          <w:rFonts w:ascii="Times New Roman" w:eastAsia="新細明體" w:hAnsi="Times New Roman" w:cs="Times New Roman"/>
          <w:szCs w:val="24"/>
        </w:rPr>
        <w:t xml:space="preserve"> all-cause </w:t>
      </w:r>
      <w:r w:rsidRPr="009310F9">
        <w:rPr>
          <w:rFonts w:ascii="Times New Roman" w:eastAsia="新細明體" w:hAnsi="Times New Roman" w:cs="Times New Roman" w:hint="eastAsia"/>
          <w:szCs w:val="24"/>
        </w:rPr>
        <w:t xml:space="preserve">mortalit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"/>
        <w:gridCol w:w="4281"/>
        <w:gridCol w:w="2410"/>
        <w:gridCol w:w="2410"/>
      </w:tblGrid>
      <w:tr w:rsidR="009310F9" w:rsidRPr="009310F9" w14:paraId="3C538CE9" w14:textId="77777777" w:rsidTr="00EC1407">
        <w:trPr>
          <w:trHeight w:val="419"/>
        </w:trPr>
        <w:tc>
          <w:tcPr>
            <w:tcW w:w="4531" w:type="dxa"/>
            <w:gridSpan w:val="2"/>
            <w:vMerge w:val="restart"/>
            <w:tcBorders>
              <w:top w:val="single" w:sz="4" w:space="0" w:color="auto"/>
            </w:tcBorders>
          </w:tcPr>
          <w:p w14:paraId="41B2A9AA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9310F9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V</w:t>
            </w:r>
            <w:r w:rsidRPr="009310F9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Cs w:val="24"/>
              </w:rPr>
              <w:t>ariable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3BE96" w14:textId="77777777" w:rsidR="009310F9" w:rsidRPr="009310F9" w:rsidRDefault="009310F9" w:rsidP="009310F9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9310F9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All-cause mortality</w:t>
            </w:r>
          </w:p>
        </w:tc>
      </w:tr>
      <w:tr w:rsidR="009310F9" w:rsidRPr="009310F9" w14:paraId="12A0B907" w14:textId="77777777" w:rsidTr="00EC1407">
        <w:tc>
          <w:tcPr>
            <w:tcW w:w="4531" w:type="dxa"/>
            <w:gridSpan w:val="2"/>
            <w:vMerge/>
            <w:tcBorders>
              <w:bottom w:val="single" w:sz="4" w:space="0" w:color="auto"/>
            </w:tcBorders>
          </w:tcPr>
          <w:p w14:paraId="6C518967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F112E8E" w14:textId="77777777" w:rsidR="009310F9" w:rsidRPr="009310F9" w:rsidRDefault="009310F9" w:rsidP="009310F9">
            <w:pPr>
              <w:widowControl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sz w:val="22"/>
              </w:rPr>
              <w:t xml:space="preserve">Crude HR </w:t>
            </w:r>
          </w:p>
          <w:p w14:paraId="2133B410" w14:textId="77777777" w:rsidR="009310F9" w:rsidRPr="009310F9" w:rsidRDefault="009310F9" w:rsidP="009310F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sz w:val="22"/>
              </w:rPr>
              <w:t>(95% CI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78F7F4F" w14:textId="77777777" w:rsidR="009310F9" w:rsidRPr="009310F9" w:rsidRDefault="009310F9" w:rsidP="009310F9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sz w:val="22"/>
              </w:rPr>
              <w:t>Adjusted HR</w:t>
            </w:r>
          </w:p>
          <w:p w14:paraId="3713EE10" w14:textId="77777777" w:rsidR="009310F9" w:rsidRPr="009310F9" w:rsidRDefault="009310F9" w:rsidP="009310F9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sz w:val="22"/>
              </w:rPr>
              <w:t xml:space="preserve"> (95% CI)</w:t>
            </w:r>
          </w:p>
        </w:tc>
      </w:tr>
      <w:tr w:rsidR="009310F9" w:rsidRPr="009310F9" w14:paraId="624A58FC" w14:textId="77777777" w:rsidTr="00EC1407">
        <w:tc>
          <w:tcPr>
            <w:tcW w:w="6941" w:type="dxa"/>
            <w:gridSpan w:val="3"/>
            <w:tcBorders>
              <w:top w:val="single" w:sz="4" w:space="0" w:color="auto"/>
            </w:tcBorders>
          </w:tcPr>
          <w:p w14:paraId="3AE6F385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Percentage of daily caloric intake from anti-inflammatory foods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 (%) (</w:t>
            </w: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Ref =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 ≥</w:t>
            </w: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10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9191513" w14:textId="77777777" w:rsidR="009310F9" w:rsidRPr="009310F9" w:rsidRDefault="009310F9" w:rsidP="009310F9">
            <w:pPr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9310F9" w:rsidRPr="009310F9" w14:paraId="66C54F5A" w14:textId="77777777" w:rsidTr="00EC1407">
        <w:tc>
          <w:tcPr>
            <w:tcW w:w="250" w:type="dxa"/>
          </w:tcPr>
          <w:p w14:paraId="5944A8A4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3A068767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 xml:space="preserve"> 0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 %</w:t>
            </w:r>
          </w:p>
        </w:tc>
        <w:tc>
          <w:tcPr>
            <w:tcW w:w="2410" w:type="dxa"/>
            <w:vAlign w:val="center"/>
          </w:tcPr>
          <w:p w14:paraId="27853C82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color w:val="000000"/>
                <w:sz w:val="22"/>
              </w:rPr>
              <w:t>0</w:t>
            </w:r>
            <w:r w:rsidRPr="009310F9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.786 (0.619-0.999)</w:t>
            </w:r>
          </w:p>
        </w:tc>
        <w:tc>
          <w:tcPr>
            <w:tcW w:w="2410" w:type="dxa"/>
            <w:vAlign w:val="center"/>
          </w:tcPr>
          <w:p w14:paraId="3D6F02A5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color w:val="000000"/>
                <w:sz w:val="22"/>
              </w:rPr>
              <w:t>3</w:t>
            </w:r>
            <w:r w:rsidRPr="009310F9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.816 (1.180-12.33)</w:t>
            </w:r>
          </w:p>
        </w:tc>
      </w:tr>
      <w:tr w:rsidR="009310F9" w:rsidRPr="009310F9" w14:paraId="7D775431" w14:textId="77777777" w:rsidTr="00EC1407">
        <w:tc>
          <w:tcPr>
            <w:tcW w:w="250" w:type="dxa"/>
          </w:tcPr>
          <w:p w14:paraId="3A82209D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2D29F69C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 xml:space="preserve"> &lt; 5%</w:t>
            </w:r>
          </w:p>
        </w:tc>
        <w:tc>
          <w:tcPr>
            <w:tcW w:w="2410" w:type="dxa"/>
            <w:vAlign w:val="center"/>
          </w:tcPr>
          <w:p w14:paraId="3DE694C4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color w:val="000000"/>
                <w:sz w:val="22"/>
              </w:rPr>
              <w:t>0</w:t>
            </w:r>
            <w:r w:rsidRPr="009310F9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.682 (0.554-0.838)</w:t>
            </w:r>
          </w:p>
        </w:tc>
        <w:tc>
          <w:tcPr>
            <w:tcW w:w="2410" w:type="dxa"/>
            <w:vAlign w:val="center"/>
          </w:tcPr>
          <w:p w14:paraId="51E5F1BA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.697 (0.212-2.296)</w:t>
            </w:r>
          </w:p>
        </w:tc>
      </w:tr>
      <w:tr w:rsidR="009310F9" w:rsidRPr="009310F9" w14:paraId="30F3F767" w14:textId="77777777" w:rsidTr="00EC1407">
        <w:tc>
          <w:tcPr>
            <w:tcW w:w="250" w:type="dxa"/>
          </w:tcPr>
          <w:p w14:paraId="65E5E405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3F697659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 xml:space="preserve"> 5-9.9%</w:t>
            </w:r>
          </w:p>
        </w:tc>
        <w:tc>
          <w:tcPr>
            <w:tcW w:w="2410" w:type="dxa"/>
            <w:vAlign w:val="center"/>
          </w:tcPr>
          <w:p w14:paraId="4BEE08B3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color w:val="000000"/>
                <w:sz w:val="22"/>
              </w:rPr>
              <w:t>0</w:t>
            </w:r>
            <w:r w:rsidRPr="009310F9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.726 (0.592-0.891)</w:t>
            </w:r>
          </w:p>
        </w:tc>
        <w:tc>
          <w:tcPr>
            <w:tcW w:w="2410" w:type="dxa"/>
            <w:vAlign w:val="center"/>
          </w:tcPr>
          <w:p w14:paraId="05D0A91A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.412 (0.074-2.285)</w:t>
            </w:r>
          </w:p>
        </w:tc>
      </w:tr>
      <w:tr w:rsidR="009310F9" w:rsidRPr="009310F9" w14:paraId="55875F57" w14:textId="77777777" w:rsidTr="00EC1407">
        <w:tc>
          <w:tcPr>
            <w:tcW w:w="4531" w:type="dxa"/>
            <w:gridSpan w:val="2"/>
          </w:tcPr>
          <w:p w14:paraId="1A6703A9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b/>
                <w:bCs/>
                <w:sz w:val="22"/>
              </w:rPr>
              <w:t>Demographic</w:t>
            </w:r>
          </w:p>
        </w:tc>
        <w:tc>
          <w:tcPr>
            <w:tcW w:w="2410" w:type="dxa"/>
          </w:tcPr>
          <w:p w14:paraId="7D042AAE" w14:textId="77777777" w:rsidR="009310F9" w:rsidRPr="009310F9" w:rsidRDefault="009310F9" w:rsidP="009310F9">
            <w:pPr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</w:tcPr>
          <w:p w14:paraId="23E64F92" w14:textId="77777777" w:rsidR="009310F9" w:rsidRPr="009310F9" w:rsidRDefault="009310F9" w:rsidP="009310F9">
            <w:pPr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9310F9" w:rsidRPr="009310F9" w14:paraId="72DD3687" w14:textId="77777777" w:rsidTr="00EC1407">
        <w:tc>
          <w:tcPr>
            <w:tcW w:w="250" w:type="dxa"/>
          </w:tcPr>
          <w:p w14:paraId="45617B80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47CBB0BF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Age</w:t>
            </w:r>
            <w:r w:rsidRPr="009310F9">
              <w:rPr>
                <w:rFonts w:ascii="Times New Roman" w:eastAsia="新細明體" w:hAnsi="Times New Roman" w:cs="Times New Roman"/>
                <w:bCs/>
                <w:color w:val="000000"/>
                <w:sz w:val="22"/>
              </w:rPr>
              <w:t xml:space="preserve"> (yr)</w:t>
            </w: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 xml:space="preserve"> (Ref =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 &lt;45</w:t>
            </w: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 xml:space="preserve"> y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r</w:t>
            </w: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2410" w:type="dxa"/>
          </w:tcPr>
          <w:p w14:paraId="6C4861A8" w14:textId="77777777" w:rsidR="009310F9" w:rsidRPr="009310F9" w:rsidRDefault="009310F9" w:rsidP="009310F9">
            <w:pPr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</w:tcPr>
          <w:p w14:paraId="2FD754CE" w14:textId="77777777" w:rsidR="009310F9" w:rsidRPr="009310F9" w:rsidRDefault="009310F9" w:rsidP="009310F9">
            <w:pPr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9310F9" w:rsidRPr="009310F9" w14:paraId="2690BEEA" w14:textId="77777777" w:rsidTr="00EC1407">
        <w:tc>
          <w:tcPr>
            <w:tcW w:w="250" w:type="dxa"/>
          </w:tcPr>
          <w:p w14:paraId="2B81D520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2ED9FEAC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 xml:space="preserve">  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65+</w:t>
            </w:r>
          </w:p>
        </w:tc>
        <w:tc>
          <w:tcPr>
            <w:tcW w:w="2410" w:type="dxa"/>
          </w:tcPr>
          <w:p w14:paraId="7C0BE259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2</w:t>
            </w:r>
            <w:r w:rsidRPr="009310F9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5.60 (20.03-32.72)</w:t>
            </w:r>
          </w:p>
        </w:tc>
        <w:tc>
          <w:tcPr>
            <w:tcW w:w="2410" w:type="dxa"/>
          </w:tcPr>
          <w:p w14:paraId="6EF776AD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3.88 (5.704-33.77)</w:t>
            </w:r>
          </w:p>
        </w:tc>
      </w:tr>
      <w:tr w:rsidR="009310F9" w:rsidRPr="009310F9" w14:paraId="6C48DC6F" w14:textId="77777777" w:rsidTr="00EC1407">
        <w:tc>
          <w:tcPr>
            <w:tcW w:w="250" w:type="dxa"/>
          </w:tcPr>
          <w:p w14:paraId="19F8D86C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7A9370A9" w14:textId="77777777" w:rsidR="009310F9" w:rsidRPr="009310F9" w:rsidRDefault="009310F9" w:rsidP="009310F9">
            <w:pPr>
              <w:ind w:firstLineChars="100" w:firstLine="220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45-64</w:t>
            </w:r>
          </w:p>
        </w:tc>
        <w:tc>
          <w:tcPr>
            <w:tcW w:w="2410" w:type="dxa"/>
          </w:tcPr>
          <w:p w14:paraId="055603E7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4</w:t>
            </w:r>
            <w:r w:rsidRPr="009310F9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.744 (3.640-6.182)</w:t>
            </w:r>
          </w:p>
        </w:tc>
        <w:tc>
          <w:tcPr>
            <w:tcW w:w="2410" w:type="dxa"/>
          </w:tcPr>
          <w:p w14:paraId="4FE055D0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6</w:t>
            </w:r>
            <w:r w:rsidRPr="009310F9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.382 (2.515-16.19)</w:t>
            </w:r>
          </w:p>
        </w:tc>
      </w:tr>
      <w:tr w:rsidR="009310F9" w:rsidRPr="009310F9" w14:paraId="4D3A7415" w14:textId="77777777" w:rsidTr="00EC1407">
        <w:tc>
          <w:tcPr>
            <w:tcW w:w="250" w:type="dxa"/>
          </w:tcPr>
          <w:p w14:paraId="423D804A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4C6F7B5C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b/>
                <w:bCs/>
                <w:sz w:val="22"/>
              </w:rPr>
              <w:t xml:space="preserve">Gender </w:t>
            </w: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(Ref = F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emale)</w:t>
            </w:r>
          </w:p>
        </w:tc>
        <w:tc>
          <w:tcPr>
            <w:tcW w:w="2410" w:type="dxa"/>
          </w:tcPr>
          <w:p w14:paraId="6BDC6883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</w:tcPr>
          <w:p w14:paraId="01A25F9B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9310F9" w:rsidRPr="009310F9" w14:paraId="631769FE" w14:textId="77777777" w:rsidTr="00EC1407">
        <w:tc>
          <w:tcPr>
            <w:tcW w:w="250" w:type="dxa"/>
          </w:tcPr>
          <w:p w14:paraId="56841B00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250CBE58" w14:textId="77777777" w:rsidR="009310F9" w:rsidRPr="009310F9" w:rsidRDefault="009310F9" w:rsidP="009310F9">
            <w:pPr>
              <w:ind w:firstLineChars="100" w:firstLine="220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M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ale</w:t>
            </w:r>
          </w:p>
        </w:tc>
        <w:tc>
          <w:tcPr>
            <w:tcW w:w="2410" w:type="dxa"/>
          </w:tcPr>
          <w:p w14:paraId="74EF0CA8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.267 (1.120-1.433)</w:t>
            </w:r>
          </w:p>
        </w:tc>
        <w:tc>
          <w:tcPr>
            <w:tcW w:w="2410" w:type="dxa"/>
          </w:tcPr>
          <w:p w14:paraId="11C58F4E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Cs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Cs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bCs/>
                <w:color w:val="000000"/>
                <w:sz w:val="22"/>
              </w:rPr>
              <w:t>.211 (0.903-1.623)</w:t>
            </w:r>
          </w:p>
        </w:tc>
      </w:tr>
      <w:tr w:rsidR="009310F9" w:rsidRPr="009310F9" w14:paraId="755AFB9D" w14:textId="77777777" w:rsidTr="00EC1407">
        <w:tc>
          <w:tcPr>
            <w:tcW w:w="250" w:type="dxa"/>
          </w:tcPr>
          <w:p w14:paraId="144A1A21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79D92A31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Race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 </w:t>
            </w: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(Ref =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 Non-Hispanic </w:t>
            </w: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W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hite)</w:t>
            </w:r>
          </w:p>
        </w:tc>
        <w:tc>
          <w:tcPr>
            <w:tcW w:w="2410" w:type="dxa"/>
          </w:tcPr>
          <w:p w14:paraId="1B34A193" w14:textId="77777777" w:rsidR="009310F9" w:rsidRPr="009310F9" w:rsidRDefault="009310F9" w:rsidP="009310F9">
            <w:pPr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</w:tcPr>
          <w:p w14:paraId="4D273CF9" w14:textId="77777777" w:rsidR="009310F9" w:rsidRPr="009310F9" w:rsidRDefault="009310F9" w:rsidP="009310F9">
            <w:pPr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9310F9" w:rsidRPr="009310F9" w14:paraId="1AC2A7ED" w14:textId="77777777" w:rsidTr="00EC1407">
        <w:tc>
          <w:tcPr>
            <w:tcW w:w="250" w:type="dxa"/>
          </w:tcPr>
          <w:p w14:paraId="3E73AA19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765168DB" w14:textId="77777777" w:rsidR="009310F9" w:rsidRPr="009310F9" w:rsidRDefault="009310F9" w:rsidP="009310F9">
            <w:pPr>
              <w:ind w:firstLineChars="100" w:firstLine="220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Others</w:t>
            </w:r>
          </w:p>
        </w:tc>
        <w:tc>
          <w:tcPr>
            <w:tcW w:w="2410" w:type="dxa"/>
          </w:tcPr>
          <w:p w14:paraId="2C30895A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0</w:t>
            </w:r>
            <w:r w:rsidRPr="009310F9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.421 (0.349-0.508)</w:t>
            </w:r>
          </w:p>
        </w:tc>
        <w:tc>
          <w:tcPr>
            <w:tcW w:w="2410" w:type="dxa"/>
          </w:tcPr>
          <w:p w14:paraId="5D121BD5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0</w:t>
            </w:r>
            <w:r w:rsidRPr="009310F9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.560 (0.409-0.768)</w:t>
            </w:r>
          </w:p>
        </w:tc>
      </w:tr>
      <w:tr w:rsidR="009310F9" w:rsidRPr="009310F9" w14:paraId="5F79E91D" w14:textId="77777777" w:rsidTr="00EC1407">
        <w:tc>
          <w:tcPr>
            <w:tcW w:w="250" w:type="dxa"/>
          </w:tcPr>
          <w:p w14:paraId="38B0F801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78270E15" w14:textId="77777777" w:rsidR="009310F9" w:rsidRPr="009310F9" w:rsidRDefault="009310F9" w:rsidP="009310F9">
            <w:pPr>
              <w:ind w:firstLineChars="100" w:firstLine="220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Non-Hispanic </w:t>
            </w: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B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lack</w:t>
            </w:r>
          </w:p>
        </w:tc>
        <w:tc>
          <w:tcPr>
            <w:tcW w:w="2410" w:type="dxa"/>
          </w:tcPr>
          <w:p w14:paraId="0D544606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color w:val="000000"/>
                <w:sz w:val="22"/>
              </w:rPr>
              <w:t>0</w:t>
            </w:r>
            <w:r w:rsidRPr="009310F9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.852 (0.738-0.988)</w:t>
            </w:r>
          </w:p>
        </w:tc>
        <w:tc>
          <w:tcPr>
            <w:tcW w:w="2410" w:type="dxa"/>
          </w:tcPr>
          <w:p w14:paraId="750F1A89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color w:val="000000"/>
                <w:sz w:val="22"/>
              </w:rPr>
              <w:t>0</w:t>
            </w:r>
            <w:r w:rsidRPr="009310F9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.747 (0.574-0.972)</w:t>
            </w:r>
          </w:p>
        </w:tc>
      </w:tr>
      <w:tr w:rsidR="009310F9" w:rsidRPr="009310F9" w14:paraId="607A1D50" w14:textId="77777777" w:rsidTr="00EC1407">
        <w:tc>
          <w:tcPr>
            <w:tcW w:w="250" w:type="dxa"/>
          </w:tcPr>
          <w:p w14:paraId="62F0D460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4C1054B8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Education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 </w:t>
            </w: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(Ref =</w:t>
            </w:r>
            <w:r w:rsidRPr="009310F9">
              <w:rPr>
                <w:rFonts w:ascii="Times New Roman" w:eastAsia="新細明體" w:hAnsi="Times New Roman" w:cs="Times New Roman" w:hint="eastAsia"/>
                <w:sz w:val="22"/>
              </w:rPr>
              <w:t xml:space="preserve"> C</w:t>
            </w:r>
            <w:r w:rsidRPr="009310F9">
              <w:rPr>
                <w:rFonts w:ascii="Times New Roman" w:eastAsia="新細明體" w:hAnsi="Times New Roman" w:cs="Times New Roman"/>
                <w:sz w:val="22"/>
              </w:rPr>
              <w:t>ollege or above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410" w:type="dxa"/>
          </w:tcPr>
          <w:p w14:paraId="298EFBA0" w14:textId="77777777" w:rsidR="009310F9" w:rsidRPr="009310F9" w:rsidRDefault="009310F9" w:rsidP="009310F9">
            <w:pPr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</w:tcPr>
          <w:p w14:paraId="6D57E85D" w14:textId="77777777" w:rsidR="009310F9" w:rsidRPr="009310F9" w:rsidRDefault="009310F9" w:rsidP="009310F9">
            <w:pPr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9310F9" w:rsidRPr="009310F9" w14:paraId="130162E8" w14:textId="77777777" w:rsidTr="00EC1407">
        <w:tc>
          <w:tcPr>
            <w:tcW w:w="250" w:type="dxa"/>
          </w:tcPr>
          <w:p w14:paraId="47C364B2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2DFAEA50" w14:textId="77777777" w:rsidR="009310F9" w:rsidRPr="009310F9" w:rsidRDefault="009310F9" w:rsidP="009310F9">
            <w:pPr>
              <w:ind w:firstLineChars="100" w:firstLine="220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sz w:val="22"/>
              </w:rPr>
              <w:t xml:space="preserve">Under </w:t>
            </w:r>
            <w:r w:rsidRPr="009310F9">
              <w:rPr>
                <w:rFonts w:ascii="Times New Roman" w:eastAsia="新細明體" w:hAnsi="Times New Roman" w:cs="Times New Roman"/>
                <w:sz w:val="22"/>
              </w:rPr>
              <w:t>12th grade</w:t>
            </w:r>
          </w:p>
        </w:tc>
        <w:tc>
          <w:tcPr>
            <w:tcW w:w="2410" w:type="dxa"/>
          </w:tcPr>
          <w:p w14:paraId="0DFBDD40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color w:val="000000"/>
                <w:sz w:val="22"/>
              </w:rPr>
              <w:t>2</w:t>
            </w:r>
            <w:r w:rsidRPr="009310F9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.158 (1.783-2.611)</w:t>
            </w:r>
          </w:p>
        </w:tc>
        <w:tc>
          <w:tcPr>
            <w:tcW w:w="2410" w:type="dxa"/>
          </w:tcPr>
          <w:p w14:paraId="1263A018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.101 (0.885-1.371)</w:t>
            </w:r>
          </w:p>
        </w:tc>
      </w:tr>
      <w:tr w:rsidR="009310F9" w:rsidRPr="009310F9" w14:paraId="2B956EE6" w14:textId="77777777" w:rsidTr="00EC1407">
        <w:tc>
          <w:tcPr>
            <w:tcW w:w="250" w:type="dxa"/>
          </w:tcPr>
          <w:p w14:paraId="373C1BE0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18061FB1" w14:textId="77777777" w:rsidR="009310F9" w:rsidRPr="009310F9" w:rsidRDefault="009310F9" w:rsidP="009310F9">
            <w:pPr>
              <w:ind w:firstLineChars="100" w:firstLine="220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sz w:val="22"/>
              </w:rPr>
              <w:t>High school graduate</w:t>
            </w:r>
          </w:p>
        </w:tc>
        <w:tc>
          <w:tcPr>
            <w:tcW w:w="2410" w:type="dxa"/>
          </w:tcPr>
          <w:p w14:paraId="3DFA8F6F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.483 (1.256-1.752)</w:t>
            </w:r>
          </w:p>
        </w:tc>
        <w:tc>
          <w:tcPr>
            <w:tcW w:w="2410" w:type="dxa"/>
          </w:tcPr>
          <w:p w14:paraId="505D6FC3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.033 (0.846-1.260)</w:t>
            </w:r>
          </w:p>
        </w:tc>
      </w:tr>
      <w:tr w:rsidR="009310F9" w:rsidRPr="009310F9" w14:paraId="00BD04BD" w14:textId="77777777" w:rsidTr="00EC1407">
        <w:tc>
          <w:tcPr>
            <w:tcW w:w="250" w:type="dxa"/>
          </w:tcPr>
          <w:p w14:paraId="1ECC25FA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18D9B90C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b/>
                <w:sz w:val="22"/>
              </w:rPr>
              <w:t>M</w:t>
            </w:r>
            <w:r w:rsidRPr="009310F9">
              <w:rPr>
                <w:rFonts w:ascii="Times New Roman" w:eastAsia="新細明體" w:hAnsi="Times New Roman" w:cs="Times New Roman" w:hint="eastAsia"/>
                <w:b/>
                <w:sz w:val="22"/>
              </w:rPr>
              <w:t xml:space="preserve">arriage </w:t>
            </w: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(Ref =</w:t>
            </w:r>
            <w:r w:rsidRPr="009310F9">
              <w:rPr>
                <w:rFonts w:ascii="Times New Roman" w:eastAsia="新細明體" w:hAnsi="Times New Roman" w:cs="Times New Roman" w:hint="eastAsia"/>
                <w:sz w:val="22"/>
              </w:rPr>
              <w:t xml:space="preserve"> Married</w:t>
            </w:r>
            <w:r w:rsidRPr="009310F9">
              <w:rPr>
                <w:rFonts w:ascii="Times New Roman" w:eastAsia="新細明體" w:hAnsi="Times New Roman" w:cs="Times New Roman"/>
                <w:sz w:val="22"/>
              </w:rPr>
              <w:t>)</w:t>
            </w:r>
          </w:p>
        </w:tc>
        <w:tc>
          <w:tcPr>
            <w:tcW w:w="2410" w:type="dxa"/>
          </w:tcPr>
          <w:p w14:paraId="739CB0F0" w14:textId="77777777" w:rsidR="009310F9" w:rsidRPr="009310F9" w:rsidRDefault="009310F9" w:rsidP="009310F9">
            <w:pPr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</w:tcPr>
          <w:p w14:paraId="5D3CCE23" w14:textId="77777777" w:rsidR="009310F9" w:rsidRPr="009310F9" w:rsidRDefault="009310F9" w:rsidP="009310F9">
            <w:pPr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9310F9" w:rsidRPr="009310F9" w14:paraId="78D88FD2" w14:textId="77777777" w:rsidTr="00EC1407">
        <w:tc>
          <w:tcPr>
            <w:tcW w:w="250" w:type="dxa"/>
          </w:tcPr>
          <w:p w14:paraId="6E6B68FA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29A72001" w14:textId="77777777" w:rsidR="009310F9" w:rsidRPr="009310F9" w:rsidRDefault="009310F9" w:rsidP="009310F9">
            <w:pPr>
              <w:ind w:firstLineChars="100" w:firstLine="220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sz w:val="22"/>
              </w:rPr>
              <w:t>N</w:t>
            </w:r>
            <w:r w:rsidRPr="009310F9">
              <w:rPr>
                <w:rFonts w:ascii="Times New Roman" w:eastAsia="新細明體" w:hAnsi="Times New Roman" w:cs="Times New Roman" w:hint="eastAsia"/>
                <w:sz w:val="22"/>
              </w:rPr>
              <w:t>ever married</w:t>
            </w:r>
          </w:p>
        </w:tc>
        <w:tc>
          <w:tcPr>
            <w:tcW w:w="2410" w:type="dxa"/>
          </w:tcPr>
          <w:p w14:paraId="0B839C03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color w:val="000000"/>
                <w:sz w:val="22"/>
              </w:rPr>
              <w:t>0</w:t>
            </w:r>
            <w:r w:rsidRPr="009310F9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.659 (0.509-0.855)</w:t>
            </w:r>
          </w:p>
        </w:tc>
        <w:tc>
          <w:tcPr>
            <w:tcW w:w="2410" w:type="dxa"/>
          </w:tcPr>
          <w:p w14:paraId="5304C3CE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.655 (1.132-2.421)</w:t>
            </w:r>
          </w:p>
        </w:tc>
      </w:tr>
      <w:tr w:rsidR="009310F9" w:rsidRPr="009310F9" w14:paraId="6CBE8A0D" w14:textId="77777777" w:rsidTr="00EC1407">
        <w:tc>
          <w:tcPr>
            <w:tcW w:w="250" w:type="dxa"/>
          </w:tcPr>
          <w:p w14:paraId="27127143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098FE87E" w14:textId="77777777" w:rsidR="009310F9" w:rsidRPr="009310F9" w:rsidRDefault="009310F9" w:rsidP="009310F9">
            <w:pPr>
              <w:ind w:firstLineChars="100" w:firstLine="220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sz w:val="22"/>
              </w:rPr>
              <w:t>W</w:t>
            </w:r>
            <w:r w:rsidRPr="009310F9">
              <w:rPr>
                <w:rFonts w:ascii="Times New Roman" w:eastAsia="新細明體" w:hAnsi="Times New Roman" w:cs="Times New Roman" w:hint="eastAsia"/>
                <w:sz w:val="22"/>
              </w:rPr>
              <w:t>idowed/Divorced/Separated</w:t>
            </w:r>
          </w:p>
        </w:tc>
        <w:tc>
          <w:tcPr>
            <w:tcW w:w="2410" w:type="dxa"/>
          </w:tcPr>
          <w:p w14:paraId="70D6D262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2</w:t>
            </w:r>
            <w:r w:rsidRPr="009310F9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.649 (2.337-3.004)</w:t>
            </w:r>
          </w:p>
        </w:tc>
        <w:tc>
          <w:tcPr>
            <w:tcW w:w="2410" w:type="dxa"/>
          </w:tcPr>
          <w:p w14:paraId="7C51E4AC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.667 (1.320-2.106)</w:t>
            </w:r>
          </w:p>
        </w:tc>
      </w:tr>
      <w:tr w:rsidR="009310F9" w:rsidRPr="009310F9" w14:paraId="18498C49" w14:textId="77777777" w:rsidTr="00EC1407">
        <w:tc>
          <w:tcPr>
            <w:tcW w:w="250" w:type="dxa"/>
          </w:tcPr>
          <w:p w14:paraId="64C30065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27F2FD48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I</w:t>
            </w:r>
            <w:r w:rsidRPr="009310F9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 xml:space="preserve">ncome ratio </w:t>
            </w: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 xml:space="preserve">(Ref =&gt;3.50 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(richest))</w:t>
            </w:r>
          </w:p>
        </w:tc>
        <w:tc>
          <w:tcPr>
            <w:tcW w:w="2410" w:type="dxa"/>
          </w:tcPr>
          <w:p w14:paraId="2FEB7DC9" w14:textId="77777777" w:rsidR="009310F9" w:rsidRPr="009310F9" w:rsidRDefault="009310F9" w:rsidP="009310F9">
            <w:pPr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</w:tcPr>
          <w:p w14:paraId="78455E8F" w14:textId="77777777" w:rsidR="009310F9" w:rsidRPr="009310F9" w:rsidRDefault="009310F9" w:rsidP="009310F9">
            <w:pPr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9310F9" w:rsidRPr="009310F9" w14:paraId="5718FEAC" w14:textId="77777777" w:rsidTr="00EC1407">
        <w:tc>
          <w:tcPr>
            <w:tcW w:w="250" w:type="dxa"/>
          </w:tcPr>
          <w:p w14:paraId="58979B91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4B37FBB7" w14:textId="77777777" w:rsidR="009310F9" w:rsidRPr="009310F9" w:rsidRDefault="009310F9" w:rsidP="009310F9">
            <w:pPr>
              <w:ind w:firstLineChars="100" w:firstLine="220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.00-1.30</w:t>
            </w:r>
          </w:p>
        </w:tc>
        <w:tc>
          <w:tcPr>
            <w:tcW w:w="2410" w:type="dxa"/>
          </w:tcPr>
          <w:p w14:paraId="3DC086DA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color w:val="000000"/>
                <w:sz w:val="22"/>
              </w:rPr>
              <w:t>2</w:t>
            </w:r>
            <w:r w:rsidRPr="009310F9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.029 (1.648-2.498)</w:t>
            </w:r>
          </w:p>
        </w:tc>
        <w:tc>
          <w:tcPr>
            <w:tcW w:w="2410" w:type="dxa"/>
          </w:tcPr>
          <w:p w14:paraId="1E023E33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.443 (1.045-1.992)</w:t>
            </w:r>
          </w:p>
        </w:tc>
      </w:tr>
      <w:tr w:rsidR="009310F9" w:rsidRPr="009310F9" w14:paraId="24889508" w14:textId="77777777" w:rsidTr="00EC1407">
        <w:tc>
          <w:tcPr>
            <w:tcW w:w="250" w:type="dxa"/>
          </w:tcPr>
          <w:p w14:paraId="74EEE5A5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0BECF0FE" w14:textId="77777777" w:rsidR="009310F9" w:rsidRPr="009310F9" w:rsidRDefault="009310F9" w:rsidP="009310F9">
            <w:pPr>
              <w:ind w:firstLineChars="100" w:firstLine="220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&gt;1.30-3.50</w:t>
            </w:r>
          </w:p>
        </w:tc>
        <w:tc>
          <w:tcPr>
            <w:tcW w:w="2410" w:type="dxa"/>
          </w:tcPr>
          <w:p w14:paraId="1BE5F21A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color w:val="000000"/>
                <w:sz w:val="22"/>
              </w:rPr>
              <w:t>2</w:t>
            </w:r>
            <w:r w:rsidRPr="009310F9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.165 (1.764-2.658)</w:t>
            </w:r>
          </w:p>
        </w:tc>
        <w:tc>
          <w:tcPr>
            <w:tcW w:w="2410" w:type="dxa"/>
          </w:tcPr>
          <w:p w14:paraId="5F85A144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.437 (1.112-1.856)</w:t>
            </w:r>
          </w:p>
        </w:tc>
      </w:tr>
      <w:tr w:rsidR="009310F9" w:rsidRPr="009310F9" w14:paraId="4A4B5299" w14:textId="77777777" w:rsidTr="00EC1407">
        <w:tc>
          <w:tcPr>
            <w:tcW w:w="4531" w:type="dxa"/>
            <w:gridSpan w:val="2"/>
          </w:tcPr>
          <w:p w14:paraId="26CA19E4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b/>
                <w:bCs/>
                <w:sz w:val="22"/>
              </w:rPr>
              <w:t>Lifestyle</w:t>
            </w:r>
          </w:p>
        </w:tc>
        <w:tc>
          <w:tcPr>
            <w:tcW w:w="2410" w:type="dxa"/>
          </w:tcPr>
          <w:p w14:paraId="32500C55" w14:textId="77777777" w:rsidR="009310F9" w:rsidRPr="009310F9" w:rsidRDefault="009310F9" w:rsidP="009310F9">
            <w:pPr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</w:tcPr>
          <w:p w14:paraId="43F5DDD0" w14:textId="77777777" w:rsidR="009310F9" w:rsidRPr="009310F9" w:rsidRDefault="009310F9" w:rsidP="009310F9">
            <w:pPr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9310F9" w:rsidRPr="009310F9" w14:paraId="3A07D11F" w14:textId="77777777" w:rsidTr="00EC1407">
        <w:tc>
          <w:tcPr>
            <w:tcW w:w="250" w:type="dxa"/>
          </w:tcPr>
          <w:p w14:paraId="46AC8FD9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6517509F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 xml:space="preserve">Smoking </w:t>
            </w: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(Ref =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 Non-smoker)</w:t>
            </w:r>
          </w:p>
        </w:tc>
        <w:tc>
          <w:tcPr>
            <w:tcW w:w="2410" w:type="dxa"/>
          </w:tcPr>
          <w:p w14:paraId="4A7CC6F7" w14:textId="77777777" w:rsidR="009310F9" w:rsidRPr="009310F9" w:rsidRDefault="009310F9" w:rsidP="009310F9">
            <w:pPr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</w:tcPr>
          <w:p w14:paraId="2FE9DE74" w14:textId="77777777" w:rsidR="009310F9" w:rsidRPr="009310F9" w:rsidRDefault="009310F9" w:rsidP="009310F9">
            <w:pPr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9310F9" w:rsidRPr="009310F9" w14:paraId="1255B06E" w14:textId="77777777" w:rsidTr="00EC1407">
        <w:tc>
          <w:tcPr>
            <w:tcW w:w="250" w:type="dxa"/>
          </w:tcPr>
          <w:p w14:paraId="58EE68F4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4D3D388C" w14:textId="77777777" w:rsidR="009310F9" w:rsidRPr="009310F9" w:rsidRDefault="009310F9" w:rsidP="009310F9">
            <w:pPr>
              <w:ind w:firstLineChars="100" w:firstLine="220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sz w:val="22"/>
              </w:rPr>
              <w:t>Smoker</w:t>
            </w:r>
          </w:p>
        </w:tc>
        <w:tc>
          <w:tcPr>
            <w:tcW w:w="2410" w:type="dxa"/>
          </w:tcPr>
          <w:p w14:paraId="40AF3FE1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.926 (1.640-2.262)</w:t>
            </w:r>
          </w:p>
        </w:tc>
        <w:tc>
          <w:tcPr>
            <w:tcW w:w="2410" w:type="dxa"/>
          </w:tcPr>
          <w:p w14:paraId="1E327F98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Cs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Cs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bCs/>
                <w:color w:val="000000"/>
                <w:sz w:val="22"/>
              </w:rPr>
              <w:t>.188 (0.974-1.449)</w:t>
            </w:r>
          </w:p>
        </w:tc>
      </w:tr>
      <w:tr w:rsidR="009310F9" w:rsidRPr="009310F9" w14:paraId="398D6B4C" w14:textId="77777777" w:rsidTr="00EC1407">
        <w:tc>
          <w:tcPr>
            <w:tcW w:w="250" w:type="dxa"/>
          </w:tcPr>
          <w:p w14:paraId="7C5E2700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430B304C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A</w:t>
            </w:r>
            <w:r w:rsidRPr="009310F9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lcohol drinking</w:t>
            </w:r>
            <w:r w:rsidRPr="009310F9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(Ref =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 </w:t>
            </w:r>
            <w:proofErr w:type="gramStart"/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Non-heavy</w:t>
            </w:r>
            <w:proofErr w:type="gramEnd"/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 drinker)</w:t>
            </w:r>
          </w:p>
        </w:tc>
        <w:tc>
          <w:tcPr>
            <w:tcW w:w="2410" w:type="dxa"/>
          </w:tcPr>
          <w:p w14:paraId="1F48B2D8" w14:textId="77777777" w:rsidR="009310F9" w:rsidRPr="009310F9" w:rsidRDefault="009310F9" w:rsidP="009310F9">
            <w:pPr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</w:tcPr>
          <w:p w14:paraId="4301DD23" w14:textId="77777777" w:rsidR="009310F9" w:rsidRPr="009310F9" w:rsidRDefault="009310F9" w:rsidP="009310F9">
            <w:pPr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9310F9" w:rsidRPr="009310F9" w14:paraId="1B103364" w14:textId="77777777" w:rsidTr="00EC1407">
        <w:tc>
          <w:tcPr>
            <w:tcW w:w="250" w:type="dxa"/>
          </w:tcPr>
          <w:p w14:paraId="015A0573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758FC126" w14:textId="77777777" w:rsidR="009310F9" w:rsidRPr="009310F9" w:rsidRDefault="009310F9" w:rsidP="009310F9">
            <w:pPr>
              <w:ind w:firstLineChars="100" w:firstLine="220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Heavy d</w:t>
            </w: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rinker</w:t>
            </w:r>
          </w:p>
        </w:tc>
        <w:tc>
          <w:tcPr>
            <w:tcW w:w="2410" w:type="dxa"/>
          </w:tcPr>
          <w:p w14:paraId="26F1CDBC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.688 (1.391-2.050)</w:t>
            </w:r>
          </w:p>
        </w:tc>
        <w:tc>
          <w:tcPr>
            <w:tcW w:w="2410" w:type="dxa"/>
          </w:tcPr>
          <w:p w14:paraId="256E7F23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.041 (0.798-1.358)</w:t>
            </w:r>
          </w:p>
        </w:tc>
      </w:tr>
      <w:tr w:rsidR="009310F9" w:rsidRPr="009310F9" w14:paraId="0C18E2AB" w14:textId="77777777" w:rsidTr="00EC1407">
        <w:tc>
          <w:tcPr>
            <w:tcW w:w="250" w:type="dxa"/>
          </w:tcPr>
          <w:p w14:paraId="5790365A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52820F48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B</w:t>
            </w:r>
            <w:r w:rsidRPr="009310F9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 xml:space="preserve">MI </w:t>
            </w: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(Ref =</w:t>
            </w:r>
            <w:r w:rsidRPr="009310F9">
              <w:rPr>
                <w:rFonts w:ascii="Times New Roman" w:eastAsia="新細明體" w:hAnsi="Times New Roman" w:cs="Times New Roman"/>
                <w:sz w:val="22"/>
              </w:rPr>
              <w:t xml:space="preserve"> Normal)</w:t>
            </w:r>
          </w:p>
        </w:tc>
        <w:tc>
          <w:tcPr>
            <w:tcW w:w="2410" w:type="dxa"/>
          </w:tcPr>
          <w:p w14:paraId="62912F45" w14:textId="77777777" w:rsidR="009310F9" w:rsidRPr="009310F9" w:rsidRDefault="009310F9" w:rsidP="009310F9">
            <w:pPr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2410" w:type="dxa"/>
          </w:tcPr>
          <w:p w14:paraId="76CF5C67" w14:textId="77777777" w:rsidR="009310F9" w:rsidRPr="009310F9" w:rsidRDefault="009310F9" w:rsidP="009310F9">
            <w:pPr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9310F9" w:rsidRPr="009310F9" w14:paraId="12E773C8" w14:textId="77777777" w:rsidTr="00EC1407">
        <w:tc>
          <w:tcPr>
            <w:tcW w:w="250" w:type="dxa"/>
          </w:tcPr>
          <w:p w14:paraId="31BC685A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23FC214F" w14:textId="77777777" w:rsidR="009310F9" w:rsidRPr="009310F9" w:rsidRDefault="009310F9" w:rsidP="009310F9">
            <w:pPr>
              <w:ind w:firstLineChars="100" w:firstLine="220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Underweight</w:t>
            </w:r>
          </w:p>
        </w:tc>
        <w:tc>
          <w:tcPr>
            <w:tcW w:w="2410" w:type="dxa"/>
          </w:tcPr>
          <w:p w14:paraId="1A969AA9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.828 (1.233-2.710)</w:t>
            </w:r>
          </w:p>
        </w:tc>
        <w:tc>
          <w:tcPr>
            <w:tcW w:w="2410" w:type="dxa"/>
          </w:tcPr>
          <w:p w14:paraId="1EB7F966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.095 (0.584-2.052)</w:t>
            </w:r>
          </w:p>
        </w:tc>
      </w:tr>
      <w:tr w:rsidR="009310F9" w:rsidRPr="009310F9" w14:paraId="036BC71C" w14:textId="77777777" w:rsidTr="00EC1407">
        <w:tc>
          <w:tcPr>
            <w:tcW w:w="250" w:type="dxa"/>
          </w:tcPr>
          <w:p w14:paraId="54517C33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55168160" w14:textId="77777777" w:rsidR="009310F9" w:rsidRPr="009310F9" w:rsidRDefault="009310F9" w:rsidP="009310F9">
            <w:pPr>
              <w:ind w:firstLineChars="100" w:firstLine="220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Overweight</w:t>
            </w:r>
          </w:p>
        </w:tc>
        <w:tc>
          <w:tcPr>
            <w:tcW w:w="2410" w:type="dxa"/>
          </w:tcPr>
          <w:p w14:paraId="5B6E1957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.112 (0.942-1.312)</w:t>
            </w:r>
          </w:p>
        </w:tc>
        <w:tc>
          <w:tcPr>
            <w:tcW w:w="2410" w:type="dxa"/>
          </w:tcPr>
          <w:p w14:paraId="29CEF3CD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.807 (0.646-1.010)</w:t>
            </w:r>
          </w:p>
        </w:tc>
      </w:tr>
      <w:tr w:rsidR="009310F9" w:rsidRPr="009310F9" w14:paraId="071961CE" w14:textId="77777777" w:rsidTr="00EC1407">
        <w:tc>
          <w:tcPr>
            <w:tcW w:w="250" w:type="dxa"/>
          </w:tcPr>
          <w:p w14:paraId="58C22329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2ACBB942" w14:textId="77777777" w:rsidR="009310F9" w:rsidRPr="009310F9" w:rsidRDefault="009310F9" w:rsidP="009310F9">
            <w:pPr>
              <w:ind w:firstLineChars="100" w:firstLine="220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Obese</w:t>
            </w:r>
          </w:p>
        </w:tc>
        <w:tc>
          <w:tcPr>
            <w:tcW w:w="2410" w:type="dxa"/>
          </w:tcPr>
          <w:p w14:paraId="648ED8E3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.296 (1.092-1.538)</w:t>
            </w:r>
          </w:p>
        </w:tc>
        <w:tc>
          <w:tcPr>
            <w:tcW w:w="2410" w:type="dxa"/>
          </w:tcPr>
          <w:p w14:paraId="57237A58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color w:val="000000"/>
                <w:sz w:val="22"/>
              </w:rPr>
              <w:t>0</w:t>
            </w:r>
            <w:r w:rsidRPr="009310F9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.765 (0.614-0.955)</w:t>
            </w:r>
          </w:p>
        </w:tc>
      </w:tr>
      <w:tr w:rsidR="009310F9" w:rsidRPr="009310F9" w14:paraId="132F4A0D" w14:textId="77777777" w:rsidTr="00EC1407">
        <w:tc>
          <w:tcPr>
            <w:tcW w:w="250" w:type="dxa"/>
          </w:tcPr>
          <w:p w14:paraId="73C9DB86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21F78CA8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bookmarkStart w:id="1" w:name="_Hlk116402714"/>
            <w:r w:rsidRPr="009310F9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Physical activity</w:t>
            </w:r>
            <w:bookmarkEnd w:id="1"/>
            <w:r w:rsidRPr="009310F9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(Ref =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 Active)</w:t>
            </w:r>
          </w:p>
        </w:tc>
        <w:tc>
          <w:tcPr>
            <w:tcW w:w="2410" w:type="dxa"/>
          </w:tcPr>
          <w:p w14:paraId="30DBCEF1" w14:textId="77777777" w:rsidR="009310F9" w:rsidRPr="009310F9" w:rsidRDefault="009310F9" w:rsidP="009310F9">
            <w:pPr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</w:tcPr>
          <w:p w14:paraId="7B9EB915" w14:textId="77777777" w:rsidR="009310F9" w:rsidRPr="009310F9" w:rsidRDefault="009310F9" w:rsidP="009310F9">
            <w:pPr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9310F9" w:rsidRPr="009310F9" w14:paraId="65D3C485" w14:textId="77777777" w:rsidTr="00EC1407">
        <w:tc>
          <w:tcPr>
            <w:tcW w:w="250" w:type="dxa"/>
          </w:tcPr>
          <w:p w14:paraId="18388C19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4C635779" w14:textId="77777777" w:rsidR="009310F9" w:rsidRPr="009310F9" w:rsidRDefault="009310F9" w:rsidP="009310F9">
            <w:pPr>
              <w:ind w:firstLineChars="100" w:firstLine="220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Inactive</w:t>
            </w:r>
          </w:p>
        </w:tc>
        <w:tc>
          <w:tcPr>
            <w:tcW w:w="2410" w:type="dxa"/>
          </w:tcPr>
          <w:p w14:paraId="1A1FA63C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color w:val="000000"/>
                <w:sz w:val="22"/>
              </w:rPr>
              <w:t>2</w:t>
            </w:r>
            <w:r w:rsidRPr="009310F9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.958 (2.633-3.323)</w:t>
            </w:r>
          </w:p>
        </w:tc>
        <w:tc>
          <w:tcPr>
            <w:tcW w:w="2410" w:type="dxa"/>
          </w:tcPr>
          <w:p w14:paraId="4B390724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.613 (1.339-1.943)</w:t>
            </w:r>
          </w:p>
        </w:tc>
      </w:tr>
      <w:tr w:rsidR="009310F9" w:rsidRPr="009310F9" w14:paraId="36ADA64D" w14:textId="77777777" w:rsidTr="00EC1407">
        <w:tc>
          <w:tcPr>
            <w:tcW w:w="250" w:type="dxa"/>
          </w:tcPr>
          <w:p w14:paraId="0827175C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5EB7CD42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Sleep (</w:t>
            </w:r>
            <w:proofErr w:type="spellStart"/>
            <w:r w:rsidRPr="009310F9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hr</w:t>
            </w:r>
            <w:proofErr w:type="spellEnd"/>
            <w:r w:rsidRPr="009310F9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 xml:space="preserve">) </w:t>
            </w: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(Ref =7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-9)</w:t>
            </w:r>
          </w:p>
        </w:tc>
        <w:tc>
          <w:tcPr>
            <w:tcW w:w="2410" w:type="dxa"/>
            <w:vAlign w:val="center"/>
          </w:tcPr>
          <w:p w14:paraId="4C4A3697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561D21FC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9310F9" w:rsidRPr="009310F9" w14:paraId="034224EF" w14:textId="77777777" w:rsidTr="00EC1407">
        <w:tc>
          <w:tcPr>
            <w:tcW w:w="250" w:type="dxa"/>
          </w:tcPr>
          <w:p w14:paraId="3ED1A513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0BB6A039" w14:textId="77777777" w:rsidR="009310F9" w:rsidRPr="009310F9" w:rsidRDefault="009310F9" w:rsidP="009310F9">
            <w:pPr>
              <w:ind w:firstLineChars="100" w:firstLine="220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&lt;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 7 </w:t>
            </w:r>
          </w:p>
        </w:tc>
        <w:tc>
          <w:tcPr>
            <w:tcW w:w="2410" w:type="dxa"/>
            <w:vAlign w:val="center"/>
          </w:tcPr>
          <w:p w14:paraId="782D67C5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Cs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Cs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bCs/>
                <w:color w:val="000000"/>
                <w:sz w:val="22"/>
              </w:rPr>
              <w:t>.067 (0.929-1.224)</w:t>
            </w:r>
          </w:p>
        </w:tc>
        <w:tc>
          <w:tcPr>
            <w:tcW w:w="2410" w:type="dxa"/>
            <w:vAlign w:val="center"/>
          </w:tcPr>
          <w:p w14:paraId="00F2F232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.955 (0.792-1.153)</w:t>
            </w:r>
          </w:p>
        </w:tc>
      </w:tr>
      <w:tr w:rsidR="009310F9" w:rsidRPr="009310F9" w14:paraId="68B1CEBA" w14:textId="77777777" w:rsidTr="00EC1407">
        <w:tc>
          <w:tcPr>
            <w:tcW w:w="250" w:type="dxa"/>
          </w:tcPr>
          <w:p w14:paraId="1B8FA438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709BAA94" w14:textId="77777777" w:rsidR="009310F9" w:rsidRPr="009310F9" w:rsidRDefault="009310F9" w:rsidP="009310F9">
            <w:pPr>
              <w:ind w:firstLineChars="100" w:firstLine="220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&gt;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 9</w:t>
            </w:r>
          </w:p>
        </w:tc>
        <w:tc>
          <w:tcPr>
            <w:tcW w:w="2410" w:type="dxa"/>
            <w:vAlign w:val="center"/>
          </w:tcPr>
          <w:p w14:paraId="1EEBE418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3</w:t>
            </w:r>
            <w:r w:rsidRPr="009310F9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.623 (2.743-4.784)</w:t>
            </w:r>
          </w:p>
        </w:tc>
        <w:tc>
          <w:tcPr>
            <w:tcW w:w="2410" w:type="dxa"/>
            <w:vAlign w:val="center"/>
          </w:tcPr>
          <w:p w14:paraId="5A9A3360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.440 (1.048-1.978)</w:t>
            </w:r>
          </w:p>
        </w:tc>
      </w:tr>
      <w:tr w:rsidR="009310F9" w:rsidRPr="009310F9" w14:paraId="67EF6357" w14:textId="77777777" w:rsidTr="00EC1407">
        <w:tc>
          <w:tcPr>
            <w:tcW w:w="4531" w:type="dxa"/>
            <w:gridSpan w:val="2"/>
          </w:tcPr>
          <w:p w14:paraId="0854A225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b/>
                <w:bCs/>
                <w:sz w:val="22"/>
              </w:rPr>
              <w:t>C</w:t>
            </w:r>
            <w:r w:rsidRPr="009310F9">
              <w:rPr>
                <w:rFonts w:ascii="Times New Roman" w:eastAsia="新細明體" w:hAnsi="Times New Roman" w:cs="Times New Roman" w:hint="eastAsia"/>
                <w:b/>
                <w:bCs/>
                <w:sz w:val="22"/>
              </w:rPr>
              <w:t>omorbidities</w:t>
            </w:r>
            <w:r w:rsidRPr="009310F9">
              <w:rPr>
                <w:rFonts w:ascii="Times New Roman" w:eastAsia="新細明體" w:hAnsi="Times New Roman" w:cs="Times New Roman" w:hint="eastAsia"/>
                <w:bCs/>
                <w:sz w:val="22"/>
              </w:rPr>
              <w:t xml:space="preserve"> </w:t>
            </w: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(Ref =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No)</w:t>
            </w:r>
          </w:p>
        </w:tc>
        <w:tc>
          <w:tcPr>
            <w:tcW w:w="2410" w:type="dxa"/>
          </w:tcPr>
          <w:p w14:paraId="31DD207C" w14:textId="77777777" w:rsidR="009310F9" w:rsidRPr="009310F9" w:rsidRDefault="009310F9" w:rsidP="009310F9">
            <w:pPr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</w:tcPr>
          <w:p w14:paraId="0B3413FC" w14:textId="77777777" w:rsidR="009310F9" w:rsidRPr="009310F9" w:rsidRDefault="009310F9" w:rsidP="009310F9">
            <w:pPr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9310F9" w:rsidRPr="009310F9" w14:paraId="61730DEB" w14:textId="77777777" w:rsidTr="00EC1407">
        <w:tc>
          <w:tcPr>
            <w:tcW w:w="250" w:type="dxa"/>
          </w:tcPr>
          <w:p w14:paraId="65C2F4AB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bookmarkStart w:id="2" w:name="_Hlk116402749"/>
          </w:p>
        </w:tc>
        <w:tc>
          <w:tcPr>
            <w:tcW w:w="4281" w:type="dxa"/>
            <w:vAlign w:val="center"/>
          </w:tcPr>
          <w:p w14:paraId="03312BD3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DM</w:t>
            </w:r>
          </w:p>
        </w:tc>
        <w:tc>
          <w:tcPr>
            <w:tcW w:w="2410" w:type="dxa"/>
          </w:tcPr>
          <w:p w14:paraId="106B001E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color w:val="000000"/>
                <w:sz w:val="22"/>
              </w:rPr>
              <w:t>3</w:t>
            </w:r>
            <w:r w:rsidRPr="009310F9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.778 (3.312-4.310)</w:t>
            </w:r>
          </w:p>
        </w:tc>
        <w:tc>
          <w:tcPr>
            <w:tcW w:w="2410" w:type="dxa"/>
          </w:tcPr>
          <w:p w14:paraId="73F036CB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.083 (0.825-1.420)</w:t>
            </w:r>
          </w:p>
        </w:tc>
      </w:tr>
      <w:tr w:rsidR="009310F9" w:rsidRPr="009310F9" w14:paraId="03807904" w14:textId="77777777" w:rsidTr="00EC1407">
        <w:tc>
          <w:tcPr>
            <w:tcW w:w="250" w:type="dxa"/>
          </w:tcPr>
          <w:p w14:paraId="15E9DA19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4760AFDF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Hypertension</w:t>
            </w:r>
          </w:p>
        </w:tc>
        <w:tc>
          <w:tcPr>
            <w:tcW w:w="2410" w:type="dxa"/>
          </w:tcPr>
          <w:p w14:paraId="6347E017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4</w:t>
            </w:r>
            <w:r w:rsidRPr="009310F9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.436 (3.828-4.934)</w:t>
            </w:r>
          </w:p>
        </w:tc>
        <w:tc>
          <w:tcPr>
            <w:tcW w:w="2410" w:type="dxa"/>
          </w:tcPr>
          <w:p w14:paraId="576CC9A4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.352 (1.098-1.665)</w:t>
            </w:r>
          </w:p>
        </w:tc>
      </w:tr>
      <w:tr w:rsidR="009310F9" w:rsidRPr="009310F9" w14:paraId="3073DFB9" w14:textId="77777777" w:rsidTr="00EC1407">
        <w:tc>
          <w:tcPr>
            <w:tcW w:w="250" w:type="dxa"/>
          </w:tcPr>
          <w:p w14:paraId="72AF3929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4730C844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C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VD</w:t>
            </w:r>
          </w:p>
        </w:tc>
        <w:tc>
          <w:tcPr>
            <w:tcW w:w="2410" w:type="dxa"/>
          </w:tcPr>
          <w:p w14:paraId="357FA19C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color w:val="000000"/>
                <w:sz w:val="22"/>
              </w:rPr>
              <w:t>6</w:t>
            </w:r>
            <w:r w:rsidRPr="009310F9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.061 (5.302-6.927)</w:t>
            </w:r>
          </w:p>
        </w:tc>
        <w:tc>
          <w:tcPr>
            <w:tcW w:w="2410" w:type="dxa"/>
          </w:tcPr>
          <w:p w14:paraId="7C67AD64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.330 (1.120-1.578)</w:t>
            </w:r>
          </w:p>
        </w:tc>
      </w:tr>
      <w:tr w:rsidR="009310F9" w:rsidRPr="009310F9" w14:paraId="70CFC66D" w14:textId="77777777" w:rsidTr="00EC1407">
        <w:tc>
          <w:tcPr>
            <w:tcW w:w="250" w:type="dxa"/>
          </w:tcPr>
          <w:p w14:paraId="685A8290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734FBDA7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C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OPD</w:t>
            </w:r>
          </w:p>
        </w:tc>
        <w:tc>
          <w:tcPr>
            <w:tcW w:w="2410" w:type="dxa"/>
          </w:tcPr>
          <w:p w14:paraId="552BACB9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2</w:t>
            </w:r>
            <w:r w:rsidRPr="009310F9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.735 (2.292-3.263)</w:t>
            </w:r>
          </w:p>
        </w:tc>
        <w:tc>
          <w:tcPr>
            <w:tcW w:w="2410" w:type="dxa"/>
          </w:tcPr>
          <w:p w14:paraId="078E1532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.365 (1.123-1.659)</w:t>
            </w:r>
          </w:p>
        </w:tc>
      </w:tr>
      <w:tr w:rsidR="009310F9" w:rsidRPr="009310F9" w14:paraId="1463670D" w14:textId="77777777" w:rsidTr="00EC1407">
        <w:tc>
          <w:tcPr>
            <w:tcW w:w="250" w:type="dxa"/>
          </w:tcPr>
          <w:p w14:paraId="6DFC2454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7D0A9788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C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ancer</w:t>
            </w:r>
          </w:p>
        </w:tc>
        <w:tc>
          <w:tcPr>
            <w:tcW w:w="2410" w:type="dxa"/>
          </w:tcPr>
          <w:p w14:paraId="1A6447B3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3</w:t>
            </w:r>
            <w:r w:rsidRPr="009310F9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.594 (3.094-4.175)</w:t>
            </w:r>
          </w:p>
        </w:tc>
        <w:tc>
          <w:tcPr>
            <w:tcW w:w="2410" w:type="dxa"/>
          </w:tcPr>
          <w:p w14:paraId="141F6B48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.466 (1.212-1.773)</w:t>
            </w:r>
          </w:p>
        </w:tc>
      </w:tr>
      <w:tr w:rsidR="009310F9" w:rsidRPr="009310F9" w14:paraId="1D0202FB" w14:textId="77777777" w:rsidTr="00EC1407">
        <w:tc>
          <w:tcPr>
            <w:tcW w:w="250" w:type="dxa"/>
          </w:tcPr>
          <w:p w14:paraId="4475128C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5A5560DF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Hearing impairment</w:t>
            </w:r>
          </w:p>
        </w:tc>
        <w:tc>
          <w:tcPr>
            <w:tcW w:w="2410" w:type="dxa"/>
          </w:tcPr>
          <w:p w14:paraId="187226F4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4</w:t>
            </w:r>
            <w:r w:rsidRPr="009310F9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.674 (3.763-5.804)</w:t>
            </w:r>
          </w:p>
        </w:tc>
        <w:tc>
          <w:tcPr>
            <w:tcW w:w="2410" w:type="dxa"/>
          </w:tcPr>
          <w:p w14:paraId="6E4D0D3E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.085 (0.749-1.572)</w:t>
            </w:r>
          </w:p>
        </w:tc>
      </w:tr>
      <w:tr w:rsidR="009310F9" w:rsidRPr="009310F9" w14:paraId="28043A82" w14:textId="77777777" w:rsidTr="00EC1407">
        <w:tc>
          <w:tcPr>
            <w:tcW w:w="250" w:type="dxa"/>
          </w:tcPr>
          <w:p w14:paraId="7139099C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343288E1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Depression</w:t>
            </w:r>
          </w:p>
        </w:tc>
        <w:tc>
          <w:tcPr>
            <w:tcW w:w="2410" w:type="dxa"/>
          </w:tcPr>
          <w:p w14:paraId="11B9E619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.382 (1.099-1.737)</w:t>
            </w:r>
          </w:p>
        </w:tc>
        <w:tc>
          <w:tcPr>
            <w:tcW w:w="2410" w:type="dxa"/>
          </w:tcPr>
          <w:p w14:paraId="23BD1610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color w:val="000000"/>
                <w:sz w:val="22"/>
              </w:rPr>
              <w:t>0</w:t>
            </w:r>
            <w:r w:rsidRPr="009310F9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.675 (0.520-0.877)</w:t>
            </w:r>
          </w:p>
        </w:tc>
      </w:tr>
      <w:tr w:rsidR="009310F9" w:rsidRPr="009310F9" w14:paraId="744AB289" w14:textId="77777777" w:rsidTr="00EC1407">
        <w:tc>
          <w:tcPr>
            <w:tcW w:w="250" w:type="dxa"/>
          </w:tcPr>
          <w:p w14:paraId="454546C6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0DB8E097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C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KD</w:t>
            </w:r>
          </w:p>
        </w:tc>
        <w:tc>
          <w:tcPr>
            <w:tcW w:w="2410" w:type="dxa"/>
          </w:tcPr>
          <w:p w14:paraId="088CBF59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4</w:t>
            </w:r>
            <w:r w:rsidRPr="009310F9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.770 (4.096-5.555)</w:t>
            </w:r>
          </w:p>
        </w:tc>
        <w:tc>
          <w:tcPr>
            <w:tcW w:w="2410" w:type="dxa"/>
          </w:tcPr>
          <w:p w14:paraId="1A957F8B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2</w:t>
            </w:r>
            <w:r w:rsidRPr="009310F9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.107 (1.734-2.560)</w:t>
            </w:r>
          </w:p>
        </w:tc>
      </w:tr>
      <w:tr w:rsidR="009310F9" w:rsidRPr="009310F9" w14:paraId="4C34392B" w14:textId="77777777" w:rsidTr="00EC1407">
        <w:tc>
          <w:tcPr>
            <w:tcW w:w="250" w:type="dxa"/>
          </w:tcPr>
          <w:p w14:paraId="70B03710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333D6669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L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ow social contact</w:t>
            </w:r>
          </w:p>
        </w:tc>
        <w:tc>
          <w:tcPr>
            <w:tcW w:w="2410" w:type="dxa"/>
          </w:tcPr>
          <w:p w14:paraId="558E9EE3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.942 (1.681-2.244)</w:t>
            </w:r>
          </w:p>
        </w:tc>
        <w:tc>
          <w:tcPr>
            <w:tcW w:w="2410" w:type="dxa"/>
          </w:tcPr>
          <w:p w14:paraId="5B725503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.831 (1.473-2.275)</w:t>
            </w:r>
          </w:p>
        </w:tc>
      </w:tr>
      <w:tr w:rsidR="009310F9" w:rsidRPr="009310F9" w14:paraId="4D14764E" w14:textId="77777777" w:rsidTr="00EC1407">
        <w:tc>
          <w:tcPr>
            <w:tcW w:w="250" w:type="dxa"/>
          </w:tcPr>
          <w:p w14:paraId="0A8201BD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38895E57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Anemia </w:t>
            </w:r>
          </w:p>
        </w:tc>
        <w:tc>
          <w:tcPr>
            <w:tcW w:w="2410" w:type="dxa"/>
          </w:tcPr>
          <w:p w14:paraId="08F50FAB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3</w:t>
            </w:r>
            <w:r w:rsidRPr="009310F9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.344 (2.802-3.991)</w:t>
            </w:r>
          </w:p>
        </w:tc>
        <w:tc>
          <w:tcPr>
            <w:tcW w:w="2410" w:type="dxa"/>
          </w:tcPr>
          <w:p w14:paraId="3C66C15A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.797 (1.406-2.295)</w:t>
            </w:r>
          </w:p>
        </w:tc>
      </w:tr>
      <w:bookmarkEnd w:id="2"/>
      <w:tr w:rsidR="009310F9" w:rsidRPr="009310F9" w14:paraId="4B61E133" w14:textId="77777777" w:rsidTr="00EC1407">
        <w:tc>
          <w:tcPr>
            <w:tcW w:w="4531" w:type="dxa"/>
            <w:gridSpan w:val="2"/>
          </w:tcPr>
          <w:p w14:paraId="250B7BA9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L</w:t>
            </w:r>
            <w:r w:rsidRPr="009310F9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aboratory</w:t>
            </w:r>
            <w:r w:rsidRPr="009310F9">
              <w:rPr>
                <w:rFonts w:ascii="Times New Roman" w:eastAsia="新細明體" w:hAnsi="Times New Roman" w:cs="Times New Roman" w:hint="eastAsia"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2410" w:type="dxa"/>
          </w:tcPr>
          <w:p w14:paraId="4493B665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</w:tcPr>
          <w:p w14:paraId="71C91CC7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9310F9" w:rsidRPr="009310F9" w14:paraId="431BA429" w14:textId="77777777" w:rsidTr="00EC1407">
        <w:tc>
          <w:tcPr>
            <w:tcW w:w="250" w:type="dxa"/>
          </w:tcPr>
          <w:p w14:paraId="05093261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4CDE6657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bCs/>
                <w:color w:val="000000"/>
                <w:sz w:val="22"/>
              </w:rPr>
              <w:t>NLR</w:t>
            </w:r>
            <w:r w:rsidRPr="009310F9">
              <w:rPr>
                <w:rFonts w:ascii="Times New Roman" w:eastAsia="新細明體" w:hAnsi="Times New Roman" w:cs="Times New Roman" w:hint="eastAsia"/>
                <w:bCs/>
                <w:color w:val="000000"/>
                <w:sz w:val="22"/>
              </w:rPr>
              <w:t xml:space="preserve"> (</w:t>
            </w:r>
            <w:r w:rsidRPr="009310F9">
              <w:rPr>
                <w:rFonts w:ascii="Times New Roman" w:eastAsia="新細明體" w:hAnsi="Times New Roman" w:cs="Times New Roman"/>
                <w:bCs/>
                <w:color w:val="000000"/>
                <w:sz w:val="22"/>
              </w:rPr>
              <w:t>Ref = &lt; 3 (</w:t>
            </w:r>
            <w:r w:rsidRPr="009310F9">
              <w:rPr>
                <w:rFonts w:ascii="Times New Roman" w:eastAsia="新細明體" w:hAnsi="Times New Roman" w:cs="Times New Roman" w:hint="eastAsia"/>
                <w:bCs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bCs/>
                <w:color w:val="000000"/>
                <w:sz w:val="22"/>
              </w:rPr>
              <w:t>,</w:t>
            </w:r>
            <w:r w:rsidRPr="009310F9">
              <w:rPr>
                <w:rFonts w:ascii="Times New Roman" w:eastAsia="新細明體" w:hAnsi="Times New Roman" w:cs="Times New Roman" w:hint="eastAsia"/>
                <w:bCs/>
                <w:color w:val="000000"/>
                <w:sz w:val="22"/>
              </w:rPr>
              <w:t>000 cell</w:t>
            </w:r>
            <w:r w:rsidRPr="009310F9">
              <w:rPr>
                <w:rFonts w:ascii="Times New Roman" w:eastAsia="新細明體" w:hAnsi="Times New Roman" w:cs="Times New Roman"/>
                <w:bCs/>
                <w:color w:val="000000"/>
                <w:sz w:val="22"/>
              </w:rPr>
              <w:t>s</w:t>
            </w:r>
            <w:r w:rsidRPr="009310F9">
              <w:rPr>
                <w:rFonts w:ascii="Times New Roman" w:eastAsia="新細明體" w:hAnsi="Times New Roman" w:cs="Times New Roman" w:hint="eastAsia"/>
                <w:bCs/>
                <w:color w:val="000000"/>
                <w:sz w:val="22"/>
              </w:rPr>
              <w:t>/</w:t>
            </w:r>
            <w:r w:rsidRPr="009310F9">
              <w:rPr>
                <w:rFonts w:ascii="Times New Roman" w:eastAsia="新細明體" w:hAnsi="Times New Roman" w:cs="Times New Roman"/>
                <w:bCs/>
                <w:color w:val="000000"/>
                <w:sz w:val="22"/>
              </w:rPr>
              <w:t>µ</w:t>
            </w:r>
            <w:r w:rsidRPr="009310F9">
              <w:rPr>
                <w:rFonts w:ascii="Times New Roman" w:eastAsia="新細明體" w:hAnsi="Times New Roman" w:cs="Times New Roman" w:hint="eastAsia"/>
                <w:bCs/>
                <w:color w:val="000000"/>
                <w:sz w:val="22"/>
              </w:rPr>
              <w:t>L)</w:t>
            </w:r>
            <w:r w:rsidRPr="009310F9">
              <w:rPr>
                <w:rFonts w:ascii="Times New Roman" w:eastAsia="新細明體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</w:tcPr>
          <w:p w14:paraId="0B08ECCD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</w:tcPr>
          <w:p w14:paraId="70713C1A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9310F9" w:rsidRPr="009310F9" w14:paraId="58031FE5" w14:textId="77777777" w:rsidTr="00EC1407">
        <w:tc>
          <w:tcPr>
            <w:tcW w:w="250" w:type="dxa"/>
          </w:tcPr>
          <w:p w14:paraId="16759655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381501C3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bookmarkStart w:id="3" w:name="_Hlk116402921"/>
            <w:r w:rsidRPr="009310F9">
              <w:rPr>
                <w:rFonts w:ascii="Times New Roman" w:eastAsia="新細明體" w:hAnsi="Times New Roman" w:cs="Times New Roman"/>
                <w:bCs/>
                <w:color w:val="000000"/>
                <w:sz w:val="22"/>
              </w:rPr>
              <w:t>NLR</w:t>
            </w:r>
            <w:bookmarkEnd w:id="3"/>
            <w:r w:rsidRPr="009310F9">
              <w:rPr>
                <w:rFonts w:ascii="Times New Roman" w:eastAsia="新細明體" w:hAnsi="Times New Roman" w:cs="Times New Roman"/>
                <w:bCs/>
                <w:color w:val="000000"/>
                <w:sz w:val="22"/>
              </w:rPr>
              <w:t xml:space="preserve"> ≥ 3</w:t>
            </w:r>
          </w:p>
        </w:tc>
        <w:tc>
          <w:tcPr>
            <w:tcW w:w="2410" w:type="dxa"/>
          </w:tcPr>
          <w:p w14:paraId="18F1693D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color w:val="000000"/>
                <w:sz w:val="22"/>
              </w:rPr>
              <w:t>2</w:t>
            </w:r>
            <w:r w:rsidRPr="009310F9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.694 (2.353-3.085)</w:t>
            </w:r>
          </w:p>
        </w:tc>
        <w:tc>
          <w:tcPr>
            <w:tcW w:w="2410" w:type="dxa"/>
          </w:tcPr>
          <w:p w14:paraId="005F0302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.491 (1.253-1.774)</w:t>
            </w:r>
          </w:p>
        </w:tc>
      </w:tr>
      <w:tr w:rsidR="009310F9" w:rsidRPr="009310F9" w14:paraId="5E2D1839" w14:textId="77777777" w:rsidTr="00EC1407">
        <w:tc>
          <w:tcPr>
            <w:tcW w:w="250" w:type="dxa"/>
          </w:tcPr>
          <w:p w14:paraId="0AEB6891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04173269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HDL-C (</w:t>
            </w:r>
            <w:r w:rsidRPr="009310F9">
              <w:rPr>
                <w:rFonts w:ascii="Times New Roman" w:eastAsia="新細明體" w:hAnsi="Times New Roman" w:cs="Times New Roman"/>
                <w:bCs/>
                <w:color w:val="000000"/>
                <w:sz w:val="22"/>
              </w:rPr>
              <w:t>Ref = ≥</w:t>
            </w:r>
            <w:r w:rsidRPr="009310F9">
              <w:rPr>
                <w:rFonts w:ascii="Times New Roman" w:eastAsia="標楷體" w:hAnsi="Times New Roman" w:cs="Times New Roman"/>
                <w:bCs/>
                <w:color w:val="000000"/>
                <w:sz w:val="22"/>
              </w:rPr>
              <w:t>40</w:t>
            </w:r>
            <w:r w:rsidRPr="009310F9">
              <w:rPr>
                <w:rFonts w:ascii="Times New Roman" w:eastAsia="新細明體" w:hAnsi="Times New Roman" w:cs="Times New Roman"/>
                <w:bCs/>
                <w:color w:val="000000"/>
                <w:sz w:val="22"/>
              </w:rPr>
              <w:t xml:space="preserve"> 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(mg/dL)</w:t>
            </w:r>
          </w:p>
        </w:tc>
        <w:tc>
          <w:tcPr>
            <w:tcW w:w="2410" w:type="dxa"/>
          </w:tcPr>
          <w:p w14:paraId="08F58E4F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2410" w:type="dxa"/>
          </w:tcPr>
          <w:p w14:paraId="4F612DF6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9310F9" w:rsidRPr="009310F9" w14:paraId="6431515B" w14:textId="77777777" w:rsidTr="00EC1407">
        <w:tc>
          <w:tcPr>
            <w:tcW w:w="250" w:type="dxa"/>
          </w:tcPr>
          <w:p w14:paraId="03072518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4426A9CA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bookmarkStart w:id="4" w:name="_Hlk116402957"/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HDL-C</w:t>
            </w:r>
            <w:bookmarkEnd w:id="4"/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 </w:t>
            </w: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&lt; 40</w:t>
            </w:r>
          </w:p>
        </w:tc>
        <w:tc>
          <w:tcPr>
            <w:tcW w:w="2410" w:type="dxa"/>
          </w:tcPr>
          <w:p w14:paraId="1A4C7A56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.336 (1.126-1.585)</w:t>
            </w:r>
          </w:p>
        </w:tc>
        <w:tc>
          <w:tcPr>
            <w:tcW w:w="2410" w:type="dxa"/>
          </w:tcPr>
          <w:p w14:paraId="02FDF875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.119 (0.889-1.408)</w:t>
            </w:r>
          </w:p>
        </w:tc>
      </w:tr>
      <w:tr w:rsidR="009310F9" w:rsidRPr="009310F9" w14:paraId="36D610E7" w14:textId="77777777" w:rsidTr="00EC1407">
        <w:tc>
          <w:tcPr>
            <w:tcW w:w="250" w:type="dxa"/>
          </w:tcPr>
          <w:p w14:paraId="530AFA62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673468C7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Vitamin D in serum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 (</w:t>
            </w: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Ref =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75-125 (nmol/L))</w:t>
            </w:r>
          </w:p>
        </w:tc>
        <w:tc>
          <w:tcPr>
            <w:tcW w:w="2410" w:type="dxa"/>
          </w:tcPr>
          <w:p w14:paraId="60A478B3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</w:tcPr>
          <w:p w14:paraId="20B76623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9310F9" w:rsidRPr="009310F9" w14:paraId="6D0066A7" w14:textId="77777777" w:rsidTr="00EC1407">
        <w:tc>
          <w:tcPr>
            <w:tcW w:w="250" w:type="dxa"/>
          </w:tcPr>
          <w:p w14:paraId="4D532CA2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0AE41DF8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 xml:space="preserve"> 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  &lt; 75 </w:t>
            </w:r>
          </w:p>
        </w:tc>
        <w:tc>
          <w:tcPr>
            <w:tcW w:w="2410" w:type="dxa"/>
          </w:tcPr>
          <w:p w14:paraId="6C5E61C6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.852 (0.718-1.011)</w:t>
            </w:r>
          </w:p>
        </w:tc>
        <w:tc>
          <w:tcPr>
            <w:tcW w:w="2410" w:type="dxa"/>
          </w:tcPr>
          <w:p w14:paraId="7BD9C8FC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9310F9" w:rsidRPr="009310F9" w14:paraId="612417B0" w14:textId="77777777" w:rsidTr="00EC1407">
        <w:tc>
          <w:tcPr>
            <w:tcW w:w="250" w:type="dxa"/>
          </w:tcPr>
          <w:p w14:paraId="436EFF4B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1444A602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 xml:space="preserve"> 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  &gt; 125 </w:t>
            </w:r>
          </w:p>
        </w:tc>
        <w:tc>
          <w:tcPr>
            <w:tcW w:w="2410" w:type="dxa"/>
          </w:tcPr>
          <w:p w14:paraId="28A15253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.218 (0.802-1.851)</w:t>
            </w:r>
          </w:p>
        </w:tc>
        <w:tc>
          <w:tcPr>
            <w:tcW w:w="2410" w:type="dxa"/>
          </w:tcPr>
          <w:p w14:paraId="4FE00B73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9310F9" w:rsidRPr="009310F9" w14:paraId="359733D2" w14:textId="77777777" w:rsidTr="00EC1407">
        <w:tc>
          <w:tcPr>
            <w:tcW w:w="4531" w:type="dxa"/>
            <w:gridSpan w:val="2"/>
          </w:tcPr>
          <w:p w14:paraId="40AD9DC5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D</w:t>
            </w:r>
            <w:r w:rsidRPr="009310F9">
              <w:rPr>
                <w:rFonts w:ascii="Times New Roman" w:eastAsia="新細明體" w:hAnsi="Times New Roman" w:cs="Times New Roman" w:hint="eastAsia"/>
                <w:b/>
                <w:color w:val="000000"/>
                <w:sz w:val="22"/>
              </w:rPr>
              <w:t>ietary/nutrition</w:t>
            </w:r>
            <w:r w:rsidRPr="009310F9">
              <w:rPr>
                <w:rFonts w:ascii="Times New Roman" w:eastAsia="新細明體" w:hAnsi="Times New Roman" w:cs="Times New Roman" w:hint="eastAsia"/>
                <w:b/>
                <w:color w:val="000000"/>
                <w:sz w:val="22"/>
                <w:vertAlign w:val="superscript"/>
              </w:rPr>
              <w:t>+</w:t>
            </w:r>
            <w:r w:rsidRPr="009310F9">
              <w:rPr>
                <w:rFonts w:ascii="Times New Roman" w:eastAsia="新細明體" w:hAnsi="Times New Roman" w:cs="Times New Roman"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2410" w:type="dxa"/>
          </w:tcPr>
          <w:p w14:paraId="5F8A5872" w14:textId="77777777" w:rsidR="009310F9" w:rsidRPr="009310F9" w:rsidRDefault="009310F9" w:rsidP="009310F9">
            <w:pPr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</w:tcPr>
          <w:p w14:paraId="596FEB00" w14:textId="77777777" w:rsidR="009310F9" w:rsidRPr="009310F9" w:rsidRDefault="009310F9" w:rsidP="009310F9">
            <w:pPr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9310F9" w:rsidRPr="009310F9" w14:paraId="4E77F551" w14:textId="77777777" w:rsidTr="00EC1407">
        <w:tc>
          <w:tcPr>
            <w:tcW w:w="250" w:type="dxa"/>
          </w:tcPr>
          <w:p w14:paraId="04ABCA72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</w:tcPr>
          <w:p w14:paraId="4D823202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  <w:vertAlign w:val="superscript"/>
              </w:rPr>
            </w:pPr>
            <w:r w:rsidRPr="009310F9">
              <w:rPr>
                <w:rFonts w:ascii="Times New Roman" w:eastAsia="新細明體" w:hAnsi="Times New Roman" w:cs="Times New Roman"/>
                <w:sz w:val="22"/>
              </w:rPr>
              <w:t>Protein (gm/</w:t>
            </w:r>
            <w:proofErr w:type="gramStart"/>
            <w:r w:rsidRPr="009310F9">
              <w:rPr>
                <w:rFonts w:ascii="Times New Roman" w:eastAsia="新細明體" w:hAnsi="Times New Roman" w:cs="Times New Roman"/>
                <w:sz w:val="22"/>
              </w:rPr>
              <w:t>day)</w:t>
            </w:r>
            <w:r w:rsidRPr="009310F9">
              <w:rPr>
                <w:rFonts w:ascii="Times New Roman" w:eastAsia="新細明體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</w:tcPr>
          <w:p w14:paraId="16C55238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sz w:val="22"/>
              </w:rPr>
              <w:t>0</w:t>
            </w:r>
            <w:r w:rsidRPr="009310F9">
              <w:rPr>
                <w:rFonts w:ascii="Times New Roman" w:eastAsia="新細明體" w:hAnsi="Times New Roman" w:cs="Times New Roman"/>
                <w:sz w:val="22"/>
              </w:rPr>
              <w:t>.983 (0.948-1.019)</w:t>
            </w:r>
          </w:p>
        </w:tc>
        <w:tc>
          <w:tcPr>
            <w:tcW w:w="2410" w:type="dxa"/>
          </w:tcPr>
          <w:p w14:paraId="2AEFD981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9310F9" w:rsidRPr="009310F9" w14:paraId="7F1BCE7F" w14:textId="77777777" w:rsidTr="00EC1407">
        <w:tc>
          <w:tcPr>
            <w:tcW w:w="250" w:type="dxa"/>
          </w:tcPr>
          <w:p w14:paraId="6B0AFAE4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</w:tcPr>
          <w:p w14:paraId="1F47EE32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  <w:vertAlign w:val="superscript"/>
              </w:rPr>
            </w:pPr>
            <w:bookmarkStart w:id="5" w:name="_Hlk116402982"/>
            <w:proofErr w:type="gramStart"/>
            <w:r w:rsidRPr="009310F9">
              <w:rPr>
                <w:rFonts w:ascii="Times New Roman" w:eastAsia="新細明體" w:hAnsi="Times New Roman" w:cs="Times New Roman"/>
                <w:sz w:val="22"/>
              </w:rPr>
              <w:t>Carbohydrate</w:t>
            </w:r>
            <w:proofErr w:type="gramEnd"/>
            <w:r w:rsidRPr="009310F9">
              <w:rPr>
                <w:rFonts w:ascii="Times New Roman" w:eastAsia="新細明體" w:hAnsi="Times New Roman" w:cs="Times New Roman"/>
                <w:sz w:val="22"/>
              </w:rPr>
              <w:t xml:space="preserve"> </w:t>
            </w:r>
            <w:bookmarkEnd w:id="5"/>
            <w:r w:rsidRPr="009310F9">
              <w:rPr>
                <w:rFonts w:ascii="Times New Roman" w:eastAsia="新細明體" w:hAnsi="Times New Roman" w:cs="Times New Roman"/>
                <w:sz w:val="22"/>
              </w:rPr>
              <w:t>(gm/</w:t>
            </w:r>
            <w:proofErr w:type="gramStart"/>
            <w:r w:rsidRPr="009310F9">
              <w:rPr>
                <w:rFonts w:ascii="Times New Roman" w:eastAsia="新細明體" w:hAnsi="Times New Roman" w:cs="Times New Roman"/>
                <w:sz w:val="22"/>
              </w:rPr>
              <w:t>day)</w:t>
            </w:r>
            <w:r w:rsidRPr="009310F9">
              <w:rPr>
                <w:rFonts w:ascii="Times New Roman" w:eastAsia="新細明體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</w:tcPr>
          <w:p w14:paraId="2589C743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bCs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bCs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b/>
                <w:bCs/>
                <w:sz w:val="22"/>
              </w:rPr>
              <w:t>.020 (1.008-1.031)</w:t>
            </w:r>
          </w:p>
        </w:tc>
        <w:tc>
          <w:tcPr>
            <w:tcW w:w="2410" w:type="dxa"/>
          </w:tcPr>
          <w:p w14:paraId="31AE19AD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.033 (1.008-1.059)</w:t>
            </w:r>
          </w:p>
        </w:tc>
      </w:tr>
      <w:tr w:rsidR="009310F9" w:rsidRPr="009310F9" w14:paraId="416637D0" w14:textId="77777777" w:rsidTr="00EC1407">
        <w:tc>
          <w:tcPr>
            <w:tcW w:w="250" w:type="dxa"/>
          </w:tcPr>
          <w:p w14:paraId="68CDD75E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</w:tcPr>
          <w:p w14:paraId="3BCC2D74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sz w:val="22"/>
              </w:rPr>
              <w:t>Fiber (gm/</w:t>
            </w:r>
            <w:proofErr w:type="gramStart"/>
            <w:r w:rsidRPr="009310F9">
              <w:rPr>
                <w:rFonts w:ascii="Times New Roman" w:eastAsia="新細明體" w:hAnsi="Times New Roman" w:cs="Times New Roman"/>
                <w:sz w:val="22"/>
              </w:rPr>
              <w:t>day)</w:t>
            </w:r>
            <w:r w:rsidRPr="009310F9">
              <w:rPr>
                <w:rFonts w:ascii="Times New Roman" w:eastAsia="新細明體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</w:tcPr>
          <w:p w14:paraId="22F8A218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sz w:val="22"/>
              </w:rPr>
              <w:t>.051 (0.966-1.143)</w:t>
            </w:r>
          </w:p>
        </w:tc>
        <w:tc>
          <w:tcPr>
            <w:tcW w:w="2410" w:type="dxa"/>
          </w:tcPr>
          <w:p w14:paraId="376F3C39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9310F9" w:rsidRPr="009310F9" w14:paraId="6E851089" w14:textId="77777777" w:rsidTr="00EC1407">
        <w:tc>
          <w:tcPr>
            <w:tcW w:w="250" w:type="dxa"/>
          </w:tcPr>
          <w:p w14:paraId="09780FFE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</w:tcPr>
          <w:p w14:paraId="5E0A2630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  <w:vertAlign w:val="superscript"/>
              </w:rPr>
            </w:pPr>
            <w:bookmarkStart w:id="6" w:name="_Hlk116395387"/>
            <w:r w:rsidRPr="009310F9">
              <w:rPr>
                <w:rFonts w:ascii="Times New Roman" w:eastAsia="新細明體" w:hAnsi="Times New Roman" w:cs="Times New Roman"/>
                <w:sz w:val="22"/>
              </w:rPr>
              <w:t>Saturated fatty acid</w:t>
            </w:r>
            <w:bookmarkEnd w:id="6"/>
            <w:r w:rsidRPr="009310F9">
              <w:rPr>
                <w:rFonts w:ascii="Times New Roman" w:eastAsia="新細明體" w:hAnsi="Times New Roman" w:cs="Times New Roman"/>
                <w:sz w:val="22"/>
              </w:rPr>
              <w:t xml:space="preserve"> (gm/</w:t>
            </w:r>
            <w:proofErr w:type="gramStart"/>
            <w:r w:rsidRPr="009310F9">
              <w:rPr>
                <w:rFonts w:ascii="Times New Roman" w:eastAsia="新細明體" w:hAnsi="Times New Roman" w:cs="Times New Roman"/>
                <w:sz w:val="22"/>
              </w:rPr>
              <w:t>day)</w:t>
            </w:r>
            <w:r w:rsidRPr="009310F9">
              <w:rPr>
                <w:rFonts w:ascii="Times New Roman" w:eastAsia="新細明體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</w:tcPr>
          <w:p w14:paraId="4667F201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sz w:val="22"/>
              </w:rPr>
              <w:t>.067 (0.970-1.173)</w:t>
            </w:r>
          </w:p>
        </w:tc>
        <w:tc>
          <w:tcPr>
            <w:tcW w:w="2410" w:type="dxa"/>
          </w:tcPr>
          <w:p w14:paraId="1CBBDFCA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9310F9" w:rsidRPr="009310F9" w14:paraId="7B41EA8E" w14:textId="77777777" w:rsidTr="00EC1407">
        <w:tc>
          <w:tcPr>
            <w:tcW w:w="250" w:type="dxa"/>
          </w:tcPr>
          <w:p w14:paraId="01D854E7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</w:tcPr>
          <w:p w14:paraId="633DE294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  <w:vertAlign w:val="superscript"/>
              </w:rPr>
            </w:pPr>
            <w:r w:rsidRPr="009310F9">
              <w:rPr>
                <w:rFonts w:ascii="Times New Roman" w:eastAsia="新細明體" w:hAnsi="Times New Roman" w:cs="Times New Roman"/>
                <w:sz w:val="22"/>
              </w:rPr>
              <w:t>Magnesium (mg/</w:t>
            </w:r>
            <w:proofErr w:type="gramStart"/>
            <w:r w:rsidRPr="009310F9">
              <w:rPr>
                <w:rFonts w:ascii="Times New Roman" w:eastAsia="新細明體" w:hAnsi="Times New Roman" w:cs="Times New Roman"/>
                <w:sz w:val="22"/>
              </w:rPr>
              <w:t>day)</w:t>
            </w:r>
            <w:r w:rsidRPr="009310F9">
              <w:rPr>
                <w:rFonts w:ascii="Times New Roman" w:eastAsia="新細明體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</w:tcPr>
          <w:p w14:paraId="582A3E9A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sz w:val="22"/>
              </w:rPr>
              <w:t>.005 (0.998-1.013)</w:t>
            </w:r>
          </w:p>
        </w:tc>
        <w:tc>
          <w:tcPr>
            <w:tcW w:w="2410" w:type="dxa"/>
          </w:tcPr>
          <w:p w14:paraId="67B08DEF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9310F9" w:rsidRPr="009310F9" w14:paraId="4F713D2F" w14:textId="77777777" w:rsidTr="00EC1407">
        <w:tc>
          <w:tcPr>
            <w:tcW w:w="250" w:type="dxa"/>
          </w:tcPr>
          <w:p w14:paraId="2AD03689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bookmarkStart w:id="7" w:name="_Hlk116403002"/>
          </w:p>
        </w:tc>
        <w:tc>
          <w:tcPr>
            <w:tcW w:w="4281" w:type="dxa"/>
          </w:tcPr>
          <w:p w14:paraId="10C8DD72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sz w:val="22"/>
              </w:rPr>
              <w:t>Zinc (mg/day)</w:t>
            </w:r>
          </w:p>
        </w:tc>
        <w:tc>
          <w:tcPr>
            <w:tcW w:w="2410" w:type="dxa"/>
          </w:tcPr>
          <w:p w14:paraId="04E41052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b/>
                <w:sz w:val="22"/>
              </w:rPr>
              <w:t>.014 (1.007-1.020)</w:t>
            </w:r>
          </w:p>
        </w:tc>
        <w:tc>
          <w:tcPr>
            <w:tcW w:w="2410" w:type="dxa"/>
          </w:tcPr>
          <w:p w14:paraId="3C52CC37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.991 (0.975-1.007)</w:t>
            </w:r>
          </w:p>
        </w:tc>
      </w:tr>
      <w:tr w:rsidR="009310F9" w:rsidRPr="009310F9" w14:paraId="6FE1D1B9" w14:textId="77777777" w:rsidTr="00EC1407">
        <w:tc>
          <w:tcPr>
            <w:tcW w:w="250" w:type="dxa"/>
          </w:tcPr>
          <w:p w14:paraId="464520CC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</w:tcPr>
          <w:p w14:paraId="6507FB16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sz w:val="22"/>
              </w:rPr>
              <w:t>Vitamin B6 (mg/day)</w:t>
            </w:r>
          </w:p>
        </w:tc>
        <w:tc>
          <w:tcPr>
            <w:tcW w:w="2410" w:type="dxa"/>
          </w:tcPr>
          <w:p w14:paraId="7E38780B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bCs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bCs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b/>
                <w:bCs/>
                <w:sz w:val="22"/>
              </w:rPr>
              <w:t>.048 (1.005-1.094)</w:t>
            </w:r>
          </w:p>
        </w:tc>
        <w:tc>
          <w:tcPr>
            <w:tcW w:w="2410" w:type="dxa"/>
          </w:tcPr>
          <w:p w14:paraId="57624444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Cs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Cs/>
                <w:color w:val="000000"/>
                <w:sz w:val="22"/>
              </w:rPr>
              <w:t>0</w:t>
            </w:r>
            <w:r w:rsidRPr="009310F9">
              <w:rPr>
                <w:rFonts w:ascii="Times New Roman" w:eastAsia="新細明體" w:hAnsi="Times New Roman" w:cs="Times New Roman"/>
                <w:bCs/>
                <w:color w:val="000000"/>
                <w:sz w:val="22"/>
              </w:rPr>
              <w:t>.997 (0.893-1.113)</w:t>
            </w:r>
          </w:p>
        </w:tc>
      </w:tr>
      <w:tr w:rsidR="009310F9" w:rsidRPr="009310F9" w14:paraId="73A2B7E2" w14:textId="77777777" w:rsidTr="00EC1407">
        <w:tc>
          <w:tcPr>
            <w:tcW w:w="250" w:type="dxa"/>
          </w:tcPr>
          <w:p w14:paraId="45378B0F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</w:tcPr>
          <w:p w14:paraId="7EDEAB2B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sz w:val="22"/>
              </w:rPr>
              <w:t>Vitamin B12 (mcg/day)</w:t>
            </w:r>
          </w:p>
        </w:tc>
        <w:tc>
          <w:tcPr>
            <w:tcW w:w="2410" w:type="dxa"/>
          </w:tcPr>
          <w:p w14:paraId="3F597FF7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b/>
                <w:sz w:val="22"/>
              </w:rPr>
              <w:t>.015 (1.008-1.023)</w:t>
            </w:r>
          </w:p>
        </w:tc>
        <w:tc>
          <w:tcPr>
            <w:tcW w:w="2410" w:type="dxa"/>
          </w:tcPr>
          <w:p w14:paraId="678EFD92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.994 (0.977-1.011)</w:t>
            </w:r>
          </w:p>
        </w:tc>
      </w:tr>
      <w:tr w:rsidR="009310F9" w:rsidRPr="009310F9" w14:paraId="65290087" w14:textId="77777777" w:rsidTr="00EC1407">
        <w:tc>
          <w:tcPr>
            <w:tcW w:w="250" w:type="dxa"/>
          </w:tcPr>
          <w:p w14:paraId="44753DE1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</w:tcPr>
          <w:p w14:paraId="60D3C66A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  <w:vertAlign w:val="superscript"/>
              </w:rPr>
            </w:pPr>
            <w:r w:rsidRPr="009310F9">
              <w:rPr>
                <w:rFonts w:ascii="Times New Roman" w:eastAsia="新細明體" w:hAnsi="Times New Roman" w:cs="Times New Roman"/>
                <w:sz w:val="22"/>
              </w:rPr>
              <w:t>Vitamin C (mg/</w:t>
            </w:r>
            <w:proofErr w:type="gramStart"/>
            <w:r w:rsidRPr="009310F9">
              <w:rPr>
                <w:rFonts w:ascii="Times New Roman" w:eastAsia="新細明體" w:hAnsi="Times New Roman" w:cs="Times New Roman"/>
                <w:sz w:val="22"/>
              </w:rPr>
              <w:t>day)</w:t>
            </w:r>
            <w:r w:rsidRPr="009310F9">
              <w:rPr>
                <w:rFonts w:ascii="Times New Roman" w:eastAsia="新細明體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</w:tcPr>
          <w:p w14:paraId="376FBD01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b/>
                <w:sz w:val="22"/>
              </w:rPr>
              <w:t>.015 (1.008-1.021)</w:t>
            </w:r>
          </w:p>
        </w:tc>
        <w:tc>
          <w:tcPr>
            <w:tcW w:w="2410" w:type="dxa"/>
          </w:tcPr>
          <w:p w14:paraId="54B2A9CD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.009 (0.997-1.021)</w:t>
            </w:r>
          </w:p>
        </w:tc>
      </w:tr>
      <w:tr w:rsidR="009310F9" w:rsidRPr="009310F9" w14:paraId="4B69CFB5" w14:textId="77777777" w:rsidTr="00EC1407">
        <w:tc>
          <w:tcPr>
            <w:tcW w:w="250" w:type="dxa"/>
          </w:tcPr>
          <w:p w14:paraId="710619D3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</w:tcPr>
          <w:p w14:paraId="1219AB3E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sz w:val="22"/>
              </w:rPr>
              <w:t>Vitamin D (mcg/day)</w:t>
            </w:r>
          </w:p>
        </w:tc>
        <w:tc>
          <w:tcPr>
            <w:tcW w:w="2410" w:type="dxa"/>
          </w:tcPr>
          <w:p w14:paraId="7DCB1919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bCs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bCs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b/>
                <w:bCs/>
                <w:sz w:val="22"/>
              </w:rPr>
              <w:t>.037 (1.023-1.052)</w:t>
            </w:r>
          </w:p>
        </w:tc>
        <w:tc>
          <w:tcPr>
            <w:tcW w:w="2410" w:type="dxa"/>
          </w:tcPr>
          <w:p w14:paraId="738EE165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color w:val="000000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.021 (1.000-1.043)</w:t>
            </w:r>
          </w:p>
        </w:tc>
      </w:tr>
      <w:bookmarkEnd w:id="7"/>
      <w:tr w:rsidR="009310F9" w:rsidRPr="009310F9" w14:paraId="31CACB96" w14:textId="77777777" w:rsidTr="00EC1407">
        <w:tc>
          <w:tcPr>
            <w:tcW w:w="250" w:type="dxa"/>
          </w:tcPr>
          <w:p w14:paraId="355241E0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</w:tcPr>
          <w:p w14:paraId="2FB5F02A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sz w:val="22"/>
              </w:rPr>
              <w:t>Vitamin E (mg/day)</w:t>
            </w:r>
          </w:p>
        </w:tc>
        <w:tc>
          <w:tcPr>
            <w:tcW w:w="2410" w:type="dxa"/>
          </w:tcPr>
          <w:p w14:paraId="71CB412A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sz w:val="22"/>
              </w:rPr>
              <w:t>.007 (0.997-1.017)</w:t>
            </w:r>
          </w:p>
        </w:tc>
        <w:tc>
          <w:tcPr>
            <w:tcW w:w="2410" w:type="dxa"/>
          </w:tcPr>
          <w:p w14:paraId="1D8FD428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9310F9" w:rsidRPr="009310F9" w14:paraId="7E1731FC" w14:textId="77777777" w:rsidTr="00EC1407">
        <w:tc>
          <w:tcPr>
            <w:tcW w:w="250" w:type="dxa"/>
          </w:tcPr>
          <w:p w14:paraId="4BF11727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</w:tcPr>
          <w:p w14:paraId="7B120EF4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sz w:val="22"/>
              </w:rPr>
              <w:t>Niacin (mg/day)</w:t>
            </w:r>
          </w:p>
        </w:tc>
        <w:tc>
          <w:tcPr>
            <w:tcW w:w="2410" w:type="dxa"/>
          </w:tcPr>
          <w:p w14:paraId="7ED49408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sz w:val="22"/>
              </w:rPr>
              <w:t>0</w:t>
            </w:r>
            <w:r w:rsidRPr="009310F9">
              <w:rPr>
                <w:rFonts w:ascii="Times New Roman" w:eastAsia="新細明體" w:hAnsi="Times New Roman" w:cs="Times New Roman"/>
                <w:sz w:val="22"/>
              </w:rPr>
              <w:t>.998 (0.991-1.005)</w:t>
            </w:r>
          </w:p>
        </w:tc>
        <w:tc>
          <w:tcPr>
            <w:tcW w:w="2410" w:type="dxa"/>
          </w:tcPr>
          <w:p w14:paraId="3C3FFE9A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9310F9" w:rsidRPr="009310F9" w14:paraId="1B7EDCBD" w14:textId="77777777" w:rsidTr="00EC1407">
        <w:tc>
          <w:tcPr>
            <w:tcW w:w="250" w:type="dxa"/>
          </w:tcPr>
          <w:p w14:paraId="5AE57ACB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</w:tcPr>
          <w:p w14:paraId="30A4AD77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  <w:vertAlign w:val="superscript"/>
              </w:rPr>
            </w:pPr>
            <w:bookmarkStart w:id="8" w:name="_Hlk116403049"/>
            <w:r w:rsidRPr="009310F9">
              <w:rPr>
                <w:rFonts w:ascii="Times New Roman" w:eastAsia="新細明體" w:hAnsi="Times New Roman" w:cs="Times New Roman"/>
                <w:sz w:val="22"/>
              </w:rPr>
              <w:t>Folate</w:t>
            </w:r>
            <w:bookmarkEnd w:id="8"/>
            <w:r w:rsidRPr="009310F9">
              <w:rPr>
                <w:rFonts w:ascii="Times New Roman" w:eastAsia="新細明體" w:hAnsi="Times New Roman" w:cs="Times New Roman"/>
                <w:sz w:val="22"/>
              </w:rPr>
              <w:t xml:space="preserve"> (mcg/</w:t>
            </w:r>
            <w:proofErr w:type="gramStart"/>
            <w:r w:rsidRPr="009310F9">
              <w:rPr>
                <w:rFonts w:ascii="Times New Roman" w:eastAsia="新細明體" w:hAnsi="Times New Roman" w:cs="Times New Roman"/>
                <w:sz w:val="22"/>
              </w:rPr>
              <w:t>day)</w:t>
            </w:r>
            <w:r w:rsidRPr="009310F9">
              <w:rPr>
                <w:rFonts w:ascii="Times New Roman" w:eastAsia="新細明體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</w:tcPr>
          <w:p w14:paraId="389F8167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b/>
                <w:sz w:val="22"/>
              </w:rPr>
              <w:t>.004 (1.000-1.007)</w:t>
            </w:r>
          </w:p>
        </w:tc>
        <w:tc>
          <w:tcPr>
            <w:tcW w:w="2410" w:type="dxa"/>
          </w:tcPr>
          <w:p w14:paraId="5A3417B8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 w:rsidRPr="009310F9">
              <w:rPr>
                <w:rFonts w:ascii="Times New Roman" w:eastAsia="新細明體" w:hAnsi="Times New Roman" w:cs="Times New Roman"/>
                <w:color w:val="000000"/>
                <w:sz w:val="22"/>
              </w:rPr>
              <w:t>.997 (0.991-1.003)</w:t>
            </w:r>
          </w:p>
        </w:tc>
      </w:tr>
      <w:tr w:rsidR="009310F9" w:rsidRPr="009310F9" w14:paraId="69207A60" w14:textId="77777777" w:rsidTr="00EC1407">
        <w:tc>
          <w:tcPr>
            <w:tcW w:w="250" w:type="dxa"/>
          </w:tcPr>
          <w:p w14:paraId="6CE711E7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</w:tcPr>
          <w:p w14:paraId="77A6C38D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  <w:vertAlign w:val="superscript"/>
              </w:rPr>
            </w:pPr>
            <w:r w:rsidRPr="009310F9">
              <w:rPr>
                <w:rFonts w:ascii="Times New Roman" w:eastAsia="新細明體" w:hAnsi="Times New Roman" w:cs="Times New Roman"/>
                <w:sz w:val="22"/>
              </w:rPr>
              <w:t>Selenium (mcg/</w:t>
            </w:r>
            <w:proofErr w:type="gramStart"/>
            <w:r w:rsidRPr="009310F9">
              <w:rPr>
                <w:rFonts w:ascii="Times New Roman" w:eastAsia="新細明體" w:hAnsi="Times New Roman" w:cs="Times New Roman"/>
                <w:sz w:val="22"/>
              </w:rPr>
              <w:t>day)</w:t>
            </w:r>
            <w:r w:rsidRPr="009310F9">
              <w:rPr>
                <w:rFonts w:ascii="Times New Roman" w:eastAsia="新細明體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</w:tcPr>
          <w:p w14:paraId="53A8E325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Cs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Cs/>
                <w:sz w:val="22"/>
              </w:rPr>
              <w:t>0</w:t>
            </w:r>
            <w:r w:rsidRPr="009310F9">
              <w:rPr>
                <w:rFonts w:ascii="Times New Roman" w:eastAsia="新細明體" w:hAnsi="Times New Roman" w:cs="Times New Roman"/>
                <w:bCs/>
                <w:sz w:val="22"/>
              </w:rPr>
              <w:t>.988 (0.969-1.008)</w:t>
            </w:r>
          </w:p>
        </w:tc>
        <w:tc>
          <w:tcPr>
            <w:tcW w:w="2410" w:type="dxa"/>
          </w:tcPr>
          <w:p w14:paraId="111EE413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9310F9" w:rsidRPr="009310F9" w14:paraId="3CA71B57" w14:textId="77777777" w:rsidTr="00EC1407">
        <w:tc>
          <w:tcPr>
            <w:tcW w:w="250" w:type="dxa"/>
          </w:tcPr>
          <w:p w14:paraId="1E03AE09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</w:tcPr>
          <w:p w14:paraId="0E385E19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  <w:vertAlign w:val="superscript"/>
              </w:rPr>
            </w:pPr>
            <w:r w:rsidRPr="009310F9">
              <w:rPr>
                <w:rFonts w:ascii="Times New Roman" w:eastAsia="新細明體" w:hAnsi="Times New Roman" w:cs="Times New Roman"/>
                <w:sz w:val="22"/>
              </w:rPr>
              <w:t>Calcium (mg/</w:t>
            </w:r>
            <w:proofErr w:type="gramStart"/>
            <w:r w:rsidRPr="009310F9">
              <w:rPr>
                <w:rFonts w:ascii="Times New Roman" w:eastAsia="新細明體" w:hAnsi="Times New Roman" w:cs="Times New Roman"/>
                <w:sz w:val="22"/>
              </w:rPr>
              <w:t>day)</w:t>
            </w:r>
            <w:r w:rsidRPr="009310F9">
              <w:rPr>
                <w:rFonts w:ascii="Times New Roman" w:eastAsia="新細明體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</w:tcPr>
          <w:p w14:paraId="237E9BDB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Cs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Cs/>
                <w:sz w:val="22"/>
              </w:rPr>
              <w:t>1</w:t>
            </w:r>
            <w:r w:rsidRPr="009310F9">
              <w:rPr>
                <w:rFonts w:ascii="Times New Roman" w:eastAsia="新細明體" w:hAnsi="Times New Roman" w:cs="Times New Roman"/>
                <w:bCs/>
                <w:sz w:val="22"/>
              </w:rPr>
              <w:t>.001 (0.999-1.003)</w:t>
            </w:r>
          </w:p>
        </w:tc>
        <w:tc>
          <w:tcPr>
            <w:tcW w:w="2410" w:type="dxa"/>
          </w:tcPr>
          <w:p w14:paraId="4B2DF1EE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9310F9" w:rsidRPr="009310F9" w14:paraId="5D0304F3" w14:textId="77777777" w:rsidTr="00EC1407">
        <w:tc>
          <w:tcPr>
            <w:tcW w:w="4531" w:type="dxa"/>
            <w:gridSpan w:val="2"/>
          </w:tcPr>
          <w:p w14:paraId="71D0B750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sz w:val="22"/>
              </w:rPr>
              <w:t>I</w:t>
            </w:r>
            <w:r w:rsidRPr="009310F9">
              <w:rPr>
                <w:rFonts w:ascii="Times New Roman" w:eastAsia="新細明體" w:hAnsi="Times New Roman" w:cs="Times New Roman"/>
                <w:sz w:val="22"/>
              </w:rPr>
              <w:t>nteraction term</w:t>
            </w:r>
          </w:p>
        </w:tc>
        <w:tc>
          <w:tcPr>
            <w:tcW w:w="2410" w:type="dxa"/>
          </w:tcPr>
          <w:p w14:paraId="6F1568AD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Cs/>
                <w:sz w:val="22"/>
              </w:rPr>
            </w:pPr>
          </w:p>
        </w:tc>
        <w:tc>
          <w:tcPr>
            <w:tcW w:w="2410" w:type="dxa"/>
          </w:tcPr>
          <w:p w14:paraId="235DB55A" w14:textId="77777777" w:rsidR="009310F9" w:rsidRPr="009310F9" w:rsidRDefault="009310F9" w:rsidP="009310F9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b/>
                <w:bCs/>
                <w:sz w:val="22"/>
              </w:rPr>
              <w:t>p value</w:t>
            </w:r>
          </w:p>
        </w:tc>
      </w:tr>
      <w:tr w:rsidR="009310F9" w:rsidRPr="009310F9" w14:paraId="638E8A0A" w14:textId="77777777" w:rsidTr="00EC1407">
        <w:tc>
          <w:tcPr>
            <w:tcW w:w="250" w:type="dxa"/>
          </w:tcPr>
          <w:p w14:paraId="57E1D483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</w:tcPr>
          <w:p w14:paraId="0DA2978F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bCs/>
                <w:color w:val="000000"/>
                <w:sz w:val="22"/>
              </w:rPr>
              <w:t>Anti-inflammatory diet * age</w:t>
            </w:r>
          </w:p>
        </w:tc>
        <w:tc>
          <w:tcPr>
            <w:tcW w:w="2410" w:type="dxa"/>
          </w:tcPr>
          <w:p w14:paraId="319D06FE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Cs/>
                <w:sz w:val="22"/>
              </w:rPr>
            </w:pPr>
          </w:p>
        </w:tc>
        <w:tc>
          <w:tcPr>
            <w:tcW w:w="2410" w:type="dxa"/>
          </w:tcPr>
          <w:p w14:paraId="70220108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color w:val="000000"/>
                <w:sz w:val="22"/>
              </w:rPr>
              <w:t>0</w:t>
            </w:r>
            <w:r w:rsidRPr="009310F9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.010</w:t>
            </w:r>
          </w:p>
        </w:tc>
      </w:tr>
      <w:tr w:rsidR="009310F9" w:rsidRPr="009310F9" w14:paraId="4AAA25E5" w14:textId="77777777" w:rsidTr="00EC1407">
        <w:tc>
          <w:tcPr>
            <w:tcW w:w="250" w:type="dxa"/>
            <w:tcBorders>
              <w:bottom w:val="single" w:sz="4" w:space="0" w:color="auto"/>
            </w:tcBorders>
          </w:tcPr>
          <w:p w14:paraId="6E527E77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bottom w:val="single" w:sz="4" w:space="0" w:color="auto"/>
            </w:tcBorders>
          </w:tcPr>
          <w:p w14:paraId="6DCA9D74" w14:textId="77777777" w:rsidR="009310F9" w:rsidRPr="009310F9" w:rsidRDefault="009310F9" w:rsidP="009310F9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9310F9">
              <w:rPr>
                <w:rFonts w:ascii="Times New Roman" w:eastAsia="新細明體" w:hAnsi="Times New Roman" w:cs="Times New Roman"/>
                <w:bCs/>
                <w:color w:val="000000"/>
                <w:sz w:val="22"/>
              </w:rPr>
              <w:t>Anti-inflammatory diet * gender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1075FA8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Cs/>
                <w:sz w:val="22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2ED74E3" w14:textId="77777777" w:rsidR="009310F9" w:rsidRPr="009310F9" w:rsidRDefault="009310F9" w:rsidP="009310F9">
            <w:pPr>
              <w:wordWrap w:val="0"/>
              <w:jc w:val="right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9310F9">
              <w:rPr>
                <w:rFonts w:ascii="Times New Roman" w:eastAsia="新細明體" w:hAnsi="Times New Roman" w:cs="Times New Roman" w:hint="eastAsia"/>
                <w:b/>
                <w:color w:val="000000"/>
                <w:sz w:val="22"/>
              </w:rPr>
              <w:t>0</w:t>
            </w:r>
            <w:r w:rsidRPr="009310F9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.027</w:t>
            </w:r>
          </w:p>
        </w:tc>
      </w:tr>
    </w:tbl>
    <w:p w14:paraId="7C7C9E93" w14:textId="77777777" w:rsidR="009310F9" w:rsidRPr="009310F9" w:rsidRDefault="009310F9" w:rsidP="009310F9">
      <w:pPr>
        <w:rPr>
          <w:rFonts w:ascii="Times New Roman" w:eastAsia="新細明體" w:hAnsi="Times New Roman" w:cs="Times New Roman"/>
          <w:sz w:val="20"/>
          <w:szCs w:val="20"/>
        </w:rPr>
      </w:pPr>
      <w:r w:rsidRPr="009310F9">
        <w:rPr>
          <w:rFonts w:ascii="Times New Roman" w:eastAsia="新細明體" w:hAnsi="Times New Roman" w:cs="Times New Roman" w:hint="eastAsia"/>
          <w:sz w:val="20"/>
          <w:szCs w:val="20"/>
        </w:rPr>
        <w:t>+</w:t>
      </w:r>
      <w:r w:rsidRPr="009310F9">
        <w:rPr>
          <w:rFonts w:ascii="Calibri" w:eastAsia="新細明體" w:hAnsi="Calibri" w:cs="Times New Roman"/>
        </w:rPr>
        <w:t xml:space="preserve"> </w:t>
      </w:r>
      <w:r w:rsidRPr="009310F9">
        <w:rPr>
          <w:rFonts w:ascii="Times New Roman" w:eastAsia="新細明體" w:hAnsi="Times New Roman" w:cs="Times New Roman"/>
          <w:sz w:val="20"/>
          <w:szCs w:val="20"/>
        </w:rPr>
        <w:t>adjusted the energy intake of each nutrition to the benchmark of 2000 Kcal.</w:t>
      </w:r>
    </w:p>
    <w:p w14:paraId="53DC6C2E" w14:textId="77777777" w:rsidR="009310F9" w:rsidRPr="009310F9" w:rsidRDefault="009310F9" w:rsidP="009310F9">
      <w:pPr>
        <w:rPr>
          <w:rFonts w:ascii="Times New Roman" w:eastAsia="新細明體" w:hAnsi="Times New Roman" w:cs="Times New Roman"/>
          <w:sz w:val="20"/>
          <w:szCs w:val="20"/>
        </w:rPr>
      </w:pPr>
      <w:r w:rsidRPr="009310F9">
        <w:rPr>
          <w:rFonts w:ascii="Times New Roman" w:eastAsia="新細明體" w:hAnsi="Times New Roman" w:cs="Times New Roman"/>
          <w:sz w:val="20"/>
          <w:szCs w:val="20"/>
        </w:rPr>
        <w:t>*Increased per 10 unit</w:t>
      </w:r>
    </w:p>
    <w:p w14:paraId="4A2F0770" w14:textId="77777777" w:rsidR="009310F9" w:rsidRPr="009310F9" w:rsidRDefault="009310F9" w:rsidP="009310F9">
      <w:pPr>
        <w:spacing w:line="0" w:lineRule="atLeast"/>
        <w:rPr>
          <w:rFonts w:ascii="Times New Roman" w:eastAsia="新細明體" w:hAnsi="Times New Roman" w:cs="Times New Roman"/>
          <w:bCs/>
          <w:color w:val="000000"/>
          <w:sz w:val="20"/>
          <w:szCs w:val="20"/>
        </w:rPr>
      </w:pPr>
      <w:r w:rsidRPr="009310F9">
        <w:rPr>
          <w:rFonts w:ascii="Times New Roman" w:eastAsia="新細明體" w:hAnsi="Times New Roman" w:cs="Times New Roman" w:hint="eastAsia"/>
          <w:bCs/>
          <w:color w:val="000000"/>
          <w:sz w:val="20"/>
          <w:szCs w:val="20"/>
        </w:rPr>
        <w:t>B</w:t>
      </w:r>
      <w:r w:rsidRPr="009310F9">
        <w:rPr>
          <w:rFonts w:ascii="Times New Roman" w:eastAsia="新細明體" w:hAnsi="Times New Roman" w:cs="Times New Roman"/>
          <w:bCs/>
          <w:color w:val="000000"/>
          <w:sz w:val="20"/>
          <w:szCs w:val="20"/>
        </w:rPr>
        <w:t>MI</w:t>
      </w:r>
      <w:r w:rsidRPr="009310F9">
        <w:rPr>
          <w:rFonts w:ascii="Times New Roman" w:eastAsia="新細明體" w:hAnsi="Times New Roman" w:cs="Times New Roman" w:hint="eastAsia"/>
          <w:bCs/>
          <w:color w:val="000000"/>
          <w:sz w:val="20"/>
          <w:szCs w:val="20"/>
        </w:rPr>
        <w:t xml:space="preserve">: </w:t>
      </w:r>
      <w:r w:rsidRPr="009310F9">
        <w:rPr>
          <w:rFonts w:ascii="Times New Roman" w:eastAsia="新細明體" w:hAnsi="Times New Roman" w:cs="Times New Roman"/>
          <w:bCs/>
          <w:color w:val="000000"/>
          <w:sz w:val="20"/>
          <w:szCs w:val="20"/>
        </w:rPr>
        <w:t>B</w:t>
      </w:r>
      <w:r w:rsidRPr="009310F9">
        <w:rPr>
          <w:rFonts w:ascii="Times New Roman" w:eastAsia="新細明體" w:hAnsi="Times New Roman" w:cs="Times New Roman" w:hint="eastAsia"/>
          <w:bCs/>
          <w:color w:val="000000"/>
          <w:sz w:val="20"/>
          <w:szCs w:val="20"/>
        </w:rPr>
        <w:t xml:space="preserve">ody mass index </w:t>
      </w:r>
    </w:p>
    <w:p w14:paraId="093D2EA7" w14:textId="77777777" w:rsidR="009310F9" w:rsidRPr="009310F9" w:rsidRDefault="009310F9" w:rsidP="009310F9">
      <w:pPr>
        <w:spacing w:line="0" w:lineRule="atLeast"/>
        <w:rPr>
          <w:rFonts w:ascii="Times New Roman" w:eastAsia="新細明體" w:hAnsi="Times New Roman" w:cs="Times New Roman"/>
          <w:bCs/>
          <w:color w:val="000000"/>
          <w:sz w:val="20"/>
          <w:szCs w:val="20"/>
        </w:rPr>
      </w:pPr>
      <w:r w:rsidRPr="009310F9">
        <w:rPr>
          <w:rFonts w:ascii="Times New Roman" w:eastAsia="新細明體" w:hAnsi="Times New Roman" w:cs="Times New Roman"/>
          <w:bCs/>
          <w:color w:val="000000"/>
          <w:sz w:val="20"/>
          <w:szCs w:val="20"/>
        </w:rPr>
        <w:t>DM:</w:t>
      </w:r>
      <w:r w:rsidRPr="009310F9">
        <w:rPr>
          <w:rFonts w:ascii="Calibri" w:eastAsia="新細明體" w:hAnsi="Calibri" w:cs="Times New Roman"/>
        </w:rPr>
        <w:t xml:space="preserve"> </w:t>
      </w:r>
      <w:r w:rsidRPr="009310F9">
        <w:rPr>
          <w:rFonts w:ascii="Times New Roman" w:eastAsia="新細明體" w:hAnsi="Times New Roman" w:cs="Times New Roman"/>
          <w:bCs/>
          <w:color w:val="000000"/>
          <w:sz w:val="20"/>
          <w:szCs w:val="20"/>
        </w:rPr>
        <w:t>Diabetes mellitus</w:t>
      </w:r>
    </w:p>
    <w:p w14:paraId="0B3383C7" w14:textId="77777777" w:rsidR="009310F9" w:rsidRPr="009310F9" w:rsidRDefault="009310F9" w:rsidP="009310F9">
      <w:pPr>
        <w:spacing w:line="0" w:lineRule="atLeast"/>
        <w:rPr>
          <w:rFonts w:ascii="Times New Roman" w:eastAsia="新細明體" w:hAnsi="Times New Roman" w:cs="Times New Roman"/>
          <w:bCs/>
          <w:color w:val="000000"/>
          <w:sz w:val="20"/>
          <w:szCs w:val="20"/>
        </w:rPr>
      </w:pPr>
      <w:r w:rsidRPr="009310F9">
        <w:rPr>
          <w:rFonts w:ascii="Times New Roman" w:eastAsia="新細明體" w:hAnsi="Times New Roman" w:cs="Times New Roman"/>
          <w:bCs/>
          <w:color w:val="000000"/>
          <w:sz w:val="20"/>
          <w:szCs w:val="20"/>
        </w:rPr>
        <w:t>CVD:</w:t>
      </w:r>
      <w:r w:rsidRPr="009310F9">
        <w:rPr>
          <w:rFonts w:ascii="Calibri" w:eastAsia="新細明體" w:hAnsi="Calibri" w:cs="Times New Roman"/>
        </w:rPr>
        <w:t xml:space="preserve"> </w:t>
      </w:r>
      <w:r w:rsidRPr="009310F9">
        <w:rPr>
          <w:rFonts w:ascii="Times New Roman" w:eastAsia="新細明體" w:hAnsi="Times New Roman" w:cs="Times New Roman"/>
          <w:bCs/>
          <w:color w:val="000000"/>
          <w:sz w:val="20"/>
          <w:szCs w:val="20"/>
        </w:rPr>
        <w:t>Cardiovascular disease</w:t>
      </w:r>
    </w:p>
    <w:p w14:paraId="52532B3B" w14:textId="77777777" w:rsidR="009310F9" w:rsidRPr="009310F9" w:rsidRDefault="009310F9" w:rsidP="009310F9">
      <w:pPr>
        <w:spacing w:line="0" w:lineRule="atLeast"/>
        <w:rPr>
          <w:rFonts w:ascii="Times New Roman" w:eastAsia="新細明體" w:hAnsi="Times New Roman" w:cs="Times New Roman"/>
          <w:bCs/>
          <w:color w:val="000000"/>
          <w:sz w:val="20"/>
          <w:szCs w:val="20"/>
        </w:rPr>
      </w:pPr>
      <w:r w:rsidRPr="009310F9">
        <w:rPr>
          <w:rFonts w:ascii="Times New Roman" w:eastAsia="新細明體" w:hAnsi="Times New Roman" w:cs="Times New Roman"/>
          <w:bCs/>
          <w:color w:val="000000"/>
          <w:sz w:val="20"/>
          <w:szCs w:val="20"/>
        </w:rPr>
        <w:t>COPD:</w:t>
      </w:r>
      <w:r w:rsidRPr="009310F9">
        <w:rPr>
          <w:rFonts w:ascii="Calibri" w:eastAsia="新細明體" w:hAnsi="Calibri" w:cs="Times New Roman"/>
        </w:rPr>
        <w:t xml:space="preserve"> </w:t>
      </w:r>
      <w:r w:rsidRPr="009310F9">
        <w:rPr>
          <w:rFonts w:ascii="Times New Roman" w:eastAsia="新細明體" w:hAnsi="Times New Roman" w:cs="Times New Roman"/>
          <w:bCs/>
          <w:color w:val="000000"/>
          <w:sz w:val="20"/>
          <w:szCs w:val="20"/>
        </w:rPr>
        <w:t>Chronic obstructive pulmonary disease</w:t>
      </w:r>
    </w:p>
    <w:p w14:paraId="5BAE4A47" w14:textId="77777777" w:rsidR="009310F9" w:rsidRPr="009310F9" w:rsidRDefault="009310F9" w:rsidP="009310F9">
      <w:pPr>
        <w:spacing w:line="0" w:lineRule="atLeast"/>
        <w:rPr>
          <w:rFonts w:ascii="Times New Roman" w:eastAsia="新細明體" w:hAnsi="Times New Roman" w:cs="Times New Roman"/>
          <w:bCs/>
          <w:color w:val="000000"/>
          <w:sz w:val="20"/>
          <w:szCs w:val="20"/>
        </w:rPr>
      </w:pPr>
      <w:r w:rsidRPr="009310F9">
        <w:rPr>
          <w:rFonts w:ascii="Times New Roman" w:eastAsia="新細明體" w:hAnsi="Times New Roman" w:cs="Times New Roman"/>
          <w:bCs/>
          <w:color w:val="000000"/>
          <w:sz w:val="20"/>
          <w:szCs w:val="20"/>
        </w:rPr>
        <w:t>CKD:</w:t>
      </w:r>
      <w:r w:rsidRPr="009310F9">
        <w:rPr>
          <w:rFonts w:ascii="Calibri" w:eastAsia="新細明體" w:hAnsi="Calibri" w:cs="Times New Roman"/>
        </w:rPr>
        <w:t xml:space="preserve"> </w:t>
      </w:r>
      <w:r w:rsidRPr="009310F9">
        <w:rPr>
          <w:rFonts w:ascii="Times New Roman" w:eastAsia="新細明體" w:hAnsi="Times New Roman" w:cs="Times New Roman"/>
          <w:bCs/>
          <w:color w:val="000000"/>
          <w:sz w:val="20"/>
          <w:szCs w:val="20"/>
        </w:rPr>
        <w:t>Chronic kidney disease</w:t>
      </w:r>
    </w:p>
    <w:p w14:paraId="48646973" w14:textId="77777777" w:rsidR="009310F9" w:rsidRPr="009310F9" w:rsidRDefault="009310F9" w:rsidP="009310F9">
      <w:pPr>
        <w:spacing w:line="0" w:lineRule="atLeast"/>
        <w:rPr>
          <w:rFonts w:ascii="Times New Roman" w:eastAsia="新細明體" w:hAnsi="Times New Roman" w:cs="Times New Roman"/>
          <w:bCs/>
          <w:color w:val="000000"/>
          <w:sz w:val="20"/>
          <w:szCs w:val="20"/>
        </w:rPr>
      </w:pPr>
      <w:r w:rsidRPr="009310F9">
        <w:rPr>
          <w:rFonts w:ascii="Times New Roman" w:eastAsia="新細明體" w:hAnsi="Times New Roman" w:cs="Times New Roman" w:hint="eastAsia"/>
          <w:bCs/>
          <w:color w:val="000000"/>
          <w:sz w:val="20"/>
          <w:szCs w:val="20"/>
        </w:rPr>
        <w:t>N</w:t>
      </w:r>
      <w:r w:rsidRPr="009310F9">
        <w:rPr>
          <w:rFonts w:ascii="Times New Roman" w:eastAsia="新細明體" w:hAnsi="Times New Roman" w:cs="Times New Roman"/>
          <w:bCs/>
          <w:color w:val="000000"/>
          <w:sz w:val="20"/>
          <w:szCs w:val="20"/>
        </w:rPr>
        <w:t xml:space="preserve">LR: </w:t>
      </w:r>
      <w:r w:rsidRPr="009310F9">
        <w:rPr>
          <w:rFonts w:ascii="Times New Roman" w:eastAsia="新細明體" w:hAnsi="Times New Roman" w:cs="Times New Roman" w:hint="eastAsia"/>
          <w:bCs/>
          <w:color w:val="000000"/>
          <w:sz w:val="20"/>
          <w:szCs w:val="20"/>
        </w:rPr>
        <w:t>Neutrophil to lymphocyte ratio</w:t>
      </w:r>
    </w:p>
    <w:p w14:paraId="4F2E2A95" w14:textId="77777777" w:rsidR="009310F9" w:rsidRPr="009310F9" w:rsidRDefault="009310F9" w:rsidP="009310F9">
      <w:pPr>
        <w:spacing w:line="0" w:lineRule="atLeast"/>
        <w:rPr>
          <w:rFonts w:ascii="Times New Roman" w:eastAsia="新細明體" w:hAnsi="Times New Roman" w:cs="Times New Roman"/>
          <w:bCs/>
          <w:color w:val="000000"/>
          <w:sz w:val="20"/>
          <w:szCs w:val="20"/>
        </w:rPr>
      </w:pPr>
      <w:r w:rsidRPr="009310F9">
        <w:rPr>
          <w:rFonts w:ascii="Times New Roman" w:eastAsia="新細明體" w:hAnsi="Times New Roman" w:cs="Times New Roman"/>
          <w:color w:val="000000"/>
          <w:sz w:val="20"/>
          <w:szCs w:val="20"/>
        </w:rPr>
        <w:t>HDL-C:</w:t>
      </w:r>
      <w:r w:rsidRPr="009310F9">
        <w:rPr>
          <w:rFonts w:ascii="Calibri" w:eastAsia="新細明體" w:hAnsi="Calibri" w:cs="Times New Roman"/>
        </w:rPr>
        <w:t xml:space="preserve"> </w:t>
      </w:r>
      <w:r w:rsidRPr="009310F9">
        <w:rPr>
          <w:rFonts w:ascii="Times New Roman" w:eastAsia="新細明體" w:hAnsi="Times New Roman" w:cs="Times New Roman"/>
          <w:color w:val="000000"/>
          <w:sz w:val="20"/>
          <w:szCs w:val="20"/>
        </w:rPr>
        <w:t>High-Density Lipoprotein Cholesterol</w:t>
      </w:r>
    </w:p>
    <w:p w14:paraId="39246CBF" w14:textId="77777777" w:rsidR="009310F9" w:rsidRPr="009310F9" w:rsidRDefault="009310F9" w:rsidP="009310F9">
      <w:pPr>
        <w:rPr>
          <w:rFonts w:ascii="Times New Roman" w:eastAsia="新細明體" w:hAnsi="Times New Roman" w:cs="Times New Roman"/>
          <w:sz w:val="20"/>
          <w:szCs w:val="20"/>
        </w:rPr>
        <w:sectPr w:rsidR="009310F9" w:rsidRPr="009310F9" w:rsidSect="005C3582">
          <w:pgSz w:w="12242" w:h="15842"/>
          <w:pgMar w:top="1417" w:right="1417" w:bottom="1417" w:left="1417" w:header="720" w:footer="720" w:gutter="0"/>
          <w:cols w:space="720"/>
          <w:noEndnote/>
          <w:docGrid w:linePitch="326"/>
        </w:sectPr>
      </w:pPr>
    </w:p>
    <w:p w14:paraId="456CB454" w14:textId="77777777" w:rsidR="009310F9" w:rsidRPr="009310F9" w:rsidRDefault="009310F9" w:rsidP="009310F9">
      <w:pPr>
        <w:spacing w:line="480" w:lineRule="auto"/>
        <w:rPr>
          <w:rFonts w:ascii="Times New Roman" w:eastAsia="新細明體" w:hAnsi="Times New Roman" w:cs="Times New Roman"/>
          <w:b/>
          <w:bCs/>
          <w:szCs w:val="24"/>
        </w:rPr>
        <w:sectPr w:rsidR="009310F9" w:rsidRPr="009310F9" w:rsidSect="009310F9">
          <w:type w:val="continuous"/>
          <w:pgSz w:w="12242" w:h="15842"/>
          <w:pgMar w:top="1417" w:right="1417" w:bottom="1417" w:left="1417" w:header="720" w:footer="720" w:gutter="0"/>
          <w:lnNumType w:countBy="1" w:restart="continuous"/>
          <w:cols w:space="720"/>
          <w:noEndnote/>
          <w:docGrid w:linePitch="326"/>
        </w:sectPr>
      </w:pPr>
    </w:p>
    <w:p w14:paraId="2C9C6771" w14:textId="77777777" w:rsidR="005C3582" w:rsidRDefault="005C3582" w:rsidP="00BF14B1">
      <w:pPr>
        <w:rPr>
          <w:rFonts w:ascii="Times New Roman" w:hAnsi="Times New Roman" w:cs="Times New Roman"/>
          <w:b/>
          <w:bCs/>
          <w:szCs w:val="24"/>
        </w:rPr>
        <w:sectPr w:rsidR="005C3582" w:rsidSect="005C3582">
          <w:type w:val="continuous"/>
          <w:pgSz w:w="12242" w:h="15842"/>
          <w:pgMar w:top="1417" w:right="1417" w:bottom="1417" w:left="1417" w:header="720" w:footer="720" w:gutter="0"/>
          <w:cols w:space="720"/>
          <w:noEndnote/>
          <w:docGrid w:linePitch="326"/>
        </w:sectPr>
      </w:pPr>
    </w:p>
    <w:p w14:paraId="09CA9968" w14:textId="6A1A4B7A" w:rsidR="00BF14B1" w:rsidRPr="007718CC" w:rsidRDefault="00BF14B1" w:rsidP="00BF14B1">
      <w:pPr>
        <w:rPr>
          <w:rFonts w:ascii="Times New Roman" w:hAnsi="Times New Roman" w:cs="Times New Roman"/>
          <w:szCs w:val="24"/>
        </w:rPr>
      </w:pPr>
      <w:r w:rsidRPr="00FC5136">
        <w:rPr>
          <w:rFonts w:ascii="Times New Roman" w:hAnsi="Times New Roman" w:cs="Times New Roman"/>
          <w:b/>
          <w:bCs/>
          <w:szCs w:val="24"/>
        </w:rPr>
        <w:lastRenderedPageBreak/>
        <w:t xml:space="preserve">Table </w:t>
      </w:r>
      <w:r w:rsidR="002A5C55" w:rsidRPr="00FC5136">
        <w:rPr>
          <w:rFonts w:ascii="Times New Roman" w:hAnsi="Times New Roman" w:cs="Times New Roman" w:hint="eastAsia"/>
          <w:b/>
          <w:bCs/>
          <w:szCs w:val="24"/>
        </w:rPr>
        <w:t>S</w:t>
      </w:r>
      <w:r w:rsidR="009310F9">
        <w:rPr>
          <w:rFonts w:ascii="Times New Roman" w:hAnsi="Times New Roman" w:cs="Times New Roman" w:hint="eastAsia"/>
          <w:b/>
          <w:bCs/>
          <w:szCs w:val="24"/>
        </w:rPr>
        <w:t>3</w:t>
      </w:r>
      <w:r w:rsidR="002A5C55" w:rsidRPr="00FC5136">
        <w:rPr>
          <w:rFonts w:ascii="Times New Roman" w:hAnsi="Times New Roman" w:cs="Times New Roman" w:hint="eastAsia"/>
          <w:b/>
          <w:bCs/>
          <w:szCs w:val="24"/>
        </w:rPr>
        <w:t>.</w:t>
      </w:r>
      <w:r w:rsidRPr="00FC5136">
        <w:rPr>
          <w:rFonts w:ascii="Times New Roman" w:hAnsi="Times New Roman" w:cs="Times New Roman"/>
          <w:szCs w:val="24"/>
        </w:rPr>
        <w:t xml:space="preserve"> </w:t>
      </w:r>
      <w:r w:rsidRPr="00FC5136">
        <w:rPr>
          <w:rFonts w:ascii="Times New Roman" w:hAnsi="Times New Roman" w:cs="Times New Roman" w:hint="eastAsia"/>
          <w:szCs w:val="24"/>
        </w:rPr>
        <w:t>C</w:t>
      </w:r>
      <w:r w:rsidRPr="00FC5136">
        <w:rPr>
          <w:rFonts w:ascii="Times New Roman" w:hAnsi="Times New Roman" w:cs="Times New Roman"/>
          <w:szCs w:val="24"/>
        </w:rPr>
        <w:t xml:space="preserve">ox </w:t>
      </w:r>
      <w:r w:rsidRPr="00FC5136">
        <w:rPr>
          <w:rFonts w:ascii="Times New Roman" w:hAnsi="Times New Roman" w:cs="Times New Roman" w:hint="eastAsia"/>
          <w:szCs w:val="24"/>
        </w:rPr>
        <w:t>prop</w:t>
      </w:r>
      <w:r w:rsidRPr="007718CC">
        <w:rPr>
          <w:rFonts w:ascii="Times New Roman" w:hAnsi="Times New Roman" w:cs="Times New Roman" w:hint="eastAsia"/>
          <w:szCs w:val="24"/>
        </w:rPr>
        <w:t xml:space="preserve">ortional hazards </w:t>
      </w:r>
      <w:r w:rsidRPr="007718CC">
        <w:rPr>
          <w:rFonts w:ascii="Times New Roman" w:hAnsi="Times New Roman" w:cs="Times New Roman"/>
          <w:szCs w:val="24"/>
        </w:rPr>
        <w:t>regression</w:t>
      </w:r>
      <w:r w:rsidRPr="007718CC">
        <w:rPr>
          <w:rFonts w:ascii="Times New Roman" w:hAnsi="Times New Roman" w:cs="Times New Roman" w:hint="eastAsia"/>
          <w:szCs w:val="24"/>
        </w:rPr>
        <w:t xml:space="preserve"> </w:t>
      </w:r>
      <w:r w:rsidRPr="007718CC">
        <w:rPr>
          <w:rFonts w:ascii="Times New Roman" w:hAnsi="Times New Roman" w:cs="Times New Roman"/>
          <w:szCs w:val="24"/>
        </w:rPr>
        <w:t>analyses</w:t>
      </w:r>
      <w:r w:rsidR="00776380" w:rsidRPr="007718CC">
        <w:rPr>
          <w:rFonts w:ascii="Times New Roman" w:hAnsi="Times New Roman" w:cs="Times New Roman"/>
          <w:szCs w:val="24"/>
        </w:rPr>
        <w:t xml:space="preserve"> of</w:t>
      </w:r>
      <w:r w:rsidRPr="007718CC">
        <w:rPr>
          <w:rFonts w:ascii="Times New Roman" w:hAnsi="Times New Roman" w:cs="Times New Roman"/>
          <w:szCs w:val="24"/>
        </w:rPr>
        <w:t xml:space="preserve"> </w:t>
      </w:r>
      <w:r w:rsidR="00DA74FF" w:rsidRPr="007718CC">
        <w:rPr>
          <w:rFonts w:ascii="Times New Roman" w:hAnsi="Times New Roman" w:cs="Times New Roman" w:hint="eastAsia"/>
          <w:szCs w:val="24"/>
        </w:rPr>
        <w:t>AD</w:t>
      </w:r>
      <w:r w:rsidRPr="007718CC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7718CC">
        <w:rPr>
          <w:rFonts w:ascii="Times New Roman" w:hAnsi="Times New Roman" w:cs="Times New Roman" w:hint="eastAsia"/>
          <w:szCs w:val="24"/>
        </w:rPr>
        <w:t>mortality</w:t>
      </w:r>
      <w:r w:rsidR="00776380" w:rsidRPr="007718CC">
        <w:rPr>
          <w:rFonts w:ascii="Times New Roman" w:hAnsi="Times New Roman" w:cs="Times New Roman"/>
          <w:szCs w:val="24"/>
        </w:rPr>
        <w:t>_Male</w:t>
      </w:r>
      <w:proofErr w:type="spellEnd"/>
      <w:r w:rsidR="00776380" w:rsidRPr="007718CC">
        <w:rPr>
          <w:rFonts w:ascii="Times New Roman" w:hAnsi="Times New Roman" w:cs="Times New Roman"/>
          <w:szCs w:val="24"/>
        </w:rPr>
        <w:t xml:space="preserve"> </w:t>
      </w:r>
    </w:p>
    <w:p w14:paraId="6AC76934" w14:textId="77777777" w:rsidR="00561CDF" w:rsidRPr="009310F9" w:rsidRDefault="00561CDF" w:rsidP="00BF14B1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"/>
        <w:gridCol w:w="4281"/>
        <w:gridCol w:w="2410"/>
        <w:gridCol w:w="2410"/>
      </w:tblGrid>
      <w:tr w:rsidR="00BF14B1" w:rsidRPr="00072258" w14:paraId="3246DC7D" w14:textId="77777777" w:rsidTr="00561CDF">
        <w:trPr>
          <w:trHeight w:val="419"/>
        </w:trPr>
        <w:tc>
          <w:tcPr>
            <w:tcW w:w="4531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3C6BDA49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V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ariables</w:t>
            </w:r>
          </w:p>
        </w:tc>
        <w:tc>
          <w:tcPr>
            <w:tcW w:w="482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A20282" w14:textId="18CEC5B8" w:rsidR="00BF14B1" w:rsidRPr="00072258" w:rsidRDefault="00BF14B1" w:rsidP="0018360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DA74FF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04415F">
              <w:rPr>
                <w:rFonts w:ascii="Times New Roman" w:hAnsi="Times New Roman" w:cs="Times New Roman"/>
                <w:sz w:val="22"/>
              </w:rPr>
              <w:t xml:space="preserve"> mortality</w:t>
            </w:r>
          </w:p>
        </w:tc>
      </w:tr>
      <w:tr w:rsidR="00BF14B1" w:rsidRPr="00072258" w14:paraId="291FA8A6" w14:textId="77777777" w:rsidTr="00561CDF">
        <w:tc>
          <w:tcPr>
            <w:tcW w:w="453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63858824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14C4BA07" w14:textId="77777777" w:rsidR="00BF14B1" w:rsidRPr="00072258" w:rsidRDefault="00BF14B1" w:rsidP="0018360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72258">
              <w:rPr>
                <w:rFonts w:ascii="Times New Roman" w:hAnsi="Times New Roman" w:cs="Times New Roman"/>
                <w:sz w:val="22"/>
              </w:rPr>
              <w:t xml:space="preserve">Crude HR </w:t>
            </w:r>
          </w:p>
          <w:p w14:paraId="5A215610" w14:textId="77777777" w:rsidR="00BF14B1" w:rsidRPr="00072258" w:rsidRDefault="00BF14B1" w:rsidP="001836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sz w:val="22"/>
              </w:rPr>
              <w:t>(95% CI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4BEF9481" w14:textId="77777777" w:rsidR="00BF14B1" w:rsidRDefault="00BF14B1" w:rsidP="001836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2258">
              <w:rPr>
                <w:rFonts w:ascii="Times New Roman" w:hAnsi="Times New Roman" w:cs="Times New Roman"/>
                <w:sz w:val="22"/>
              </w:rPr>
              <w:t xml:space="preserve">Adjusted HR </w:t>
            </w:r>
          </w:p>
          <w:p w14:paraId="4120F9E5" w14:textId="77777777" w:rsidR="00BF14B1" w:rsidRPr="00072258" w:rsidRDefault="00BF14B1" w:rsidP="0018360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sz w:val="22"/>
              </w:rPr>
              <w:t>(95% CI)</w:t>
            </w:r>
          </w:p>
        </w:tc>
      </w:tr>
      <w:tr w:rsidR="00BF14B1" w:rsidRPr="00072258" w14:paraId="2BC9ECAA" w14:textId="77777777" w:rsidTr="00561CDF">
        <w:tc>
          <w:tcPr>
            <w:tcW w:w="4531" w:type="dxa"/>
            <w:gridSpan w:val="2"/>
            <w:tcBorders>
              <w:left w:val="nil"/>
              <w:bottom w:val="nil"/>
              <w:right w:val="nil"/>
            </w:tcBorders>
          </w:tcPr>
          <w:p w14:paraId="3E95B5B5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271D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nti-inflammatory diet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(%) (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Ref =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072258">
              <w:rPr>
                <w:rFonts w:ascii="標楷體" w:eastAsia="標楷體" w:hAnsi="標楷體" w:cs="Times New Roman" w:hint="eastAsia"/>
                <w:color w:val="000000"/>
                <w:sz w:val="22"/>
              </w:rPr>
              <w:t>≧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0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1068AC96" w14:textId="77777777" w:rsidR="00BF14B1" w:rsidRPr="00072258" w:rsidRDefault="00BF14B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1AB1A314" w14:textId="77777777" w:rsidR="00BF14B1" w:rsidRPr="00072258" w:rsidRDefault="00BF14B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F14B1" w:rsidRPr="00072258" w14:paraId="53A91367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C890AA6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A7ACA" w14:textId="77777777" w:rsidR="00BF14B1" w:rsidRPr="00072258" w:rsidRDefault="00BF14B1" w:rsidP="0018360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57437" w14:textId="77777777" w:rsidR="00BF14B1" w:rsidRPr="00776380" w:rsidRDefault="00776380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76380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8</w:t>
            </w:r>
            <w:r w:rsidRPr="00776380">
              <w:rPr>
                <w:rFonts w:ascii="Times New Roman" w:hAnsi="Times New Roman" w:cs="Times New Roman"/>
                <w:b/>
                <w:color w:val="000000"/>
                <w:sz w:val="22"/>
              </w:rPr>
              <w:t>.020 (2.109-30.4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86436" w14:textId="77777777" w:rsidR="00BF14B1" w:rsidRPr="00EF7C1B" w:rsidRDefault="00EF7C1B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EF7C1B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1</w:t>
            </w:r>
            <w:r w:rsidRPr="00EF7C1B">
              <w:rPr>
                <w:rFonts w:ascii="Times New Roman" w:hAnsi="Times New Roman" w:cs="Times New Roman"/>
                <w:b/>
                <w:color w:val="000000"/>
                <w:sz w:val="22"/>
              </w:rPr>
              <w:t>2.83 (3.094-53.22)</w:t>
            </w:r>
          </w:p>
        </w:tc>
      </w:tr>
      <w:tr w:rsidR="00BF14B1" w:rsidRPr="00072258" w14:paraId="1FC298D2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85A4191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227C6" w14:textId="77777777" w:rsidR="00BF14B1" w:rsidRPr="00072258" w:rsidRDefault="00BF14B1" w:rsidP="0018360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&lt; 5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CB770" w14:textId="77777777" w:rsidR="00BF14B1" w:rsidRPr="00776380" w:rsidRDefault="00776380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76380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776380">
              <w:rPr>
                <w:rFonts w:ascii="Times New Roman" w:hAnsi="Times New Roman" w:cs="Times New Roman"/>
                <w:color w:val="000000"/>
                <w:sz w:val="22"/>
              </w:rPr>
              <w:t>.388 (0.100-1.51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1BBB" w14:textId="77777777" w:rsidR="00BF14B1" w:rsidRPr="006A50F8" w:rsidRDefault="00EF7C1B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672 (0.096-4.724)</w:t>
            </w:r>
          </w:p>
        </w:tc>
      </w:tr>
      <w:tr w:rsidR="00BF14B1" w:rsidRPr="00072258" w14:paraId="707A96B8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76D797F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AC260" w14:textId="77777777" w:rsidR="00BF14B1" w:rsidRPr="00072258" w:rsidRDefault="00BF14B1" w:rsidP="0018360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-9.9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F8A0F" w14:textId="77777777" w:rsidR="00BF14B1" w:rsidRPr="00776380" w:rsidRDefault="00776380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76380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776380">
              <w:rPr>
                <w:rFonts w:ascii="Times New Roman" w:hAnsi="Times New Roman" w:cs="Times New Roman"/>
                <w:color w:val="000000"/>
                <w:sz w:val="22"/>
              </w:rPr>
              <w:t>.735 (0.459-6.55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0293C" w14:textId="77777777" w:rsidR="00BF14B1" w:rsidRPr="006A50F8" w:rsidRDefault="00EF7C1B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987 (0.698-12.78)</w:t>
            </w:r>
          </w:p>
        </w:tc>
      </w:tr>
      <w:tr w:rsidR="00BF14B1" w:rsidRPr="00072258" w14:paraId="6A64340F" w14:textId="77777777" w:rsidTr="00561CDF"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F50C54" w14:textId="77777777" w:rsidR="00BF14B1" w:rsidRPr="00D74481" w:rsidRDefault="00BF14B1" w:rsidP="0018360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4481">
              <w:rPr>
                <w:rFonts w:ascii="Times New Roman" w:hAnsi="Times New Roman" w:cs="Times New Roman"/>
                <w:b/>
                <w:bCs/>
                <w:sz w:val="22"/>
              </w:rPr>
              <w:t>Demograph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E6B32E" w14:textId="77777777" w:rsidR="00BF14B1" w:rsidRPr="004B45CE" w:rsidRDefault="00BF14B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74BC30" w14:textId="77777777" w:rsidR="00BF14B1" w:rsidRPr="00072258" w:rsidRDefault="00BF14B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F14B1" w:rsidRPr="00072258" w14:paraId="79E1CF72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12E0D40" w14:textId="77777777" w:rsidR="00BF14B1" w:rsidRPr="00D74481" w:rsidRDefault="00BF14B1" w:rsidP="001836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1601" w14:textId="77777777" w:rsidR="00BF14B1" w:rsidRPr="00D74481" w:rsidRDefault="00BF14B1" w:rsidP="0079174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4481">
              <w:rPr>
                <w:rFonts w:ascii="Times New Roman" w:hAnsi="Times New Roman" w:cs="Times New Roman"/>
                <w:b/>
                <w:bCs/>
                <w:sz w:val="22"/>
              </w:rPr>
              <w:t>Age</w:t>
            </w:r>
            <w:r w:rsidRPr="00D74481">
              <w:rPr>
                <w:rFonts w:ascii="Times New Roman" w:hAnsi="Times New Roman" w:cs="Times New Roman"/>
                <w:bCs/>
                <w:sz w:val="22"/>
              </w:rPr>
              <w:t xml:space="preserve"> (years)</w:t>
            </w:r>
            <w:r w:rsidRPr="00D74481">
              <w:rPr>
                <w:rFonts w:ascii="Times New Roman" w:hAnsi="Times New Roman" w:cs="Times New Roman" w:hint="eastAsia"/>
                <w:sz w:val="22"/>
              </w:rPr>
              <w:t xml:space="preserve"> (Ref =</w:t>
            </w:r>
            <w:r w:rsidRPr="00D7448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91743" w:rsidRPr="00D74481">
              <w:rPr>
                <w:rFonts w:ascii="Times New Roman" w:hAnsi="Times New Roman" w:cs="Times New Roman"/>
                <w:sz w:val="22"/>
              </w:rPr>
              <w:t xml:space="preserve">65-74 </w:t>
            </w:r>
            <w:r w:rsidRPr="00D74481">
              <w:rPr>
                <w:rFonts w:ascii="Times New Roman" w:hAnsi="Times New Roman" w:cs="Times New Roman" w:hint="eastAsia"/>
                <w:sz w:val="22"/>
              </w:rPr>
              <w:t>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BC28B1" w14:textId="77777777" w:rsidR="00BF14B1" w:rsidRPr="004B45CE" w:rsidRDefault="00BF14B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71B962" w14:textId="77777777" w:rsidR="00BF14B1" w:rsidRPr="00072258" w:rsidRDefault="00BF14B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F14B1" w:rsidRPr="00072258" w14:paraId="52FBE395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6E0495D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B65DA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5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2F39B5" w14:textId="77777777" w:rsidR="00BF14B1" w:rsidRPr="00072258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C5A29A" w14:textId="77777777" w:rsidR="00BF14B1" w:rsidRPr="00B91E8D" w:rsidRDefault="000F7694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5.55 (3.854-62.74)</w:t>
            </w:r>
          </w:p>
        </w:tc>
      </w:tr>
      <w:tr w:rsidR="00BF14B1" w:rsidRPr="00072258" w14:paraId="56FC7C60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456ABB7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64421" w14:textId="77777777" w:rsidR="00BF14B1" w:rsidRPr="00072258" w:rsidRDefault="00791743" w:rsidP="00183603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5-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7065C2" w14:textId="77777777" w:rsidR="00BF14B1" w:rsidRPr="00072258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FC66B0" w14:textId="77777777" w:rsidR="00BF14B1" w:rsidRPr="000F7694" w:rsidRDefault="000F7694" w:rsidP="00183603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0F7694">
              <w:rPr>
                <w:rFonts w:ascii="Times New Roman" w:hAnsi="Times New Roman" w:cs="Times New Roman"/>
                <w:bCs/>
                <w:color w:val="000000"/>
                <w:sz w:val="22"/>
              </w:rPr>
              <w:t>NA</w:t>
            </w:r>
          </w:p>
        </w:tc>
      </w:tr>
      <w:tr w:rsidR="00BF14B1" w:rsidRPr="00072258" w14:paraId="08EEDBEE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F3C5441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9123D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Race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(Ref =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Non-Hispanic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W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hit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BD72B9" w14:textId="77777777" w:rsidR="00BF14B1" w:rsidRPr="00EB41F6" w:rsidRDefault="00BF14B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E6DE66" w14:textId="77777777" w:rsidR="00BF14B1" w:rsidRPr="00072258" w:rsidRDefault="00BF14B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F14B1" w:rsidRPr="00072258" w14:paraId="04107F40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E77EA04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969E7" w14:textId="77777777" w:rsidR="00BF14B1" w:rsidRPr="00072258" w:rsidRDefault="00BF14B1" w:rsidP="00183603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Othe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40A394" w14:textId="77777777" w:rsidR="00BF14B1" w:rsidRPr="00776380" w:rsidRDefault="00776380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776380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0</w:t>
            </w:r>
            <w:r w:rsidRPr="0077638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335 (0.112-0.99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D02462" w14:textId="77777777" w:rsidR="00BF14B1" w:rsidRPr="000F7694" w:rsidRDefault="000F7694" w:rsidP="00183603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0F7694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0</w:t>
            </w:r>
            <w:r w:rsidRPr="000F7694">
              <w:rPr>
                <w:rFonts w:ascii="Times New Roman" w:hAnsi="Times New Roman" w:cs="Times New Roman"/>
                <w:bCs/>
                <w:color w:val="000000"/>
                <w:sz w:val="22"/>
              </w:rPr>
              <w:t>.300 (0.034-2.611)</w:t>
            </w:r>
          </w:p>
        </w:tc>
      </w:tr>
      <w:tr w:rsidR="00BF14B1" w:rsidRPr="00072258" w14:paraId="0F2F5F53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7EE5DD8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2E5A8" w14:textId="77777777" w:rsidR="00BF14B1" w:rsidRPr="00072258" w:rsidRDefault="00BF14B1" w:rsidP="00183603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Non-Hispanic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B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lac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815518" w14:textId="77777777" w:rsidR="00BF14B1" w:rsidRPr="00D938B7" w:rsidRDefault="00776380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399 (0.063-2.53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AA453F" w14:textId="77777777" w:rsidR="00BF14B1" w:rsidRPr="000F7694" w:rsidRDefault="000F7694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664 (0.146-3.022)</w:t>
            </w:r>
          </w:p>
        </w:tc>
      </w:tr>
      <w:tr w:rsidR="00BF14B1" w:rsidRPr="00072258" w14:paraId="592903B5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768BA09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BEA9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Education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(Ref =</w:t>
            </w:r>
            <w:r w:rsidRPr="00072258">
              <w:rPr>
                <w:rFonts w:ascii="Times New Roman" w:hAnsi="Times New Roman" w:cs="Times New Roman" w:hint="eastAsia"/>
                <w:sz w:val="22"/>
              </w:rPr>
              <w:t xml:space="preserve"> C</w:t>
            </w:r>
            <w:r w:rsidRPr="00072258">
              <w:rPr>
                <w:rFonts w:ascii="Times New Roman" w:hAnsi="Times New Roman" w:cs="Times New Roman"/>
                <w:sz w:val="22"/>
              </w:rPr>
              <w:t>ollege or above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605FF8" w14:textId="77777777" w:rsidR="00BF14B1" w:rsidRPr="00D938B7" w:rsidRDefault="00BF14B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4E6944" w14:textId="77777777" w:rsidR="00BF14B1" w:rsidRPr="00072258" w:rsidRDefault="00BF14B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F14B1" w:rsidRPr="00072258" w14:paraId="5135085E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58024D4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185F8" w14:textId="77777777" w:rsidR="00BF14B1" w:rsidRPr="00072258" w:rsidRDefault="00BF14B1" w:rsidP="00183603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sz w:val="22"/>
              </w:rPr>
              <w:t xml:space="preserve">Under </w:t>
            </w:r>
            <w:r w:rsidRPr="00072258">
              <w:rPr>
                <w:rFonts w:ascii="Times New Roman" w:hAnsi="Times New Roman" w:cs="Times New Roman"/>
                <w:sz w:val="22"/>
              </w:rPr>
              <w:t>12th gra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4D7AB2" w14:textId="77777777" w:rsidR="00BF14B1" w:rsidRPr="00D938B7" w:rsidRDefault="00776380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624 (0.218-1.78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68E565" w14:textId="77777777" w:rsidR="00BF14B1" w:rsidRPr="00072258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F14B1" w:rsidRPr="00072258" w14:paraId="3B9BC435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A8ECC38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D8AE3" w14:textId="77777777" w:rsidR="00BF14B1" w:rsidRPr="00072258" w:rsidRDefault="00BF14B1" w:rsidP="00183603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sz w:val="22"/>
              </w:rPr>
              <w:t>High school gradu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05FAC2" w14:textId="77777777" w:rsidR="00BF14B1" w:rsidRPr="00D938B7" w:rsidRDefault="00776380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293 (0.416-4.01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71CB94" w14:textId="77777777" w:rsidR="00BF14B1" w:rsidRPr="00072258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F14B1" w:rsidRPr="00072258" w14:paraId="3DFE497F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1C2FE1E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BAF13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sz w:val="22"/>
              </w:rPr>
              <w:t>M</w:t>
            </w:r>
            <w:r w:rsidRPr="00072258">
              <w:rPr>
                <w:rFonts w:ascii="Times New Roman" w:hAnsi="Times New Roman" w:cs="Times New Roman" w:hint="eastAsia"/>
                <w:b/>
                <w:sz w:val="22"/>
              </w:rPr>
              <w:t xml:space="preserve">arriage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(Ref =</w:t>
            </w:r>
            <w:r w:rsidRPr="00072258">
              <w:rPr>
                <w:rFonts w:ascii="Times New Roman" w:hAnsi="Times New Roman" w:cs="Times New Roman" w:hint="eastAsia"/>
                <w:sz w:val="22"/>
              </w:rPr>
              <w:t xml:space="preserve"> Married</w:t>
            </w:r>
            <w:r w:rsidRPr="0007225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982E24" w14:textId="77777777" w:rsidR="00BF14B1" w:rsidRPr="00EB41F6" w:rsidRDefault="00BF14B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2EE46F" w14:textId="77777777" w:rsidR="00BF14B1" w:rsidRPr="00072258" w:rsidRDefault="00BF14B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F14B1" w:rsidRPr="00072258" w14:paraId="7FA9C136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F565870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BAF96" w14:textId="77777777" w:rsidR="00BF14B1" w:rsidRPr="00072258" w:rsidRDefault="00BF14B1" w:rsidP="00183603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sz w:val="22"/>
              </w:rPr>
              <w:t>W</w:t>
            </w:r>
            <w:r w:rsidRPr="00072258">
              <w:rPr>
                <w:rFonts w:ascii="Times New Roman" w:hAnsi="Times New Roman" w:cs="Times New Roman" w:hint="eastAsia"/>
                <w:sz w:val="22"/>
              </w:rPr>
              <w:t>idowed/Divorced/Separa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DBBA60" w14:textId="77777777" w:rsidR="00BF14B1" w:rsidRPr="00776380" w:rsidRDefault="00776380" w:rsidP="00183603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776380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1</w:t>
            </w:r>
            <w:r w:rsidRPr="00776380">
              <w:rPr>
                <w:rFonts w:ascii="Times New Roman" w:hAnsi="Times New Roman" w:cs="Times New Roman"/>
                <w:bCs/>
                <w:color w:val="000000"/>
                <w:sz w:val="22"/>
              </w:rPr>
              <w:t>.212 (0.390-3.76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89C725" w14:textId="77777777" w:rsidR="00BF14B1" w:rsidRPr="00A16C76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</w:p>
        </w:tc>
      </w:tr>
      <w:tr w:rsidR="00BF14B1" w:rsidRPr="00072258" w14:paraId="2E201898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E662E9A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698B2" w14:textId="77777777" w:rsidR="00BF14B1" w:rsidRPr="00072258" w:rsidRDefault="00BF14B1" w:rsidP="00183603">
            <w:pPr>
              <w:rPr>
                <w:rFonts w:ascii="Times New Roman" w:hAnsi="Times New Roman" w:cs="Times New Roman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I</w:t>
            </w: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ncome ratio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(Ref =&gt;3.50 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(richest)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ECBAD4" w14:textId="77777777" w:rsidR="00BF14B1" w:rsidRPr="00EB41F6" w:rsidRDefault="00BF14B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C852DF" w14:textId="77777777" w:rsidR="00BF14B1" w:rsidRPr="00072258" w:rsidRDefault="00BF14B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F14B1" w:rsidRPr="00072258" w14:paraId="520BC6BD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05C420F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EEDD4" w14:textId="77777777" w:rsidR="00BF14B1" w:rsidRPr="00072258" w:rsidRDefault="00BF14B1" w:rsidP="00183603">
            <w:pPr>
              <w:ind w:firstLineChars="100" w:firstLine="220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0.00-1.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D69037" w14:textId="77777777" w:rsidR="00BF14B1" w:rsidRPr="00D938B7" w:rsidRDefault="00776380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115 (0.189-6.58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6782A5" w14:textId="77777777" w:rsidR="00BF14B1" w:rsidRPr="00672E6C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</w:tr>
      <w:tr w:rsidR="00BF14B1" w:rsidRPr="00072258" w14:paraId="0DCBC609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8D40F7D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2E52E" w14:textId="77777777" w:rsidR="00BF14B1" w:rsidRPr="00072258" w:rsidRDefault="00BF14B1" w:rsidP="00183603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&gt;1.30-3.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FF0D72" w14:textId="77777777" w:rsidR="00BF14B1" w:rsidRPr="00D938B7" w:rsidRDefault="00776380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108 (0.516-8.60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B3B24B" w14:textId="77777777" w:rsidR="00BF14B1" w:rsidRPr="00B91E8D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BF14B1" w:rsidRPr="00072258" w14:paraId="51945203" w14:textId="77777777" w:rsidTr="00561CDF"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78F221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bCs/>
                <w:sz w:val="22"/>
              </w:rPr>
              <w:t>Lifesty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EDB1EF" w14:textId="77777777" w:rsidR="00BF14B1" w:rsidRPr="00EB41F6" w:rsidRDefault="00BF14B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CFDE69" w14:textId="77777777" w:rsidR="00BF14B1" w:rsidRPr="00072258" w:rsidRDefault="00BF14B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F14B1" w:rsidRPr="00072258" w14:paraId="265D63CC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21B1E32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24D97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Smoking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(Ref =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Non-smoke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476323" w14:textId="77777777" w:rsidR="00BF14B1" w:rsidRPr="00EB41F6" w:rsidRDefault="00BF14B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B301EB" w14:textId="77777777" w:rsidR="00BF14B1" w:rsidRPr="00072258" w:rsidRDefault="00BF14B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F14B1" w:rsidRPr="00B91E8D" w14:paraId="4DF85100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7CA5143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C7478" w14:textId="77777777" w:rsidR="00BF14B1" w:rsidRPr="00072258" w:rsidRDefault="00BF14B1" w:rsidP="00183603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sz w:val="22"/>
              </w:rPr>
              <w:t>Smok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2D0679" w14:textId="77777777" w:rsidR="00BF14B1" w:rsidRPr="00D938B7" w:rsidRDefault="00776380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855 (0.542-6.35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5E127E" w14:textId="77777777" w:rsidR="00BF14B1" w:rsidRPr="004302BB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</w:p>
        </w:tc>
      </w:tr>
      <w:tr w:rsidR="00BF14B1" w:rsidRPr="00072258" w14:paraId="09C16D23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A48560D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9FD86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</w:t>
            </w:r>
            <w:r w:rsidRPr="0007225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lcohol drinking</w:t>
            </w: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(Ref =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gramStart"/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Non-heavy</w:t>
            </w:r>
            <w:proofErr w:type="gramEnd"/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drinke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1FDE7E" w14:textId="77777777" w:rsidR="00BF14B1" w:rsidRPr="00EB41F6" w:rsidRDefault="00BF14B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A72EF6" w14:textId="77777777" w:rsidR="00BF14B1" w:rsidRPr="00072258" w:rsidRDefault="00BF14B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F14B1" w:rsidRPr="00072258" w14:paraId="5840B82A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C847C0E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0298" w14:textId="77777777" w:rsidR="00BF14B1" w:rsidRPr="00072258" w:rsidRDefault="00BF14B1" w:rsidP="00183603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Heavy d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rink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A8756F" w14:textId="77777777" w:rsidR="00BF14B1" w:rsidRPr="00D938B7" w:rsidRDefault="00776380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995 (0.591-6.73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ADF29A" w14:textId="77777777" w:rsidR="00BF14B1" w:rsidRPr="00D938B7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F14B1" w:rsidRPr="00072258" w14:paraId="0AE70B92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5E60244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1D0D5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B</w:t>
            </w: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MI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(Ref =</w:t>
            </w:r>
            <w:r w:rsidRPr="00072258">
              <w:rPr>
                <w:rFonts w:ascii="Times New Roman" w:hAnsi="Times New Roman" w:cs="Times New Roman"/>
                <w:sz w:val="22"/>
              </w:rPr>
              <w:t xml:space="preserve"> Norma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E544F6" w14:textId="77777777" w:rsidR="00BF14B1" w:rsidRPr="002D693D" w:rsidRDefault="00BF14B1" w:rsidP="00183603">
            <w:pPr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C935315" w14:textId="77777777" w:rsidR="00BF14B1" w:rsidRPr="00072258" w:rsidRDefault="00BF14B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F14B1" w:rsidRPr="00072258" w14:paraId="4BC5BE8E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CB3A9B1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1DA57" w14:textId="77777777" w:rsidR="00BF14B1" w:rsidRPr="00072258" w:rsidRDefault="00BF14B1" w:rsidP="00183603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Underweigh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A24326" w14:textId="77777777" w:rsidR="00BF14B1" w:rsidRPr="00D938B7" w:rsidRDefault="00776380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F6F947" w14:textId="77777777" w:rsidR="00BF14B1" w:rsidRPr="00072258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F14B1" w:rsidRPr="00072258" w14:paraId="3CD5BCC9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C2C3C67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62E0F" w14:textId="77777777" w:rsidR="00BF14B1" w:rsidRPr="00072258" w:rsidRDefault="00BF14B1" w:rsidP="00183603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Overweigh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F1CBFF" w14:textId="77777777" w:rsidR="00BF14B1" w:rsidRPr="00D938B7" w:rsidRDefault="00776380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968 (0.316-2.96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2BA13E" w14:textId="77777777" w:rsidR="00BF14B1" w:rsidRPr="00072258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F14B1" w:rsidRPr="00072258" w14:paraId="64AD2360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EB84F32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32BC0" w14:textId="77777777" w:rsidR="00BF14B1" w:rsidRPr="00072258" w:rsidRDefault="00BF14B1" w:rsidP="00183603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Obe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721E84" w14:textId="77777777" w:rsidR="00BF14B1" w:rsidRPr="00D938B7" w:rsidRDefault="00776380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417 (0.131-1.3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09AFE1" w14:textId="77777777" w:rsidR="00BF14B1" w:rsidRPr="007C45AB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</w:tr>
      <w:tr w:rsidR="00BF14B1" w:rsidRPr="00072258" w14:paraId="22B75398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1331581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CEAD3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Physical activity</w:t>
            </w: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(Ref =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Activ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598F3E" w14:textId="77777777" w:rsidR="00BF14B1" w:rsidRPr="00EB41F6" w:rsidRDefault="00BF14B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D9419F" w14:textId="77777777" w:rsidR="00BF14B1" w:rsidRPr="00072258" w:rsidRDefault="00BF14B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F14B1" w:rsidRPr="00072258" w14:paraId="48B6E43D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E0EB818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974AB" w14:textId="77777777" w:rsidR="00BF14B1" w:rsidRPr="00072258" w:rsidRDefault="00BF14B1" w:rsidP="00183603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Inac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BD9903" w14:textId="77777777" w:rsidR="00BF14B1" w:rsidRPr="00D938B7" w:rsidRDefault="00776380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313 (0.416-4.14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A40093" w14:textId="77777777" w:rsidR="00BF14B1" w:rsidRPr="00B91E8D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BF14B1" w:rsidRPr="00072258" w14:paraId="223277AA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B5ED406" w14:textId="77777777" w:rsidR="00BF14B1" w:rsidRPr="00072258" w:rsidRDefault="00BF14B1" w:rsidP="0018360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8B82D" w14:textId="77777777" w:rsidR="00BF14B1" w:rsidRPr="00072258" w:rsidRDefault="00BF14B1" w:rsidP="0018360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Sleep (hours)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(Ref =7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-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99EC" w14:textId="77777777" w:rsidR="00BF14B1" w:rsidRPr="002D693D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3CB13" w14:textId="77777777" w:rsidR="00BF14B1" w:rsidRPr="00072258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F14B1" w:rsidRPr="00072258" w14:paraId="76496F82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5256D7C" w14:textId="77777777" w:rsidR="00BF14B1" w:rsidRPr="00072258" w:rsidRDefault="00BF14B1" w:rsidP="0018360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5CE6B" w14:textId="77777777" w:rsidR="00BF14B1" w:rsidRPr="00072258" w:rsidRDefault="00BF14B1" w:rsidP="00183603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&lt;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7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CA455" w14:textId="77777777" w:rsidR="00BF14B1" w:rsidRPr="00776380" w:rsidRDefault="00776380" w:rsidP="00183603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776380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0</w:t>
            </w:r>
            <w:r w:rsidRPr="00776380">
              <w:rPr>
                <w:rFonts w:ascii="Times New Roman" w:hAnsi="Times New Roman" w:cs="Times New Roman"/>
                <w:bCs/>
                <w:color w:val="000000"/>
                <w:sz w:val="22"/>
              </w:rPr>
              <w:t>.308 (0.094-1.00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912F7" w14:textId="77777777" w:rsidR="00BF14B1" w:rsidRPr="00072258" w:rsidRDefault="000F7694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443 (0.132-1.482)</w:t>
            </w:r>
          </w:p>
        </w:tc>
      </w:tr>
      <w:tr w:rsidR="00BF14B1" w:rsidRPr="00072258" w14:paraId="273A2D25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A47D000" w14:textId="77777777" w:rsidR="00BF14B1" w:rsidRPr="00072258" w:rsidRDefault="00BF14B1" w:rsidP="0018360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80EB" w14:textId="77777777" w:rsidR="00BF14B1" w:rsidRPr="00072258" w:rsidRDefault="00BF14B1" w:rsidP="00183603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&gt;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58706" w14:textId="77777777" w:rsidR="00BF14B1" w:rsidRPr="00EB41F6" w:rsidRDefault="00776380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380 (1.146-16.7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9A7E0" w14:textId="77777777" w:rsidR="00BF14B1" w:rsidRPr="000F7694" w:rsidRDefault="000F7694" w:rsidP="00183603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0F7694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2</w:t>
            </w:r>
            <w:r w:rsidRPr="000F7694">
              <w:rPr>
                <w:rFonts w:ascii="Times New Roman" w:hAnsi="Times New Roman" w:cs="Times New Roman"/>
                <w:bCs/>
                <w:color w:val="000000"/>
                <w:sz w:val="22"/>
              </w:rPr>
              <w:t>.636 (0.782-8.886)</w:t>
            </w:r>
          </w:p>
        </w:tc>
      </w:tr>
      <w:tr w:rsidR="00BF14B1" w:rsidRPr="00072258" w14:paraId="7C54E175" w14:textId="77777777" w:rsidTr="00561CDF"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E2A613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bCs/>
                <w:sz w:val="22"/>
              </w:rPr>
              <w:t>C</w:t>
            </w:r>
            <w:r w:rsidRPr="00072258">
              <w:rPr>
                <w:rFonts w:ascii="Times New Roman" w:hAnsi="Times New Roman" w:cs="Times New Roman" w:hint="eastAsia"/>
                <w:b/>
                <w:bCs/>
                <w:sz w:val="22"/>
              </w:rPr>
              <w:t>omorbidities</w:t>
            </w:r>
            <w:r w:rsidRPr="00072258"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(Ref =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No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0A2B99" w14:textId="77777777" w:rsidR="00BF14B1" w:rsidRPr="00072258" w:rsidRDefault="00BF14B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3780CC" w14:textId="77777777" w:rsidR="00BF14B1" w:rsidRPr="00072258" w:rsidRDefault="00BF14B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F14B1" w:rsidRPr="00072258" w14:paraId="5616E279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F5A2D0E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F4D20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D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BE92B4" w14:textId="77777777" w:rsidR="00BF14B1" w:rsidRPr="003B280E" w:rsidRDefault="00776380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344 (0.095-1.24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0EC135" w14:textId="77777777" w:rsidR="00BF14B1" w:rsidRPr="00072258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F14B1" w:rsidRPr="00072258" w14:paraId="055CD93F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6FB1C17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179EB" w14:textId="77777777" w:rsidR="00BF14B1" w:rsidRPr="00072258" w:rsidRDefault="00BF14B1" w:rsidP="0018360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Hyperten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5F04DC" w14:textId="77777777" w:rsidR="00BF14B1" w:rsidRPr="00776380" w:rsidRDefault="00776380" w:rsidP="00183603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776380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2</w:t>
            </w:r>
            <w:r w:rsidRPr="00776380">
              <w:rPr>
                <w:rFonts w:ascii="Times New Roman" w:hAnsi="Times New Roman" w:cs="Times New Roman"/>
                <w:bCs/>
                <w:color w:val="000000"/>
                <w:sz w:val="22"/>
              </w:rPr>
              <w:t>.654 (0.933-7.55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4A599D" w14:textId="77777777" w:rsidR="00BF14B1" w:rsidRPr="00776380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F14B1" w:rsidRPr="00072258" w14:paraId="6B2D0896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606E714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BD603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V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AE1292" w14:textId="77777777" w:rsidR="00BF14B1" w:rsidRPr="005E166A" w:rsidRDefault="00776380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8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.583 (3.509-20.9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0B50F1" w14:textId="77777777" w:rsidR="00BF14B1" w:rsidRPr="00A16C76" w:rsidRDefault="000F7694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483 (0.574-3.830)</w:t>
            </w:r>
          </w:p>
        </w:tc>
      </w:tr>
      <w:tr w:rsidR="00BF14B1" w:rsidRPr="00072258" w14:paraId="1E6E0B7E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9AF56EE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CCCB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P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0B438B" w14:textId="77777777" w:rsidR="00BF14B1" w:rsidRPr="003B280E" w:rsidRDefault="00776380" w:rsidP="00183603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.186 (0.211-6.67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2ADD07" w14:textId="77777777" w:rsidR="00BF14B1" w:rsidRPr="007C39AE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</w:tr>
      <w:tr w:rsidR="00BF14B1" w:rsidRPr="00072258" w14:paraId="763949AE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EBBB238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11033" w14:textId="77777777" w:rsidR="00BF14B1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anc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C71FC4" w14:textId="77777777" w:rsidR="00BF14B1" w:rsidRPr="005E166A" w:rsidRDefault="0090465F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360 (1.477-12.8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1A4E43" w14:textId="77777777" w:rsidR="00BF14B1" w:rsidRPr="00A16C76" w:rsidRDefault="000F7694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727 (0.567-5.261)</w:t>
            </w:r>
          </w:p>
        </w:tc>
      </w:tr>
      <w:tr w:rsidR="00BF14B1" w:rsidRPr="00072258" w14:paraId="490C96C7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ECC9438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EF37F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Hearing impair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B03018" w14:textId="77777777" w:rsidR="00BF14B1" w:rsidRPr="0090465F" w:rsidRDefault="0090465F" w:rsidP="00183603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90465F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2</w:t>
            </w:r>
            <w:r w:rsidRPr="0090465F">
              <w:rPr>
                <w:rFonts w:ascii="Times New Roman" w:hAnsi="Times New Roman" w:cs="Times New Roman"/>
                <w:bCs/>
                <w:color w:val="000000"/>
                <w:sz w:val="22"/>
              </w:rPr>
              <w:t>.471 (0.671-9.09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31E435" w14:textId="77777777" w:rsidR="00BF14B1" w:rsidRPr="003938B4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F14B1" w:rsidRPr="00072258" w14:paraId="1C4C53FC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3011BC0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244DA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Depres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685090" w14:textId="77777777" w:rsidR="00BF14B1" w:rsidRPr="003B280E" w:rsidRDefault="0090465F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416 (0.583-10.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E78E57" w14:textId="77777777" w:rsidR="00BF14B1" w:rsidRPr="007C39AE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</w:tr>
      <w:tr w:rsidR="00BF14B1" w:rsidRPr="00A16C76" w14:paraId="4F196E53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73E9CC0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0400C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K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760572" w14:textId="77777777" w:rsidR="00BF14B1" w:rsidRPr="006E0CEC" w:rsidRDefault="0090465F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220 (1.600-17.0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4BBAE46" w14:textId="77777777" w:rsidR="00BF14B1" w:rsidRPr="00A16C76" w:rsidRDefault="000F7694" w:rsidP="00183603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.716 (0.708-4.156)</w:t>
            </w:r>
          </w:p>
        </w:tc>
      </w:tr>
      <w:tr w:rsidR="00BF14B1" w:rsidRPr="00A16C76" w14:paraId="18AE7987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DAA3727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29435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L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ow social contac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CC8235" w14:textId="77777777" w:rsidR="00BF14B1" w:rsidRPr="006E0CEC" w:rsidRDefault="0090465F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552 (1.032-12.2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DABF3A3" w14:textId="77777777" w:rsidR="00BF14B1" w:rsidRPr="00A16C76" w:rsidRDefault="00F750C7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944 (0.860-10.07)</w:t>
            </w:r>
          </w:p>
        </w:tc>
      </w:tr>
      <w:tr w:rsidR="00BF14B1" w:rsidRPr="00A16C76" w14:paraId="739E8D7D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878E431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715D3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Anemi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6D1A63" w14:textId="77777777" w:rsidR="00BF14B1" w:rsidRPr="006E0CEC" w:rsidRDefault="0090465F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702 (2.043-21.9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9A46E6" w14:textId="77777777" w:rsidR="00BF14B1" w:rsidRPr="00A16C76" w:rsidRDefault="00F750C7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172 (0.691-6.826)</w:t>
            </w:r>
          </w:p>
        </w:tc>
      </w:tr>
      <w:tr w:rsidR="00BF14B1" w:rsidRPr="00072258" w14:paraId="69574DBA" w14:textId="77777777" w:rsidTr="00561CDF"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A6ED80" w14:textId="77777777" w:rsidR="00BF14B1" w:rsidRPr="00072258" w:rsidRDefault="00BF14B1" w:rsidP="0018360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L</w:t>
            </w: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boratory</w:t>
            </w:r>
            <w:r w:rsidRPr="00072258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F20012" w14:textId="77777777" w:rsidR="00BF14B1" w:rsidRPr="00072258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F991B4" w14:textId="77777777" w:rsidR="00BF14B1" w:rsidRPr="00072258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F14B1" w:rsidRPr="00072258" w14:paraId="2B66D8B0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54DC045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5FFE5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Cs/>
                <w:color w:val="000000"/>
                <w:sz w:val="22"/>
              </w:rPr>
              <w:t>NLR</w:t>
            </w:r>
            <w:r w:rsidRPr="00072258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Ref = &lt; 3 (</w:t>
            </w:r>
            <w:r w:rsidRPr="00072258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1000 cell/</w:t>
            </w:r>
            <w:proofErr w:type="spellStart"/>
            <w:r w:rsidRPr="00072258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uL</w:t>
            </w:r>
            <w:proofErr w:type="spellEnd"/>
            <w:r w:rsidRPr="00072258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)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C6AC17" w14:textId="77777777" w:rsidR="00BF14B1" w:rsidRPr="00072258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C4B52B" w14:textId="77777777" w:rsidR="00BF14B1" w:rsidRPr="00072258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F14B1" w:rsidRPr="00072258" w14:paraId="3B196DC4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39395E8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AA112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NLR </w:t>
            </w:r>
            <w:r w:rsidRPr="00072258">
              <w:rPr>
                <w:rFonts w:ascii="標楷體" w:eastAsia="標楷體" w:hAnsi="標楷體" w:cs="Times New Roman" w:hint="eastAsia"/>
                <w:bCs/>
                <w:color w:val="000000"/>
                <w:sz w:val="22"/>
              </w:rPr>
              <w:t>≧</w:t>
            </w:r>
            <w:r w:rsidRPr="00072258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322DCC" w14:textId="77777777" w:rsidR="00BF14B1" w:rsidRPr="005E166A" w:rsidRDefault="0090465F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27 (0.634-6.48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13A121" w14:textId="77777777" w:rsidR="00BF14B1" w:rsidRPr="004B6105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BF14B1" w:rsidRPr="00072258" w14:paraId="6646EA25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994DEEE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92B6D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HDL-C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R</w:t>
            </w:r>
            <w:r w:rsidRPr="008103BA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ef = </w:t>
            </w:r>
            <w:r w:rsidRPr="008103BA">
              <w:rPr>
                <w:rFonts w:ascii="新細明體" w:eastAsia="新細明體" w:hAnsi="新細明體" w:cs="新細明體" w:hint="eastAsia"/>
                <w:bCs/>
                <w:color w:val="000000"/>
                <w:sz w:val="22"/>
              </w:rPr>
              <w:t>≧</w:t>
            </w:r>
            <w:r w:rsidRPr="008103BA">
              <w:rPr>
                <w:rFonts w:ascii="Times New Roman" w:eastAsia="標楷體" w:hAnsi="Times New Roman" w:cs="Times New Roman"/>
                <w:bCs/>
                <w:color w:val="000000"/>
                <w:sz w:val="22"/>
              </w:rPr>
              <w:t>40</w:t>
            </w:r>
            <w:r w:rsidRPr="008103BA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 w:rsidRPr="008103BA">
              <w:rPr>
                <w:rFonts w:ascii="Times New Roman" w:hAnsi="Times New Roman" w:cs="Times New Roman"/>
                <w:color w:val="000000"/>
                <w:sz w:val="22"/>
              </w:rPr>
              <w:t>(mg/d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43BBB5" w14:textId="77777777" w:rsidR="00BF14B1" w:rsidRPr="00A75DDC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84D0B1" w14:textId="77777777" w:rsidR="00BF14B1" w:rsidRPr="00072258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F14B1" w:rsidRPr="00072258" w14:paraId="61E5CDD1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9917119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C95E2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HDL-C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&lt; 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FEFC15" w14:textId="77777777" w:rsidR="00BF14B1" w:rsidRPr="005E166A" w:rsidRDefault="0090465F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357 (0.401-4.58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198A92" w14:textId="77777777" w:rsidR="00BF14B1" w:rsidRPr="00072258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F14B1" w:rsidRPr="00072258" w14:paraId="37023C1D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815AF68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F284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Vitamin D in serum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Ref =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-125 (nmol/L)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C25B3D" w14:textId="77777777" w:rsidR="00BF14B1" w:rsidRPr="006E0CEC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331038" w14:textId="77777777" w:rsidR="00BF14B1" w:rsidRPr="00072258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F14B1" w:rsidRPr="00072258" w14:paraId="190AA3F3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BC90378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F1C1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 &lt;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C546F7" w14:textId="77777777" w:rsidR="00BF14B1" w:rsidRPr="006E0CEC" w:rsidRDefault="00791743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447 (0.148-1.3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404102" w14:textId="77777777" w:rsidR="00BF14B1" w:rsidRPr="00072258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F14B1" w:rsidRPr="00072258" w14:paraId="4A527FCB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84059ED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6A45C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 &gt; 12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9C5C0D" w14:textId="77777777" w:rsidR="00BF14B1" w:rsidRPr="006E0CEC" w:rsidRDefault="00791743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500 (0.155-14.5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843783" w14:textId="77777777" w:rsidR="00BF14B1" w:rsidRPr="00072258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F14B1" w:rsidRPr="00072258" w14:paraId="0C9669B5" w14:textId="77777777" w:rsidTr="00561CDF"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FD7B77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color w:val="000000"/>
                <w:sz w:val="22"/>
              </w:rPr>
              <w:t>D</w:t>
            </w:r>
            <w:r w:rsidRPr="00072258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ietary/nutrition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2"/>
                <w:vertAlign w:val="superscript"/>
              </w:rPr>
              <w:t>+</w:t>
            </w:r>
            <w:r w:rsidRPr="00072258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767392" w14:textId="77777777" w:rsidR="00BF14B1" w:rsidRPr="006E0CEC" w:rsidRDefault="00BF14B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3CA519" w14:textId="77777777" w:rsidR="00BF14B1" w:rsidRPr="00072258" w:rsidRDefault="00BF14B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F14B1" w:rsidRPr="00072258" w14:paraId="225FCEE8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161EC05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24A83630" w14:textId="77777777" w:rsidR="00BF14B1" w:rsidRPr="007F3814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Protein (gm/</w:t>
            </w: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day)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339605" w14:textId="77777777" w:rsidR="00BF14B1" w:rsidRPr="00791743" w:rsidRDefault="00791743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791743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791743">
              <w:rPr>
                <w:rFonts w:ascii="Times New Roman" w:hAnsi="Times New Roman" w:cs="Times New Roman"/>
                <w:b/>
                <w:sz w:val="22"/>
              </w:rPr>
              <w:t>.831 (0.696-0.99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0F2734" w14:textId="77777777" w:rsidR="00BF14B1" w:rsidRPr="00072258" w:rsidRDefault="00F750C7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843 (0.664-1.070)</w:t>
            </w:r>
          </w:p>
        </w:tc>
      </w:tr>
      <w:tr w:rsidR="00BF14B1" w:rsidRPr="00072258" w14:paraId="1C549907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0916C07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75EA28E6" w14:textId="77777777" w:rsidR="00BF14B1" w:rsidRPr="007F3814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Carbohydrate</w:t>
            </w:r>
            <w:proofErr w:type="gramEnd"/>
            <w:r w:rsidRPr="00011D47">
              <w:rPr>
                <w:rFonts w:ascii="Times New Roman" w:hAnsi="Times New Roman" w:cs="Times New Roman"/>
                <w:sz w:val="22"/>
              </w:rPr>
              <w:t xml:space="preserve"> (gm/</w:t>
            </w: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day)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2FF006" w14:textId="77777777" w:rsidR="00BF14B1" w:rsidRPr="0040009A" w:rsidRDefault="00791743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.152 (1.049-1.26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17E262" w14:textId="77777777" w:rsidR="00BF14B1" w:rsidRPr="00F750C7" w:rsidRDefault="00F750C7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50C7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F750C7">
              <w:rPr>
                <w:rFonts w:ascii="Times New Roman" w:hAnsi="Times New Roman" w:cs="Times New Roman"/>
                <w:color w:val="000000"/>
                <w:sz w:val="22"/>
              </w:rPr>
              <w:t>.021 (0.933-1.118)</w:t>
            </w:r>
          </w:p>
        </w:tc>
      </w:tr>
      <w:tr w:rsidR="00BF14B1" w:rsidRPr="00072258" w14:paraId="1492C068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47F69B2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5706CECB" w14:textId="77777777" w:rsidR="00BF14B1" w:rsidRPr="00011D47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Fiber (gm/</w:t>
            </w: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day)</w:t>
            </w:r>
            <w:r w:rsidRPr="007F381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3828C6" w14:textId="77777777" w:rsidR="00BF14B1" w:rsidRPr="006E0CEC" w:rsidRDefault="00791743" w:rsidP="00183603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49 (0.468-1.92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810466" w14:textId="77777777" w:rsidR="00BF14B1" w:rsidRPr="00072258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F14B1" w:rsidRPr="00072258" w14:paraId="787574B1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CEC194A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68931EF8" w14:textId="77777777" w:rsidR="00BF14B1" w:rsidRPr="007F3814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Saturated fatty acid (gm/</w:t>
            </w: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day)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18104B" w14:textId="77777777" w:rsidR="00BF14B1" w:rsidRPr="006E0CEC" w:rsidRDefault="00791743" w:rsidP="00183603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58 (0.283-1.10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360549" w14:textId="77777777" w:rsidR="00BF14B1" w:rsidRPr="00072258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F14B1" w:rsidRPr="00072258" w14:paraId="4D561DDC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D0AACD3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2D9504AD" w14:textId="77777777" w:rsidR="00BF14B1" w:rsidRPr="007F3814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Magnesium (mg/</w:t>
            </w: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day)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E13B83" w14:textId="77777777" w:rsidR="00BF14B1" w:rsidRPr="006E0CEC" w:rsidRDefault="00791743" w:rsidP="00183603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96 (0.990-1.00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B4E231" w14:textId="77777777" w:rsidR="00BF14B1" w:rsidRPr="00072258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F14B1" w:rsidRPr="00072258" w14:paraId="73BF8FED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BC45344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35BB4972" w14:textId="77777777" w:rsidR="00BF14B1" w:rsidRPr="00011D47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Zinc (mg/da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FD6A0F" w14:textId="77777777" w:rsidR="00BF14B1" w:rsidRPr="003A21A3" w:rsidRDefault="00791743" w:rsidP="00183603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17 (0.986-1.04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DAC4DF" w14:textId="77777777" w:rsidR="00BF14B1" w:rsidRPr="00072258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F14B1" w:rsidRPr="00072258" w14:paraId="422C0E7D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7016D0A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2CC0C883" w14:textId="77777777" w:rsidR="00BF14B1" w:rsidRPr="00011D47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Vitamin B6 (mg/da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D9260C" w14:textId="77777777" w:rsidR="00BF14B1" w:rsidRPr="0040009A" w:rsidRDefault="00791743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.314 (1.070-1.61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95A01A" w14:textId="77777777" w:rsidR="00BF14B1" w:rsidRPr="00F750C7" w:rsidRDefault="00F750C7" w:rsidP="00183603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F750C7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0</w:t>
            </w:r>
            <w:r w:rsidRPr="00F750C7">
              <w:rPr>
                <w:rFonts w:ascii="Times New Roman" w:hAnsi="Times New Roman" w:cs="Times New Roman"/>
                <w:bCs/>
                <w:color w:val="000000"/>
                <w:sz w:val="22"/>
              </w:rPr>
              <w:t>.965 (0.453-2.057)</w:t>
            </w:r>
          </w:p>
        </w:tc>
      </w:tr>
      <w:tr w:rsidR="00BF14B1" w:rsidRPr="00072258" w14:paraId="56DAC603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F34B3CB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13E2392F" w14:textId="77777777" w:rsidR="00BF14B1" w:rsidRPr="00011D47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Vitamin B12(mcg/da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B869A8" w14:textId="77777777" w:rsidR="00BF14B1" w:rsidRPr="003A21A3" w:rsidRDefault="00791743" w:rsidP="00183603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13 (0.989-1.03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BA4AF8" w14:textId="77777777" w:rsidR="00BF14B1" w:rsidRPr="007C39AE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F14B1" w:rsidRPr="00072258" w14:paraId="04250120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1EB4A97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5A99531A" w14:textId="77777777" w:rsidR="00BF14B1" w:rsidRPr="007F3814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Vitamin C (mg/</w:t>
            </w: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day)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15FAE4" w14:textId="77777777" w:rsidR="00BF14B1" w:rsidRPr="00791743" w:rsidRDefault="00791743" w:rsidP="00183603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 w:rsidRPr="007917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91743">
              <w:rPr>
                <w:rFonts w:ascii="Times New Roman" w:hAnsi="Times New Roman" w:cs="Times New Roman"/>
                <w:sz w:val="22"/>
              </w:rPr>
              <w:t>.997 (0.938-1.05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46CCA1" w14:textId="77777777" w:rsidR="00BF14B1" w:rsidRPr="007C39AE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F14B1" w:rsidRPr="00072258" w14:paraId="68235A3F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AA8EACA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5D4409C5" w14:textId="77777777" w:rsidR="00BF14B1" w:rsidRPr="00011D47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Vitamin D (mcg/da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37A1DC" w14:textId="77777777" w:rsidR="00BF14B1" w:rsidRPr="0040009A" w:rsidRDefault="00791743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.053 (1.013-1.09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493FD9" w14:textId="77777777" w:rsidR="00BF14B1" w:rsidRPr="00A16C76" w:rsidRDefault="00F750C7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56 (0.954-1.168)</w:t>
            </w:r>
          </w:p>
        </w:tc>
      </w:tr>
      <w:tr w:rsidR="00BF14B1" w:rsidRPr="00072258" w14:paraId="42C8A1EC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F4A0AD0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468DA4EE" w14:textId="77777777" w:rsidR="00BF14B1" w:rsidRPr="00011D47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Vitamin E (mg/da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FD105C" w14:textId="77777777" w:rsidR="00BF14B1" w:rsidRPr="006E0CEC" w:rsidRDefault="00791743" w:rsidP="00183603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38 (0.993-1.08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69615B" w14:textId="77777777" w:rsidR="00BF14B1" w:rsidRPr="00072258" w:rsidRDefault="00BF14B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F14B1" w:rsidRPr="00072258" w14:paraId="52D143E5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5F8A79D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4F42FEE9" w14:textId="77777777" w:rsidR="00BF14B1" w:rsidRPr="00011D47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Niacin (mg/da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3A186B" w14:textId="77777777" w:rsidR="00BF14B1" w:rsidRPr="003A21A3" w:rsidRDefault="00791743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1</w:t>
            </w:r>
            <w:r>
              <w:rPr>
                <w:rFonts w:ascii="Times New Roman" w:hAnsi="Times New Roman" w:cs="Times New Roman"/>
                <w:b/>
                <w:sz w:val="22"/>
              </w:rPr>
              <w:t>.041 (1.019-1.06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C7B0AA" w14:textId="77777777" w:rsidR="00BF14B1" w:rsidRPr="00072258" w:rsidRDefault="00F750C7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84 (0.981-1.199)</w:t>
            </w:r>
          </w:p>
        </w:tc>
      </w:tr>
      <w:tr w:rsidR="00BF14B1" w:rsidRPr="00072258" w14:paraId="2352FFAA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12695BD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004B3C92" w14:textId="77777777" w:rsidR="00BF14B1" w:rsidRPr="007F3814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Folate (mcg/</w:t>
            </w: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day)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5F5666" w14:textId="77777777" w:rsidR="00BF14B1" w:rsidRPr="003A21A3" w:rsidRDefault="00791743" w:rsidP="00183603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 w:rsidRPr="00791743">
              <w:rPr>
                <w:rFonts w:ascii="Times New Roman" w:hAnsi="Times New Roman" w:cs="Times New Roman" w:hint="eastAsia"/>
                <w:b/>
                <w:sz w:val="22"/>
              </w:rPr>
              <w:t>1</w:t>
            </w:r>
            <w:r w:rsidRPr="00791743">
              <w:rPr>
                <w:rFonts w:ascii="Times New Roman" w:hAnsi="Times New Roman" w:cs="Times New Roman"/>
                <w:b/>
                <w:sz w:val="22"/>
              </w:rPr>
              <w:t>.014 (1.000-1.027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826B16" w14:textId="77777777" w:rsidR="00BF14B1" w:rsidRPr="00072258" w:rsidRDefault="00F750C7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979 (0.941-1.018)</w:t>
            </w:r>
          </w:p>
        </w:tc>
      </w:tr>
      <w:tr w:rsidR="00BF14B1" w:rsidRPr="00072258" w14:paraId="62F9D1CD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226D9F9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67850EA7" w14:textId="77777777" w:rsidR="00BF14B1" w:rsidRPr="007F3814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Selenium (mcg/</w:t>
            </w: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day)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901DC4" w14:textId="77777777" w:rsidR="00BF14B1" w:rsidRPr="005B0B8D" w:rsidRDefault="00791743" w:rsidP="00183603">
            <w:pPr>
              <w:wordWrap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791743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791743">
              <w:rPr>
                <w:rFonts w:ascii="Times New Roman" w:hAnsi="Times New Roman" w:cs="Times New Roman"/>
                <w:b/>
                <w:bCs/>
                <w:sz w:val="22"/>
              </w:rPr>
              <w:t>.875 (0.781-0.979</w:t>
            </w:r>
            <w:r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D2E723" w14:textId="77777777" w:rsidR="00BF14B1" w:rsidRPr="00072258" w:rsidRDefault="00F750C7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926 (0.778-1.102)</w:t>
            </w:r>
          </w:p>
        </w:tc>
      </w:tr>
      <w:tr w:rsidR="00BF14B1" w:rsidRPr="00072258" w14:paraId="48B3FD97" w14:textId="77777777" w:rsidTr="00561CDF">
        <w:tc>
          <w:tcPr>
            <w:tcW w:w="250" w:type="dxa"/>
            <w:tcBorders>
              <w:top w:val="nil"/>
              <w:left w:val="nil"/>
              <w:right w:val="nil"/>
            </w:tcBorders>
          </w:tcPr>
          <w:p w14:paraId="24F28622" w14:textId="77777777" w:rsidR="00BF14B1" w:rsidRPr="00072258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right w:val="nil"/>
            </w:tcBorders>
          </w:tcPr>
          <w:p w14:paraId="071085F8" w14:textId="77777777" w:rsidR="00BF14B1" w:rsidRPr="007F3814" w:rsidRDefault="00BF14B1" w:rsidP="00183603">
            <w:pP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Calcium (mg/</w:t>
            </w: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day)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1FF036BD" w14:textId="77777777" w:rsidR="00BF14B1" w:rsidRPr="003A21A3" w:rsidRDefault="00791743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.013 (1.005-1.021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5D70BA9D" w14:textId="77777777" w:rsidR="00BF14B1" w:rsidRPr="00072258" w:rsidRDefault="00F750C7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09 (0.995-1.022)</w:t>
            </w:r>
          </w:p>
        </w:tc>
      </w:tr>
    </w:tbl>
    <w:p w14:paraId="3C145A8E" w14:textId="77777777" w:rsidR="00BF14B1" w:rsidRDefault="00BF14B1" w:rsidP="00BF14B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only include subjects aged more or equal to 45y </w:t>
      </w:r>
    </w:p>
    <w:p w14:paraId="73E2C51C" w14:textId="77777777" w:rsidR="00BF14B1" w:rsidRDefault="00BF14B1" w:rsidP="00BF14B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+</w:t>
      </w:r>
      <w:r w:rsidRPr="002F32BD">
        <w:t xml:space="preserve"> </w:t>
      </w:r>
      <w:r w:rsidRPr="002F32BD">
        <w:rPr>
          <w:rFonts w:ascii="Times New Roman" w:hAnsi="Times New Roman" w:cs="Times New Roman"/>
          <w:sz w:val="20"/>
          <w:szCs w:val="20"/>
        </w:rPr>
        <w:t xml:space="preserve">adjusted the energy intake of each </w:t>
      </w:r>
      <w:r>
        <w:rPr>
          <w:rFonts w:ascii="Times New Roman" w:hAnsi="Times New Roman" w:cs="Times New Roman"/>
          <w:sz w:val="20"/>
          <w:szCs w:val="20"/>
        </w:rPr>
        <w:t>nutrition</w:t>
      </w:r>
      <w:r w:rsidRPr="002F32BD">
        <w:rPr>
          <w:rFonts w:ascii="Times New Roman" w:hAnsi="Times New Roman" w:cs="Times New Roman"/>
          <w:sz w:val="20"/>
          <w:szCs w:val="20"/>
        </w:rPr>
        <w:t xml:space="preserve"> to the benchmark of 2000 Kcal.</w:t>
      </w:r>
    </w:p>
    <w:p w14:paraId="5DB0C6F8" w14:textId="77777777" w:rsidR="00BF14B1" w:rsidRDefault="00BF14B1" w:rsidP="00BF14B1">
      <w:pPr>
        <w:rPr>
          <w:rFonts w:ascii="Times New Roman" w:hAnsi="Times New Roman" w:cs="Times New Roman"/>
          <w:sz w:val="20"/>
          <w:szCs w:val="20"/>
        </w:rPr>
      </w:pPr>
      <w:r w:rsidRPr="007F3814">
        <w:rPr>
          <w:rFonts w:ascii="Times New Roman" w:hAnsi="Times New Roman" w:cs="Times New Roman"/>
          <w:sz w:val="20"/>
          <w:szCs w:val="20"/>
        </w:rPr>
        <w:t>*Increase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7F3814">
        <w:rPr>
          <w:rFonts w:ascii="Times New Roman" w:hAnsi="Times New Roman" w:cs="Times New Roman"/>
          <w:sz w:val="20"/>
          <w:szCs w:val="20"/>
        </w:rPr>
        <w:t xml:space="preserve"> per 10 unit</w:t>
      </w:r>
    </w:p>
    <w:p w14:paraId="4F83F417" w14:textId="77777777" w:rsidR="00DA74FF" w:rsidRDefault="00DA74FF" w:rsidP="00DA74FF">
      <w:pPr>
        <w:spacing w:line="0" w:lineRule="atLeast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hAnsi="Times New Roman" w:cs="Times New Roman" w:hint="eastAsia"/>
          <w:bCs/>
          <w:color w:val="000000"/>
          <w:sz w:val="20"/>
          <w:szCs w:val="20"/>
        </w:rPr>
        <w:t>AD: Alzheimer</w:t>
      </w:r>
      <w:r>
        <w:rPr>
          <w:rFonts w:ascii="Times New Roman" w:hAnsi="Times New Roman" w:cs="Times New Roman"/>
          <w:bCs/>
          <w:color w:val="000000"/>
          <w:sz w:val="20"/>
          <w:szCs w:val="20"/>
        </w:rPr>
        <w:t>’</w:t>
      </w:r>
      <w:r>
        <w:rPr>
          <w:rFonts w:ascii="Times New Roman" w:hAnsi="Times New Roman" w:cs="Times New Roman" w:hint="eastAsia"/>
          <w:bCs/>
          <w:color w:val="000000"/>
          <w:sz w:val="20"/>
          <w:szCs w:val="20"/>
        </w:rPr>
        <w:t>s disease</w:t>
      </w:r>
    </w:p>
    <w:p w14:paraId="61CE056A" w14:textId="77777777" w:rsidR="00BF14B1" w:rsidRPr="005B765F" w:rsidRDefault="00BF14B1" w:rsidP="00BF14B1">
      <w:pPr>
        <w:spacing w:line="0" w:lineRule="atLeast"/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5B765F">
        <w:rPr>
          <w:rFonts w:ascii="Times New Roman" w:hAnsi="Times New Roman" w:cs="Times New Roman" w:hint="eastAsia"/>
          <w:bCs/>
          <w:color w:val="000000"/>
          <w:sz w:val="20"/>
          <w:szCs w:val="20"/>
        </w:rPr>
        <w:t>B</w:t>
      </w:r>
      <w:r w:rsidRPr="005B765F">
        <w:rPr>
          <w:rFonts w:ascii="Times New Roman" w:hAnsi="Times New Roman" w:cs="Times New Roman"/>
          <w:bCs/>
          <w:color w:val="000000"/>
          <w:sz w:val="20"/>
          <w:szCs w:val="20"/>
        </w:rPr>
        <w:t>MI</w:t>
      </w:r>
      <w:r w:rsidRPr="005B765F">
        <w:rPr>
          <w:rFonts w:ascii="Times New Roman" w:hAnsi="Times New Roman" w:cs="Times New Roman" w:hint="eastAsia"/>
          <w:bCs/>
          <w:color w:val="000000"/>
          <w:sz w:val="20"/>
          <w:szCs w:val="20"/>
        </w:rPr>
        <w:t xml:space="preserve">: </w:t>
      </w:r>
      <w:r>
        <w:rPr>
          <w:rFonts w:ascii="Times New Roman" w:hAnsi="Times New Roman" w:cs="Times New Roman"/>
          <w:bCs/>
          <w:color w:val="000000"/>
          <w:sz w:val="20"/>
          <w:szCs w:val="20"/>
        </w:rPr>
        <w:t>B</w:t>
      </w:r>
      <w:r w:rsidRPr="005B765F">
        <w:rPr>
          <w:rFonts w:ascii="Times New Roman" w:hAnsi="Times New Roman" w:cs="Times New Roman" w:hint="eastAsia"/>
          <w:bCs/>
          <w:color w:val="000000"/>
          <w:sz w:val="20"/>
          <w:szCs w:val="20"/>
        </w:rPr>
        <w:t xml:space="preserve">ody mass index, </w:t>
      </w:r>
    </w:p>
    <w:p w14:paraId="37B28DDF" w14:textId="77777777" w:rsidR="00BF14B1" w:rsidRDefault="00BF14B1" w:rsidP="00BF14B1">
      <w:pPr>
        <w:spacing w:line="0" w:lineRule="atLeast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Cs/>
          <w:color w:val="000000"/>
          <w:sz w:val="20"/>
          <w:szCs w:val="20"/>
        </w:rPr>
        <w:t>DM:</w:t>
      </w:r>
      <w:r w:rsidRPr="002E7E7F">
        <w:t xml:space="preserve"> </w:t>
      </w:r>
      <w:r>
        <w:rPr>
          <w:rFonts w:ascii="Times New Roman" w:hAnsi="Times New Roman" w:cs="Times New Roman"/>
          <w:bCs/>
          <w:color w:val="000000"/>
          <w:sz w:val="20"/>
          <w:szCs w:val="20"/>
        </w:rPr>
        <w:t>D</w:t>
      </w:r>
      <w:r w:rsidRPr="002E7E7F">
        <w:rPr>
          <w:rFonts w:ascii="Times New Roman" w:hAnsi="Times New Roman" w:cs="Times New Roman"/>
          <w:bCs/>
          <w:color w:val="000000"/>
          <w:sz w:val="20"/>
          <w:szCs w:val="20"/>
        </w:rPr>
        <w:t>iabetes mellitus</w:t>
      </w:r>
    </w:p>
    <w:p w14:paraId="57F98019" w14:textId="77777777" w:rsidR="00BF14B1" w:rsidRDefault="00BF14B1" w:rsidP="00BF14B1">
      <w:pPr>
        <w:spacing w:line="0" w:lineRule="atLeast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Cs/>
          <w:color w:val="000000"/>
          <w:sz w:val="20"/>
          <w:szCs w:val="20"/>
        </w:rPr>
        <w:t>CVD:</w:t>
      </w:r>
      <w:r w:rsidRPr="002E7E7F">
        <w:t xml:space="preserve"> </w:t>
      </w:r>
      <w:r>
        <w:rPr>
          <w:rFonts w:ascii="Times New Roman" w:hAnsi="Times New Roman" w:cs="Times New Roman"/>
          <w:bCs/>
          <w:color w:val="000000"/>
          <w:sz w:val="20"/>
          <w:szCs w:val="20"/>
        </w:rPr>
        <w:t>C</w:t>
      </w:r>
      <w:r w:rsidRPr="002E7E7F">
        <w:rPr>
          <w:rFonts w:ascii="Times New Roman" w:hAnsi="Times New Roman" w:cs="Times New Roman"/>
          <w:bCs/>
          <w:color w:val="000000"/>
          <w:sz w:val="20"/>
          <w:szCs w:val="20"/>
        </w:rPr>
        <w:t>ardiovascular disease</w:t>
      </w:r>
    </w:p>
    <w:p w14:paraId="19B421FD" w14:textId="77777777" w:rsidR="00BF14B1" w:rsidRDefault="00BF14B1" w:rsidP="00BF14B1">
      <w:pPr>
        <w:spacing w:line="0" w:lineRule="atLeast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Cs/>
          <w:color w:val="000000"/>
          <w:sz w:val="20"/>
          <w:szCs w:val="20"/>
        </w:rPr>
        <w:t>COPD:</w:t>
      </w:r>
      <w:r w:rsidRPr="002E7E7F">
        <w:t xml:space="preserve"> </w:t>
      </w:r>
      <w:r w:rsidRPr="002E7E7F">
        <w:rPr>
          <w:rFonts w:ascii="Times New Roman" w:hAnsi="Times New Roman" w:cs="Times New Roman"/>
          <w:bCs/>
          <w:color w:val="000000"/>
          <w:sz w:val="20"/>
          <w:szCs w:val="20"/>
        </w:rPr>
        <w:t>Chronic obstructive pulmonary disease</w:t>
      </w:r>
    </w:p>
    <w:p w14:paraId="2E88B7C2" w14:textId="77777777" w:rsidR="00BF14B1" w:rsidRDefault="00BF14B1" w:rsidP="00BF14B1">
      <w:pPr>
        <w:spacing w:line="0" w:lineRule="atLeast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Cs/>
          <w:color w:val="000000"/>
          <w:sz w:val="20"/>
          <w:szCs w:val="20"/>
        </w:rPr>
        <w:t>CKD:</w:t>
      </w:r>
      <w:r w:rsidRPr="002E7E7F">
        <w:t xml:space="preserve"> </w:t>
      </w:r>
      <w:r w:rsidRPr="002E7E7F">
        <w:rPr>
          <w:rFonts w:ascii="Times New Roman" w:hAnsi="Times New Roman" w:cs="Times New Roman"/>
          <w:bCs/>
          <w:color w:val="000000"/>
          <w:sz w:val="20"/>
          <w:szCs w:val="20"/>
        </w:rPr>
        <w:t>Chronic kidney disease</w:t>
      </w:r>
    </w:p>
    <w:p w14:paraId="4DFE66F1" w14:textId="77777777" w:rsidR="00BF14B1" w:rsidRPr="005B765F" w:rsidRDefault="00BF14B1" w:rsidP="00BF14B1">
      <w:pPr>
        <w:spacing w:line="0" w:lineRule="atLeast"/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5B765F">
        <w:rPr>
          <w:rFonts w:ascii="Times New Roman" w:hAnsi="Times New Roman" w:cs="Times New Roman" w:hint="eastAsia"/>
          <w:bCs/>
          <w:color w:val="000000"/>
          <w:sz w:val="20"/>
          <w:szCs w:val="20"/>
        </w:rPr>
        <w:t>N</w:t>
      </w:r>
      <w:r w:rsidRPr="005B765F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LR: </w:t>
      </w:r>
      <w:r w:rsidRPr="005B765F">
        <w:rPr>
          <w:rFonts w:ascii="Times New Roman" w:hAnsi="Times New Roman" w:cs="Times New Roman" w:hint="eastAsia"/>
          <w:bCs/>
          <w:color w:val="000000"/>
          <w:sz w:val="20"/>
          <w:szCs w:val="20"/>
        </w:rPr>
        <w:t>Neutrophil to lymphocyte ratio</w:t>
      </w:r>
    </w:p>
    <w:p w14:paraId="33C000BF" w14:textId="77777777" w:rsidR="00BF14B1" w:rsidRPr="002F32BD" w:rsidRDefault="00BF14B1" w:rsidP="00BF14B1">
      <w:pPr>
        <w:spacing w:line="0" w:lineRule="atLeast"/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B20D54">
        <w:rPr>
          <w:rFonts w:ascii="Times New Roman" w:hAnsi="Times New Roman" w:cs="Times New Roman"/>
          <w:color w:val="000000"/>
          <w:sz w:val="20"/>
          <w:szCs w:val="20"/>
        </w:rPr>
        <w:t>HDL-C</w:t>
      </w:r>
      <w:r>
        <w:rPr>
          <w:rFonts w:ascii="Times New Roman" w:hAnsi="Times New Roman" w:cs="Times New Roman"/>
          <w:color w:val="000000"/>
          <w:sz w:val="20"/>
          <w:szCs w:val="20"/>
        </w:rPr>
        <w:t>:</w:t>
      </w:r>
      <w:r w:rsidRPr="002E7E7F">
        <w:t xml:space="preserve"> </w:t>
      </w:r>
      <w:r w:rsidRPr="002E7E7F">
        <w:rPr>
          <w:rFonts w:ascii="Times New Roman" w:hAnsi="Times New Roman" w:cs="Times New Roman"/>
          <w:color w:val="000000"/>
          <w:sz w:val="20"/>
          <w:szCs w:val="20"/>
        </w:rPr>
        <w:t>High-Density Lipoprotein Cholesterol</w:t>
      </w:r>
    </w:p>
    <w:p w14:paraId="67E96704" w14:textId="77777777" w:rsidR="00BF14B1" w:rsidRDefault="00BF14B1" w:rsidP="00BF14B1">
      <w:pPr>
        <w:rPr>
          <w:rFonts w:ascii="Times New Roman" w:hAnsi="Times New Roman" w:cs="Times New Roman"/>
          <w:sz w:val="20"/>
          <w:szCs w:val="20"/>
        </w:rPr>
      </w:pPr>
    </w:p>
    <w:p w14:paraId="0021F72C" w14:textId="77777777" w:rsidR="00ED4071" w:rsidRDefault="00ED4071" w:rsidP="00BF14B1">
      <w:pPr>
        <w:rPr>
          <w:rFonts w:ascii="Times New Roman" w:hAnsi="Times New Roman" w:cs="Times New Roman"/>
          <w:sz w:val="20"/>
          <w:szCs w:val="20"/>
        </w:rPr>
        <w:sectPr w:rsidR="00ED4071" w:rsidSect="005C3582">
          <w:pgSz w:w="12242" w:h="15842"/>
          <w:pgMar w:top="1417" w:right="1417" w:bottom="1417" w:left="1417" w:header="720" w:footer="720" w:gutter="0"/>
          <w:cols w:space="720"/>
          <w:noEndnote/>
          <w:docGrid w:linePitch="326"/>
        </w:sectPr>
      </w:pPr>
    </w:p>
    <w:p w14:paraId="073912DA" w14:textId="77777777" w:rsidR="005C3582" w:rsidRDefault="005C3582" w:rsidP="00ED4071">
      <w:pPr>
        <w:rPr>
          <w:rFonts w:ascii="Times New Roman" w:hAnsi="Times New Roman" w:cs="Times New Roman"/>
          <w:b/>
          <w:bCs/>
          <w:szCs w:val="24"/>
        </w:rPr>
        <w:sectPr w:rsidR="005C3582" w:rsidSect="005C3582">
          <w:type w:val="continuous"/>
          <w:pgSz w:w="12242" w:h="15842"/>
          <w:pgMar w:top="1417" w:right="1417" w:bottom="1417" w:left="1417" w:header="720" w:footer="720" w:gutter="0"/>
          <w:cols w:space="720"/>
          <w:noEndnote/>
          <w:docGrid w:linePitch="326"/>
        </w:sectPr>
      </w:pPr>
    </w:p>
    <w:p w14:paraId="3678BF9C" w14:textId="787E3550" w:rsidR="00BE34D3" w:rsidRPr="007718CC" w:rsidRDefault="00ED4071" w:rsidP="00ED4071">
      <w:pPr>
        <w:rPr>
          <w:rFonts w:ascii="Times New Roman" w:hAnsi="Times New Roman" w:cs="Times New Roman"/>
          <w:szCs w:val="24"/>
        </w:rPr>
      </w:pPr>
      <w:r w:rsidRPr="007718CC">
        <w:rPr>
          <w:rFonts w:ascii="Times New Roman" w:hAnsi="Times New Roman" w:cs="Times New Roman"/>
          <w:b/>
          <w:bCs/>
          <w:szCs w:val="24"/>
        </w:rPr>
        <w:lastRenderedPageBreak/>
        <w:t xml:space="preserve">Table </w:t>
      </w:r>
      <w:r w:rsidR="002A5C55" w:rsidRPr="007718CC">
        <w:rPr>
          <w:rFonts w:ascii="Times New Roman" w:hAnsi="Times New Roman" w:cs="Times New Roman" w:hint="eastAsia"/>
          <w:b/>
          <w:bCs/>
          <w:szCs w:val="24"/>
        </w:rPr>
        <w:t>S</w:t>
      </w:r>
      <w:r w:rsidR="009310F9">
        <w:rPr>
          <w:rFonts w:ascii="Times New Roman" w:hAnsi="Times New Roman" w:cs="Times New Roman" w:hint="eastAsia"/>
          <w:b/>
          <w:bCs/>
          <w:szCs w:val="24"/>
        </w:rPr>
        <w:t>4</w:t>
      </w:r>
      <w:r w:rsidR="002A5C55" w:rsidRPr="00B62952">
        <w:rPr>
          <w:rFonts w:ascii="Times New Roman" w:hAnsi="Times New Roman" w:cs="Times New Roman" w:hint="eastAsia"/>
          <w:b/>
          <w:bCs/>
          <w:szCs w:val="24"/>
        </w:rPr>
        <w:t>.</w:t>
      </w:r>
      <w:r w:rsidRPr="007718CC">
        <w:rPr>
          <w:rFonts w:ascii="Times New Roman" w:hAnsi="Times New Roman" w:cs="Times New Roman"/>
          <w:szCs w:val="24"/>
        </w:rPr>
        <w:t xml:space="preserve"> </w:t>
      </w:r>
      <w:r w:rsidRPr="007718CC">
        <w:rPr>
          <w:rFonts w:ascii="Times New Roman" w:hAnsi="Times New Roman" w:cs="Times New Roman" w:hint="eastAsia"/>
          <w:szCs w:val="24"/>
        </w:rPr>
        <w:t>C</w:t>
      </w:r>
      <w:r w:rsidRPr="007718CC">
        <w:rPr>
          <w:rFonts w:ascii="Times New Roman" w:hAnsi="Times New Roman" w:cs="Times New Roman"/>
          <w:szCs w:val="24"/>
        </w:rPr>
        <w:t xml:space="preserve">ox </w:t>
      </w:r>
      <w:r w:rsidRPr="007718CC">
        <w:rPr>
          <w:rFonts w:ascii="Times New Roman" w:hAnsi="Times New Roman" w:cs="Times New Roman" w:hint="eastAsia"/>
          <w:szCs w:val="24"/>
        </w:rPr>
        <w:t xml:space="preserve">proportional hazards </w:t>
      </w:r>
      <w:r w:rsidRPr="007718CC">
        <w:rPr>
          <w:rFonts w:ascii="Times New Roman" w:hAnsi="Times New Roman" w:cs="Times New Roman"/>
          <w:szCs w:val="24"/>
        </w:rPr>
        <w:t>regression</w:t>
      </w:r>
      <w:r w:rsidRPr="007718CC">
        <w:rPr>
          <w:rFonts w:ascii="Times New Roman" w:hAnsi="Times New Roman" w:cs="Times New Roman" w:hint="eastAsia"/>
          <w:szCs w:val="24"/>
        </w:rPr>
        <w:t xml:space="preserve"> </w:t>
      </w:r>
      <w:r w:rsidRPr="007718CC">
        <w:rPr>
          <w:rFonts w:ascii="Times New Roman" w:hAnsi="Times New Roman" w:cs="Times New Roman"/>
          <w:szCs w:val="24"/>
        </w:rPr>
        <w:t xml:space="preserve">analyses of </w:t>
      </w:r>
      <w:r w:rsidR="00DA74FF" w:rsidRPr="007718CC">
        <w:rPr>
          <w:rFonts w:ascii="Times New Roman" w:hAnsi="Times New Roman" w:cs="Times New Roman" w:hint="eastAsia"/>
          <w:szCs w:val="24"/>
        </w:rPr>
        <w:t>AD</w:t>
      </w:r>
      <w:r w:rsidRPr="007718CC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7718CC">
        <w:rPr>
          <w:rFonts w:ascii="Times New Roman" w:hAnsi="Times New Roman" w:cs="Times New Roman" w:hint="eastAsia"/>
          <w:szCs w:val="24"/>
        </w:rPr>
        <w:t>mortality</w:t>
      </w:r>
      <w:r w:rsidRPr="007718CC">
        <w:rPr>
          <w:rFonts w:ascii="Times New Roman" w:hAnsi="Times New Roman" w:cs="Times New Roman"/>
          <w:szCs w:val="24"/>
        </w:rPr>
        <w:t>_</w:t>
      </w:r>
      <w:r w:rsidR="00BE34D3" w:rsidRPr="007718CC">
        <w:rPr>
          <w:rFonts w:ascii="Times New Roman" w:hAnsi="Times New Roman" w:cs="Times New Roman" w:hint="eastAsia"/>
          <w:szCs w:val="24"/>
        </w:rPr>
        <w:t>F</w:t>
      </w:r>
      <w:r w:rsidRPr="007718CC">
        <w:rPr>
          <w:rFonts w:ascii="Times New Roman" w:hAnsi="Times New Roman" w:cs="Times New Roman"/>
          <w:szCs w:val="24"/>
        </w:rPr>
        <w:t>emale</w:t>
      </w:r>
      <w:proofErr w:type="spellEnd"/>
    </w:p>
    <w:p w14:paraId="45CFC876" w14:textId="473424E8" w:rsidR="00ED4071" w:rsidRDefault="00ED4071" w:rsidP="00ED407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"/>
        <w:gridCol w:w="4281"/>
        <w:gridCol w:w="2410"/>
        <w:gridCol w:w="2410"/>
      </w:tblGrid>
      <w:tr w:rsidR="00ED4071" w:rsidRPr="00072258" w14:paraId="175E0463" w14:textId="77777777" w:rsidTr="00561CDF">
        <w:trPr>
          <w:trHeight w:val="419"/>
        </w:trPr>
        <w:tc>
          <w:tcPr>
            <w:tcW w:w="4531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4F4A3CC5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V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ariables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  <w:vAlign w:val="center"/>
          </w:tcPr>
          <w:p w14:paraId="6E0A2C9A" w14:textId="71D67C3E" w:rsidR="00ED4071" w:rsidRPr="00072258" w:rsidRDefault="00DA74FF" w:rsidP="0018360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D</w:t>
            </w:r>
            <w:r w:rsidR="00ED4071" w:rsidRPr="0004415F">
              <w:rPr>
                <w:rFonts w:ascii="Times New Roman" w:hAnsi="Times New Roman" w:cs="Times New Roman"/>
                <w:sz w:val="22"/>
              </w:rPr>
              <w:t xml:space="preserve"> mortality</w:t>
            </w:r>
          </w:p>
        </w:tc>
      </w:tr>
      <w:tr w:rsidR="00ED4071" w:rsidRPr="00072258" w14:paraId="21F22986" w14:textId="77777777" w:rsidTr="00561CDF">
        <w:tc>
          <w:tcPr>
            <w:tcW w:w="453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0CDB07EF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49CC179E" w14:textId="77777777" w:rsidR="00ED4071" w:rsidRPr="00072258" w:rsidRDefault="00ED4071" w:rsidP="0018360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72258">
              <w:rPr>
                <w:rFonts w:ascii="Times New Roman" w:hAnsi="Times New Roman" w:cs="Times New Roman"/>
                <w:sz w:val="22"/>
              </w:rPr>
              <w:t xml:space="preserve">Crude HR </w:t>
            </w:r>
          </w:p>
          <w:p w14:paraId="35B2E04A" w14:textId="77777777" w:rsidR="00ED4071" w:rsidRPr="00072258" w:rsidRDefault="00ED4071" w:rsidP="001836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sz w:val="22"/>
              </w:rPr>
              <w:t>(95% CI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2A535332" w14:textId="77777777" w:rsidR="00ED4071" w:rsidRDefault="00ED4071" w:rsidP="001836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2258">
              <w:rPr>
                <w:rFonts w:ascii="Times New Roman" w:hAnsi="Times New Roman" w:cs="Times New Roman"/>
                <w:sz w:val="22"/>
              </w:rPr>
              <w:t xml:space="preserve">Adjusted HR </w:t>
            </w:r>
          </w:p>
          <w:p w14:paraId="59AB769C" w14:textId="77777777" w:rsidR="00ED4071" w:rsidRPr="00072258" w:rsidRDefault="00ED4071" w:rsidP="0018360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sz w:val="22"/>
              </w:rPr>
              <w:t>(95% CI)</w:t>
            </w:r>
          </w:p>
        </w:tc>
      </w:tr>
      <w:tr w:rsidR="00ED4071" w:rsidRPr="00072258" w14:paraId="3955FF69" w14:textId="77777777" w:rsidTr="00561CDF">
        <w:tc>
          <w:tcPr>
            <w:tcW w:w="4531" w:type="dxa"/>
            <w:gridSpan w:val="2"/>
            <w:tcBorders>
              <w:left w:val="nil"/>
              <w:bottom w:val="nil"/>
              <w:right w:val="nil"/>
            </w:tcBorders>
          </w:tcPr>
          <w:p w14:paraId="622FADE7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271D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nti-inflammatory diet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(%) (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Ref =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072258">
              <w:rPr>
                <w:rFonts w:ascii="標楷體" w:eastAsia="標楷體" w:hAnsi="標楷體" w:cs="Times New Roman" w:hint="eastAsia"/>
                <w:color w:val="000000"/>
                <w:sz w:val="22"/>
              </w:rPr>
              <w:t>≧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0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5A2F67E9" w14:textId="77777777" w:rsidR="00ED4071" w:rsidRPr="00072258" w:rsidRDefault="00ED407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67B22C2F" w14:textId="77777777" w:rsidR="00ED4071" w:rsidRPr="00072258" w:rsidRDefault="00ED407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66AC446D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3342E0C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74019" w14:textId="77777777" w:rsidR="00ED4071" w:rsidRPr="00072258" w:rsidRDefault="00ED4071" w:rsidP="0018360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2F2B3" w14:textId="77777777" w:rsidR="00ED4071" w:rsidRPr="00AB23D3" w:rsidRDefault="00AB23D3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3D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AB23D3">
              <w:rPr>
                <w:rFonts w:ascii="Times New Roman" w:hAnsi="Times New Roman" w:cs="Times New Roman"/>
                <w:color w:val="000000"/>
                <w:sz w:val="22"/>
              </w:rPr>
              <w:t>.416 (0.097-1.79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57AFF" w14:textId="77777777" w:rsidR="00ED4071" w:rsidRPr="00F94EFD" w:rsidRDefault="00F94EFD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94EFD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686 (</w:t>
            </w:r>
            <w:r w:rsidRPr="00F94EFD">
              <w:rPr>
                <w:rFonts w:ascii="Times New Roman" w:hAnsi="Times New Roman" w:cs="Times New Roman"/>
                <w:color w:val="000000"/>
                <w:sz w:val="22"/>
              </w:rPr>
              <w:t>0.168-2.803)</w:t>
            </w:r>
          </w:p>
        </w:tc>
      </w:tr>
      <w:tr w:rsidR="00ED4071" w:rsidRPr="00072258" w14:paraId="0401EA79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9CA07D9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C1282" w14:textId="77777777" w:rsidR="00ED4071" w:rsidRPr="00072258" w:rsidRDefault="00ED4071" w:rsidP="0018360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&lt; 5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ED6AD" w14:textId="77777777" w:rsidR="00ED4071" w:rsidRPr="00AB23D3" w:rsidRDefault="00AB23D3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B23D3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AB23D3">
              <w:rPr>
                <w:rFonts w:ascii="Times New Roman" w:hAnsi="Times New Roman" w:cs="Times New Roman"/>
                <w:color w:val="000000"/>
                <w:sz w:val="22"/>
              </w:rPr>
              <w:t>.498 (0.194-1.28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E6F54" w14:textId="77777777" w:rsidR="00ED4071" w:rsidRPr="00F94EFD" w:rsidRDefault="00F94EFD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783 (0.314-1.951)</w:t>
            </w:r>
          </w:p>
        </w:tc>
      </w:tr>
      <w:tr w:rsidR="00ED4071" w:rsidRPr="00072258" w14:paraId="61D31169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88CC839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A0940" w14:textId="77777777" w:rsidR="00ED4071" w:rsidRPr="00072258" w:rsidRDefault="00ED4071" w:rsidP="0018360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-9.9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AE39" w14:textId="77777777" w:rsidR="00ED4071" w:rsidRPr="00AB23D3" w:rsidRDefault="00AB23D3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AB23D3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0</w:t>
            </w:r>
            <w:r w:rsidRPr="00AB23D3">
              <w:rPr>
                <w:rFonts w:ascii="Times New Roman" w:hAnsi="Times New Roman" w:cs="Times New Roman"/>
                <w:b/>
                <w:color w:val="000000"/>
                <w:sz w:val="22"/>
              </w:rPr>
              <w:t>.274 (0.083-0.90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58F9B" w14:textId="77777777" w:rsidR="00ED4071" w:rsidRPr="00F94EFD" w:rsidRDefault="00F94EFD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363 (0.105-1.252)</w:t>
            </w:r>
          </w:p>
        </w:tc>
      </w:tr>
      <w:tr w:rsidR="00ED4071" w:rsidRPr="00072258" w14:paraId="79567003" w14:textId="77777777" w:rsidTr="00561CDF"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4FDCC1" w14:textId="77777777" w:rsidR="00ED4071" w:rsidRPr="00072258" w:rsidRDefault="00ED4071" w:rsidP="0018360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bCs/>
                <w:sz w:val="22"/>
              </w:rPr>
              <w:t>Demograph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D4E2BC" w14:textId="77777777" w:rsidR="00ED4071" w:rsidRPr="004B45CE" w:rsidRDefault="00ED407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D0AFB46" w14:textId="77777777" w:rsidR="00ED4071" w:rsidRPr="00072258" w:rsidRDefault="00ED407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099F9FE1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4141D27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F109A" w14:textId="77777777" w:rsidR="00ED4071" w:rsidRPr="00072258" w:rsidRDefault="00ED4071" w:rsidP="0018360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ge</w:t>
            </w:r>
            <w:r w:rsidRPr="00072258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years</w:t>
            </w:r>
            <w:r w:rsidRPr="00DC41C5">
              <w:rPr>
                <w:rFonts w:ascii="Times New Roman" w:hAnsi="Times New Roman" w:cs="Times New Roman"/>
                <w:bCs/>
                <w:sz w:val="22"/>
              </w:rPr>
              <w:t>)</w:t>
            </w:r>
            <w:r w:rsidRPr="00DC41C5">
              <w:rPr>
                <w:rFonts w:ascii="Times New Roman" w:hAnsi="Times New Roman" w:cs="Times New Roman" w:hint="eastAsia"/>
                <w:sz w:val="22"/>
              </w:rPr>
              <w:t xml:space="preserve"> (Ref =</w:t>
            </w:r>
            <w:r w:rsidRPr="00DC41C5">
              <w:rPr>
                <w:rFonts w:ascii="Times New Roman" w:hAnsi="Times New Roman" w:cs="Times New Roman"/>
                <w:sz w:val="22"/>
              </w:rPr>
              <w:t xml:space="preserve"> 65-74 </w:t>
            </w:r>
            <w:r w:rsidRPr="00DC41C5">
              <w:rPr>
                <w:rFonts w:ascii="Times New Roman" w:hAnsi="Times New Roman" w:cs="Times New Roman" w:hint="eastAsia"/>
                <w:sz w:val="22"/>
              </w:rPr>
              <w:t>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1C9698" w14:textId="77777777" w:rsidR="00ED4071" w:rsidRPr="004B45CE" w:rsidRDefault="00ED407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CA3D55" w14:textId="77777777" w:rsidR="00ED4071" w:rsidRPr="00072258" w:rsidRDefault="00ED407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6C567F42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BC51E7B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20CF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5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0A9404" w14:textId="77777777" w:rsidR="00ED4071" w:rsidRPr="00072258" w:rsidRDefault="00AB23D3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497 (1.888-16.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DD5018" w14:textId="77777777" w:rsidR="00ED4071" w:rsidRPr="00B91E8D" w:rsidRDefault="00F94EFD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453 (1.140-10.45)</w:t>
            </w:r>
          </w:p>
        </w:tc>
      </w:tr>
      <w:tr w:rsidR="00ED4071" w:rsidRPr="00072258" w14:paraId="528AF7EA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D5CFF50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B6F1E" w14:textId="77777777" w:rsidR="00ED4071" w:rsidRPr="00072258" w:rsidRDefault="00ED4071" w:rsidP="00183603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5-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A27736" w14:textId="77777777" w:rsidR="00ED4071" w:rsidRPr="00072258" w:rsidRDefault="00AB23D3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041 (0.004-0.38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C43DFE" w14:textId="77777777" w:rsidR="00ED4071" w:rsidRPr="00F94EFD" w:rsidRDefault="00F94EFD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F94EFD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0</w:t>
            </w:r>
            <w:r w:rsidRPr="00F94EF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059 (0.007-0.521)</w:t>
            </w:r>
          </w:p>
        </w:tc>
      </w:tr>
      <w:tr w:rsidR="00ED4071" w:rsidRPr="00072258" w14:paraId="1BDB13D1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855A027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DD155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Race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(Ref =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Non-Hispanic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W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hit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848991" w14:textId="77777777" w:rsidR="00ED4071" w:rsidRPr="00EB41F6" w:rsidRDefault="00ED407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9E316E" w14:textId="77777777" w:rsidR="00ED4071" w:rsidRPr="00072258" w:rsidRDefault="00ED407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393B7381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E93FE03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47EB3" w14:textId="77777777" w:rsidR="00ED4071" w:rsidRPr="00072258" w:rsidRDefault="00ED4071" w:rsidP="00183603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Othe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FD690D" w14:textId="77777777" w:rsidR="00ED4071" w:rsidRPr="00EF7475" w:rsidRDefault="00EF7475" w:rsidP="00183603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EF7475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0</w:t>
            </w:r>
            <w:r w:rsidRPr="00EF7475">
              <w:rPr>
                <w:rFonts w:ascii="Times New Roman" w:hAnsi="Times New Roman" w:cs="Times New Roman"/>
                <w:bCs/>
                <w:color w:val="000000"/>
                <w:sz w:val="22"/>
              </w:rPr>
              <w:t>.526 (0.141-1.97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B3F143" w14:textId="77777777" w:rsidR="00ED4071" w:rsidRPr="000F7694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</w:p>
        </w:tc>
      </w:tr>
      <w:tr w:rsidR="00ED4071" w:rsidRPr="00072258" w14:paraId="60279EB0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8CADF60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8329A" w14:textId="77777777" w:rsidR="00ED4071" w:rsidRPr="00072258" w:rsidRDefault="00ED4071" w:rsidP="00183603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Non-Hispanic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B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lac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EA17C9" w14:textId="77777777" w:rsidR="00ED4071" w:rsidRPr="00EF7475" w:rsidRDefault="00EF7475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296 (0.305-5.50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9F4BB2" w14:textId="77777777" w:rsidR="00ED4071" w:rsidRPr="000F7694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054471BC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AFFBA86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398CB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Education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(Ref =</w:t>
            </w:r>
            <w:r w:rsidRPr="00072258">
              <w:rPr>
                <w:rFonts w:ascii="Times New Roman" w:hAnsi="Times New Roman" w:cs="Times New Roman" w:hint="eastAsia"/>
                <w:sz w:val="22"/>
              </w:rPr>
              <w:t xml:space="preserve"> C</w:t>
            </w:r>
            <w:r w:rsidRPr="00072258">
              <w:rPr>
                <w:rFonts w:ascii="Times New Roman" w:hAnsi="Times New Roman" w:cs="Times New Roman"/>
                <w:sz w:val="22"/>
              </w:rPr>
              <w:t>ollege or above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299629" w14:textId="77777777" w:rsidR="00ED4071" w:rsidRPr="00EF7475" w:rsidRDefault="00ED407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728AD2" w14:textId="77777777" w:rsidR="00ED4071" w:rsidRPr="00072258" w:rsidRDefault="00ED407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45A96D8D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DCBEBCD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1DB49" w14:textId="77777777" w:rsidR="00ED4071" w:rsidRPr="00072258" w:rsidRDefault="00ED4071" w:rsidP="00183603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sz w:val="22"/>
              </w:rPr>
              <w:t xml:space="preserve">Under </w:t>
            </w:r>
            <w:r w:rsidRPr="00072258">
              <w:rPr>
                <w:rFonts w:ascii="Times New Roman" w:hAnsi="Times New Roman" w:cs="Times New Roman"/>
                <w:sz w:val="22"/>
              </w:rPr>
              <w:t>12th gra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E641C2" w14:textId="77777777" w:rsidR="00ED4071" w:rsidRPr="00EF7475" w:rsidRDefault="00EF7475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858 (0.711-4.85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7578D5" w14:textId="77777777" w:rsidR="00ED4071" w:rsidRPr="00072258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76C15B73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FDCA2D3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F4202" w14:textId="77777777" w:rsidR="00ED4071" w:rsidRPr="00072258" w:rsidRDefault="00ED4071" w:rsidP="00183603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sz w:val="22"/>
              </w:rPr>
              <w:t>High school gradu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7419E6" w14:textId="77777777" w:rsidR="00ED4071" w:rsidRPr="00EF7475" w:rsidRDefault="00EF7475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566 (0.180-1.78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1257DB" w14:textId="77777777" w:rsidR="00ED4071" w:rsidRPr="00072258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6723343C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2DE4462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5C4F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sz w:val="22"/>
              </w:rPr>
              <w:t>M</w:t>
            </w:r>
            <w:r w:rsidRPr="00072258">
              <w:rPr>
                <w:rFonts w:ascii="Times New Roman" w:hAnsi="Times New Roman" w:cs="Times New Roman" w:hint="eastAsia"/>
                <w:b/>
                <w:sz w:val="22"/>
              </w:rPr>
              <w:t xml:space="preserve">arriage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(Ref =</w:t>
            </w:r>
            <w:r w:rsidRPr="00072258">
              <w:rPr>
                <w:rFonts w:ascii="Times New Roman" w:hAnsi="Times New Roman" w:cs="Times New Roman" w:hint="eastAsia"/>
                <w:sz w:val="22"/>
              </w:rPr>
              <w:t xml:space="preserve"> Married</w:t>
            </w:r>
            <w:r w:rsidRPr="0007225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CC3485" w14:textId="77777777" w:rsidR="00ED4071" w:rsidRPr="00EF7475" w:rsidRDefault="00ED407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07826C" w14:textId="77777777" w:rsidR="00ED4071" w:rsidRPr="00072258" w:rsidRDefault="00ED407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291B01DD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C97DB2E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05770" w14:textId="77777777" w:rsidR="00ED4071" w:rsidRPr="00072258" w:rsidRDefault="00ED4071" w:rsidP="00183603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sz w:val="22"/>
              </w:rPr>
              <w:t>W</w:t>
            </w:r>
            <w:r w:rsidRPr="00072258">
              <w:rPr>
                <w:rFonts w:ascii="Times New Roman" w:hAnsi="Times New Roman" w:cs="Times New Roman" w:hint="eastAsia"/>
                <w:sz w:val="22"/>
              </w:rPr>
              <w:t>idowed/Divorced/Separa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E75AD4" w14:textId="77777777" w:rsidR="00ED4071" w:rsidRPr="00EF7475" w:rsidRDefault="00EF7475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EF7475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4</w:t>
            </w:r>
            <w:r w:rsidRPr="00EF747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899 (1.568-15.3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94234D" w14:textId="77777777" w:rsidR="00ED4071" w:rsidRPr="00A16C76" w:rsidRDefault="00F94EFD" w:rsidP="00183603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.107 (0.698-6.364)</w:t>
            </w:r>
          </w:p>
        </w:tc>
      </w:tr>
      <w:tr w:rsidR="00ED4071" w:rsidRPr="00072258" w14:paraId="2F7F7FB9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C233A4E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06C99" w14:textId="77777777" w:rsidR="00ED4071" w:rsidRPr="00072258" w:rsidRDefault="00ED4071" w:rsidP="00183603">
            <w:pPr>
              <w:rPr>
                <w:rFonts w:ascii="Times New Roman" w:hAnsi="Times New Roman" w:cs="Times New Roman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I</w:t>
            </w: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ncome ratio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(Ref =&gt;3.50 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(richest)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D2EE24" w14:textId="77777777" w:rsidR="00ED4071" w:rsidRPr="00EF7475" w:rsidRDefault="00ED407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06BCA3" w14:textId="77777777" w:rsidR="00ED4071" w:rsidRPr="00072258" w:rsidRDefault="00ED407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10E9F32F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953B320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BA114" w14:textId="77777777" w:rsidR="00ED4071" w:rsidRPr="00072258" w:rsidRDefault="00ED4071" w:rsidP="00183603">
            <w:pPr>
              <w:ind w:firstLineChars="100" w:firstLine="220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0.00-1.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2F368F" w14:textId="77777777" w:rsidR="00ED4071" w:rsidRPr="00EF7475" w:rsidRDefault="00EF7475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315 (0.723-7.4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4CF1ED" w14:textId="77777777" w:rsidR="00ED4071" w:rsidRPr="00672E6C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</w:tr>
      <w:tr w:rsidR="00ED4071" w:rsidRPr="00072258" w14:paraId="77C9DECA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A22FCA1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2B349" w14:textId="77777777" w:rsidR="00ED4071" w:rsidRPr="00072258" w:rsidRDefault="00ED4071" w:rsidP="00183603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&gt;1.30-3.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E4C8AB" w14:textId="77777777" w:rsidR="00ED4071" w:rsidRPr="00EF7475" w:rsidRDefault="00EF7475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40 (0.627-6.63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F31719" w14:textId="77777777" w:rsidR="00ED4071" w:rsidRPr="00B91E8D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ED4071" w:rsidRPr="00072258" w14:paraId="73AB284F" w14:textId="77777777" w:rsidTr="00561CDF"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74DAE1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bCs/>
                <w:sz w:val="22"/>
              </w:rPr>
              <w:t>Lifesty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FDA802" w14:textId="77777777" w:rsidR="00ED4071" w:rsidRPr="00EF7475" w:rsidRDefault="00ED407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230607" w14:textId="77777777" w:rsidR="00ED4071" w:rsidRPr="00072258" w:rsidRDefault="00ED407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1680786C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83662F4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ECEAF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Smoking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(Ref =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Non-smoke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CBD137" w14:textId="77777777" w:rsidR="00ED4071" w:rsidRPr="00EF7475" w:rsidRDefault="00ED407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25E2F4" w14:textId="77777777" w:rsidR="00ED4071" w:rsidRPr="00072258" w:rsidRDefault="00ED407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B91E8D" w14:paraId="1438C923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99874AD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10433" w14:textId="77777777" w:rsidR="00ED4071" w:rsidRPr="00072258" w:rsidRDefault="00ED4071" w:rsidP="00183603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sz w:val="22"/>
              </w:rPr>
              <w:t>Smok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CAF78A" w14:textId="77777777" w:rsidR="00ED4071" w:rsidRPr="00EF7475" w:rsidRDefault="00EF7475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493 (0.170-1.42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8728E6" w14:textId="77777777" w:rsidR="00ED4071" w:rsidRPr="004302BB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</w:p>
        </w:tc>
      </w:tr>
      <w:tr w:rsidR="00ED4071" w:rsidRPr="00072258" w14:paraId="5E9AACCF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189056D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20BE6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</w:t>
            </w:r>
            <w:r w:rsidRPr="0007225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lcohol drinking</w:t>
            </w: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(Ref =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gramStart"/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Non-heavy</w:t>
            </w:r>
            <w:proofErr w:type="gramEnd"/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drinke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AF6693" w14:textId="77777777" w:rsidR="00ED4071" w:rsidRPr="00EF7475" w:rsidRDefault="00ED407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FEDE15" w14:textId="77777777" w:rsidR="00ED4071" w:rsidRPr="00072258" w:rsidRDefault="00ED407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19074BD3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EE47197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69961" w14:textId="77777777" w:rsidR="00ED4071" w:rsidRPr="00072258" w:rsidRDefault="00ED4071" w:rsidP="00183603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Heavy d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rink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96EAE4" w14:textId="77777777" w:rsidR="00ED4071" w:rsidRPr="00EF7475" w:rsidRDefault="00EF7475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647 (0.069-6.01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BDFFB3" w14:textId="77777777" w:rsidR="00ED4071" w:rsidRPr="00D938B7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4919D094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7F4904E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0D216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B</w:t>
            </w: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MI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(Ref =</w:t>
            </w:r>
            <w:r w:rsidRPr="00072258">
              <w:rPr>
                <w:rFonts w:ascii="Times New Roman" w:hAnsi="Times New Roman" w:cs="Times New Roman"/>
                <w:sz w:val="22"/>
              </w:rPr>
              <w:t xml:space="preserve"> Norma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984FFD" w14:textId="77777777" w:rsidR="00ED4071" w:rsidRPr="00EF7475" w:rsidRDefault="00ED407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416703" w14:textId="77777777" w:rsidR="00ED4071" w:rsidRPr="00072258" w:rsidRDefault="00ED407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46FAD457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E63AC95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C2C5" w14:textId="77777777" w:rsidR="00ED4071" w:rsidRPr="00072258" w:rsidRDefault="00ED4071" w:rsidP="00183603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Underweigh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9CD61B" w14:textId="77777777" w:rsidR="00ED4071" w:rsidRPr="00EF7475" w:rsidRDefault="00EF7475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812 (0.333-1.97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CEC224" w14:textId="77777777" w:rsidR="00ED4071" w:rsidRPr="00072258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16D439B1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FB0F1C9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8803D" w14:textId="77777777" w:rsidR="00ED4071" w:rsidRPr="00072258" w:rsidRDefault="00ED4071" w:rsidP="00183603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Overweigh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9C844B" w14:textId="77777777" w:rsidR="00ED4071" w:rsidRPr="00EF7475" w:rsidRDefault="00EF7475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614 (0.222-1.70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8C0CD0" w14:textId="77777777" w:rsidR="00ED4071" w:rsidRPr="00072258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6ED300C3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6B602A1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D7B1" w14:textId="77777777" w:rsidR="00ED4071" w:rsidRPr="00072258" w:rsidRDefault="00ED4071" w:rsidP="00183603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Obe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528F24" w14:textId="77777777" w:rsidR="00ED4071" w:rsidRPr="00EF7475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4A6360" w14:textId="77777777" w:rsidR="00ED4071" w:rsidRPr="007C45AB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</w:tr>
      <w:tr w:rsidR="00ED4071" w:rsidRPr="00072258" w14:paraId="65362185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FD11D18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FD0F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Physical activity</w:t>
            </w: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(Ref =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Activ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D9EC08" w14:textId="77777777" w:rsidR="00ED4071" w:rsidRPr="00EF7475" w:rsidRDefault="00ED407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40E8F7" w14:textId="77777777" w:rsidR="00ED4071" w:rsidRPr="00072258" w:rsidRDefault="00ED407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29BDD839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8B0EAB1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88069" w14:textId="77777777" w:rsidR="00ED4071" w:rsidRPr="00072258" w:rsidRDefault="00ED4071" w:rsidP="00183603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Inac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D31C81" w14:textId="77777777" w:rsidR="00ED4071" w:rsidRPr="00EF7475" w:rsidRDefault="00EF7475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EF7475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3</w:t>
            </w:r>
            <w:r w:rsidRPr="00EF7475">
              <w:rPr>
                <w:rFonts w:ascii="Times New Roman" w:hAnsi="Times New Roman" w:cs="Times New Roman"/>
                <w:b/>
                <w:color w:val="000000"/>
                <w:sz w:val="22"/>
              </w:rPr>
              <w:t>.184 (1.009-10.0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F94AF7" w14:textId="77777777" w:rsidR="00ED4071" w:rsidRPr="00F94EFD" w:rsidRDefault="00F94EFD" w:rsidP="00183603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F94EFD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2</w:t>
            </w:r>
            <w:r w:rsidRPr="00F94EFD">
              <w:rPr>
                <w:rFonts w:ascii="Times New Roman" w:hAnsi="Times New Roman" w:cs="Times New Roman"/>
                <w:bCs/>
                <w:color w:val="000000"/>
                <w:sz w:val="22"/>
              </w:rPr>
              <w:t>.103 (0.663-6.675)</w:t>
            </w:r>
          </w:p>
        </w:tc>
      </w:tr>
      <w:tr w:rsidR="00ED4071" w:rsidRPr="00072258" w14:paraId="09EA572C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31CCB29" w14:textId="77777777" w:rsidR="00ED4071" w:rsidRPr="00072258" w:rsidRDefault="00ED4071" w:rsidP="0018360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AD689" w14:textId="77777777" w:rsidR="00ED4071" w:rsidRPr="00072258" w:rsidRDefault="00ED4071" w:rsidP="0018360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Sleep (hours)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(Ref =7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-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51C4F" w14:textId="77777777" w:rsidR="00ED4071" w:rsidRPr="00EF7475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BFB08" w14:textId="77777777" w:rsidR="00ED4071" w:rsidRPr="00F94EFD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32BC07F5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E1EF0CC" w14:textId="77777777" w:rsidR="00ED4071" w:rsidRPr="00072258" w:rsidRDefault="00ED4071" w:rsidP="0018360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8BCB2" w14:textId="77777777" w:rsidR="00ED4071" w:rsidRPr="00072258" w:rsidRDefault="00ED4071" w:rsidP="00183603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&lt;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7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BB26F" w14:textId="77777777" w:rsidR="00ED4071" w:rsidRPr="00EF7475" w:rsidRDefault="00EF7475" w:rsidP="00183603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.581 (0.187-1.80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927E3" w14:textId="77777777" w:rsidR="00ED4071" w:rsidRPr="00F94EFD" w:rsidRDefault="00F94EFD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622 (0.191-2.030)</w:t>
            </w:r>
          </w:p>
        </w:tc>
      </w:tr>
      <w:tr w:rsidR="00ED4071" w:rsidRPr="00072258" w14:paraId="645F8FCA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28A0955" w14:textId="77777777" w:rsidR="00ED4071" w:rsidRPr="00072258" w:rsidRDefault="00ED4071" w:rsidP="0018360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4FF16" w14:textId="77777777" w:rsidR="00ED4071" w:rsidRPr="00072258" w:rsidRDefault="00ED4071" w:rsidP="00183603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&gt;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B68C" w14:textId="77777777" w:rsidR="00ED4071" w:rsidRPr="00EB41F6" w:rsidRDefault="00EF7475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731 (2.452-31.0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A049B" w14:textId="77777777" w:rsidR="00ED4071" w:rsidRPr="00F94EFD" w:rsidRDefault="00F94EFD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F94EFD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4</w:t>
            </w:r>
            <w:r w:rsidRPr="00F94EF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065 (1.067-15.49)</w:t>
            </w:r>
          </w:p>
        </w:tc>
      </w:tr>
      <w:tr w:rsidR="00ED4071" w:rsidRPr="00072258" w14:paraId="4DEF8F82" w14:textId="77777777" w:rsidTr="00561CDF"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1C1E49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bCs/>
                <w:sz w:val="22"/>
              </w:rPr>
              <w:t>C</w:t>
            </w:r>
            <w:r w:rsidRPr="00072258">
              <w:rPr>
                <w:rFonts w:ascii="Times New Roman" w:hAnsi="Times New Roman" w:cs="Times New Roman" w:hint="eastAsia"/>
                <w:b/>
                <w:bCs/>
                <w:sz w:val="22"/>
              </w:rPr>
              <w:t>omorbidities</w:t>
            </w:r>
            <w:r w:rsidRPr="00072258"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(Ref =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No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C2B18E" w14:textId="77777777" w:rsidR="00ED4071" w:rsidRPr="00072258" w:rsidRDefault="00ED407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228906" w14:textId="77777777" w:rsidR="00ED4071" w:rsidRPr="00F94EFD" w:rsidRDefault="00ED407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1E62DE6E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A615061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977F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D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A19929" w14:textId="77777777" w:rsidR="00ED4071" w:rsidRPr="00EF7475" w:rsidRDefault="00EF7475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7475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EF7475">
              <w:rPr>
                <w:rFonts w:ascii="Times New Roman" w:hAnsi="Times New Roman" w:cs="Times New Roman"/>
                <w:color w:val="000000"/>
                <w:sz w:val="22"/>
              </w:rPr>
              <w:t>.281 (0.676-7.69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7D9250" w14:textId="77777777" w:rsidR="00ED4071" w:rsidRPr="00F94EFD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4AE32F19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1FBF3DB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706DA" w14:textId="77777777" w:rsidR="00ED4071" w:rsidRPr="00072258" w:rsidRDefault="00ED4071" w:rsidP="0018360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Hyperten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5EC16B" w14:textId="77777777" w:rsidR="00ED4071" w:rsidRPr="00EF7475" w:rsidRDefault="00EF7475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EF7475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5</w:t>
            </w:r>
            <w:r w:rsidRPr="00EF747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070 (1.885-13.6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2F191D" w14:textId="77777777" w:rsidR="00ED4071" w:rsidRPr="00F94EFD" w:rsidRDefault="00F94EFD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863 (0.574-6.050)</w:t>
            </w:r>
          </w:p>
        </w:tc>
      </w:tr>
      <w:tr w:rsidR="00ED4071" w:rsidRPr="00072258" w14:paraId="5C02DB31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892A974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B72AC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V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EB1EC8" w14:textId="77777777" w:rsidR="00ED4071" w:rsidRPr="00EF7475" w:rsidRDefault="00EF7475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698 (0.572-5.03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08A084" w14:textId="77777777" w:rsidR="00ED4071" w:rsidRPr="00F94EFD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1E6D8DBE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49FCEB9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A8CF0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P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8DA53C" w14:textId="77777777" w:rsidR="00ED4071" w:rsidRPr="00EF7475" w:rsidRDefault="00EF7475" w:rsidP="00183603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.419 (0.083-2.1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08C4AA" w14:textId="77777777" w:rsidR="00ED4071" w:rsidRPr="00F94EFD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1A5CB205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BE37FA6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4E40A" w14:textId="77777777" w:rsidR="00ED4071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anc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CD1A49" w14:textId="77777777" w:rsidR="00ED4071" w:rsidRPr="00EF7475" w:rsidRDefault="00183603" w:rsidP="00183603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.127 (0.665-6.80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766DBD" w14:textId="77777777" w:rsidR="00ED4071" w:rsidRPr="00F94EFD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09B342B9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12632CB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792CD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Hearing impair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47A275" w14:textId="77777777" w:rsidR="00ED4071" w:rsidRPr="00EF7475" w:rsidRDefault="00183603" w:rsidP="00183603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.260 (0.932-29.6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303022" w14:textId="77777777" w:rsidR="00ED4071" w:rsidRPr="00F94EFD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7B1213BC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D1379CA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41845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Depres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93D964" w14:textId="77777777" w:rsidR="00ED4071" w:rsidRPr="00EF7475" w:rsidRDefault="00183603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574 (0.127-2.59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07D8B9" w14:textId="77777777" w:rsidR="00ED4071" w:rsidRPr="00F94EFD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A16C76" w14:paraId="5E8A5AB5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F8C0E07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310C3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K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A6EA2B" w14:textId="77777777" w:rsidR="00ED4071" w:rsidRPr="00183603" w:rsidRDefault="00183603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83603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3</w:t>
            </w:r>
            <w:r w:rsidRPr="00183603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326 (1.107-9.99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7271F3" w14:textId="77777777" w:rsidR="00ED4071" w:rsidRPr="00F94EFD" w:rsidRDefault="00F94EFD" w:rsidP="00183603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.299 (0.351-4.804)</w:t>
            </w:r>
          </w:p>
        </w:tc>
      </w:tr>
      <w:tr w:rsidR="00ED4071" w:rsidRPr="00A16C76" w14:paraId="58C9D390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CC6AD03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8556E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L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ow social contac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225B38" w14:textId="77777777" w:rsidR="00ED4071" w:rsidRPr="00EF7475" w:rsidRDefault="00183603" w:rsidP="00183603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.407 (0.545-3.63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12295E" w14:textId="77777777" w:rsidR="00ED4071" w:rsidRPr="00F94EFD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A16C76" w14:paraId="69FEF801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1C6220A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4B499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Anemi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6118B0" w14:textId="77777777" w:rsidR="00ED4071" w:rsidRPr="00183603" w:rsidRDefault="00183603" w:rsidP="00183603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83603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2</w:t>
            </w:r>
            <w:r w:rsidRPr="00183603">
              <w:rPr>
                <w:rFonts w:ascii="Times New Roman" w:hAnsi="Times New Roman" w:cs="Times New Roman"/>
                <w:bCs/>
                <w:color w:val="000000"/>
                <w:sz w:val="22"/>
              </w:rPr>
              <w:t>.295 (0.457-11.5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FD003D" w14:textId="77777777" w:rsidR="00ED4071" w:rsidRPr="00A16C76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6F733F0C" w14:textId="77777777" w:rsidTr="00561CDF"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7D2204" w14:textId="77777777" w:rsidR="00ED4071" w:rsidRPr="00072258" w:rsidRDefault="00ED4071" w:rsidP="0018360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L</w:t>
            </w: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boratory</w:t>
            </w:r>
            <w:r w:rsidRPr="00072258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8EE39F" w14:textId="77777777" w:rsidR="00ED4071" w:rsidRPr="00183603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BF2173" w14:textId="77777777" w:rsidR="00ED4071" w:rsidRPr="00072258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0A218501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3469C62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A1A2B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Cs/>
                <w:color w:val="000000"/>
                <w:sz w:val="22"/>
              </w:rPr>
              <w:t>NLR</w:t>
            </w:r>
            <w:r w:rsidRPr="00072258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Ref = &lt; 3 (</w:t>
            </w:r>
            <w:r w:rsidRPr="00072258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1000 cell/</w:t>
            </w:r>
            <w:proofErr w:type="spellStart"/>
            <w:r w:rsidRPr="00072258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uL</w:t>
            </w:r>
            <w:proofErr w:type="spellEnd"/>
            <w:r w:rsidRPr="00072258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)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FAB0CC" w14:textId="77777777" w:rsidR="00ED4071" w:rsidRPr="00183603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5D5F66" w14:textId="77777777" w:rsidR="00ED4071" w:rsidRPr="00072258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339FFA15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2F82CA3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548AC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NLR </w:t>
            </w:r>
            <w:r w:rsidRPr="00072258">
              <w:rPr>
                <w:rFonts w:ascii="標楷體" w:eastAsia="標楷體" w:hAnsi="標楷體" w:cs="Times New Roman" w:hint="eastAsia"/>
                <w:bCs/>
                <w:color w:val="000000"/>
                <w:sz w:val="22"/>
              </w:rPr>
              <w:t>≧</w:t>
            </w:r>
            <w:r w:rsidRPr="00072258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51D80F" w14:textId="77777777" w:rsidR="00ED4071" w:rsidRPr="00183603" w:rsidRDefault="00183603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765 (0.652-4.77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DA8EAB" w14:textId="77777777" w:rsidR="00ED4071" w:rsidRPr="004B6105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ED4071" w:rsidRPr="00072258" w14:paraId="6ED31310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B49C7CE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2EAF2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HDL-C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R</w:t>
            </w:r>
            <w:r w:rsidRPr="008103BA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ef = </w:t>
            </w:r>
            <w:r w:rsidRPr="008103BA">
              <w:rPr>
                <w:rFonts w:ascii="新細明體" w:eastAsia="新細明體" w:hAnsi="新細明體" w:cs="新細明體" w:hint="eastAsia"/>
                <w:bCs/>
                <w:color w:val="000000"/>
                <w:sz w:val="22"/>
              </w:rPr>
              <w:t>≧</w:t>
            </w:r>
            <w:r w:rsidRPr="008103BA">
              <w:rPr>
                <w:rFonts w:ascii="Times New Roman" w:eastAsia="標楷體" w:hAnsi="Times New Roman" w:cs="Times New Roman"/>
                <w:bCs/>
                <w:color w:val="000000"/>
                <w:sz w:val="22"/>
              </w:rPr>
              <w:t>40</w:t>
            </w:r>
            <w:r w:rsidRPr="008103BA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 w:rsidRPr="008103BA">
              <w:rPr>
                <w:rFonts w:ascii="Times New Roman" w:hAnsi="Times New Roman" w:cs="Times New Roman"/>
                <w:color w:val="000000"/>
                <w:sz w:val="22"/>
              </w:rPr>
              <w:t>(mg/d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7C4032" w14:textId="77777777" w:rsidR="00ED4071" w:rsidRPr="00183603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B7A8CA" w14:textId="77777777" w:rsidR="00ED4071" w:rsidRPr="00072258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193B2339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28F4A2B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D291D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HDL-C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&lt; 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BF2109" w14:textId="77777777" w:rsidR="00ED4071" w:rsidRPr="00183603" w:rsidRDefault="00183603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261 (0.032-2.15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635EDD" w14:textId="77777777" w:rsidR="00ED4071" w:rsidRPr="00072258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78201E44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CC2FA82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0F491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Vitamin D in serum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Ref =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-125 (nmol/L)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832004" w14:textId="77777777" w:rsidR="00ED4071" w:rsidRPr="00183603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6FFBEB" w14:textId="77777777" w:rsidR="00ED4071" w:rsidRPr="00072258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06DD7308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33603E1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F74E0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 &lt;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73A0AC" w14:textId="77777777" w:rsidR="00ED4071" w:rsidRPr="00183603" w:rsidRDefault="00183603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04 (0.408-2.47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E7DB87" w14:textId="77777777" w:rsidR="00ED4071" w:rsidRPr="00072258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4C56A81F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892BB17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0629C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 &gt; 12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73BAE2" w14:textId="77777777" w:rsidR="00ED4071" w:rsidRPr="00183603" w:rsidRDefault="00183603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06 (0.130-7.77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D5637E" w14:textId="77777777" w:rsidR="00ED4071" w:rsidRPr="00072258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0F238438" w14:textId="77777777" w:rsidTr="00561CDF"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7C94D0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color w:val="000000"/>
                <w:sz w:val="22"/>
              </w:rPr>
              <w:t>D</w:t>
            </w:r>
            <w:r w:rsidRPr="00072258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ietary/nutrition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2"/>
                <w:vertAlign w:val="superscript"/>
              </w:rPr>
              <w:t>+</w:t>
            </w:r>
            <w:r w:rsidRPr="00072258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65CA73" w14:textId="77777777" w:rsidR="00ED4071" w:rsidRPr="00183603" w:rsidRDefault="00ED407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148447" w14:textId="77777777" w:rsidR="00ED4071" w:rsidRPr="00072258" w:rsidRDefault="00ED4071" w:rsidP="00183603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69CBF0C7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0940573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29A1F3F5" w14:textId="77777777" w:rsidR="00ED4071" w:rsidRPr="007F3814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Protein (gm/</w:t>
            </w: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day)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18B60D" w14:textId="77777777" w:rsidR="00ED4071" w:rsidRPr="00183603" w:rsidRDefault="00183603" w:rsidP="00183603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21 (0.829-1.25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0CE577" w14:textId="77777777" w:rsidR="00ED4071" w:rsidRPr="00072258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76F7FCCE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FE0E75F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021902A1" w14:textId="77777777" w:rsidR="00ED4071" w:rsidRPr="007F3814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Carbohydrate</w:t>
            </w:r>
            <w:proofErr w:type="gramEnd"/>
            <w:r w:rsidRPr="00011D47">
              <w:rPr>
                <w:rFonts w:ascii="Times New Roman" w:hAnsi="Times New Roman" w:cs="Times New Roman"/>
                <w:sz w:val="22"/>
              </w:rPr>
              <w:t xml:space="preserve"> (gm/</w:t>
            </w: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day)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86892C" w14:textId="77777777" w:rsidR="00ED4071" w:rsidRPr="00183603" w:rsidRDefault="00183603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83603">
              <w:rPr>
                <w:rFonts w:ascii="Times New Roman" w:hAnsi="Times New Roman" w:cs="Times New Roman" w:hint="eastAsia"/>
                <w:b/>
                <w:bCs/>
                <w:sz w:val="22"/>
              </w:rPr>
              <w:t>1</w:t>
            </w:r>
            <w:r w:rsidRPr="00183603">
              <w:rPr>
                <w:rFonts w:ascii="Times New Roman" w:hAnsi="Times New Roman" w:cs="Times New Roman"/>
                <w:b/>
                <w:bCs/>
                <w:sz w:val="22"/>
              </w:rPr>
              <w:t>.108 (1.034-1.18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4916AF" w14:textId="77777777" w:rsidR="00ED4071" w:rsidRPr="00F750C7" w:rsidRDefault="00F94EFD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69 (0.972-1.175)</w:t>
            </w:r>
          </w:p>
        </w:tc>
      </w:tr>
      <w:tr w:rsidR="00ED4071" w:rsidRPr="00072258" w14:paraId="2B521CD0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2AA64BF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7DE7BB3D" w14:textId="77777777" w:rsidR="00ED4071" w:rsidRPr="00011D47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Fiber (gm/</w:t>
            </w: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day)</w:t>
            </w:r>
            <w:r w:rsidRPr="007F381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071AC8" w14:textId="77777777" w:rsidR="00ED4071" w:rsidRPr="00183603" w:rsidRDefault="00183603" w:rsidP="00183603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121 (0.852-1.47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9B3BCE" w14:textId="77777777" w:rsidR="00ED4071" w:rsidRPr="00072258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3037D6BB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8281C47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05D17290" w14:textId="77777777" w:rsidR="00ED4071" w:rsidRPr="007F3814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Saturated fatty acid (gm/</w:t>
            </w: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day)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24BC94" w14:textId="77777777" w:rsidR="00ED4071" w:rsidRPr="00183603" w:rsidRDefault="00183603" w:rsidP="00183603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31 (0.393-1.75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63516E" w14:textId="77777777" w:rsidR="00ED4071" w:rsidRPr="00072258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22A15DFB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935A1BE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498ADFBF" w14:textId="77777777" w:rsidR="00ED4071" w:rsidRPr="007F3814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Magnesium (mg/</w:t>
            </w: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day)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B6878A" w14:textId="77777777" w:rsidR="00ED4071" w:rsidRPr="00183603" w:rsidRDefault="00183603" w:rsidP="00183603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12 (0.976-1.04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7A9B37" w14:textId="77777777" w:rsidR="00ED4071" w:rsidRPr="00072258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49E38675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39F2739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2BB082A9" w14:textId="77777777" w:rsidR="00ED4071" w:rsidRPr="00011D47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Zinc (mg/da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9155C7" w14:textId="77777777" w:rsidR="00ED4071" w:rsidRPr="00183603" w:rsidRDefault="00183603" w:rsidP="00183603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6 (0.971-1.04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94789A" w14:textId="77777777" w:rsidR="00ED4071" w:rsidRPr="00072258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5E77A61D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8AA2087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71AEB5B4" w14:textId="77777777" w:rsidR="00ED4071" w:rsidRPr="00011D47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Vitamin B6 (mg/da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7DB25A" w14:textId="77777777" w:rsidR="00ED4071" w:rsidRPr="00183603" w:rsidRDefault="00183603" w:rsidP="00183603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83603">
              <w:rPr>
                <w:rFonts w:ascii="Times New Roman" w:hAnsi="Times New Roman" w:cs="Times New Roman" w:hint="eastAsia"/>
                <w:b/>
                <w:bCs/>
                <w:sz w:val="22"/>
              </w:rPr>
              <w:t>1</w:t>
            </w:r>
            <w:r w:rsidRPr="00183603">
              <w:rPr>
                <w:rFonts w:ascii="Times New Roman" w:hAnsi="Times New Roman" w:cs="Times New Roman"/>
                <w:b/>
                <w:bCs/>
                <w:sz w:val="22"/>
              </w:rPr>
              <w:t>.265 (1.085-1.47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2FF931" w14:textId="77777777" w:rsidR="00ED4071" w:rsidRPr="00F750C7" w:rsidRDefault="00F94EFD" w:rsidP="00183603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.219 (0.810-1.834)</w:t>
            </w:r>
          </w:p>
        </w:tc>
      </w:tr>
      <w:tr w:rsidR="00ED4071" w:rsidRPr="00072258" w14:paraId="1D2DD67D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F2C9428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5C3C9267" w14:textId="77777777" w:rsidR="00ED4071" w:rsidRPr="00011D47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Vitamin B12(mcg/da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C96B63" w14:textId="77777777" w:rsidR="00ED4071" w:rsidRPr="00183603" w:rsidRDefault="00183603" w:rsidP="00183603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18 (0.967-1.07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297302" w14:textId="77777777" w:rsidR="00ED4071" w:rsidRPr="007C39AE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4D4F5981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28A4D2F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0EBFBA67" w14:textId="77777777" w:rsidR="00ED4071" w:rsidRPr="007F3814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Vitamin C (mg/</w:t>
            </w: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day)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5EA8FB" w14:textId="77777777" w:rsidR="00ED4071" w:rsidRPr="00183603" w:rsidRDefault="00183603" w:rsidP="00183603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1 (0.978-1.0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85926F" w14:textId="77777777" w:rsidR="00ED4071" w:rsidRPr="007C39AE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1143876A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8299801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6EB95F03" w14:textId="77777777" w:rsidR="00ED4071" w:rsidRPr="00011D47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Vitamin D (mcg/da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7EF1A5" w14:textId="77777777" w:rsidR="00ED4071" w:rsidRPr="00183603" w:rsidRDefault="001E157E" w:rsidP="00183603">
            <w:pPr>
              <w:wordWrap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hAnsi="Times New Roman" w:cs="Times New Roman"/>
                <w:bCs/>
                <w:sz w:val="22"/>
              </w:rPr>
              <w:t>.046 (0.989-1.10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093504" w14:textId="77777777" w:rsidR="00ED4071" w:rsidRPr="00A16C76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4024657B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6AEA062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544BB641" w14:textId="77777777" w:rsidR="00ED4071" w:rsidRPr="00011D47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Vitamin E (mg/da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9BAF9B" w14:textId="77777777" w:rsidR="00ED4071" w:rsidRPr="00183603" w:rsidRDefault="001E157E" w:rsidP="00183603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87 (0.921-1.05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ACBEE7" w14:textId="77777777" w:rsidR="00ED4071" w:rsidRPr="00072258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25EE2BEC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F55F70D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2FF37F9F" w14:textId="77777777" w:rsidR="00ED4071" w:rsidRPr="00011D47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Niacin (mg/da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73BEB2" w14:textId="77777777" w:rsidR="00ED4071" w:rsidRPr="00183603" w:rsidRDefault="001E157E" w:rsidP="00183603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6 (0.966-1.0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677487" w14:textId="77777777" w:rsidR="00ED4071" w:rsidRPr="00072258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0B2D5F92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D17BE26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52E6813C" w14:textId="77777777" w:rsidR="00ED4071" w:rsidRPr="007F3814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Folate (mcg/</w:t>
            </w: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day)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F8B4EF" w14:textId="77777777" w:rsidR="00ED4071" w:rsidRPr="00183603" w:rsidRDefault="001E157E" w:rsidP="00183603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3 (0.980-1.02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42225F" w14:textId="77777777" w:rsidR="00ED4071" w:rsidRPr="00072258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72A0855B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6B81B56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3FFD8E08" w14:textId="77777777" w:rsidR="00ED4071" w:rsidRPr="007F3814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Selenium (mcg/</w:t>
            </w: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day)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3E8FEF" w14:textId="77777777" w:rsidR="00ED4071" w:rsidRPr="005B0B8D" w:rsidRDefault="001E157E" w:rsidP="00183603">
            <w:pPr>
              <w:wordWrap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0</w:t>
            </w:r>
            <w:r>
              <w:rPr>
                <w:rFonts w:ascii="Times New Roman" w:hAnsi="Times New Roman" w:cs="Times New Roman"/>
                <w:bCs/>
                <w:sz w:val="22"/>
              </w:rPr>
              <w:t>.968 (0.872-1.07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24CB84" w14:textId="77777777" w:rsidR="00ED4071" w:rsidRPr="00072258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ED4071" w:rsidRPr="00072258" w14:paraId="216CCFC4" w14:textId="77777777" w:rsidTr="00561CDF">
        <w:tc>
          <w:tcPr>
            <w:tcW w:w="250" w:type="dxa"/>
            <w:tcBorders>
              <w:top w:val="nil"/>
              <w:left w:val="nil"/>
              <w:right w:val="nil"/>
            </w:tcBorders>
          </w:tcPr>
          <w:p w14:paraId="1328DE4F" w14:textId="77777777" w:rsidR="00ED4071" w:rsidRPr="00072258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right w:val="nil"/>
            </w:tcBorders>
          </w:tcPr>
          <w:p w14:paraId="21E5460E" w14:textId="77777777" w:rsidR="00ED4071" w:rsidRPr="007F3814" w:rsidRDefault="00ED4071" w:rsidP="00183603">
            <w:pP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Calcium (mg/</w:t>
            </w: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day)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73BD5A41" w14:textId="77777777" w:rsidR="00ED4071" w:rsidRPr="001E157E" w:rsidRDefault="001E157E" w:rsidP="00183603">
            <w:pPr>
              <w:wordWrap w:val="0"/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1E157E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1E157E">
              <w:rPr>
                <w:rFonts w:ascii="Times New Roman" w:hAnsi="Times New Roman" w:cs="Times New Roman"/>
                <w:bCs/>
                <w:sz w:val="22"/>
              </w:rPr>
              <w:t>.005 (0.996-1.014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423C6148" w14:textId="77777777" w:rsidR="00ED4071" w:rsidRPr="00072258" w:rsidRDefault="00ED4071" w:rsidP="0018360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</w:tbl>
    <w:p w14:paraId="666B460D" w14:textId="77777777" w:rsidR="00ED4071" w:rsidRDefault="00ED4071" w:rsidP="00ED407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only include subjects aged more or equal to 45y </w:t>
      </w:r>
    </w:p>
    <w:p w14:paraId="3C6B553D" w14:textId="77777777" w:rsidR="00ED4071" w:rsidRDefault="00ED4071" w:rsidP="00ED407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+</w:t>
      </w:r>
      <w:r w:rsidRPr="002F32BD">
        <w:t xml:space="preserve"> </w:t>
      </w:r>
      <w:r w:rsidRPr="002F32BD">
        <w:rPr>
          <w:rFonts w:ascii="Times New Roman" w:hAnsi="Times New Roman" w:cs="Times New Roman"/>
          <w:sz w:val="20"/>
          <w:szCs w:val="20"/>
        </w:rPr>
        <w:t xml:space="preserve">adjusted the energy intake of each </w:t>
      </w:r>
      <w:r>
        <w:rPr>
          <w:rFonts w:ascii="Times New Roman" w:hAnsi="Times New Roman" w:cs="Times New Roman"/>
          <w:sz w:val="20"/>
          <w:szCs w:val="20"/>
        </w:rPr>
        <w:t>nutrition</w:t>
      </w:r>
      <w:r w:rsidRPr="002F32BD">
        <w:rPr>
          <w:rFonts w:ascii="Times New Roman" w:hAnsi="Times New Roman" w:cs="Times New Roman"/>
          <w:sz w:val="20"/>
          <w:szCs w:val="20"/>
        </w:rPr>
        <w:t xml:space="preserve"> to the benchmark of 2000 Kcal.</w:t>
      </w:r>
    </w:p>
    <w:p w14:paraId="7CB1C9F1" w14:textId="77777777" w:rsidR="00ED4071" w:rsidRDefault="00ED4071" w:rsidP="00ED4071">
      <w:pPr>
        <w:rPr>
          <w:rFonts w:ascii="Times New Roman" w:hAnsi="Times New Roman" w:cs="Times New Roman"/>
          <w:sz w:val="20"/>
          <w:szCs w:val="20"/>
        </w:rPr>
      </w:pPr>
      <w:r w:rsidRPr="007F3814">
        <w:rPr>
          <w:rFonts w:ascii="Times New Roman" w:hAnsi="Times New Roman" w:cs="Times New Roman"/>
          <w:sz w:val="20"/>
          <w:szCs w:val="20"/>
        </w:rPr>
        <w:t>*Increase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7F3814">
        <w:rPr>
          <w:rFonts w:ascii="Times New Roman" w:hAnsi="Times New Roman" w:cs="Times New Roman"/>
          <w:sz w:val="20"/>
          <w:szCs w:val="20"/>
        </w:rPr>
        <w:t xml:space="preserve"> per 10 unit</w:t>
      </w:r>
    </w:p>
    <w:p w14:paraId="4C693D66" w14:textId="77777777" w:rsidR="00DA74FF" w:rsidRDefault="00DA74FF" w:rsidP="00DA74FF">
      <w:pPr>
        <w:spacing w:line="0" w:lineRule="atLeast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hAnsi="Times New Roman" w:cs="Times New Roman" w:hint="eastAsia"/>
          <w:bCs/>
          <w:color w:val="000000"/>
          <w:sz w:val="20"/>
          <w:szCs w:val="20"/>
        </w:rPr>
        <w:t>AD: Alzheimer</w:t>
      </w:r>
      <w:r>
        <w:rPr>
          <w:rFonts w:ascii="Times New Roman" w:hAnsi="Times New Roman" w:cs="Times New Roman"/>
          <w:bCs/>
          <w:color w:val="000000"/>
          <w:sz w:val="20"/>
          <w:szCs w:val="20"/>
        </w:rPr>
        <w:t>’</w:t>
      </w:r>
      <w:r>
        <w:rPr>
          <w:rFonts w:ascii="Times New Roman" w:hAnsi="Times New Roman" w:cs="Times New Roman" w:hint="eastAsia"/>
          <w:bCs/>
          <w:color w:val="000000"/>
          <w:sz w:val="20"/>
          <w:szCs w:val="20"/>
        </w:rPr>
        <w:t>s disease</w:t>
      </w:r>
    </w:p>
    <w:p w14:paraId="4B9D1903" w14:textId="77777777" w:rsidR="00ED4071" w:rsidRPr="005B765F" w:rsidRDefault="00ED4071" w:rsidP="00ED4071">
      <w:pPr>
        <w:spacing w:line="0" w:lineRule="atLeast"/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5B765F">
        <w:rPr>
          <w:rFonts w:ascii="Times New Roman" w:hAnsi="Times New Roman" w:cs="Times New Roman" w:hint="eastAsia"/>
          <w:bCs/>
          <w:color w:val="000000"/>
          <w:sz w:val="20"/>
          <w:szCs w:val="20"/>
        </w:rPr>
        <w:t>B</w:t>
      </w:r>
      <w:r w:rsidRPr="005B765F">
        <w:rPr>
          <w:rFonts w:ascii="Times New Roman" w:hAnsi="Times New Roman" w:cs="Times New Roman"/>
          <w:bCs/>
          <w:color w:val="000000"/>
          <w:sz w:val="20"/>
          <w:szCs w:val="20"/>
        </w:rPr>
        <w:t>MI</w:t>
      </w:r>
      <w:r w:rsidRPr="005B765F">
        <w:rPr>
          <w:rFonts w:ascii="Times New Roman" w:hAnsi="Times New Roman" w:cs="Times New Roman" w:hint="eastAsia"/>
          <w:bCs/>
          <w:color w:val="000000"/>
          <w:sz w:val="20"/>
          <w:szCs w:val="20"/>
        </w:rPr>
        <w:t xml:space="preserve">: </w:t>
      </w:r>
      <w:r>
        <w:rPr>
          <w:rFonts w:ascii="Times New Roman" w:hAnsi="Times New Roman" w:cs="Times New Roman"/>
          <w:bCs/>
          <w:color w:val="000000"/>
          <w:sz w:val="20"/>
          <w:szCs w:val="20"/>
        </w:rPr>
        <w:t>B</w:t>
      </w:r>
      <w:r w:rsidRPr="005B765F">
        <w:rPr>
          <w:rFonts w:ascii="Times New Roman" w:hAnsi="Times New Roman" w:cs="Times New Roman" w:hint="eastAsia"/>
          <w:bCs/>
          <w:color w:val="000000"/>
          <w:sz w:val="20"/>
          <w:szCs w:val="20"/>
        </w:rPr>
        <w:t xml:space="preserve">ody mass index, </w:t>
      </w:r>
    </w:p>
    <w:p w14:paraId="64D568AC" w14:textId="77777777" w:rsidR="00ED4071" w:rsidRDefault="00ED4071" w:rsidP="00ED4071">
      <w:pPr>
        <w:spacing w:line="0" w:lineRule="atLeast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Cs/>
          <w:color w:val="000000"/>
          <w:sz w:val="20"/>
          <w:szCs w:val="20"/>
        </w:rPr>
        <w:t>DM:</w:t>
      </w:r>
      <w:r w:rsidRPr="002E7E7F">
        <w:t xml:space="preserve"> </w:t>
      </w:r>
      <w:r>
        <w:rPr>
          <w:rFonts w:ascii="Times New Roman" w:hAnsi="Times New Roman" w:cs="Times New Roman"/>
          <w:bCs/>
          <w:color w:val="000000"/>
          <w:sz w:val="20"/>
          <w:szCs w:val="20"/>
        </w:rPr>
        <w:t>D</w:t>
      </w:r>
      <w:r w:rsidRPr="002E7E7F">
        <w:rPr>
          <w:rFonts w:ascii="Times New Roman" w:hAnsi="Times New Roman" w:cs="Times New Roman"/>
          <w:bCs/>
          <w:color w:val="000000"/>
          <w:sz w:val="20"/>
          <w:szCs w:val="20"/>
        </w:rPr>
        <w:t>iabetes mellitus</w:t>
      </w:r>
    </w:p>
    <w:p w14:paraId="6A1D6D7E" w14:textId="77777777" w:rsidR="00ED4071" w:rsidRDefault="00ED4071" w:rsidP="00ED4071">
      <w:pPr>
        <w:spacing w:line="0" w:lineRule="atLeast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Cs/>
          <w:color w:val="000000"/>
          <w:sz w:val="20"/>
          <w:szCs w:val="20"/>
        </w:rPr>
        <w:t>CVD:</w:t>
      </w:r>
      <w:r w:rsidRPr="002E7E7F">
        <w:t xml:space="preserve"> </w:t>
      </w:r>
      <w:r>
        <w:rPr>
          <w:rFonts w:ascii="Times New Roman" w:hAnsi="Times New Roman" w:cs="Times New Roman"/>
          <w:bCs/>
          <w:color w:val="000000"/>
          <w:sz w:val="20"/>
          <w:szCs w:val="20"/>
        </w:rPr>
        <w:t>C</w:t>
      </w:r>
      <w:r w:rsidRPr="002E7E7F">
        <w:rPr>
          <w:rFonts w:ascii="Times New Roman" w:hAnsi="Times New Roman" w:cs="Times New Roman"/>
          <w:bCs/>
          <w:color w:val="000000"/>
          <w:sz w:val="20"/>
          <w:szCs w:val="20"/>
        </w:rPr>
        <w:t>ardiovascular disease</w:t>
      </w:r>
    </w:p>
    <w:p w14:paraId="05FE60E8" w14:textId="77777777" w:rsidR="00ED4071" w:rsidRDefault="00ED4071" w:rsidP="00ED4071">
      <w:pPr>
        <w:spacing w:line="0" w:lineRule="atLeast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Cs/>
          <w:color w:val="000000"/>
          <w:sz w:val="20"/>
          <w:szCs w:val="20"/>
        </w:rPr>
        <w:t>COPD:</w:t>
      </w:r>
      <w:r w:rsidRPr="002E7E7F">
        <w:t xml:space="preserve"> </w:t>
      </w:r>
      <w:r w:rsidRPr="002E7E7F">
        <w:rPr>
          <w:rFonts w:ascii="Times New Roman" w:hAnsi="Times New Roman" w:cs="Times New Roman"/>
          <w:bCs/>
          <w:color w:val="000000"/>
          <w:sz w:val="20"/>
          <w:szCs w:val="20"/>
        </w:rPr>
        <w:t>Chronic obstructive pulmonary disease</w:t>
      </w:r>
    </w:p>
    <w:p w14:paraId="0AD84780" w14:textId="77777777" w:rsidR="00ED4071" w:rsidRDefault="00ED4071" w:rsidP="00ED4071">
      <w:pPr>
        <w:spacing w:line="0" w:lineRule="atLeast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Cs/>
          <w:color w:val="000000"/>
          <w:sz w:val="20"/>
          <w:szCs w:val="20"/>
        </w:rPr>
        <w:t>CKD:</w:t>
      </w:r>
      <w:r w:rsidRPr="002E7E7F">
        <w:t xml:space="preserve"> </w:t>
      </w:r>
      <w:r w:rsidRPr="002E7E7F">
        <w:rPr>
          <w:rFonts w:ascii="Times New Roman" w:hAnsi="Times New Roman" w:cs="Times New Roman"/>
          <w:bCs/>
          <w:color w:val="000000"/>
          <w:sz w:val="20"/>
          <w:szCs w:val="20"/>
        </w:rPr>
        <w:t>Chronic kidney disease</w:t>
      </w:r>
    </w:p>
    <w:p w14:paraId="263BBB37" w14:textId="77777777" w:rsidR="00ED4071" w:rsidRPr="005B765F" w:rsidRDefault="00ED4071" w:rsidP="00ED4071">
      <w:pPr>
        <w:spacing w:line="0" w:lineRule="atLeast"/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5B765F">
        <w:rPr>
          <w:rFonts w:ascii="Times New Roman" w:hAnsi="Times New Roman" w:cs="Times New Roman" w:hint="eastAsia"/>
          <w:bCs/>
          <w:color w:val="000000"/>
          <w:sz w:val="20"/>
          <w:szCs w:val="20"/>
        </w:rPr>
        <w:t>N</w:t>
      </w:r>
      <w:r w:rsidRPr="005B765F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LR: </w:t>
      </w:r>
      <w:r w:rsidRPr="005B765F">
        <w:rPr>
          <w:rFonts w:ascii="Times New Roman" w:hAnsi="Times New Roman" w:cs="Times New Roman" w:hint="eastAsia"/>
          <w:bCs/>
          <w:color w:val="000000"/>
          <w:sz w:val="20"/>
          <w:szCs w:val="20"/>
        </w:rPr>
        <w:t>Neutrophil to lymphocyte ratio</w:t>
      </w:r>
    </w:p>
    <w:p w14:paraId="5C89EBEB" w14:textId="77777777" w:rsidR="00ED4071" w:rsidRPr="002F32BD" w:rsidRDefault="00ED4071" w:rsidP="00ED4071">
      <w:pPr>
        <w:spacing w:line="0" w:lineRule="atLeast"/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B20D54">
        <w:rPr>
          <w:rFonts w:ascii="Times New Roman" w:hAnsi="Times New Roman" w:cs="Times New Roman"/>
          <w:color w:val="000000"/>
          <w:sz w:val="20"/>
          <w:szCs w:val="20"/>
        </w:rPr>
        <w:t>HDL-C</w:t>
      </w:r>
      <w:r>
        <w:rPr>
          <w:rFonts w:ascii="Times New Roman" w:hAnsi="Times New Roman" w:cs="Times New Roman"/>
          <w:color w:val="000000"/>
          <w:sz w:val="20"/>
          <w:szCs w:val="20"/>
        </w:rPr>
        <w:t>:</w:t>
      </w:r>
      <w:r w:rsidRPr="002E7E7F">
        <w:t xml:space="preserve"> </w:t>
      </w:r>
      <w:r w:rsidRPr="002E7E7F">
        <w:rPr>
          <w:rFonts w:ascii="Times New Roman" w:hAnsi="Times New Roman" w:cs="Times New Roman"/>
          <w:color w:val="000000"/>
          <w:sz w:val="20"/>
          <w:szCs w:val="20"/>
        </w:rPr>
        <w:t>High-Density Lipoprotein Cholesterol</w:t>
      </w:r>
    </w:p>
    <w:p w14:paraId="322C8664" w14:textId="77777777" w:rsidR="00ED4071" w:rsidRDefault="00ED4071" w:rsidP="00ED4071">
      <w:pPr>
        <w:rPr>
          <w:rFonts w:ascii="Times New Roman" w:hAnsi="Times New Roman" w:cs="Times New Roman"/>
          <w:sz w:val="20"/>
          <w:szCs w:val="20"/>
        </w:rPr>
      </w:pPr>
    </w:p>
    <w:p w14:paraId="14089468" w14:textId="77777777" w:rsidR="008116CC" w:rsidRDefault="008116CC" w:rsidP="00F0231F">
      <w:pPr>
        <w:rPr>
          <w:rFonts w:ascii="Times New Roman" w:hAnsi="Times New Roman" w:cs="Times New Roman"/>
          <w:sz w:val="28"/>
          <w:szCs w:val="28"/>
        </w:rPr>
        <w:sectPr w:rsidR="008116CC" w:rsidSect="005C3582">
          <w:pgSz w:w="12242" w:h="15842"/>
          <w:pgMar w:top="1417" w:right="1417" w:bottom="1417" w:left="1417" w:header="720" w:footer="720" w:gutter="0"/>
          <w:cols w:space="720"/>
          <w:noEndnote/>
          <w:docGrid w:linePitch="326"/>
        </w:sectPr>
      </w:pPr>
    </w:p>
    <w:p w14:paraId="3394DC89" w14:textId="77777777" w:rsidR="005C3582" w:rsidRDefault="005C3582" w:rsidP="00F0231F">
      <w:pPr>
        <w:rPr>
          <w:rFonts w:ascii="Times New Roman" w:hAnsi="Times New Roman" w:cs="Times New Roman"/>
          <w:b/>
          <w:bCs/>
          <w:szCs w:val="24"/>
        </w:rPr>
        <w:sectPr w:rsidR="005C3582" w:rsidSect="005C3582">
          <w:type w:val="continuous"/>
          <w:pgSz w:w="12242" w:h="15842"/>
          <w:pgMar w:top="1417" w:right="1417" w:bottom="1417" w:left="1417" w:header="720" w:footer="720" w:gutter="0"/>
          <w:cols w:space="720"/>
          <w:noEndnote/>
          <w:docGrid w:linePitch="326"/>
        </w:sectPr>
      </w:pPr>
    </w:p>
    <w:p w14:paraId="537D89E0" w14:textId="7987842D" w:rsidR="00F0231F" w:rsidRPr="008116CC" w:rsidRDefault="00F0231F" w:rsidP="00F0231F">
      <w:pPr>
        <w:rPr>
          <w:rFonts w:ascii="Times New Roman" w:hAnsi="Times New Roman" w:cs="Times New Roman"/>
          <w:szCs w:val="24"/>
        </w:rPr>
      </w:pPr>
      <w:r w:rsidRPr="00B62952">
        <w:rPr>
          <w:rFonts w:ascii="Times New Roman" w:hAnsi="Times New Roman" w:cs="Times New Roman"/>
          <w:b/>
          <w:bCs/>
          <w:szCs w:val="24"/>
        </w:rPr>
        <w:lastRenderedPageBreak/>
        <w:t xml:space="preserve">Table </w:t>
      </w:r>
      <w:r w:rsidR="00972D5F" w:rsidRPr="00B62952">
        <w:rPr>
          <w:rFonts w:ascii="Times New Roman" w:hAnsi="Times New Roman" w:cs="Times New Roman" w:hint="eastAsia"/>
          <w:b/>
          <w:bCs/>
          <w:szCs w:val="24"/>
        </w:rPr>
        <w:t>S</w:t>
      </w:r>
      <w:r w:rsidR="009310F9">
        <w:rPr>
          <w:rFonts w:ascii="Times New Roman" w:hAnsi="Times New Roman" w:cs="Times New Roman" w:hint="eastAsia"/>
          <w:b/>
          <w:bCs/>
          <w:szCs w:val="24"/>
        </w:rPr>
        <w:t>5</w:t>
      </w:r>
      <w:r w:rsidR="00972D5F" w:rsidRPr="00B62952">
        <w:rPr>
          <w:rFonts w:ascii="Times New Roman" w:hAnsi="Times New Roman" w:cs="Times New Roman" w:hint="eastAsia"/>
          <w:b/>
          <w:bCs/>
          <w:szCs w:val="24"/>
        </w:rPr>
        <w:t>.</w:t>
      </w:r>
      <w:r w:rsidRPr="008116CC">
        <w:rPr>
          <w:rFonts w:ascii="Times New Roman" w:hAnsi="Times New Roman" w:cs="Times New Roman"/>
          <w:szCs w:val="24"/>
        </w:rPr>
        <w:t xml:space="preserve"> </w:t>
      </w:r>
      <w:r w:rsidRPr="008116CC">
        <w:rPr>
          <w:rFonts w:ascii="Times New Roman" w:hAnsi="Times New Roman" w:cs="Times New Roman" w:hint="eastAsia"/>
          <w:szCs w:val="24"/>
        </w:rPr>
        <w:t>C</w:t>
      </w:r>
      <w:r w:rsidRPr="008116CC">
        <w:rPr>
          <w:rFonts w:ascii="Times New Roman" w:hAnsi="Times New Roman" w:cs="Times New Roman"/>
          <w:szCs w:val="24"/>
        </w:rPr>
        <w:t xml:space="preserve">ox </w:t>
      </w:r>
      <w:r w:rsidRPr="008116CC">
        <w:rPr>
          <w:rFonts w:ascii="Times New Roman" w:hAnsi="Times New Roman" w:cs="Times New Roman" w:hint="eastAsia"/>
          <w:szCs w:val="24"/>
        </w:rPr>
        <w:t xml:space="preserve">proportional hazards </w:t>
      </w:r>
      <w:r w:rsidRPr="008116CC">
        <w:rPr>
          <w:rFonts w:ascii="Times New Roman" w:hAnsi="Times New Roman" w:cs="Times New Roman"/>
          <w:szCs w:val="24"/>
        </w:rPr>
        <w:t>regression</w:t>
      </w:r>
      <w:r w:rsidRPr="008116CC">
        <w:rPr>
          <w:rFonts w:ascii="Times New Roman" w:hAnsi="Times New Roman" w:cs="Times New Roman" w:hint="eastAsia"/>
          <w:szCs w:val="24"/>
        </w:rPr>
        <w:t xml:space="preserve"> </w:t>
      </w:r>
      <w:r w:rsidRPr="008116CC">
        <w:rPr>
          <w:rFonts w:ascii="Times New Roman" w:hAnsi="Times New Roman" w:cs="Times New Roman"/>
          <w:szCs w:val="24"/>
        </w:rPr>
        <w:t xml:space="preserve">analyses of </w:t>
      </w:r>
      <w:r w:rsidR="00DA74FF" w:rsidRPr="008116CC">
        <w:rPr>
          <w:rFonts w:ascii="Times New Roman" w:hAnsi="Times New Roman" w:cs="Times New Roman" w:hint="eastAsia"/>
          <w:szCs w:val="24"/>
        </w:rPr>
        <w:t>AD</w:t>
      </w:r>
      <w:r w:rsidRPr="008116CC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8116CC">
        <w:rPr>
          <w:rFonts w:ascii="Times New Roman" w:hAnsi="Times New Roman" w:cs="Times New Roman" w:hint="eastAsia"/>
          <w:szCs w:val="24"/>
        </w:rPr>
        <w:t>mortality</w:t>
      </w:r>
      <w:r w:rsidR="00BE34D3" w:rsidRPr="008116CC">
        <w:rPr>
          <w:rFonts w:ascii="Times New Roman" w:hAnsi="Times New Roman" w:cs="Times New Roman" w:hint="eastAsia"/>
          <w:szCs w:val="24"/>
        </w:rPr>
        <w:t>_</w:t>
      </w:r>
      <w:r w:rsidR="003B0C1C" w:rsidRPr="008116CC">
        <w:rPr>
          <w:rFonts w:ascii="Times New Roman" w:hAnsi="Times New Roman" w:cs="Times New Roman" w:hint="eastAsia"/>
          <w:szCs w:val="24"/>
        </w:rPr>
        <w:t>W</w:t>
      </w:r>
      <w:r w:rsidR="003B0C1C" w:rsidRPr="008116CC">
        <w:rPr>
          <w:rFonts w:ascii="Times New Roman" w:hAnsi="Times New Roman" w:cs="Times New Roman"/>
          <w:szCs w:val="24"/>
        </w:rPr>
        <w:t>hite</w:t>
      </w:r>
      <w:proofErr w:type="spellEnd"/>
    </w:p>
    <w:p w14:paraId="0399B708" w14:textId="77777777" w:rsidR="00DA74FF" w:rsidRPr="00DA74FF" w:rsidRDefault="00DA74FF" w:rsidP="00F0231F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"/>
        <w:gridCol w:w="4281"/>
        <w:gridCol w:w="2410"/>
        <w:gridCol w:w="2410"/>
      </w:tblGrid>
      <w:tr w:rsidR="00F0231F" w:rsidRPr="00072258" w14:paraId="3FF6D472" w14:textId="77777777" w:rsidTr="00561CDF">
        <w:trPr>
          <w:trHeight w:val="419"/>
        </w:trPr>
        <w:tc>
          <w:tcPr>
            <w:tcW w:w="4531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121F4532" w14:textId="77777777" w:rsidR="00F0231F" w:rsidRPr="00072258" w:rsidRDefault="00F0231F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V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ariables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  <w:vAlign w:val="center"/>
          </w:tcPr>
          <w:p w14:paraId="54AE5B71" w14:textId="0B3EE600" w:rsidR="00F0231F" w:rsidRPr="00072258" w:rsidRDefault="00F0231F" w:rsidP="00D7448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DA74FF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04415F">
              <w:rPr>
                <w:rFonts w:ascii="Times New Roman" w:hAnsi="Times New Roman" w:cs="Times New Roman"/>
                <w:sz w:val="22"/>
              </w:rPr>
              <w:t xml:space="preserve"> mortality</w:t>
            </w:r>
          </w:p>
        </w:tc>
      </w:tr>
      <w:tr w:rsidR="00F0231F" w:rsidRPr="00072258" w14:paraId="3CD27EC7" w14:textId="77777777" w:rsidTr="00561CDF">
        <w:tc>
          <w:tcPr>
            <w:tcW w:w="453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7B40DD72" w14:textId="77777777" w:rsidR="00F0231F" w:rsidRPr="00072258" w:rsidRDefault="00F0231F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027C5BEC" w14:textId="77777777" w:rsidR="00F0231F" w:rsidRPr="00072258" w:rsidRDefault="00F0231F" w:rsidP="00D7448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72258">
              <w:rPr>
                <w:rFonts w:ascii="Times New Roman" w:hAnsi="Times New Roman" w:cs="Times New Roman"/>
                <w:sz w:val="22"/>
              </w:rPr>
              <w:t xml:space="preserve">Crude HR </w:t>
            </w:r>
          </w:p>
          <w:p w14:paraId="77DF29CC" w14:textId="77777777" w:rsidR="00F0231F" w:rsidRPr="00072258" w:rsidRDefault="00F0231F" w:rsidP="00D74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sz w:val="22"/>
              </w:rPr>
              <w:t>(95% CI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475378BD" w14:textId="77777777" w:rsidR="00F0231F" w:rsidRDefault="00F0231F" w:rsidP="00D7448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2258">
              <w:rPr>
                <w:rFonts w:ascii="Times New Roman" w:hAnsi="Times New Roman" w:cs="Times New Roman"/>
                <w:sz w:val="22"/>
              </w:rPr>
              <w:t xml:space="preserve">Adjusted HR </w:t>
            </w:r>
          </w:p>
          <w:p w14:paraId="684BBE5A" w14:textId="77777777" w:rsidR="00F0231F" w:rsidRPr="00072258" w:rsidRDefault="00F0231F" w:rsidP="00D7448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sz w:val="22"/>
              </w:rPr>
              <w:t>(95% CI)</w:t>
            </w:r>
          </w:p>
        </w:tc>
      </w:tr>
      <w:tr w:rsidR="00F0231F" w:rsidRPr="00072258" w14:paraId="6E1330FE" w14:textId="77777777" w:rsidTr="00561CDF">
        <w:tc>
          <w:tcPr>
            <w:tcW w:w="4531" w:type="dxa"/>
            <w:gridSpan w:val="2"/>
            <w:tcBorders>
              <w:left w:val="nil"/>
              <w:bottom w:val="nil"/>
              <w:right w:val="nil"/>
            </w:tcBorders>
          </w:tcPr>
          <w:p w14:paraId="72566A56" w14:textId="77777777" w:rsidR="00F0231F" w:rsidRPr="00072258" w:rsidRDefault="00F0231F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271D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nti-inflammatory diet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(%) (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Ref =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072258">
              <w:rPr>
                <w:rFonts w:ascii="標楷體" w:eastAsia="標楷體" w:hAnsi="標楷體" w:cs="Times New Roman" w:hint="eastAsia"/>
                <w:color w:val="000000"/>
                <w:sz w:val="22"/>
              </w:rPr>
              <w:t>≧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0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783A6178" w14:textId="77777777" w:rsidR="00F0231F" w:rsidRPr="00072258" w:rsidRDefault="00F0231F" w:rsidP="00D7448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72BA3F16" w14:textId="77777777" w:rsidR="00F0231F" w:rsidRPr="00072258" w:rsidRDefault="00F0231F" w:rsidP="00D7448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F0231F" w:rsidRPr="00072258" w14:paraId="63901574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14B5FCE" w14:textId="77777777" w:rsidR="00F0231F" w:rsidRPr="00072258" w:rsidRDefault="00F0231F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75273" w14:textId="77777777" w:rsidR="00F0231F" w:rsidRPr="00072258" w:rsidRDefault="00F0231F" w:rsidP="00D7448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30647" w14:textId="77777777" w:rsidR="00F0231F" w:rsidRPr="00D74481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74481">
              <w:rPr>
                <w:rFonts w:ascii="Times New Roman" w:hAnsi="Times New Roman" w:cs="Times New Roman"/>
                <w:color w:val="000000"/>
                <w:sz w:val="22"/>
              </w:rPr>
              <w:t>2.952 (0.813-10.7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4BF69" w14:textId="77777777" w:rsidR="00F0231F" w:rsidRPr="0003414A" w:rsidRDefault="007714F2" w:rsidP="00D74481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.767 (1.041-13.63)</w:t>
            </w:r>
          </w:p>
        </w:tc>
      </w:tr>
      <w:tr w:rsidR="00F0231F" w:rsidRPr="00072258" w14:paraId="7A32AE1D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993FC27" w14:textId="77777777" w:rsidR="00F0231F" w:rsidRPr="00072258" w:rsidRDefault="00F0231F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250F" w14:textId="77777777" w:rsidR="00F0231F" w:rsidRPr="00072258" w:rsidRDefault="00F0231F" w:rsidP="00D7448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&lt; 5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36F77" w14:textId="77777777" w:rsidR="00F0231F" w:rsidRPr="00D74481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D74481">
              <w:rPr>
                <w:rFonts w:ascii="Times New Roman" w:hAnsi="Times New Roman" w:cs="Times New Roman"/>
                <w:b/>
                <w:color w:val="000000"/>
                <w:sz w:val="22"/>
              </w:rPr>
              <w:t>0.366 (0.167-0.80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7F8DA" w14:textId="77777777" w:rsidR="00F0231F" w:rsidRPr="00F94EFD" w:rsidRDefault="007714F2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769 (0.356-1.662)</w:t>
            </w:r>
          </w:p>
        </w:tc>
      </w:tr>
      <w:tr w:rsidR="00F0231F" w:rsidRPr="00072258" w14:paraId="33A8B0A7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54E9689" w14:textId="77777777" w:rsidR="00F0231F" w:rsidRPr="00072258" w:rsidRDefault="00F0231F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1ACF5" w14:textId="77777777" w:rsidR="00F0231F" w:rsidRPr="00072258" w:rsidRDefault="00F0231F" w:rsidP="00D7448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-9.9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50CC4" w14:textId="77777777" w:rsidR="00F0231F" w:rsidRPr="00D74481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74481">
              <w:rPr>
                <w:rFonts w:ascii="Times New Roman" w:hAnsi="Times New Roman" w:cs="Times New Roman"/>
                <w:color w:val="000000"/>
                <w:sz w:val="22"/>
              </w:rPr>
              <w:t>0.763 (0.302-1.92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7AC46" w14:textId="77777777" w:rsidR="00F0231F" w:rsidRPr="00F94EFD" w:rsidRDefault="007714F2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156 (0.419-3.191)</w:t>
            </w:r>
          </w:p>
        </w:tc>
      </w:tr>
      <w:tr w:rsidR="00F0231F" w:rsidRPr="00072258" w14:paraId="4704E0B4" w14:textId="77777777" w:rsidTr="00561CDF"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8DCB7C" w14:textId="77777777" w:rsidR="00F0231F" w:rsidRPr="00072258" w:rsidRDefault="00F0231F" w:rsidP="00D7448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bCs/>
                <w:sz w:val="22"/>
              </w:rPr>
              <w:t>Demograph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C4458F" w14:textId="77777777" w:rsidR="00F0231F" w:rsidRPr="00D74481" w:rsidRDefault="00F0231F" w:rsidP="00D7448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AD8646" w14:textId="77777777" w:rsidR="00F0231F" w:rsidRPr="00072258" w:rsidRDefault="00F0231F" w:rsidP="00D7448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3B0C1C" w:rsidRPr="00072258" w14:paraId="63D6F79D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12D38DA" w14:textId="77777777" w:rsidR="003B0C1C" w:rsidRPr="00072258" w:rsidRDefault="003B0C1C" w:rsidP="003B0C1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C668" w14:textId="77777777" w:rsidR="003B0C1C" w:rsidRPr="00072258" w:rsidRDefault="003B0C1C" w:rsidP="003B0C1C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ge</w:t>
            </w:r>
            <w:r w:rsidRPr="00072258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years</w:t>
            </w:r>
            <w:r w:rsidRPr="00DC41C5">
              <w:rPr>
                <w:rFonts w:ascii="Times New Roman" w:hAnsi="Times New Roman" w:cs="Times New Roman"/>
                <w:bCs/>
                <w:sz w:val="22"/>
              </w:rPr>
              <w:t>)</w:t>
            </w:r>
            <w:r w:rsidRPr="00DC41C5">
              <w:rPr>
                <w:rFonts w:ascii="Times New Roman" w:hAnsi="Times New Roman" w:cs="Times New Roman" w:hint="eastAsia"/>
                <w:sz w:val="22"/>
              </w:rPr>
              <w:t xml:space="preserve"> (Ref =</w:t>
            </w:r>
            <w:r w:rsidRPr="00DC41C5">
              <w:rPr>
                <w:rFonts w:ascii="Times New Roman" w:hAnsi="Times New Roman" w:cs="Times New Roman"/>
                <w:sz w:val="22"/>
              </w:rPr>
              <w:t xml:space="preserve"> 65-74 </w:t>
            </w:r>
            <w:r w:rsidRPr="00DC41C5">
              <w:rPr>
                <w:rFonts w:ascii="Times New Roman" w:hAnsi="Times New Roman" w:cs="Times New Roman" w:hint="eastAsia"/>
                <w:sz w:val="22"/>
              </w:rPr>
              <w:t>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CA5AFF" w14:textId="77777777" w:rsidR="003B0C1C" w:rsidRPr="00DD22FF" w:rsidRDefault="003B0C1C" w:rsidP="003B0C1C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11D2F6" w14:textId="77777777" w:rsidR="003B0C1C" w:rsidRPr="00072258" w:rsidRDefault="003B0C1C" w:rsidP="003B0C1C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3B0C1C" w:rsidRPr="00072258" w14:paraId="442F8B0C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8E6307B" w14:textId="77777777" w:rsidR="003B0C1C" w:rsidRPr="00072258" w:rsidRDefault="003B0C1C" w:rsidP="003B0C1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EAE7C" w14:textId="77777777" w:rsidR="003B0C1C" w:rsidRPr="00072258" w:rsidRDefault="003B0C1C" w:rsidP="003B0C1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5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D88FAF" w14:textId="77777777" w:rsidR="003B0C1C" w:rsidRPr="00D74481" w:rsidRDefault="00D74481" w:rsidP="003B0C1C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D7448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4.327 (1.620-11.5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D0CEEBD" w14:textId="77777777" w:rsidR="003B0C1C" w:rsidRPr="007714F2" w:rsidRDefault="007714F2" w:rsidP="003B0C1C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7714F2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4</w:t>
            </w:r>
            <w:r w:rsidRPr="007714F2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772 (1.747-13.03)</w:t>
            </w:r>
          </w:p>
        </w:tc>
      </w:tr>
      <w:tr w:rsidR="003B0C1C" w:rsidRPr="00072258" w14:paraId="66C677A8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EF622A6" w14:textId="77777777" w:rsidR="003B0C1C" w:rsidRPr="00072258" w:rsidRDefault="003B0C1C" w:rsidP="003B0C1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C2B98" w14:textId="77777777" w:rsidR="003B0C1C" w:rsidRPr="00072258" w:rsidRDefault="003B0C1C" w:rsidP="003B0C1C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5-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4158A2" w14:textId="77777777" w:rsidR="003B0C1C" w:rsidRPr="00D74481" w:rsidRDefault="00D74481" w:rsidP="003B0C1C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D74481">
              <w:rPr>
                <w:rFonts w:ascii="Times New Roman" w:hAnsi="Times New Roman" w:cs="Times New Roman"/>
                <w:b/>
                <w:color w:val="000000"/>
                <w:sz w:val="22"/>
              </w:rPr>
              <w:t>0.043 (0.008-0.22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F226C6" w14:textId="77777777" w:rsidR="003B0C1C" w:rsidRPr="007714F2" w:rsidRDefault="007714F2" w:rsidP="003B0C1C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714F2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0</w:t>
            </w:r>
            <w:r w:rsidRPr="007714F2">
              <w:rPr>
                <w:rFonts w:ascii="Times New Roman" w:hAnsi="Times New Roman" w:cs="Times New Roman"/>
                <w:b/>
                <w:color w:val="000000"/>
                <w:sz w:val="22"/>
              </w:rPr>
              <w:t>.042 (0.005-0.346)</w:t>
            </w:r>
          </w:p>
        </w:tc>
      </w:tr>
      <w:tr w:rsidR="00D74481" w:rsidRPr="00072258" w14:paraId="21FB0D4F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6E96070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5A4EC" w14:textId="79487FDC" w:rsidR="00D74481" w:rsidRPr="00072258" w:rsidRDefault="00496446" w:rsidP="00D7448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Sex</w:t>
            </w:r>
            <w:r w:rsidR="00D74481" w:rsidRPr="00072258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D74481"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(Ref = F</w:t>
            </w:r>
            <w:r w:rsidR="00D74481" w:rsidRPr="00072258">
              <w:rPr>
                <w:rFonts w:ascii="Times New Roman" w:hAnsi="Times New Roman" w:cs="Times New Roman"/>
                <w:color w:val="000000"/>
                <w:sz w:val="22"/>
              </w:rPr>
              <w:t>emal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34AB5B" w14:textId="77777777" w:rsidR="00D74481" w:rsidRPr="00DD22FF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9E8FB0" w14:textId="77777777" w:rsidR="00D74481" w:rsidRPr="000F7694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072258" w14:paraId="7642C887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73A5648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CE60A" w14:textId="77777777" w:rsidR="00D74481" w:rsidRPr="00072258" w:rsidRDefault="00D74481" w:rsidP="00D74481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DE1FE54" w14:textId="77777777" w:rsidR="00D74481" w:rsidRPr="00DD22FF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43 (0.578-2.67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E69730" w14:textId="77777777" w:rsidR="00D74481" w:rsidRPr="000F7694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072258" w14:paraId="30A640F9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B13D6CE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48F1A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Education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(Ref =</w:t>
            </w:r>
            <w:r w:rsidRPr="00072258">
              <w:rPr>
                <w:rFonts w:ascii="Times New Roman" w:hAnsi="Times New Roman" w:cs="Times New Roman" w:hint="eastAsia"/>
                <w:sz w:val="22"/>
              </w:rPr>
              <w:t xml:space="preserve"> C</w:t>
            </w:r>
            <w:r w:rsidRPr="00072258">
              <w:rPr>
                <w:rFonts w:ascii="Times New Roman" w:hAnsi="Times New Roman" w:cs="Times New Roman"/>
                <w:sz w:val="22"/>
              </w:rPr>
              <w:t>ollege or above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92B26F" w14:textId="77777777" w:rsidR="00D74481" w:rsidRPr="00DD22FF" w:rsidRDefault="00D74481" w:rsidP="00D7448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D42BEF" w14:textId="77777777" w:rsidR="00D74481" w:rsidRPr="00072258" w:rsidRDefault="00D74481" w:rsidP="00D7448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072258" w14:paraId="60E31821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5175F6E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4EA09" w14:textId="77777777" w:rsidR="00D74481" w:rsidRPr="00072258" w:rsidRDefault="00D74481" w:rsidP="00D74481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sz w:val="22"/>
              </w:rPr>
              <w:t xml:space="preserve">Under </w:t>
            </w:r>
            <w:r w:rsidRPr="00072258">
              <w:rPr>
                <w:rFonts w:ascii="Times New Roman" w:hAnsi="Times New Roman" w:cs="Times New Roman"/>
                <w:sz w:val="22"/>
              </w:rPr>
              <w:t>12th gra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832479" w14:textId="77777777" w:rsidR="00D74481" w:rsidRPr="00DD22FF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88 (0.561-4.49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1B218E" w14:textId="77777777" w:rsidR="00D74481" w:rsidRPr="00072258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072258" w14:paraId="76F1B011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3219823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2AA4" w14:textId="77777777" w:rsidR="00D74481" w:rsidRPr="00072258" w:rsidRDefault="00D74481" w:rsidP="00D74481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sz w:val="22"/>
              </w:rPr>
              <w:t>High school gradu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2EAAB3" w14:textId="77777777" w:rsidR="00D74481" w:rsidRPr="00DD22FF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47 (0.342-2.61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576CB2" w14:textId="77777777" w:rsidR="00D74481" w:rsidRPr="00072258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072258" w14:paraId="686D7772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0FC805A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4C00E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sz w:val="22"/>
              </w:rPr>
              <w:t>M</w:t>
            </w:r>
            <w:r w:rsidRPr="00072258">
              <w:rPr>
                <w:rFonts w:ascii="Times New Roman" w:hAnsi="Times New Roman" w:cs="Times New Roman" w:hint="eastAsia"/>
                <w:b/>
                <w:sz w:val="22"/>
              </w:rPr>
              <w:t xml:space="preserve">arriage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(Ref =</w:t>
            </w:r>
            <w:r w:rsidRPr="00072258">
              <w:rPr>
                <w:rFonts w:ascii="Times New Roman" w:hAnsi="Times New Roman" w:cs="Times New Roman" w:hint="eastAsia"/>
                <w:sz w:val="22"/>
              </w:rPr>
              <w:t xml:space="preserve"> Married</w:t>
            </w:r>
            <w:r w:rsidRPr="0007225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D8BE3D" w14:textId="77777777" w:rsidR="00D74481" w:rsidRPr="00DD22FF" w:rsidRDefault="00D74481" w:rsidP="00D7448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070C3E" w14:textId="77777777" w:rsidR="00D74481" w:rsidRPr="00072258" w:rsidRDefault="00D74481" w:rsidP="00D7448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072258" w14:paraId="29AFDD1C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A8C30D9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AC5E7" w14:textId="77777777" w:rsidR="00D74481" w:rsidRPr="00072258" w:rsidRDefault="00D74481" w:rsidP="00D74481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sz w:val="22"/>
              </w:rPr>
              <w:t>W</w:t>
            </w:r>
            <w:r w:rsidRPr="00072258">
              <w:rPr>
                <w:rFonts w:ascii="Times New Roman" w:hAnsi="Times New Roman" w:cs="Times New Roman" w:hint="eastAsia"/>
                <w:sz w:val="22"/>
              </w:rPr>
              <w:t>idowed/Divorced/Separa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CC71D4A" w14:textId="77777777" w:rsidR="00D74481" w:rsidRPr="00DD22FF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1.912 (0.916-3.98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BB68CA" w14:textId="77777777" w:rsidR="00D74481" w:rsidRPr="00A16C76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</w:p>
        </w:tc>
      </w:tr>
      <w:tr w:rsidR="00D74481" w:rsidRPr="00072258" w14:paraId="16D39868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AC238D6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B5663" w14:textId="77777777" w:rsidR="00D74481" w:rsidRPr="00072258" w:rsidRDefault="00D74481" w:rsidP="00D74481">
            <w:pPr>
              <w:rPr>
                <w:rFonts w:ascii="Times New Roman" w:hAnsi="Times New Roman" w:cs="Times New Roman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I</w:t>
            </w: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ncome ratio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(Ref =&gt;3.50 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(richest)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FDFC58" w14:textId="77777777" w:rsidR="00D74481" w:rsidRPr="00DD22FF" w:rsidRDefault="00D74481" w:rsidP="00D7448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C6706B" w14:textId="77777777" w:rsidR="00D74481" w:rsidRPr="00072258" w:rsidRDefault="00D74481" w:rsidP="00D7448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072258" w14:paraId="4B084C63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E8A97F6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48B77" w14:textId="77777777" w:rsidR="00D74481" w:rsidRPr="00072258" w:rsidRDefault="00D74481" w:rsidP="00D74481">
            <w:pPr>
              <w:ind w:firstLineChars="100" w:firstLine="220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0.00-1.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971892" w14:textId="77777777" w:rsidR="00D74481" w:rsidRPr="00DD22FF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93 (0.693-6.94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963F54" w14:textId="77777777" w:rsidR="00D74481" w:rsidRPr="00672E6C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</w:tr>
      <w:tr w:rsidR="00D74481" w:rsidRPr="00072258" w14:paraId="2212F132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8675343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1F2AD" w14:textId="77777777" w:rsidR="00D74481" w:rsidRPr="00072258" w:rsidRDefault="00D74481" w:rsidP="00D74481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&gt;1.30-3.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F7BFAC" w14:textId="77777777" w:rsidR="00D74481" w:rsidRPr="00DD22FF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03 (0.984-7.98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8107BE" w14:textId="77777777" w:rsidR="00D74481" w:rsidRPr="00B91E8D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D74481" w:rsidRPr="00072258" w14:paraId="19386854" w14:textId="77777777" w:rsidTr="00561CDF"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BBD797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bCs/>
                <w:sz w:val="22"/>
              </w:rPr>
              <w:t>Lifesty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4AA030" w14:textId="77777777" w:rsidR="00D74481" w:rsidRPr="00DD22FF" w:rsidRDefault="00D74481" w:rsidP="00D7448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F00D3B" w14:textId="77777777" w:rsidR="00D74481" w:rsidRPr="00072258" w:rsidRDefault="00D74481" w:rsidP="00D7448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072258" w14:paraId="44747B17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40722DA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0D1D9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Smoking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(Ref =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Non-smoke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0F44B4" w14:textId="77777777" w:rsidR="00D74481" w:rsidRPr="00DD22FF" w:rsidRDefault="00D74481" w:rsidP="00D7448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CB832F" w14:textId="77777777" w:rsidR="00D74481" w:rsidRPr="00072258" w:rsidRDefault="00D74481" w:rsidP="00D7448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B91E8D" w14:paraId="4ED9A4AB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3A2F31A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50CCD" w14:textId="77777777" w:rsidR="00D74481" w:rsidRPr="00072258" w:rsidRDefault="00D74481" w:rsidP="00D74481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sz w:val="22"/>
              </w:rPr>
              <w:t>Smok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D904F1" w14:textId="77777777" w:rsidR="00D74481" w:rsidRPr="00DD22FF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35 (0.441-1.98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9F5DAD" w14:textId="77777777" w:rsidR="00D74481" w:rsidRPr="004302BB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</w:p>
        </w:tc>
      </w:tr>
      <w:tr w:rsidR="00D74481" w:rsidRPr="00072258" w14:paraId="3265401E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E8F007A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1FF52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</w:t>
            </w:r>
            <w:r w:rsidRPr="0007225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lcohol drinking</w:t>
            </w: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(Ref =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gramStart"/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Non-heavy</w:t>
            </w:r>
            <w:proofErr w:type="gramEnd"/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drinke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7CACB5" w14:textId="77777777" w:rsidR="00D74481" w:rsidRPr="00DD22FF" w:rsidRDefault="00D74481" w:rsidP="00D7448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FA4CE9" w14:textId="77777777" w:rsidR="00D74481" w:rsidRPr="00072258" w:rsidRDefault="00D74481" w:rsidP="00D7448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072258" w14:paraId="4A0EDA1C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1597E96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A2978" w14:textId="77777777" w:rsidR="00D74481" w:rsidRPr="00072258" w:rsidRDefault="00D74481" w:rsidP="00D74481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Heavy d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rink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F5A680" w14:textId="77777777" w:rsidR="00D74481" w:rsidRPr="00DD22FF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33 (0.613-6.73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016865" w14:textId="77777777" w:rsidR="00D74481" w:rsidRPr="00D938B7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072258" w14:paraId="54D70BF7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6D241D5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4642B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B</w:t>
            </w: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MI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(Ref =</w:t>
            </w:r>
            <w:r w:rsidRPr="00072258">
              <w:rPr>
                <w:rFonts w:ascii="Times New Roman" w:hAnsi="Times New Roman" w:cs="Times New Roman"/>
                <w:sz w:val="22"/>
              </w:rPr>
              <w:t xml:space="preserve"> Norma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F38CA7" w14:textId="77777777" w:rsidR="00D74481" w:rsidRPr="00DD22FF" w:rsidRDefault="00D74481" w:rsidP="00D7448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67C401" w14:textId="77777777" w:rsidR="00D74481" w:rsidRPr="00072258" w:rsidRDefault="00D74481" w:rsidP="00D7448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072258" w14:paraId="43C60042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8F2E602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ECE6A" w14:textId="77777777" w:rsidR="00D74481" w:rsidRPr="00072258" w:rsidRDefault="00D74481" w:rsidP="00D74481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Underweigh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F1A3BB" w14:textId="77777777" w:rsidR="00D74481" w:rsidRPr="00DD22FF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231414" w14:textId="77777777" w:rsidR="00D74481" w:rsidRPr="00072258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072258" w14:paraId="5AB41C05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E04B846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E162B" w14:textId="77777777" w:rsidR="00D74481" w:rsidRPr="00072258" w:rsidRDefault="00D74481" w:rsidP="00D74481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Overweigh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454710" w14:textId="77777777" w:rsidR="00D74481" w:rsidRPr="00DD22FF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901 (0.419-1.93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C409AD" w14:textId="77777777" w:rsidR="00D74481" w:rsidRPr="00072258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072258" w14:paraId="5DF5D7EA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AA3D47E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BB61A" w14:textId="77777777" w:rsidR="00D74481" w:rsidRPr="00072258" w:rsidRDefault="00D74481" w:rsidP="00D74481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Obe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25AC21" w14:textId="77777777" w:rsidR="00D74481" w:rsidRPr="00EF7475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518 (0.219-1.2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496008" w14:textId="77777777" w:rsidR="00D74481" w:rsidRPr="007C45AB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</w:tr>
      <w:tr w:rsidR="00D74481" w:rsidRPr="00072258" w14:paraId="3DA9BDD7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B691103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E743C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Physical activity</w:t>
            </w: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(Ref =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Activ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7DFAF6" w14:textId="77777777" w:rsidR="00D74481" w:rsidRPr="00EF7475" w:rsidRDefault="00D74481" w:rsidP="00D7448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118F0C" w14:textId="77777777" w:rsidR="00D74481" w:rsidRPr="00072258" w:rsidRDefault="00D74481" w:rsidP="00D7448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072258" w14:paraId="5EE00A78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3E4ABF6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5C173" w14:textId="77777777" w:rsidR="00D74481" w:rsidRPr="00072258" w:rsidRDefault="00D74481" w:rsidP="00D74481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Inac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FB44BF" w14:textId="77777777" w:rsidR="00D74481" w:rsidRPr="00D74481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74481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D74481">
              <w:rPr>
                <w:rFonts w:ascii="Times New Roman" w:hAnsi="Times New Roman" w:cs="Times New Roman"/>
                <w:color w:val="000000"/>
                <w:sz w:val="22"/>
              </w:rPr>
              <w:t>.735 (0.652-4.61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8949C5" w14:textId="77777777" w:rsidR="00D74481" w:rsidRPr="00F94EFD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</w:p>
        </w:tc>
      </w:tr>
      <w:tr w:rsidR="00D74481" w:rsidRPr="00072258" w14:paraId="6FFB8DC1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3FE79C1" w14:textId="77777777" w:rsidR="00D74481" w:rsidRPr="00072258" w:rsidRDefault="00D74481" w:rsidP="00D7448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1CAFC" w14:textId="77777777" w:rsidR="00D74481" w:rsidRPr="00072258" w:rsidRDefault="00D74481" w:rsidP="00D7448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Sleep (hours)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(Ref =7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-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518A3" w14:textId="77777777" w:rsidR="00D74481" w:rsidRPr="00D74481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EFF0E" w14:textId="77777777" w:rsidR="00D74481" w:rsidRPr="00F94EFD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072258" w14:paraId="0F37A0D2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07A24DE" w14:textId="77777777" w:rsidR="00D74481" w:rsidRPr="00072258" w:rsidRDefault="00D74481" w:rsidP="00D7448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526F4" w14:textId="77777777" w:rsidR="00D74481" w:rsidRPr="00072258" w:rsidRDefault="00D74481" w:rsidP="00D74481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&lt;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7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40AFF" w14:textId="77777777" w:rsidR="00D74481" w:rsidRPr="00D74481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.433 (0.170-1.10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C6DB" w14:textId="77777777" w:rsidR="00D74481" w:rsidRPr="00F94EFD" w:rsidRDefault="007714F2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573 (0.216-1.522)</w:t>
            </w:r>
          </w:p>
        </w:tc>
      </w:tr>
      <w:tr w:rsidR="00D74481" w:rsidRPr="00072258" w14:paraId="715EA00A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42142EC" w14:textId="77777777" w:rsidR="00D74481" w:rsidRPr="00072258" w:rsidRDefault="00D74481" w:rsidP="00D7448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3F22" w14:textId="77777777" w:rsidR="00D74481" w:rsidRPr="00072258" w:rsidRDefault="00D74481" w:rsidP="00D74481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&gt;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FEEAB" w14:textId="77777777" w:rsidR="00D74481" w:rsidRPr="00D74481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D74481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6</w:t>
            </w:r>
            <w:r w:rsidRPr="00D7448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661 (2.112-21.0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3DE93" w14:textId="77777777" w:rsidR="00D74481" w:rsidRPr="00F94EFD" w:rsidRDefault="007714F2" w:rsidP="00D74481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825 (1.374-10.65)</w:t>
            </w:r>
          </w:p>
        </w:tc>
      </w:tr>
      <w:tr w:rsidR="00D74481" w:rsidRPr="00072258" w14:paraId="14802BC0" w14:textId="77777777" w:rsidTr="00561CDF"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2E9C8A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bCs/>
                <w:sz w:val="22"/>
              </w:rPr>
              <w:t>C</w:t>
            </w:r>
            <w:r w:rsidRPr="00072258">
              <w:rPr>
                <w:rFonts w:ascii="Times New Roman" w:hAnsi="Times New Roman" w:cs="Times New Roman" w:hint="eastAsia"/>
                <w:b/>
                <w:bCs/>
                <w:sz w:val="22"/>
              </w:rPr>
              <w:t>omorbidities</w:t>
            </w:r>
            <w:r w:rsidRPr="00072258"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(Ref =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No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382C2E" w14:textId="77777777" w:rsidR="00D74481" w:rsidRPr="00D74481" w:rsidRDefault="00D74481" w:rsidP="00D7448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03B694" w14:textId="77777777" w:rsidR="00D74481" w:rsidRPr="00F94EFD" w:rsidRDefault="00D74481" w:rsidP="00D7448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072258" w14:paraId="0EBDC793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41B3261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86D9B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D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41C042" w14:textId="77777777" w:rsidR="00D74481" w:rsidRPr="00D74481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831 (0.196-3.52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795BA7" w14:textId="77777777" w:rsidR="00D74481" w:rsidRPr="00F94EFD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072258" w14:paraId="0E88DB3A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19E04D5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C1C38" w14:textId="77777777" w:rsidR="00D74481" w:rsidRPr="00072258" w:rsidRDefault="00D74481" w:rsidP="00D7448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Hyperten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437D11" w14:textId="77777777" w:rsidR="00D74481" w:rsidRPr="00D74481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D74481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3</w:t>
            </w:r>
            <w:r w:rsidRPr="00D7448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390 (1.652-6.95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21BE28" w14:textId="77777777" w:rsidR="00D74481" w:rsidRPr="00F94EFD" w:rsidRDefault="007714F2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299 (0.588-2.870)</w:t>
            </w:r>
          </w:p>
        </w:tc>
      </w:tr>
      <w:tr w:rsidR="00D74481" w:rsidRPr="00072258" w14:paraId="38305CA0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34EF99E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AE90E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V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5BA2F1" w14:textId="77777777" w:rsidR="00D74481" w:rsidRPr="00D74481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D74481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4</w:t>
            </w:r>
            <w:r w:rsidRPr="00D74481">
              <w:rPr>
                <w:rFonts w:ascii="Times New Roman" w:hAnsi="Times New Roman" w:cs="Times New Roman"/>
                <w:b/>
                <w:color w:val="000000"/>
                <w:sz w:val="22"/>
              </w:rPr>
              <w:t>.006 (1.632-9.83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86BDE8" w14:textId="77777777" w:rsidR="00D74481" w:rsidRPr="00F94EFD" w:rsidRDefault="007714F2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898 (0.323-2.502)</w:t>
            </w:r>
          </w:p>
        </w:tc>
      </w:tr>
      <w:tr w:rsidR="00D74481" w:rsidRPr="00072258" w14:paraId="36FF9301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25E3CD1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FDD5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P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C9C166" w14:textId="77777777" w:rsidR="00D74481" w:rsidRPr="00D74481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.784 (0.229-2.68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0D4AE9" w14:textId="77777777" w:rsidR="00D74481" w:rsidRPr="00F94EFD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072258" w14:paraId="22B83221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5B75659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844A9" w14:textId="77777777" w:rsidR="00D74481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anc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EEE74D" w14:textId="77777777" w:rsidR="00D74481" w:rsidRPr="00D74481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.355 (0.929-5.97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2C61FE" w14:textId="77777777" w:rsidR="00D74481" w:rsidRPr="00F94EFD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072258" w14:paraId="43FFE219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F67E233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7993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Hearing impair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0DB4F9" w14:textId="77777777" w:rsidR="00D74481" w:rsidRPr="00D74481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.274 (0.869-12.3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E4939F" w14:textId="77777777" w:rsidR="00D74481" w:rsidRPr="00F94EFD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072258" w14:paraId="5DFFF8A2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A91C0C8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DA17B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Depres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48C9F2" w14:textId="77777777" w:rsidR="00D74481" w:rsidRPr="00D74481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323 (</w:t>
            </w:r>
            <w:r w:rsidR="00262E45">
              <w:rPr>
                <w:rFonts w:ascii="Times New Roman" w:hAnsi="Times New Roman" w:cs="Times New Roman"/>
                <w:color w:val="000000"/>
                <w:sz w:val="22"/>
              </w:rPr>
              <w:t>0.371-4.72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780FBA" w14:textId="77777777" w:rsidR="00D74481" w:rsidRPr="00F94EFD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A16C76" w14:paraId="707995DC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FF2432E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81DDE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K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6EA589" w14:textId="77777777" w:rsidR="00D74481" w:rsidRPr="00262E45" w:rsidRDefault="00262E45" w:rsidP="00D74481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262E45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4</w:t>
            </w:r>
            <w:r w:rsidRPr="00262E4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776 (1.802-12.6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D17B72" w14:textId="77777777" w:rsidR="00D74481" w:rsidRPr="00F94EFD" w:rsidRDefault="007714F2" w:rsidP="00D74481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.927 (0.742-5.006)</w:t>
            </w:r>
          </w:p>
        </w:tc>
      </w:tr>
      <w:tr w:rsidR="00D74481" w:rsidRPr="00A16C76" w14:paraId="39348E11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37703C6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8774F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L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ow social contac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65C3E7" w14:textId="77777777" w:rsidR="00D74481" w:rsidRPr="00D74481" w:rsidRDefault="00262E45" w:rsidP="00D74481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.278 (0.898-5.77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194338" w14:textId="77777777" w:rsidR="00D74481" w:rsidRPr="0003414A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</w:tr>
      <w:tr w:rsidR="00D74481" w:rsidRPr="00A16C76" w14:paraId="6797C167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03AEA09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11629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Anemi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2C1A41" w14:textId="77777777" w:rsidR="00D74481" w:rsidRPr="00262E45" w:rsidRDefault="00262E45" w:rsidP="00D74481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262E45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5</w:t>
            </w:r>
            <w:r w:rsidRPr="00262E4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605 (1.825-17.2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F81704" w14:textId="77777777" w:rsidR="00D74481" w:rsidRPr="007714F2" w:rsidRDefault="007714F2" w:rsidP="00D74481">
            <w:pPr>
              <w:wordWrap w:val="0"/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714F2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3</w:t>
            </w:r>
            <w:r w:rsidRPr="007714F2">
              <w:rPr>
                <w:rFonts w:ascii="Times New Roman" w:hAnsi="Times New Roman" w:cs="Times New Roman"/>
                <w:b/>
                <w:color w:val="000000"/>
                <w:sz w:val="22"/>
              </w:rPr>
              <w:t>.439 (1.088-10.86)</w:t>
            </w:r>
          </w:p>
        </w:tc>
      </w:tr>
      <w:tr w:rsidR="00D74481" w:rsidRPr="00072258" w14:paraId="4A133376" w14:textId="77777777" w:rsidTr="00561CDF"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E37B29" w14:textId="77777777" w:rsidR="00D74481" w:rsidRPr="00072258" w:rsidRDefault="00D74481" w:rsidP="00D7448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L</w:t>
            </w: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boratory</w:t>
            </w:r>
            <w:r w:rsidRPr="00072258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F8BF92" w14:textId="77777777" w:rsidR="00D74481" w:rsidRPr="00183603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D9F830" w14:textId="77777777" w:rsidR="00D74481" w:rsidRPr="00072258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072258" w14:paraId="1686359B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DAA1087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90300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Cs/>
                <w:color w:val="000000"/>
                <w:sz w:val="22"/>
              </w:rPr>
              <w:t>NLR</w:t>
            </w:r>
            <w:r w:rsidRPr="00072258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Ref = &lt; 3 (</w:t>
            </w:r>
            <w:r w:rsidRPr="00072258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1000 cell/</w:t>
            </w:r>
            <w:proofErr w:type="spellStart"/>
            <w:r w:rsidRPr="00072258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uL</w:t>
            </w:r>
            <w:proofErr w:type="spellEnd"/>
            <w:r w:rsidRPr="00072258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)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050FC8" w14:textId="77777777" w:rsidR="00D74481" w:rsidRPr="00183603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3B645E" w14:textId="77777777" w:rsidR="00D74481" w:rsidRPr="00072258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072258" w14:paraId="77DA8430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5C32B6A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54C83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NLR </w:t>
            </w:r>
            <w:r w:rsidRPr="00072258">
              <w:rPr>
                <w:rFonts w:ascii="標楷體" w:eastAsia="標楷體" w:hAnsi="標楷體" w:cs="Times New Roman" w:hint="eastAsia"/>
                <w:bCs/>
                <w:color w:val="000000"/>
                <w:sz w:val="22"/>
              </w:rPr>
              <w:t>≧</w:t>
            </w:r>
            <w:r w:rsidRPr="00072258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35109D" w14:textId="77777777" w:rsidR="00D74481" w:rsidRPr="00183603" w:rsidRDefault="00262E45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45 (0.863-4.84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CB1467" w14:textId="77777777" w:rsidR="00D74481" w:rsidRPr="004B6105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D74481" w:rsidRPr="00072258" w14:paraId="623FE3A1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50E1E4D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D22FF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HDL-C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R</w:t>
            </w:r>
            <w:r w:rsidRPr="008103BA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ef = </w:t>
            </w:r>
            <w:r w:rsidRPr="008103BA">
              <w:rPr>
                <w:rFonts w:ascii="新細明體" w:eastAsia="新細明體" w:hAnsi="新細明體" w:cs="新細明體" w:hint="eastAsia"/>
                <w:bCs/>
                <w:color w:val="000000"/>
                <w:sz w:val="22"/>
              </w:rPr>
              <w:t>≧</w:t>
            </w:r>
            <w:r w:rsidRPr="008103BA">
              <w:rPr>
                <w:rFonts w:ascii="Times New Roman" w:eastAsia="標楷體" w:hAnsi="Times New Roman" w:cs="Times New Roman"/>
                <w:bCs/>
                <w:color w:val="000000"/>
                <w:sz w:val="22"/>
              </w:rPr>
              <w:t>40</w:t>
            </w:r>
            <w:r w:rsidRPr="008103BA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 w:rsidRPr="008103BA">
              <w:rPr>
                <w:rFonts w:ascii="Times New Roman" w:hAnsi="Times New Roman" w:cs="Times New Roman"/>
                <w:color w:val="000000"/>
                <w:sz w:val="22"/>
              </w:rPr>
              <w:t>(mg/d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248539" w14:textId="77777777" w:rsidR="00D74481" w:rsidRPr="00183603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17CDD3" w14:textId="77777777" w:rsidR="00D74481" w:rsidRPr="00072258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072258" w14:paraId="17A4B4F7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80C785F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2A908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HDL-C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&lt; 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CB6D8D" w14:textId="77777777" w:rsidR="00D74481" w:rsidRPr="00183603" w:rsidRDefault="00262E45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937 (0.252-3.48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36854E" w14:textId="77777777" w:rsidR="00D74481" w:rsidRPr="00072258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072258" w14:paraId="7BCC9F60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4BF20FA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0E7F7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Vitamin D in serum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Ref =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-125 (nmol/L)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AFE411" w14:textId="77777777" w:rsidR="00D74481" w:rsidRPr="00183603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CD4B40" w14:textId="77777777" w:rsidR="00D74481" w:rsidRPr="00072258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072258" w14:paraId="324F3021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40B30DD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E8C63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 &lt;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3CA6C8" w14:textId="77777777" w:rsidR="00D74481" w:rsidRPr="00183603" w:rsidRDefault="00262E45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893 (0.420-1.9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D70106" w14:textId="77777777" w:rsidR="00D74481" w:rsidRPr="00072258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072258" w14:paraId="1FAF416E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2F63097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2D916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 &gt; 12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3EFEBA" w14:textId="77777777" w:rsidR="00D74481" w:rsidRPr="00183603" w:rsidRDefault="00262E45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219 (0.261-5.69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BF0854" w14:textId="77777777" w:rsidR="00D74481" w:rsidRPr="00072258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072258" w14:paraId="5FA69F14" w14:textId="77777777" w:rsidTr="00561CDF"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6DD44E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color w:val="000000"/>
                <w:sz w:val="22"/>
              </w:rPr>
              <w:t>D</w:t>
            </w:r>
            <w:r w:rsidRPr="00072258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ietary/nutrition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2"/>
                <w:vertAlign w:val="superscript"/>
              </w:rPr>
              <w:t>+</w:t>
            </w:r>
            <w:r w:rsidRPr="00072258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D7688C9" w14:textId="77777777" w:rsidR="00D74481" w:rsidRPr="00183603" w:rsidRDefault="00D74481" w:rsidP="00D7448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6A2F55" w14:textId="77777777" w:rsidR="00D74481" w:rsidRPr="00072258" w:rsidRDefault="00D74481" w:rsidP="00D7448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072258" w14:paraId="39A117A2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6319BE2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0835E9DF" w14:textId="77777777" w:rsidR="00D74481" w:rsidRPr="007F3814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Protein (gm/</w:t>
            </w: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day)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59CF67" w14:textId="77777777" w:rsidR="00D74481" w:rsidRPr="00183603" w:rsidRDefault="00262E45" w:rsidP="00D74481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94 (0.755-1.05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766F84" w14:textId="77777777" w:rsidR="00D74481" w:rsidRPr="00072258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072258" w14:paraId="366A045E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4148547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5249F66B" w14:textId="77777777" w:rsidR="00D74481" w:rsidRPr="007F3814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Carbohydrate</w:t>
            </w:r>
            <w:proofErr w:type="gramEnd"/>
            <w:r w:rsidRPr="00011D47">
              <w:rPr>
                <w:rFonts w:ascii="Times New Roman" w:hAnsi="Times New Roman" w:cs="Times New Roman"/>
                <w:sz w:val="22"/>
              </w:rPr>
              <w:t xml:space="preserve"> (gm/</w:t>
            </w: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day)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7F49FF" w14:textId="77777777" w:rsidR="00D74481" w:rsidRPr="00183603" w:rsidRDefault="00262E45" w:rsidP="00D74481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.156 (1.088-1.22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46C7C2" w14:textId="77777777" w:rsidR="00D74481" w:rsidRPr="007714F2" w:rsidRDefault="007714F2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714F2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7714F2">
              <w:rPr>
                <w:rFonts w:ascii="Times New Roman" w:hAnsi="Times New Roman" w:cs="Times New Roman"/>
                <w:color w:val="000000"/>
                <w:sz w:val="22"/>
              </w:rPr>
              <w:t>.065 (0.996-1.139)</w:t>
            </w:r>
          </w:p>
        </w:tc>
      </w:tr>
      <w:tr w:rsidR="00D74481" w:rsidRPr="00072258" w14:paraId="11F9158C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C36480B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69769134" w14:textId="77777777" w:rsidR="00D74481" w:rsidRPr="00011D47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Fiber (gm/</w:t>
            </w: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day)</w:t>
            </w:r>
            <w:r w:rsidRPr="007F381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AD7579" w14:textId="77777777" w:rsidR="00D74481" w:rsidRPr="00183603" w:rsidRDefault="00262E45" w:rsidP="00D74481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71 (0.631-1.49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D8066EC" w14:textId="77777777" w:rsidR="00D74481" w:rsidRPr="007714F2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072258" w14:paraId="6515CB10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BBC5CF9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24479061" w14:textId="77777777" w:rsidR="00D74481" w:rsidRPr="007F3814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Saturated fatty acid (gm/</w:t>
            </w: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day)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7A9D7F" w14:textId="77777777" w:rsidR="00D74481" w:rsidRPr="00183603" w:rsidRDefault="00262E45" w:rsidP="00D74481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36 (0.435-1.24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F8FD2F" w14:textId="77777777" w:rsidR="00D74481" w:rsidRPr="007714F2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072258" w14:paraId="15A18032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01C2099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221B43C2" w14:textId="77777777" w:rsidR="00D74481" w:rsidRPr="007F3814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Magnesium (mg/</w:t>
            </w: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day)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032978" w14:textId="77777777" w:rsidR="00D74481" w:rsidRPr="00183603" w:rsidRDefault="00262E45" w:rsidP="00D74481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87 (0.940-1.03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5A98B8" w14:textId="77777777" w:rsidR="00D74481" w:rsidRPr="007714F2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072258" w14:paraId="18E77B5D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FBFBE3A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29F19C86" w14:textId="77777777" w:rsidR="00D74481" w:rsidRPr="00011D47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Zinc (mg/da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0E986C" w14:textId="77777777" w:rsidR="00D74481" w:rsidRPr="00183603" w:rsidRDefault="00262E45" w:rsidP="00D74481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1 (0.946-1.06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FA359D" w14:textId="77777777" w:rsidR="00D74481" w:rsidRPr="007714F2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072258" w14:paraId="0F9AFB79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3746286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22F469F3" w14:textId="77777777" w:rsidR="00D74481" w:rsidRPr="00011D47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Vitamin B6 (mg/da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915CC2" w14:textId="77777777" w:rsidR="00D74481" w:rsidRPr="00262E45" w:rsidRDefault="00262E45" w:rsidP="00D74481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62E45">
              <w:rPr>
                <w:rFonts w:ascii="Times New Roman" w:hAnsi="Times New Roman" w:cs="Times New Roman" w:hint="eastAsia"/>
                <w:b/>
                <w:bCs/>
                <w:sz w:val="22"/>
              </w:rPr>
              <w:t>1</w:t>
            </w:r>
            <w:r w:rsidRPr="00262E45">
              <w:rPr>
                <w:rFonts w:ascii="Times New Roman" w:hAnsi="Times New Roman" w:cs="Times New Roman"/>
                <w:b/>
                <w:bCs/>
                <w:sz w:val="22"/>
              </w:rPr>
              <w:t>.250 (1.094-1.42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A02AEA" w14:textId="77777777" w:rsidR="00D74481" w:rsidRPr="007714F2" w:rsidRDefault="007714F2" w:rsidP="00D74481">
            <w:pPr>
              <w:wordWrap w:val="0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.230 (0.978-1.547)</w:t>
            </w:r>
          </w:p>
        </w:tc>
      </w:tr>
      <w:tr w:rsidR="00D74481" w:rsidRPr="00072258" w14:paraId="7A367A6C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7AE07BB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7A6B624D" w14:textId="77777777" w:rsidR="00D74481" w:rsidRPr="00011D47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Vitamin B12(mcg/da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A72E38" w14:textId="77777777" w:rsidR="00D74481" w:rsidRPr="00570BFA" w:rsidRDefault="00262E45" w:rsidP="00D74481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14 (0.992-1.03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A4D2C4" w14:textId="77777777" w:rsidR="00D74481" w:rsidRPr="007714F2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072258" w14:paraId="63EB5BE4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7037D8B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7BF3FE28" w14:textId="77777777" w:rsidR="00D74481" w:rsidRPr="007F3814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Vitamin C (mg/</w:t>
            </w: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day)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6A3B5E" w14:textId="77777777" w:rsidR="00D74481" w:rsidRPr="00570BFA" w:rsidRDefault="00262E45" w:rsidP="00D74481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93 (0.956-1.03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746249" w14:textId="77777777" w:rsidR="00D74481" w:rsidRPr="007714F2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072258" w14:paraId="595FE5BF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7311DB5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124D8777" w14:textId="77777777" w:rsidR="00D74481" w:rsidRPr="00011D47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Vitamin D (mcg/da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52AA7C" w14:textId="77777777" w:rsidR="00D74481" w:rsidRPr="00262E45" w:rsidRDefault="00262E45" w:rsidP="00D74481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62E45">
              <w:rPr>
                <w:rFonts w:ascii="Times New Roman" w:hAnsi="Times New Roman" w:cs="Times New Roman" w:hint="eastAsia"/>
                <w:b/>
                <w:bCs/>
                <w:sz w:val="22"/>
              </w:rPr>
              <w:t>1</w:t>
            </w:r>
            <w:r w:rsidRPr="00262E45">
              <w:rPr>
                <w:rFonts w:ascii="Times New Roman" w:hAnsi="Times New Roman" w:cs="Times New Roman"/>
                <w:b/>
                <w:bCs/>
                <w:sz w:val="22"/>
              </w:rPr>
              <w:t>.054 (1.011-1.09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63311C" w14:textId="77777777" w:rsidR="00D74481" w:rsidRPr="007714F2" w:rsidRDefault="007714F2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20 (0.899-1.156)</w:t>
            </w:r>
          </w:p>
        </w:tc>
      </w:tr>
      <w:tr w:rsidR="00D74481" w:rsidRPr="00072258" w14:paraId="556E3E9E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EFDC3C7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784C78A4" w14:textId="77777777" w:rsidR="00D74481" w:rsidRPr="00011D47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Vitamin E (mg/da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BD1321" w14:textId="77777777" w:rsidR="00D74481" w:rsidRPr="00570BFA" w:rsidRDefault="00262E45" w:rsidP="00D74481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5 (0.945-1.06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93B406" w14:textId="77777777" w:rsidR="00D74481" w:rsidRPr="007714F2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072258" w14:paraId="0BF6AC46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16517BB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1E4C1CBB" w14:textId="77777777" w:rsidR="00D74481" w:rsidRPr="00011D47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Niacin (mg/da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F6E376" w14:textId="77777777" w:rsidR="00D74481" w:rsidRPr="00570BFA" w:rsidRDefault="00262E45" w:rsidP="00D74481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18 (0.992-1.04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810DAE" w14:textId="77777777" w:rsidR="00D74481" w:rsidRPr="007714F2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072258" w14:paraId="35A2EC46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13BA7AA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389BDB02" w14:textId="77777777" w:rsidR="00D74481" w:rsidRPr="007F3814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Folate (mcg/</w:t>
            </w: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day)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2DA2AF" w14:textId="77777777" w:rsidR="00D74481" w:rsidRPr="00570BFA" w:rsidRDefault="00262E45" w:rsidP="00D74481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8 (0.994-1.02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C6EDF0" w14:textId="77777777" w:rsidR="00D74481" w:rsidRPr="007714F2" w:rsidRDefault="00D74481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74481" w:rsidRPr="00072258" w14:paraId="7CC998AD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64F1C56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63FEE017" w14:textId="77777777" w:rsidR="00D74481" w:rsidRPr="007F3814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Selenium (mcg/</w:t>
            </w: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day)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E7ABD2" w14:textId="77777777" w:rsidR="00D74481" w:rsidRPr="00262E45" w:rsidRDefault="00262E45" w:rsidP="00D74481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62E45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262E45">
              <w:rPr>
                <w:rFonts w:ascii="Times New Roman" w:hAnsi="Times New Roman" w:cs="Times New Roman"/>
                <w:b/>
                <w:bCs/>
                <w:sz w:val="22"/>
              </w:rPr>
              <w:t>.907 (0.829-0.99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B76C7C" w14:textId="77777777" w:rsidR="00D74481" w:rsidRPr="007714F2" w:rsidRDefault="007714F2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930 (0.852-1.015)</w:t>
            </w:r>
          </w:p>
        </w:tc>
      </w:tr>
      <w:tr w:rsidR="00D74481" w:rsidRPr="00072258" w14:paraId="11186AD7" w14:textId="77777777" w:rsidTr="00561CDF">
        <w:tc>
          <w:tcPr>
            <w:tcW w:w="250" w:type="dxa"/>
            <w:tcBorders>
              <w:top w:val="nil"/>
              <w:left w:val="nil"/>
              <w:right w:val="nil"/>
            </w:tcBorders>
          </w:tcPr>
          <w:p w14:paraId="5CF31790" w14:textId="77777777" w:rsidR="00D74481" w:rsidRPr="00072258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right w:val="nil"/>
            </w:tcBorders>
          </w:tcPr>
          <w:p w14:paraId="74DBCCBF" w14:textId="77777777" w:rsidR="00D74481" w:rsidRPr="007F3814" w:rsidRDefault="00D74481" w:rsidP="00D74481">
            <w:pP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Calcium (mg/</w:t>
            </w: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day)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2F4AA8A2" w14:textId="77777777" w:rsidR="00D74481" w:rsidRPr="007714F2" w:rsidRDefault="007714F2" w:rsidP="00D74481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714F2">
              <w:rPr>
                <w:rFonts w:ascii="Times New Roman" w:hAnsi="Times New Roman" w:cs="Times New Roman" w:hint="eastAsia"/>
                <w:b/>
                <w:bCs/>
                <w:sz w:val="22"/>
              </w:rPr>
              <w:t>1</w:t>
            </w:r>
            <w:r w:rsidRPr="007714F2">
              <w:rPr>
                <w:rFonts w:ascii="Times New Roman" w:hAnsi="Times New Roman" w:cs="Times New Roman"/>
                <w:b/>
                <w:bCs/>
                <w:sz w:val="22"/>
              </w:rPr>
              <w:t>.008 (1.001-1.014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5E342265" w14:textId="77777777" w:rsidR="00D74481" w:rsidRPr="007714F2" w:rsidRDefault="007714F2" w:rsidP="00D74481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00 (0.988-1.011)</w:t>
            </w:r>
          </w:p>
        </w:tc>
      </w:tr>
    </w:tbl>
    <w:p w14:paraId="70C76E07" w14:textId="77777777" w:rsidR="003B0C1C" w:rsidRPr="003B0C1C" w:rsidRDefault="003B0C1C" w:rsidP="00F0231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only include subjects aged more or equal to 45y </w:t>
      </w:r>
    </w:p>
    <w:p w14:paraId="2DD4FE07" w14:textId="77777777" w:rsidR="00F0231F" w:rsidRDefault="00F0231F" w:rsidP="00F0231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+</w:t>
      </w:r>
      <w:r w:rsidRPr="002F32BD">
        <w:t xml:space="preserve"> </w:t>
      </w:r>
      <w:r w:rsidRPr="002F32BD">
        <w:rPr>
          <w:rFonts w:ascii="Times New Roman" w:hAnsi="Times New Roman" w:cs="Times New Roman"/>
          <w:sz w:val="20"/>
          <w:szCs w:val="20"/>
        </w:rPr>
        <w:t xml:space="preserve">adjusted the energy intake of each </w:t>
      </w:r>
      <w:r>
        <w:rPr>
          <w:rFonts w:ascii="Times New Roman" w:hAnsi="Times New Roman" w:cs="Times New Roman"/>
          <w:sz w:val="20"/>
          <w:szCs w:val="20"/>
        </w:rPr>
        <w:t>nutrition</w:t>
      </w:r>
      <w:r w:rsidRPr="002F32BD">
        <w:rPr>
          <w:rFonts w:ascii="Times New Roman" w:hAnsi="Times New Roman" w:cs="Times New Roman"/>
          <w:sz w:val="20"/>
          <w:szCs w:val="20"/>
        </w:rPr>
        <w:t xml:space="preserve"> to the benchmark of 2000 Kcal.</w:t>
      </w:r>
    </w:p>
    <w:p w14:paraId="5F221334" w14:textId="77777777" w:rsidR="00F0231F" w:rsidRDefault="00F0231F" w:rsidP="00F0231F">
      <w:pPr>
        <w:rPr>
          <w:rFonts w:ascii="Times New Roman" w:hAnsi="Times New Roman" w:cs="Times New Roman"/>
          <w:sz w:val="20"/>
          <w:szCs w:val="20"/>
        </w:rPr>
      </w:pPr>
      <w:r w:rsidRPr="007F3814">
        <w:rPr>
          <w:rFonts w:ascii="Times New Roman" w:hAnsi="Times New Roman" w:cs="Times New Roman"/>
          <w:sz w:val="20"/>
          <w:szCs w:val="20"/>
        </w:rPr>
        <w:t>*Increase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7F3814">
        <w:rPr>
          <w:rFonts w:ascii="Times New Roman" w:hAnsi="Times New Roman" w:cs="Times New Roman"/>
          <w:sz w:val="20"/>
          <w:szCs w:val="20"/>
        </w:rPr>
        <w:t xml:space="preserve"> per 10 unit</w:t>
      </w:r>
    </w:p>
    <w:p w14:paraId="070A32CB" w14:textId="77777777" w:rsidR="00DA74FF" w:rsidRDefault="00DA74FF" w:rsidP="00DA74FF">
      <w:pPr>
        <w:spacing w:line="0" w:lineRule="atLeast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hAnsi="Times New Roman" w:cs="Times New Roman" w:hint="eastAsia"/>
          <w:bCs/>
          <w:color w:val="000000"/>
          <w:sz w:val="20"/>
          <w:szCs w:val="20"/>
        </w:rPr>
        <w:t>AD: Alzheimer</w:t>
      </w:r>
      <w:r>
        <w:rPr>
          <w:rFonts w:ascii="Times New Roman" w:hAnsi="Times New Roman" w:cs="Times New Roman"/>
          <w:bCs/>
          <w:color w:val="000000"/>
          <w:sz w:val="20"/>
          <w:szCs w:val="20"/>
        </w:rPr>
        <w:t>’</w:t>
      </w:r>
      <w:r>
        <w:rPr>
          <w:rFonts w:ascii="Times New Roman" w:hAnsi="Times New Roman" w:cs="Times New Roman" w:hint="eastAsia"/>
          <w:bCs/>
          <w:color w:val="000000"/>
          <w:sz w:val="20"/>
          <w:szCs w:val="20"/>
        </w:rPr>
        <w:t>s disease</w:t>
      </w:r>
    </w:p>
    <w:p w14:paraId="3947A8BA" w14:textId="77777777" w:rsidR="00F0231F" w:rsidRPr="005B765F" w:rsidRDefault="00F0231F" w:rsidP="00F0231F">
      <w:pPr>
        <w:spacing w:line="0" w:lineRule="atLeast"/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5B765F">
        <w:rPr>
          <w:rFonts w:ascii="Times New Roman" w:hAnsi="Times New Roman" w:cs="Times New Roman" w:hint="eastAsia"/>
          <w:bCs/>
          <w:color w:val="000000"/>
          <w:sz w:val="20"/>
          <w:szCs w:val="20"/>
        </w:rPr>
        <w:t>B</w:t>
      </w:r>
      <w:r w:rsidRPr="005B765F">
        <w:rPr>
          <w:rFonts w:ascii="Times New Roman" w:hAnsi="Times New Roman" w:cs="Times New Roman"/>
          <w:bCs/>
          <w:color w:val="000000"/>
          <w:sz w:val="20"/>
          <w:szCs w:val="20"/>
        </w:rPr>
        <w:t>MI</w:t>
      </w:r>
      <w:r w:rsidRPr="005B765F">
        <w:rPr>
          <w:rFonts w:ascii="Times New Roman" w:hAnsi="Times New Roman" w:cs="Times New Roman" w:hint="eastAsia"/>
          <w:bCs/>
          <w:color w:val="000000"/>
          <w:sz w:val="20"/>
          <w:szCs w:val="20"/>
        </w:rPr>
        <w:t xml:space="preserve">: </w:t>
      </w:r>
      <w:r>
        <w:rPr>
          <w:rFonts w:ascii="Times New Roman" w:hAnsi="Times New Roman" w:cs="Times New Roman"/>
          <w:bCs/>
          <w:color w:val="000000"/>
          <w:sz w:val="20"/>
          <w:szCs w:val="20"/>
        </w:rPr>
        <w:t>B</w:t>
      </w:r>
      <w:r w:rsidRPr="005B765F">
        <w:rPr>
          <w:rFonts w:ascii="Times New Roman" w:hAnsi="Times New Roman" w:cs="Times New Roman" w:hint="eastAsia"/>
          <w:bCs/>
          <w:color w:val="000000"/>
          <w:sz w:val="20"/>
          <w:szCs w:val="20"/>
        </w:rPr>
        <w:t xml:space="preserve">ody mass index, </w:t>
      </w:r>
    </w:p>
    <w:p w14:paraId="0D20C48F" w14:textId="77777777" w:rsidR="00F0231F" w:rsidRDefault="00F0231F" w:rsidP="00F0231F">
      <w:pPr>
        <w:spacing w:line="0" w:lineRule="atLeast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Cs/>
          <w:color w:val="000000"/>
          <w:sz w:val="20"/>
          <w:szCs w:val="20"/>
        </w:rPr>
        <w:t>DM:</w:t>
      </w:r>
      <w:r w:rsidRPr="002E7E7F">
        <w:t xml:space="preserve"> </w:t>
      </w:r>
      <w:r>
        <w:rPr>
          <w:rFonts w:ascii="Times New Roman" w:hAnsi="Times New Roman" w:cs="Times New Roman"/>
          <w:bCs/>
          <w:color w:val="000000"/>
          <w:sz w:val="20"/>
          <w:szCs w:val="20"/>
        </w:rPr>
        <w:t>D</w:t>
      </w:r>
      <w:r w:rsidRPr="002E7E7F">
        <w:rPr>
          <w:rFonts w:ascii="Times New Roman" w:hAnsi="Times New Roman" w:cs="Times New Roman"/>
          <w:bCs/>
          <w:color w:val="000000"/>
          <w:sz w:val="20"/>
          <w:szCs w:val="20"/>
        </w:rPr>
        <w:t>iabetes mellitus</w:t>
      </w:r>
    </w:p>
    <w:p w14:paraId="3D216563" w14:textId="77777777" w:rsidR="00F0231F" w:rsidRDefault="00F0231F" w:rsidP="00F0231F">
      <w:pPr>
        <w:spacing w:line="0" w:lineRule="atLeast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Cs/>
          <w:color w:val="000000"/>
          <w:sz w:val="20"/>
          <w:szCs w:val="20"/>
        </w:rPr>
        <w:t>CVD:</w:t>
      </w:r>
      <w:r w:rsidRPr="002E7E7F">
        <w:t xml:space="preserve"> </w:t>
      </w:r>
      <w:r>
        <w:rPr>
          <w:rFonts w:ascii="Times New Roman" w:hAnsi="Times New Roman" w:cs="Times New Roman"/>
          <w:bCs/>
          <w:color w:val="000000"/>
          <w:sz w:val="20"/>
          <w:szCs w:val="20"/>
        </w:rPr>
        <w:t>C</w:t>
      </w:r>
      <w:r w:rsidRPr="002E7E7F">
        <w:rPr>
          <w:rFonts w:ascii="Times New Roman" w:hAnsi="Times New Roman" w:cs="Times New Roman"/>
          <w:bCs/>
          <w:color w:val="000000"/>
          <w:sz w:val="20"/>
          <w:szCs w:val="20"/>
        </w:rPr>
        <w:t>ardiovascular disease</w:t>
      </w:r>
    </w:p>
    <w:p w14:paraId="453B4CB9" w14:textId="77777777" w:rsidR="00F0231F" w:rsidRDefault="00F0231F" w:rsidP="00F0231F">
      <w:pPr>
        <w:spacing w:line="0" w:lineRule="atLeast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Cs/>
          <w:color w:val="000000"/>
          <w:sz w:val="20"/>
          <w:szCs w:val="20"/>
        </w:rPr>
        <w:t>COPD:</w:t>
      </w:r>
      <w:r w:rsidRPr="002E7E7F">
        <w:t xml:space="preserve"> </w:t>
      </w:r>
      <w:r w:rsidRPr="002E7E7F">
        <w:rPr>
          <w:rFonts w:ascii="Times New Roman" w:hAnsi="Times New Roman" w:cs="Times New Roman"/>
          <w:bCs/>
          <w:color w:val="000000"/>
          <w:sz w:val="20"/>
          <w:szCs w:val="20"/>
        </w:rPr>
        <w:t>Chronic obstructive pulmonary disease</w:t>
      </w:r>
    </w:p>
    <w:p w14:paraId="0EFB332C" w14:textId="77777777" w:rsidR="00F0231F" w:rsidRDefault="00F0231F" w:rsidP="00F0231F">
      <w:pPr>
        <w:spacing w:line="0" w:lineRule="atLeast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Cs/>
          <w:color w:val="000000"/>
          <w:sz w:val="20"/>
          <w:szCs w:val="20"/>
        </w:rPr>
        <w:t>CKD:</w:t>
      </w:r>
      <w:r w:rsidRPr="002E7E7F">
        <w:t xml:space="preserve"> </w:t>
      </w:r>
      <w:r w:rsidRPr="002E7E7F">
        <w:rPr>
          <w:rFonts w:ascii="Times New Roman" w:hAnsi="Times New Roman" w:cs="Times New Roman"/>
          <w:bCs/>
          <w:color w:val="000000"/>
          <w:sz w:val="20"/>
          <w:szCs w:val="20"/>
        </w:rPr>
        <w:t>Chronic kidney disease</w:t>
      </w:r>
    </w:p>
    <w:p w14:paraId="55E6C9EB" w14:textId="77777777" w:rsidR="00F0231F" w:rsidRPr="005B765F" w:rsidRDefault="00F0231F" w:rsidP="00F0231F">
      <w:pPr>
        <w:spacing w:line="0" w:lineRule="atLeast"/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5B765F">
        <w:rPr>
          <w:rFonts w:ascii="Times New Roman" w:hAnsi="Times New Roman" w:cs="Times New Roman" w:hint="eastAsia"/>
          <w:bCs/>
          <w:color w:val="000000"/>
          <w:sz w:val="20"/>
          <w:szCs w:val="20"/>
        </w:rPr>
        <w:t>N</w:t>
      </w:r>
      <w:r w:rsidRPr="005B765F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LR: </w:t>
      </w:r>
      <w:r w:rsidRPr="005B765F">
        <w:rPr>
          <w:rFonts w:ascii="Times New Roman" w:hAnsi="Times New Roman" w:cs="Times New Roman" w:hint="eastAsia"/>
          <w:bCs/>
          <w:color w:val="000000"/>
          <w:sz w:val="20"/>
          <w:szCs w:val="20"/>
        </w:rPr>
        <w:t>Neutrophil to lymphocyte ratio</w:t>
      </w:r>
    </w:p>
    <w:p w14:paraId="11DD1949" w14:textId="77777777" w:rsidR="00F0231F" w:rsidRPr="002F32BD" w:rsidRDefault="00F0231F" w:rsidP="00F0231F">
      <w:pPr>
        <w:spacing w:line="0" w:lineRule="atLeast"/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B20D54">
        <w:rPr>
          <w:rFonts w:ascii="Times New Roman" w:hAnsi="Times New Roman" w:cs="Times New Roman"/>
          <w:color w:val="000000"/>
          <w:sz w:val="20"/>
          <w:szCs w:val="20"/>
        </w:rPr>
        <w:t>HDL-C</w:t>
      </w:r>
      <w:r>
        <w:rPr>
          <w:rFonts w:ascii="Times New Roman" w:hAnsi="Times New Roman" w:cs="Times New Roman"/>
          <w:color w:val="000000"/>
          <w:sz w:val="20"/>
          <w:szCs w:val="20"/>
        </w:rPr>
        <w:t>:</w:t>
      </w:r>
      <w:r w:rsidRPr="002E7E7F">
        <w:t xml:space="preserve"> </w:t>
      </w:r>
      <w:r w:rsidRPr="002E7E7F">
        <w:rPr>
          <w:rFonts w:ascii="Times New Roman" w:hAnsi="Times New Roman" w:cs="Times New Roman"/>
          <w:color w:val="000000"/>
          <w:sz w:val="20"/>
          <w:szCs w:val="20"/>
        </w:rPr>
        <w:t>High-Density Lipoprotein Cholesterol</w:t>
      </w:r>
    </w:p>
    <w:p w14:paraId="6A1FC1FC" w14:textId="77777777" w:rsidR="00F0231F" w:rsidRPr="00F0231F" w:rsidRDefault="00F0231F" w:rsidP="00ED4071">
      <w:pPr>
        <w:rPr>
          <w:rFonts w:ascii="Times New Roman" w:hAnsi="Times New Roman" w:cs="Times New Roman"/>
          <w:sz w:val="20"/>
          <w:szCs w:val="20"/>
        </w:rPr>
      </w:pPr>
    </w:p>
    <w:p w14:paraId="5F61D0CA" w14:textId="77777777" w:rsidR="00ED4071" w:rsidRDefault="00ED4071" w:rsidP="00ED4071">
      <w:pPr>
        <w:rPr>
          <w:rFonts w:ascii="Times New Roman" w:hAnsi="Times New Roman" w:cs="Times New Roman"/>
          <w:sz w:val="20"/>
          <w:szCs w:val="20"/>
        </w:rPr>
        <w:sectPr w:rsidR="00ED4071" w:rsidSect="005C3582">
          <w:pgSz w:w="12242" w:h="15842"/>
          <w:pgMar w:top="1417" w:right="1417" w:bottom="1417" w:left="1417" w:header="720" w:footer="720" w:gutter="0"/>
          <w:cols w:space="720"/>
          <w:noEndnote/>
          <w:docGrid w:linePitch="326"/>
        </w:sectPr>
      </w:pPr>
    </w:p>
    <w:p w14:paraId="2B45A8EA" w14:textId="53D8377C" w:rsidR="00DC41C5" w:rsidRPr="008116CC" w:rsidRDefault="00DC41C5" w:rsidP="00DC41C5">
      <w:pPr>
        <w:rPr>
          <w:rFonts w:ascii="Times New Roman" w:hAnsi="Times New Roman" w:cs="Times New Roman"/>
          <w:szCs w:val="24"/>
        </w:rPr>
      </w:pPr>
      <w:r w:rsidRPr="00B62952">
        <w:rPr>
          <w:rFonts w:ascii="Times New Roman" w:hAnsi="Times New Roman" w:cs="Times New Roman"/>
          <w:b/>
          <w:bCs/>
          <w:szCs w:val="24"/>
        </w:rPr>
        <w:lastRenderedPageBreak/>
        <w:t xml:space="preserve">Table </w:t>
      </w:r>
      <w:r w:rsidR="00972D5F" w:rsidRPr="00B62952">
        <w:rPr>
          <w:rFonts w:ascii="Times New Roman" w:hAnsi="Times New Roman" w:cs="Times New Roman" w:hint="eastAsia"/>
          <w:b/>
          <w:bCs/>
          <w:szCs w:val="24"/>
        </w:rPr>
        <w:t>S</w:t>
      </w:r>
      <w:r w:rsidR="009310F9">
        <w:rPr>
          <w:rFonts w:ascii="Times New Roman" w:hAnsi="Times New Roman" w:cs="Times New Roman" w:hint="eastAsia"/>
          <w:b/>
          <w:bCs/>
          <w:szCs w:val="24"/>
        </w:rPr>
        <w:t>6</w:t>
      </w:r>
      <w:r w:rsidR="00972D5F" w:rsidRPr="00B62952">
        <w:rPr>
          <w:rFonts w:ascii="Times New Roman" w:hAnsi="Times New Roman" w:cs="Times New Roman" w:hint="eastAsia"/>
          <w:b/>
          <w:bCs/>
          <w:szCs w:val="24"/>
        </w:rPr>
        <w:t>.</w:t>
      </w:r>
      <w:r w:rsidRPr="008116CC">
        <w:rPr>
          <w:rFonts w:ascii="Times New Roman" w:hAnsi="Times New Roman" w:cs="Times New Roman"/>
          <w:szCs w:val="24"/>
        </w:rPr>
        <w:t xml:space="preserve"> </w:t>
      </w:r>
      <w:r w:rsidRPr="008116CC">
        <w:rPr>
          <w:rFonts w:ascii="Times New Roman" w:hAnsi="Times New Roman" w:cs="Times New Roman" w:hint="eastAsia"/>
          <w:szCs w:val="24"/>
        </w:rPr>
        <w:t>C</w:t>
      </w:r>
      <w:r w:rsidRPr="008116CC">
        <w:rPr>
          <w:rFonts w:ascii="Times New Roman" w:hAnsi="Times New Roman" w:cs="Times New Roman"/>
          <w:szCs w:val="24"/>
        </w:rPr>
        <w:t xml:space="preserve">ox </w:t>
      </w:r>
      <w:r w:rsidRPr="008116CC">
        <w:rPr>
          <w:rFonts w:ascii="Times New Roman" w:hAnsi="Times New Roman" w:cs="Times New Roman" w:hint="eastAsia"/>
          <w:szCs w:val="24"/>
        </w:rPr>
        <w:t xml:space="preserve">proportional hazards </w:t>
      </w:r>
      <w:r w:rsidRPr="008116CC">
        <w:rPr>
          <w:rFonts w:ascii="Times New Roman" w:hAnsi="Times New Roman" w:cs="Times New Roman"/>
          <w:szCs w:val="24"/>
        </w:rPr>
        <w:t>regression</w:t>
      </w:r>
      <w:r w:rsidRPr="008116CC">
        <w:rPr>
          <w:rFonts w:ascii="Times New Roman" w:hAnsi="Times New Roman" w:cs="Times New Roman" w:hint="eastAsia"/>
          <w:szCs w:val="24"/>
        </w:rPr>
        <w:t xml:space="preserve"> </w:t>
      </w:r>
      <w:r w:rsidRPr="008116CC">
        <w:rPr>
          <w:rFonts w:ascii="Times New Roman" w:hAnsi="Times New Roman" w:cs="Times New Roman"/>
          <w:szCs w:val="24"/>
        </w:rPr>
        <w:t xml:space="preserve">analyses of </w:t>
      </w:r>
      <w:r w:rsidR="00605263" w:rsidRPr="008116CC">
        <w:rPr>
          <w:rFonts w:ascii="Times New Roman" w:hAnsi="Times New Roman" w:cs="Times New Roman" w:hint="eastAsia"/>
          <w:szCs w:val="24"/>
        </w:rPr>
        <w:t>AD</w:t>
      </w:r>
      <w:r w:rsidRPr="008116CC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8116CC">
        <w:rPr>
          <w:rFonts w:ascii="Times New Roman" w:hAnsi="Times New Roman" w:cs="Times New Roman" w:hint="eastAsia"/>
          <w:szCs w:val="24"/>
        </w:rPr>
        <w:t>mortality</w:t>
      </w:r>
      <w:r w:rsidRPr="008116CC">
        <w:rPr>
          <w:rFonts w:ascii="Times New Roman" w:hAnsi="Times New Roman" w:cs="Times New Roman"/>
          <w:szCs w:val="24"/>
        </w:rPr>
        <w:t>_</w:t>
      </w:r>
      <w:r w:rsidR="00BE34D3" w:rsidRPr="008116CC">
        <w:rPr>
          <w:rFonts w:ascii="Times New Roman" w:hAnsi="Times New Roman" w:cs="Times New Roman" w:hint="eastAsia"/>
          <w:szCs w:val="24"/>
        </w:rPr>
        <w:t>n</w:t>
      </w:r>
      <w:r w:rsidR="000E09D0" w:rsidRPr="008116CC">
        <w:rPr>
          <w:rFonts w:ascii="Times New Roman" w:hAnsi="Times New Roman" w:cs="Times New Roman"/>
          <w:szCs w:val="24"/>
        </w:rPr>
        <w:t>on</w:t>
      </w:r>
      <w:proofErr w:type="spellEnd"/>
      <w:r w:rsidR="000E09D0" w:rsidRPr="008116CC">
        <w:rPr>
          <w:rFonts w:ascii="Times New Roman" w:hAnsi="Times New Roman" w:cs="Times New Roman"/>
          <w:szCs w:val="24"/>
        </w:rPr>
        <w:t>-White</w:t>
      </w:r>
    </w:p>
    <w:p w14:paraId="12D32B3D" w14:textId="77777777" w:rsidR="00BE34D3" w:rsidRDefault="00BE34D3" w:rsidP="005C3582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"/>
        <w:gridCol w:w="4281"/>
        <w:gridCol w:w="2410"/>
        <w:gridCol w:w="2410"/>
      </w:tblGrid>
      <w:tr w:rsidR="00DC41C5" w:rsidRPr="00072258" w14:paraId="51705BAF" w14:textId="77777777" w:rsidTr="00561CDF">
        <w:trPr>
          <w:trHeight w:val="419"/>
        </w:trPr>
        <w:tc>
          <w:tcPr>
            <w:tcW w:w="4531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2A6DE42A" w14:textId="77777777" w:rsidR="00DC41C5" w:rsidRPr="00072258" w:rsidRDefault="00DC41C5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V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ariables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  <w:vAlign w:val="center"/>
          </w:tcPr>
          <w:p w14:paraId="54D6D9DA" w14:textId="46B09A77" w:rsidR="00DC41C5" w:rsidRPr="00072258" w:rsidRDefault="00DA74FF" w:rsidP="005C358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D</w:t>
            </w:r>
            <w:r w:rsidR="00DC41C5" w:rsidRPr="0004415F">
              <w:rPr>
                <w:rFonts w:ascii="Times New Roman" w:hAnsi="Times New Roman" w:cs="Times New Roman"/>
                <w:sz w:val="22"/>
              </w:rPr>
              <w:t xml:space="preserve"> mortality</w:t>
            </w:r>
          </w:p>
        </w:tc>
      </w:tr>
      <w:tr w:rsidR="00DC41C5" w:rsidRPr="00072258" w14:paraId="6F68A685" w14:textId="77777777" w:rsidTr="00561CDF">
        <w:tc>
          <w:tcPr>
            <w:tcW w:w="453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5E7A1A18" w14:textId="77777777" w:rsidR="00DC41C5" w:rsidRPr="00072258" w:rsidRDefault="00DC41C5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0D47FC8A" w14:textId="77777777" w:rsidR="00DC41C5" w:rsidRPr="00072258" w:rsidRDefault="00DC41C5" w:rsidP="005C358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72258">
              <w:rPr>
                <w:rFonts w:ascii="Times New Roman" w:hAnsi="Times New Roman" w:cs="Times New Roman"/>
                <w:sz w:val="22"/>
              </w:rPr>
              <w:t xml:space="preserve">Crude HR </w:t>
            </w:r>
          </w:p>
          <w:p w14:paraId="1DAFEA3D" w14:textId="77777777" w:rsidR="00DC41C5" w:rsidRPr="00072258" w:rsidRDefault="00DC41C5" w:rsidP="005C358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sz w:val="22"/>
              </w:rPr>
              <w:t>(95% CI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00B9F12B" w14:textId="77777777" w:rsidR="00DC41C5" w:rsidRDefault="00DC41C5" w:rsidP="005C358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2258">
              <w:rPr>
                <w:rFonts w:ascii="Times New Roman" w:hAnsi="Times New Roman" w:cs="Times New Roman"/>
                <w:sz w:val="22"/>
              </w:rPr>
              <w:t xml:space="preserve">Adjusted HR </w:t>
            </w:r>
          </w:p>
          <w:p w14:paraId="7865AB46" w14:textId="77777777" w:rsidR="00DC41C5" w:rsidRPr="00072258" w:rsidRDefault="00DC41C5" w:rsidP="005C358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sz w:val="22"/>
              </w:rPr>
              <w:t>(95% CI)</w:t>
            </w:r>
          </w:p>
        </w:tc>
      </w:tr>
      <w:tr w:rsidR="00DC41C5" w:rsidRPr="00072258" w14:paraId="196B62FC" w14:textId="77777777" w:rsidTr="00561CDF">
        <w:tc>
          <w:tcPr>
            <w:tcW w:w="4531" w:type="dxa"/>
            <w:gridSpan w:val="2"/>
            <w:tcBorders>
              <w:left w:val="nil"/>
              <w:bottom w:val="nil"/>
              <w:right w:val="nil"/>
            </w:tcBorders>
          </w:tcPr>
          <w:p w14:paraId="1CC93F12" w14:textId="77777777" w:rsidR="00DC41C5" w:rsidRPr="00072258" w:rsidRDefault="00DC41C5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271D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nti-inflammatory diet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(%) (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Ref =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072258">
              <w:rPr>
                <w:rFonts w:ascii="標楷體" w:eastAsia="標楷體" w:hAnsi="標楷體" w:cs="Times New Roman" w:hint="eastAsia"/>
                <w:color w:val="000000"/>
                <w:sz w:val="22"/>
              </w:rPr>
              <w:t>≧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0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6F8547AA" w14:textId="77777777" w:rsidR="00DC41C5" w:rsidRPr="00072258" w:rsidRDefault="00DC41C5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671B3273" w14:textId="77777777" w:rsidR="00DC41C5" w:rsidRPr="00072258" w:rsidRDefault="00DC41C5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C41C5" w:rsidRPr="00072258" w14:paraId="004D3E1F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7C12507" w14:textId="77777777" w:rsidR="00DC41C5" w:rsidRPr="00072258" w:rsidRDefault="00DC41C5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66252" w14:textId="77777777" w:rsidR="00DC41C5" w:rsidRPr="00072258" w:rsidRDefault="00DC41C5" w:rsidP="005C3582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6C965" w14:textId="77777777" w:rsidR="00DC41C5" w:rsidRPr="000E09D0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09D0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0E09D0">
              <w:rPr>
                <w:rFonts w:ascii="Times New Roman" w:hAnsi="Times New Roman" w:cs="Times New Roman"/>
                <w:color w:val="000000"/>
                <w:sz w:val="22"/>
              </w:rPr>
              <w:t>.192 (0.178-7.99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8E6DB" w14:textId="77777777" w:rsidR="00DC41C5" w:rsidRPr="00E7211F" w:rsidRDefault="00E7211F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439 (0.451-13.19)</w:t>
            </w:r>
          </w:p>
        </w:tc>
      </w:tr>
      <w:tr w:rsidR="00DC41C5" w:rsidRPr="00072258" w14:paraId="4A4EE28C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E54E795" w14:textId="77777777" w:rsidR="00DC41C5" w:rsidRPr="00072258" w:rsidRDefault="00DC41C5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4FB14" w14:textId="77777777" w:rsidR="00DC41C5" w:rsidRPr="00072258" w:rsidRDefault="00DC41C5" w:rsidP="005C3582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&lt; 5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0D5C2" w14:textId="77777777" w:rsidR="00DC41C5" w:rsidRPr="000E09D0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09D0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0E09D0">
              <w:rPr>
                <w:rFonts w:ascii="Times New Roman" w:hAnsi="Times New Roman" w:cs="Times New Roman"/>
                <w:color w:val="000000"/>
                <w:sz w:val="22"/>
              </w:rPr>
              <w:t>.753 (0.163-3.48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51C64" w14:textId="77777777" w:rsidR="00DC41C5" w:rsidRPr="00E7211F" w:rsidRDefault="00E7211F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933 (0.143-6.061)</w:t>
            </w:r>
          </w:p>
        </w:tc>
      </w:tr>
      <w:tr w:rsidR="00DC41C5" w:rsidRPr="00072258" w14:paraId="39C0404C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F55F3DE" w14:textId="77777777" w:rsidR="00DC41C5" w:rsidRPr="00072258" w:rsidRDefault="00DC41C5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971C7" w14:textId="77777777" w:rsidR="00DC41C5" w:rsidRPr="00072258" w:rsidRDefault="00DC41C5" w:rsidP="005C3582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-9.9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EA8DF" w14:textId="77777777" w:rsidR="00DC41C5" w:rsidRPr="000E09D0" w:rsidRDefault="000E09D0" w:rsidP="005C3582">
            <w:pPr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0E09D0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0</w:t>
            </w:r>
            <w:r w:rsidRPr="000E09D0">
              <w:rPr>
                <w:rFonts w:ascii="Times New Roman" w:hAnsi="Times New Roman" w:cs="Times New Roman"/>
                <w:b/>
                <w:color w:val="000000"/>
                <w:sz w:val="22"/>
              </w:rPr>
              <w:t>.037 (0.004-0.38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15B17" w14:textId="77777777" w:rsidR="00DC41C5" w:rsidRPr="00E7211F" w:rsidRDefault="00E7211F" w:rsidP="005C3582">
            <w:pPr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.041 (0.005-0.351)</w:t>
            </w:r>
          </w:p>
        </w:tc>
      </w:tr>
      <w:tr w:rsidR="00DC41C5" w:rsidRPr="00072258" w14:paraId="0EC1DB0D" w14:textId="77777777" w:rsidTr="00561CDF"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6F6D44" w14:textId="77777777" w:rsidR="00DC41C5" w:rsidRPr="00072258" w:rsidRDefault="00DC41C5" w:rsidP="005C3582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bCs/>
                <w:sz w:val="22"/>
              </w:rPr>
              <w:t>Demograph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BF9263" w14:textId="77777777" w:rsidR="00DC41C5" w:rsidRPr="004B45CE" w:rsidRDefault="00DC41C5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5F9AC9" w14:textId="77777777" w:rsidR="00DC41C5" w:rsidRPr="00072258" w:rsidRDefault="00DC41C5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3B0C1C" w:rsidRPr="00072258" w14:paraId="409ACD6B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DFD46E2" w14:textId="77777777" w:rsidR="003B0C1C" w:rsidRPr="00072258" w:rsidRDefault="003B0C1C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518AE" w14:textId="77777777" w:rsidR="003B0C1C" w:rsidRPr="00072258" w:rsidRDefault="003B0C1C" w:rsidP="005C3582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ge</w:t>
            </w:r>
            <w:r w:rsidRPr="00072258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years</w:t>
            </w:r>
            <w:r w:rsidRPr="00DC41C5">
              <w:rPr>
                <w:rFonts w:ascii="Times New Roman" w:hAnsi="Times New Roman" w:cs="Times New Roman"/>
                <w:bCs/>
                <w:sz w:val="22"/>
              </w:rPr>
              <w:t>)</w:t>
            </w:r>
            <w:r w:rsidRPr="00DC41C5">
              <w:rPr>
                <w:rFonts w:ascii="Times New Roman" w:hAnsi="Times New Roman" w:cs="Times New Roman" w:hint="eastAsia"/>
                <w:sz w:val="22"/>
              </w:rPr>
              <w:t xml:space="preserve"> (Ref =</w:t>
            </w:r>
            <w:r w:rsidRPr="00DC41C5">
              <w:rPr>
                <w:rFonts w:ascii="Times New Roman" w:hAnsi="Times New Roman" w:cs="Times New Roman"/>
                <w:sz w:val="22"/>
              </w:rPr>
              <w:t xml:space="preserve"> 65-74 </w:t>
            </w:r>
            <w:r w:rsidRPr="00DC41C5">
              <w:rPr>
                <w:rFonts w:ascii="Times New Roman" w:hAnsi="Times New Roman" w:cs="Times New Roman" w:hint="eastAsia"/>
                <w:sz w:val="22"/>
              </w:rPr>
              <w:t>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E0971D" w14:textId="77777777" w:rsidR="003B0C1C" w:rsidRPr="00DD22FF" w:rsidRDefault="003B0C1C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120D73" w14:textId="77777777" w:rsidR="003B0C1C" w:rsidRPr="00072258" w:rsidRDefault="003B0C1C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3B0C1C" w:rsidRPr="00072258" w14:paraId="636916C6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DC75725" w14:textId="77777777" w:rsidR="003B0C1C" w:rsidRPr="00072258" w:rsidRDefault="003B0C1C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CEAE" w14:textId="77777777" w:rsidR="003B0C1C" w:rsidRPr="00072258" w:rsidRDefault="003B0C1C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5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13B172" w14:textId="77777777" w:rsidR="003B0C1C" w:rsidRPr="000E09D0" w:rsidRDefault="000E09D0" w:rsidP="005C358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E09D0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6</w:t>
            </w:r>
            <w:r w:rsidRPr="000E09D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2.66 (6.726-583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8B19CA" w14:textId="77777777" w:rsidR="003B0C1C" w:rsidRPr="00E7211F" w:rsidRDefault="00E7211F" w:rsidP="005C358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8.65 (4.355-343.1)</w:t>
            </w:r>
          </w:p>
        </w:tc>
      </w:tr>
      <w:tr w:rsidR="003B0C1C" w:rsidRPr="00072258" w14:paraId="7ADC738A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19B9334" w14:textId="77777777" w:rsidR="003B0C1C" w:rsidRPr="00072258" w:rsidRDefault="003B0C1C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1399" w14:textId="77777777" w:rsidR="003B0C1C" w:rsidRPr="00072258" w:rsidRDefault="003B0C1C" w:rsidP="005C3582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5-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DBA907" w14:textId="77777777" w:rsidR="003B0C1C" w:rsidRPr="00DD22FF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F04037" w14:textId="77777777" w:rsidR="003B0C1C" w:rsidRPr="000F7694" w:rsidRDefault="00E7211F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</w:tr>
      <w:tr w:rsidR="000E09D0" w:rsidRPr="00072258" w14:paraId="0A969F23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649752F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1763F" w14:textId="1CB62539" w:rsidR="000E09D0" w:rsidRPr="00072258" w:rsidRDefault="00496446" w:rsidP="005C3582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Sex</w:t>
            </w:r>
            <w:r w:rsidR="000E09D0" w:rsidRPr="00072258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0E09D0"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(Ref = F</w:t>
            </w:r>
            <w:r w:rsidR="000E09D0" w:rsidRPr="00072258">
              <w:rPr>
                <w:rFonts w:ascii="Times New Roman" w:hAnsi="Times New Roman" w:cs="Times New Roman"/>
                <w:color w:val="000000"/>
                <w:sz w:val="22"/>
              </w:rPr>
              <w:t>emal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C23790" w14:textId="77777777" w:rsidR="000E09D0" w:rsidRPr="00DD22FF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DA5FB6" w14:textId="77777777" w:rsidR="000E09D0" w:rsidRPr="000F7694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072258" w14:paraId="55A36997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F63C945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D47D0" w14:textId="77777777" w:rsidR="000E09D0" w:rsidRPr="00072258" w:rsidRDefault="000E09D0" w:rsidP="005C3582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28D80B" w14:textId="77777777" w:rsidR="000E09D0" w:rsidRPr="00DD22FF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537 (0.158-1.83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F503E6" w14:textId="77777777" w:rsidR="000E09D0" w:rsidRPr="000F7694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072258" w14:paraId="34A13EC6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916BA4A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5B36C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Education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(Ref =</w:t>
            </w:r>
            <w:r w:rsidRPr="00072258">
              <w:rPr>
                <w:rFonts w:ascii="Times New Roman" w:hAnsi="Times New Roman" w:cs="Times New Roman" w:hint="eastAsia"/>
                <w:sz w:val="22"/>
              </w:rPr>
              <w:t xml:space="preserve"> C</w:t>
            </w:r>
            <w:r w:rsidRPr="00072258">
              <w:rPr>
                <w:rFonts w:ascii="Times New Roman" w:hAnsi="Times New Roman" w:cs="Times New Roman"/>
                <w:sz w:val="22"/>
              </w:rPr>
              <w:t>ollege or above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F130E5" w14:textId="77777777" w:rsidR="000E09D0" w:rsidRPr="00DD22FF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ED8201" w14:textId="77777777" w:rsidR="000E09D0" w:rsidRPr="00072258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072258" w14:paraId="0112F871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8F206AD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6DF08" w14:textId="77777777" w:rsidR="000E09D0" w:rsidRPr="00072258" w:rsidRDefault="000E09D0" w:rsidP="005C3582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sz w:val="22"/>
              </w:rPr>
              <w:t xml:space="preserve">Under </w:t>
            </w:r>
            <w:r w:rsidRPr="00072258">
              <w:rPr>
                <w:rFonts w:ascii="Times New Roman" w:hAnsi="Times New Roman" w:cs="Times New Roman"/>
                <w:sz w:val="22"/>
              </w:rPr>
              <w:t>12th gra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D71AFD" w14:textId="77777777" w:rsidR="000E09D0" w:rsidRPr="00DD22FF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100 (0.220-5.49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3310A9" w14:textId="77777777" w:rsidR="000E09D0" w:rsidRPr="00072258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072258" w14:paraId="773504CF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FD1C0BF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C33FC" w14:textId="77777777" w:rsidR="000E09D0" w:rsidRPr="00072258" w:rsidRDefault="000E09D0" w:rsidP="005C3582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sz w:val="22"/>
              </w:rPr>
              <w:t>High school gradu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C30C42" w14:textId="77777777" w:rsidR="000E09D0" w:rsidRPr="00DD22FF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794 (0.112-5.63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BA2547" w14:textId="77777777" w:rsidR="000E09D0" w:rsidRPr="00072258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072258" w14:paraId="298DD5B2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806683E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9F3DB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sz w:val="22"/>
              </w:rPr>
              <w:t>M</w:t>
            </w:r>
            <w:r w:rsidRPr="00072258">
              <w:rPr>
                <w:rFonts w:ascii="Times New Roman" w:hAnsi="Times New Roman" w:cs="Times New Roman" w:hint="eastAsia"/>
                <w:b/>
                <w:sz w:val="22"/>
              </w:rPr>
              <w:t xml:space="preserve">arriage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(Ref =</w:t>
            </w:r>
            <w:r w:rsidRPr="00072258">
              <w:rPr>
                <w:rFonts w:ascii="Times New Roman" w:hAnsi="Times New Roman" w:cs="Times New Roman" w:hint="eastAsia"/>
                <w:sz w:val="22"/>
              </w:rPr>
              <w:t xml:space="preserve"> Married</w:t>
            </w:r>
            <w:r w:rsidRPr="0007225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6CF087" w14:textId="77777777" w:rsidR="000E09D0" w:rsidRPr="00DD22FF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5427F6" w14:textId="77777777" w:rsidR="000E09D0" w:rsidRPr="00072258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072258" w14:paraId="0225A6B3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14BD286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835C0" w14:textId="77777777" w:rsidR="000E09D0" w:rsidRPr="00072258" w:rsidRDefault="000E09D0" w:rsidP="005C3582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sz w:val="22"/>
              </w:rPr>
              <w:t>W</w:t>
            </w:r>
            <w:r w:rsidRPr="00072258">
              <w:rPr>
                <w:rFonts w:ascii="Times New Roman" w:hAnsi="Times New Roman" w:cs="Times New Roman" w:hint="eastAsia"/>
                <w:sz w:val="22"/>
              </w:rPr>
              <w:t>idowed/Divorced/Separa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92BCC6" w14:textId="77777777" w:rsidR="000E09D0" w:rsidRPr="000E09D0" w:rsidRDefault="000E09D0" w:rsidP="005C358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E09D0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2</w:t>
            </w:r>
            <w:r w:rsidRPr="000E09D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3.49 (4.064-135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60D059" w14:textId="77777777" w:rsidR="000E09D0" w:rsidRPr="00E7211F" w:rsidRDefault="00E7211F" w:rsidP="005C358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61 (2.013-55.98)</w:t>
            </w:r>
          </w:p>
        </w:tc>
      </w:tr>
      <w:tr w:rsidR="000E09D0" w:rsidRPr="00072258" w14:paraId="73F74E21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978D5A0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84899" w14:textId="77777777" w:rsidR="000E09D0" w:rsidRPr="00072258" w:rsidRDefault="000E09D0" w:rsidP="005C3582">
            <w:pPr>
              <w:rPr>
                <w:rFonts w:ascii="Times New Roman" w:hAnsi="Times New Roman" w:cs="Times New Roman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I</w:t>
            </w: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ncome ratio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(Ref =&gt;3.50 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(richest)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F5EE85" w14:textId="77777777" w:rsidR="000E09D0" w:rsidRPr="00DD22FF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CC5576" w14:textId="77777777" w:rsidR="000E09D0" w:rsidRPr="00072258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072258" w14:paraId="0C295838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17D4604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40C4C" w14:textId="77777777" w:rsidR="000E09D0" w:rsidRPr="00072258" w:rsidRDefault="000E09D0" w:rsidP="005C3582">
            <w:pPr>
              <w:ind w:firstLineChars="100" w:firstLine="220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0.00-1.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88C1C2" w14:textId="77777777" w:rsidR="000E09D0" w:rsidRPr="00DD22FF" w:rsidRDefault="005A12AF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151 (0.160-8.28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7E1CF3" w14:textId="77777777" w:rsidR="000E09D0" w:rsidRPr="00672E6C" w:rsidRDefault="000E09D0" w:rsidP="005C3582">
            <w:pPr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</w:tr>
      <w:tr w:rsidR="000E09D0" w:rsidRPr="00072258" w14:paraId="290569A0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92A09D4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7C74E" w14:textId="77777777" w:rsidR="000E09D0" w:rsidRPr="00072258" w:rsidRDefault="000E09D0" w:rsidP="005C3582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&gt;1.30-3.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35EB81" w14:textId="77777777" w:rsidR="000E09D0" w:rsidRPr="00DD22FF" w:rsidRDefault="005A12AF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386 (0.055-2.70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988A7B" w14:textId="77777777" w:rsidR="000E09D0" w:rsidRPr="00B91E8D" w:rsidRDefault="000E09D0" w:rsidP="005C358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0E09D0" w:rsidRPr="00072258" w14:paraId="1FD217AC" w14:textId="77777777" w:rsidTr="00561CDF"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B1E9E7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bCs/>
                <w:sz w:val="22"/>
              </w:rPr>
              <w:t>Lifesty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672765" w14:textId="77777777" w:rsidR="000E09D0" w:rsidRPr="00DD22FF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5F3DC9" w14:textId="77777777" w:rsidR="000E09D0" w:rsidRPr="00072258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072258" w14:paraId="0CF75267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9E2D82E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C4D7A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Smoking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(Ref =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Non-smoke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852953" w14:textId="77777777" w:rsidR="000E09D0" w:rsidRPr="00DD22FF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8F0D1F" w14:textId="77777777" w:rsidR="000E09D0" w:rsidRPr="00072258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B91E8D" w14:paraId="6B4FB93C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72101BA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BFAEA" w14:textId="77777777" w:rsidR="000E09D0" w:rsidRPr="00072258" w:rsidRDefault="000E09D0" w:rsidP="005C3582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sz w:val="22"/>
              </w:rPr>
              <w:t>Smok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E59B48" w14:textId="77777777" w:rsidR="000E09D0" w:rsidRPr="00DD22FF" w:rsidRDefault="005A12AF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962 (0.198-4.66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82DC71" w14:textId="77777777" w:rsidR="000E09D0" w:rsidRPr="004302BB" w:rsidRDefault="000E09D0" w:rsidP="005C3582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</w:p>
        </w:tc>
      </w:tr>
      <w:tr w:rsidR="000E09D0" w:rsidRPr="00072258" w14:paraId="6B676E8B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C8218FF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5E58C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</w:t>
            </w:r>
            <w:r w:rsidRPr="0007225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lcohol drinking</w:t>
            </w: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(Ref =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gramStart"/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Non-heavy</w:t>
            </w:r>
            <w:proofErr w:type="gramEnd"/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drinke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440FE4" w14:textId="77777777" w:rsidR="000E09D0" w:rsidRPr="00DD22FF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22641D" w14:textId="77777777" w:rsidR="000E09D0" w:rsidRPr="00072258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072258" w14:paraId="076129AD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A08CBAB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A6505" w14:textId="77777777" w:rsidR="000E09D0" w:rsidRPr="00072258" w:rsidRDefault="000E09D0" w:rsidP="005C3582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Heavy d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rink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823B11" w14:textId="77777777" w:rsidR="000E09D0" w:rsidRPr="00DD22FF" w:rsidRDefault="005A12AF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20FB9B" w14:textId="77777777" w:rsidR="000E09D0" w:rsidRPr="00D938B7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072258" w14:paraId="41BA2AFF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5888673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AB0E2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B</w:t>
            </w: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MI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(Ref =</w:t>
            </w:r>
            <w:r w:rsidRPr="00072258">
              <w:rPr>
                <w:rFonts w:ascii="Times New Roman" w:hAnsi="Times New Roman" w:cs="Times New Roman"/>
                <w:sz w:val="22"/>
              </w:rPr>
              <w:t xml:space="preserve"> Norma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80B667" w14:textId="77777777" w:rsidR="000E09D0" w:rsidRPr="00DD22FF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E26144" w14:textId="77777777" w:rsidR="000E09D0" w:rsidRPr="00072258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072258" w14:paraId="232C9F54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E104272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1D6AB" w14:textId="77777777" w:rsidR="000E09D0" w:rsidRPr="00072258" w:rsidRDefault="000E09D0" w:rsidP="005C3582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Underweigh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25545C" w14:textId="77777777" w:rsidR="000E09D0" w:rsidRPr="00E7211F" w:rsidRDefault="00E7211F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211F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22192C" w14:textId="77777777" w:rsidR="000E09D0" w:rsidRPr="00072258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072258" w14:paraId="5513A90C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1E9140A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71C9" w14:textId="77777777" w:rsidR="000E09D0" w:rsidRPr="00072258" w:rsidRDefault="000E09D0" w:rsidP="005C3582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Overweigh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C42808" w14:textId="77777777" w:rsidR="000E09D0" w:rsidRPr="00DD22FF" w:rsidRDefault="005A12AF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136 (0.236-5.46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4076A0" w14:textId="77777777" w:rsidR="000E09D0" w:rsidRPr="00072258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072258" w14:paraId="792ED496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E4911CA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C69D3" w14:textId="77777777" w:rsidR="000E09D0" w:rsidRPr="00072258" w:rsidRDefault="000E09D0" w:rsidP="005C3582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Obe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B46573" w14:textId="77777777" w:rsidR="000E09D0" w:rsidRPr="00EF7475" w:rsidRDefault="005A12AF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750 (0.176-3.19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A49D2E" w14:textId="77777777" w:rsidR="000E09D0" w:rsidRPr="007C45AB" w:rsidRDefault="000E09D0" w:rsidP="005C3582">
            <w:pPr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</w:tr>
      <w:tr w:rsidR="000E09D0" w:rsidRPr="00072258" w14:paraId="0C8DB844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49E6765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14C8F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Physical activity</w:t>
            </w: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(Ref =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Activ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12CCA3" w14:textId="77777777" w:rsidR="000E09D0" w:rsidRPr="00EF7475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415604" w14:textId="77777777" w:rsidR="000E09D0" w:rsidRPr="00072258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072258" w14:paraId="63DC79BC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3E2AFE4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29798" w14:textId="77777777" w:rsidR="000E09D0" w:rsidRPr="00072258" w:rsidRDefault="000E09D0" w:rsidP="005C3582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Inac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FE6CED" w14:textId="77777777" w:rsidR="000E09D0" w:rsidRPr="006C1520" w:rsidRDefault="005A12AF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36 (0.467-34.8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A5773F" w14:textId="77777777" w:rsidR="000E09D0" w:rsidRPr="00F94EFD" w:rsidRDefault="000E09D0" w:rsidP="005C3582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</w:p>
        </w:tc>
      </w:tr>
      <w:tr w:rsidR="000E09D0" w:rsidRPr="00072258" w14:paraId="213A893F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C3716F0" w14:textId="77777777" w:rsidR="000E09D0" w:rsidRPr="00072258" w:rsidRDefault="000E09D0" w:rsidP="005C3582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7AF69" w14:textId="77777777" w:rsidR="000E09D0" w:rsidRPr="00072258" w:rsidRDefault="000E09D0" w:rsidP="005C3582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Sleep (hours)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(Ref =7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-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107CA" w14:textId="77777777" w:rsidR="000E09D0" w:rsidRPr="00EF7475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4B683" w14:textId="77777777" w:rsidR="000E09D0" w:rsidRPr="00F94EFD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072258" w14:paraId="49C4540D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DAFFE91" w14:textId="77777777" w:rsidR="000E09D0" w:rsidRPr="00072258" w:rsidRDefault="000E09D0" w:rsidP="005C3582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5E1DC" w14:textId="77777777" w:rsidR="000E09D0" w:rsidRPr="00072258" w:rsidRDefault="000E09D0" w:rsidP="005C3582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&lt;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7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67EF4" w14:textId="77777777" w:rsidR="000E09D0" w:rsidRPr="00EF7475" w:rsidRDefault="005A12AF" w:rsidP="005C3582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.559 (0.105-2.96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1BCC" w14:textId="77777777" w:rsidR="000E09D0" w:rsidRPr="00F94EFD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072258" w14:paraId="528E385D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BD942C7" w14:textId="77777777" w:rsidR="000E09D0" w:rsidRPr="00072258" w:rsidRDefault="000E09D0" w:rsidP="005C3582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38DC8" w14:textId="77777777" w:rsidR="000E09D0" w:rsidRPr="00072258" w:rsidRDefault="000E09D0" w:rsidP="005C3582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&gt;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3020E" w14:textId="77777777" w:rsidR="000E09D0" w:rsidRPr="006C1520" w:rsidRDefault="005A12AF" w:rsidP="005C3582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.474 (0.917-60.9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2A91B" w14:textId="77777777" w:rsidR="000E09D0" w:rsidRPr="00F94EFD" w:rsidRDefault="000E09D0" w:rsidP="005C358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0E09D0" w:rsidRPr="00072258" w14:paraId="2CFAC430" w14:textId="77777777" w:rsidTr="00561CDF"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53388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bCs/>
                <w:sz w:val="22"/>
              </w:rPr>
              <w:t>C</w:t>
            </w:r>
            <w:r w:rsidRPr="00072258">
              <w:rPr>
                <w:rFonts w:ascii="Times New Roman" w:hAnsi="Times New Roman" w:cs="Times New Roman" w:hint="eastAsia"/>
                <w:b/>
                <w:bCs/>
                <w:sz w:val="22"/>
              </w:rPr>
              <w:t>omorbidities</w:t>
            </w:r>
            <w:r w:rsidRPr="00072258"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(Ref =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No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66C9E4" w14:textId="77777777" w:rsidR="000E09D0" w:rsidRPr="00072258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5BEF5E" w14:textId="77777777" w:rsidR="000E09D0" w:rsidRPr="00F94EFD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072258" w14:paraId="740E73BA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B453384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60CC6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D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B4B5C9" w14:textId="77777777" w:rsidR="000E09D0" w:rsidRPr="00EF7475" w:rsidRDefault="005A12AF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460 (0.849-14.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AEC027" w14:textId="77777777" w:rsidR="000E09D0" w:rsidRPr="00F94EFD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072258" w14:paraId="6E4D4BE8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97AA56C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90E02" w14:textId="77777777" w:rsidR="000E09D0" w:rsidRPr="00072258" w:rsidRDefault="000E09D0" w:rsidP="005C3582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Hyperten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0B1A2D" w14:textId="77777777" w:rsidR="000E09D0" w:rsidRPr="00DD22FF" w:rsidRDefault="005A12AF" w:rsidP="005C3582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.434 (0.900-46.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F7F3B6" w14:textId="77777777" w:rsidR="000E09D0" w:rsidRPr="00F94EFD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072258" w14:paraId="6D3E28CC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665E55D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CF1C9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V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746D0F" w14:textId="77777777" w:rsidR="000E09D0" w:rsidRPr="005A12AF" w:rsidRDefault="005A12AF" w:rsidP="005C3582">
            <w:pPr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5A12AF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5</w:t>
            </w:r>
            <w:r w:rsidRPr="005A12AF">
              <w:rPr>
                <w:rFonts w:ascii="Times New Roman" w:hAnsi="Times New Roman" w:cs="Times New Roman"/>
                <w:b/>
                <w:color w:val="000000"/>
                <w:sz w:val="22"/>
              </w:rPr>
              <w:t>.453 (1.132-26.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88A567" w14:textId="77777777" w:rsidR="000E09D0" w:rsidRPr="00F94EFD" w:rsidRDefault="00E7211F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736 (0.681-10.99)</w:t>
            </w:r>
          </w:p>
        </w:tc>
      </w:tr>
      <w:tr w:rsidR="000E09D0" w:rsidRPr="00072258" w14:paraId="2BD5C71C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4B005C9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AA43E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P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DBCF84" w14:textId="77777777" w:rsidR="000E09D0" w:rsidRPr="00DD22FF" w:rsidRDefault="005A12AF" w:rsidP="005C3582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B4D17E" w14:textId="77777777" w:rsidR="000E09D0" w:rsidRPr="00F94EFD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072258" w14:paraId="6C46B945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3444C12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732A5" w14:textId="77777777" w:rsidR="000E09D0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anc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CEB132" w14:textId="77777777" w:rsidR="000E09D0" w:rsidRPr="005A12AF" w:rsidRDefault="005A12AF" w:rsidP="005C358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5A12AF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1</w:t>
            </w:r>
            <w:r w:rsidRPr="005A12A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5 (2.143-47.1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70890F" w14:textId="77777777" w:rsidR="000E09D0" w:rsidRPr="00F94EFD" w:rsidRDefault="00E7211F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626 (0.599-11.51)</w:t>
            </w:r>
          </w:p>
        </w:tc>
      </w:tr>
      <w:tr w:rsidR="000E09D0" w:rsidRPr="00072258" w14:paraId="3F73659F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03E8E70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B60FD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Hearing impair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F49EF5" w14:textId="77777777" w:rsidR="000E09D0" w:rsidRPr="00DD22FF" w:rsidRDefault="005A12AF" w:rsidP="005C3582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.931 (0.673-71.3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82D6B3" w14:textId="77777777" w:rsidR="000E09D0" w:rsidRPr="00F94EFD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072258" w14:paraId="129EA115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90E615F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A66D5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Depres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07D3BE" w14:textId="77777777" w:rsidR="000E09D0" w:rsidRPr="00DD22FF" w:rsidRDefault="005A12AF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725 (0.080-6.53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52FC1D" w14:textId="77777777" w:rsidR="000E09D0" w:rsidRPr="00F94EFD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A16C76" w14:paraId="5F308376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A964D1C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92B00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K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937432" w14:textId="77777777" w:rsidR="000E09D0" w:rsidRPr="00DD22FF" w:rsidRDefault="005A12AF" w:rsidP="005C3582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.646 (0.522-13.4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DD69CD" w14:textId="77777777" w:rsidR="000E09D0" w:rsidRPr="00F94EFD" w:rsidRDefault="000E09D0" w:rsidP="005C3582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</w:p>
        </w:tc>
      </w:tr>
      <w:tr w:rsidR="000E09D0" w:rsidRPr="00A16C76" w14:paraId="78078ECF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330233A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44E59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L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ow social contac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FE83DA" w14:textId="77777777" w:rsidR="000E09D0" w:rsidRPr="006C1520" w:rsidRDefault="005A12AF" w:rsidP="005C3582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.778 (0.636-12.1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14FBAB" w14:textId="77777777" w:rsidR="000E09D0" w:rsidRPr="0003414A" w:rsidRDefault="000E09D0" w:rsidP="005C3582">
            <w:pPr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</w:tr>
      <w:tr w:rsidR="000E09D0" w:rsidRPr="00A16C76" w14:paraId="399F22AD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4FE842C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17842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Anemi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0F4182" w14:textId="77777777" w:rsidR="000E09D0" w:rsidRPr="006C1520" w:rsidRDefault="005A12AF" w:rsidP="005C3582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.291 (0.321-5.19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5107A5" w14:textId="77777777" w:rsidR="000E09D0" w:rsidRPr="00A16C76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072258" w14:paraId="064AA72C" w14:textId="77777777" w:rsidTr="00561CDF"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02299B" w14:textId="77777777" w:rsidR="000E09D0" w:rsidRPr="00072258" w:rsidRDefault="000E09D0" w:rsidP="005C3582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L</w:t>
            </w:r>
            <w:r w:rsidRPr="0007225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boratory</w:t>
            </w:r>
            <w:r w:rsidRPr="00072258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02E238" w14:textId="77777777" w:rsidR="000E09D0" w:rsidRPr="006C1520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AD600D" w14:textId="77777777" w:rsidR="000E09D0" w:rsidRPr="00072258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072258" w14:paraId="729DEED0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8FBEB4B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E91CE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Cs/>
                <w:color w:val="000000"/>
                <w:sz w:val="22"/>
              </w:rPr>
              <w:t>NLR</w:t>
            </w:r>
            <w:r w:rsidRPr="00072258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Ref = &lt; 3 (</w:t>
            </w:r>
            <w:r w:rsidRPr="00072258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1000 cell/</w:t>
            </w:r>
            <w:proofErr w:type="spellStart"/>
            <w:r w:rsidRPr="00072258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uL</w:t>
            </w:r>
            <w:proofErr w:type="spellEnd"/>
            <w:r w:rsidRPr="00072258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)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AC8BE3" w14:textId="77777777" w:rsidR="000E09D0" w:rsidRPr="006C1520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7F6DA3" w14:textId="77777777" w:rsidR="000E09D0" w:rsidRPr="00072258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072258" w14:paraId="7B9076BC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FDF9148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54A67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NLR </w:t>
            </w:r>
            <w:r w:rsidRPr="00072258">
              <w:rPr>
                <w:rFonts w:ascii="標楷體" w:eastAsia="標楷體" w:hAnsi="標楷體" w:cs="Times New Roman" w:hint="eastAsia"/>
                <w:bCs/>
                <w:color w:val="000000"/>
                <w:sz w:val="22"/>
              </w:rPr>
              <w:t>≧</w:t>
            </w:r>
            <w:r w:rsidRPr="00072258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9423B0" w14:textId="77777777" w:rsidR="000E09D0" w:rsidRPr="006C1520" w:rsidRDefault="005A12AF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999 (0.177-5.63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2A01B7" w14:textId="77777777" w:rsidR="000E09D0" w:rsidRPr="004B6105" w:rsidRDefault="000E09D0" w:rsidP="005C358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0E09D0" w:rsidRPr="00072258" w14:paraId="79D498AD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027FF68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E3563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HDL-C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R</w:t>
            </w:r>
            <w:r w:rsidRPr="008103BA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ef = </w:t>
            </w:r>
            <w:r w:rsidRPr="008103BA">
              <w:rPr>
                <w:rFonts w:ascii="新細明體" w:eastAsia="新細明體" w:hAnsi="新細明體" w:cs="新細明體" w:hint="eastAsia"/>
                <w:bCs/>
                <w:color w:val="000000"/>
                <w:sz w:val="22"/>
              </w:rPr>
              <w:t>≧</w:t>
            </w:r>
            <w:r w:rsidRPr="008103BA">
              <w:rPr>
                <w:rFonts w:ascii="Times New Roman" w:eastAsia="標楷體" w:hAnsi="Times New Roman" w:cs="Times New Roman"/>
                <w:bCs/>
                <w:color w:val="000000"/>
                <w:sz w:val="22"/>
              </w:rPr>
              <w:t>40</w:t>
            </w:r>
            <w:r w:rsidRPr="008103BA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 w:rsidRPr="008103BA">
              <w:rPr>
                <w:rFonts w:ascii="Times New Roman" w:hAnsi="Times New Roman" w:cs="Times New Roman"/>
                <w:color w:val="000000"/>
                <w:sz w:val="22"/>
              </w:rPr>
              <w:t>(mg/d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D2F381" w14:textId="77777777" w:rsidR="000E09D0" w:rsidRPr="006C1520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D45BD9" w14:textId="77777777" w:rsidR="000E09D0" w:rsidRPr="00072258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072258" w14:paraId="2BF56300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BF226FF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EF21B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HDL-C 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&lt; 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2ADE2E" w14:textId="77777777" w:rsidR="000E09D0" w:rsidRPr="006C1520" w:rsidRDefault="008733E9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555 (0.422-5.73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9A8BE4" w14:textId="77777777" w:rsidR="000E09D0" w:rsidRPr="00072258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072258" w14:paraId="65AEE4FE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FE3C12D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6D4CE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Vitamin D in serum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>Ref =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>-125 (nmol/L)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CECD9B" w14:textId="77777777" w:rsidR="000E09D0" w:rsidRPr="006C1520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B2AD4A" w14:textId="77777777" w:rsidR="000E09D0" w:rsidRPr="00072258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072258" w14:paraId="642EEF5E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193E0CF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41455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 &lt;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2CBE07" w14:textId="77777777" w:rsidR="000E09D0" w:rsidRPr="006C1520" w:rsidRDefault="008733E9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247 (0.056-1.09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82B38C" w14:textId="77777777" w:rsidR="000E09D0" w:rsidRPr="00072258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072258" w14:paraId="6D31EDB6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7A1D019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93EF4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072258">
              <w:rPr>
                <w:rFonts w:ascii="Times New Roman" w:hAnsi="Times New Roman" w:cs="Times New Roman"/>
                <w:color w:val="000000"/>
                <w:sz w:val="22"/>
              </w:rPr>
              <w:t xml:space="preserve">  &gt; 12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B0D175" w14:textId="77777777" w:rsidR="000E09D0" w:rsidRPr="006C1520" w:rsidRDefault="008733E9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6065E5" w14:textId="77777777" w:rsidR="000E09D0" w:rsidRPr="00072258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072258" w14:paraId="13638819" w14:textId="77777777" w:rsidTr="00561CDF"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79520F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2258">
              <w:rPr>
                <w:rFonts w:ascii="Times New Roman" w:hAnsi="Times New Roman" w:cs="Times New Roman"/>
                <w:b/>
                <w:color w:val="000000"/>
                <w:sz w:val="22"/>
              </w:rPr>
              <w:t>D</w:t>
            </w:r>
            <w:r w:rsidRPr="00072258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ietary/nutrition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2"/>
                <w:vertAlign w:val="superscript"/>
              </w:rPr>
              <w:t>+</w:t>
            </w:r>
            <w:r w:rsidRPr="00072258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4DD580" w14:textId="77777777" w:rsidR="000E09D0" w:rsidRPr="006C1520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04775A" w14:textId="77777777" w:rsidR="000E09D0" w:rsidRPr="00072258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072258" w14:paraId="6F79C883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C68D6BC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0D02D838" w14:textId="77777777" w:rsidR="000E09D0" w:rsidRPr="007F3814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Protein (gm/</w:t>
            </w: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day)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2DA1CD" w14:textId="77777777" w:rsidR="000E09D0" w:rsidRPr="006C1520" w:rsidRDefault="008733E9" w:rsidP="005C358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146 (0.937-1.40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A51DED" w14:textId="77777777" w:rsidR="000E09D0" w:rsidRPr="00072258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072258" w14:paraId="2BC6A4EC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E0E4B5E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756E1FB3" w14:textId="77777777" w:rsidR="000E09D0" w:rsidRPr="007F3814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Carbohydrate</w:t>
            </w:r>
            <w:proofErr w:type="gramEnd"/>
            <w:r w:rsidRPr="00011D47">
              <w:rPr>
                <w:rFonts w:ascii="Times New Roman" w:hAnsi="Times New Roman" w:cs="Times New Roman"/>
                <w:sz w:val="22"/>
              </w:rPr>
              <w:t xml:space="preserve"> (gm/</w:t>
            </w: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day)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C30BF8" w14:textId="77777777" w:rsidR="000E09D0" w:rsidRPr="006C1520" w:rsidRDefault="008733E9" w:rsidP="005C3582">
            <w:pPr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hAnsi="Times New Roman" w:cs="Times New Roman"/>
                <w:bCs/>
                <w:sz w:val="22"/>
              </w:rPr>
              <w:t>.046 (0.915-1.19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AED8FA" w14:textId="77777777" w:rsidR="000E09D0" w:rsidRPr="0003414A" w:rsidRDefault="000E09D0" w:rsidP="005C3582">
            <w:pPr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</w:tr>
      <w:tr w:rsidR="000E09D0" w:rsidRPr="00072258" w14:paraId="27DDCEBC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EB1AAC1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00F0A7BA" w14:textId="77777777" w:rsidR="000E09D0" w:rsidRPr="00011D47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Fiber (gm/</w:t>
            </w: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day)</w:t>
            </w:r>
            <w:r w:rsidRPr="007F381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5F368E" w14:textId="77777777" w:rsidR="000E09D0" w:rsidRPr="006C1520" w:rsidRDefault="008733E9" w:rsidP="005C358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357 (0.856-2.15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BCB0F6" w14:textId="77777777" w:rsidR="000E09D0" w:rsidRPr="00072258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072258" w14:paraId="637B4591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350B9D3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4AF5779E" w14:textId="77777777" w:rsidR="000E09D0" w:rsidRPr="007F3814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Saturated fatty acid (gm/</w:t>
            </w: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day)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FAC96F" w14:textId="77777777" w:rsidR="000E09D0" w:rsidRPr="00183603" w:rsidRDefault="008733E9" w:rsidP="005C358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07 (0.085-1.1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0E7A6C" w14:textId="77777777" w:rsidR="000E09D0" w:rsidRPr="00072258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072258" w14:paraId="1CB63773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B28BEB2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35285F2C" w14:textId="77777777" w:rsidR="000E09D0" w:rsidRPr="007F3814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Magnesium (mg/</w:t>
            </w: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day)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D7F0C6" w14:textId="77777777" w:rsidR="000E09D0" w:rsidRPr="00183603" w:rsidRDefault="008733E9" w:rsidP="005C358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733E9">
              <w:rPr>
                <w:rFonts w:ascii="Times New Roman" w:hAnsi="Times New Roman" w:cs="Times New Roman" w:hint="eastAsia"/>
                <w:b/>
                <w:sz w:val="22"/>
              </w:rPr>
              <w:t>1</w:t>
            </w:r>
            <w:r w:rsidRPr="008733E9">
              <w:rPr>
                <w:rFonts w:ascii="Times New Roman" w:hAnsi="Times New Roman" w:cs="Times New Roman"/>
                <w:b/>
                <w:sz w:val="22"/>
              </w:rPr>
              <w:t>.057 (1.022-1.094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3CDB4F" w14:textId="77777777" w:rsidR="000E09D0" w:rsidRPr="00072258" w:rsidRDefault="00CD009F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44 (0.990-1.102)</w:t>
            </w:r>
          </w:p>
        </w:tc>
      </w:tr>
      <w:tr w:rsidR="000E09D0" w:rsidRPr="00072258" w14:paraId="7765FCDE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579F0C6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0216A60A" w14:textId="77777777" w:rsidR="000E09D0" w:rsidRPr="00011D47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Zinc (mg/da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EC7366" w14:textId="77777777" w:rsidR="000E09D0" w:rsidRPr="008733E9" w:rsidRDefault="008733E9" w:rsidP="005C358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1</w:t>
            </w:r>
            <w:r>
              <w:rPr>
                <w:rFonts w:ascii="Times New Roman" w:hAnsi="Times New Roman" w:cs="Times New Roman"/>
                <w:b/>
                <w:sz w:val="22"/>
              </w:rPr>
              <w:t>.076 (1.028-1.12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13D883" w14:textId="77777777" w:rsidR="000E09D0" w:rsidRPr="00072258" w:rsidRDefault="00CD009F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60 (0.985-1.141)</w:t>
            </w:r>
          </w:p>
        </w:tc>
      </w:tr>
      <w:tr w:rsidR="000E09D0" w:rsidRPr="00072258" w14:paraId="4A9C080D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EA2C457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65530276" w14:textId="77777777" w:rsidR="000E09D0" w:rsidRPr="00011D47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Vitamin B6 (mg/da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92664C" w14:textId="77777777" w:rsidR="000E09D0" w:rsidRPr="00570BFA" w:rsidRDefault="008733E9" w:rsidP="005C3582">
            <w:pPr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1.405 (1.160-1.70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6B4DFF" w14:textId="77777777" w:rsidR="000E09D0" w:rsidRPr="00F750C7" w:rsidRDefault="00CD009F" w:rsidP="005C3582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.398 (0.814-2.401)</w:t>
            </w:r>
          </w:p>
        </w:tc>
      </w:tr>
      <w:tr w:rsidR="000E09D0" w:rsidRPr="00072258" w14:paraId="121B5BBB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EEDC173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622333BD" w14:textId="77777777" w:rsidR="000E09D0" w:rsidRPr="00011D47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Vitamin B12(mcg/da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84C721" w14:textId="77777777" w:rsidR="000E09D0" w:rsidRPr="00570BFA" w:rsidRDefault="008733E9" w:rsidP="005C358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12 (0.975-1.05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D8254A" w14:textId="77777777" w:rsidR="000E09D0" w:rsidRPr="007C39AE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072258" w14:paraId="014260C3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E9AD23A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547FC4E0" w14:textId="77777777" w:rsidR="000E09D0" w:rsidRPr="007F3814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Vitamin C (mg/</w:t>
            </w: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day)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B09BFE" w14:textId="77777777" w:rsidR="000E09D0" w:rsidRPr="008733E9" w:rsidRDefault="008733E9" w:rsidP="005C358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8733E9">
              <w:rPr>
                <w:rFonts w:ascii="Times New Roman" w:hAnsi="Times New Roman" w:cs="Times New Roman" w:hint="eastAsia"/>
                <w:b/>
                <w:sz w:val="22"/>
              </w:rPr>
              <w:t>1</w:t>
            </w:r>
            <w:r w:rsidRPr="008733E9">
              <w:rPr>
                <w:rFonts w:ascii="Times New Roman" w:hAnsi="Times New Roman" w:cs="Times New Roman"/>
                <w:b/>
                <w:sz w:val="22"/>
              </w:rPr>
              <w:t>.027 (1.000-1.05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5D3837" w14:textId="77777777" w:rsidR="000E09D0" w:rsidRPr="007C39AE" w:rsidRDefault="00CD009F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983 (0.921-1.050)</w:t>
            </w:r>
          </w:p>
        </w:tc>
      </w:tr>
      <w:tr w:rsidR="000E09D0" w:rsidRPr="00072258" w14:paraId="3482737F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A86D6F4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51F13EBC" w14:textId="77777777" w:rsidR="000E09D0" w:rsidRPr="00011D47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Vitamin D (mcg/da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008D69" w14:textId="77777777" w:rsidR="000E09D0" w:rsidRPr="008733E9" w:rsidRDefault="008733E9" w:rsidP="005C3582">
            <w:pPr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 w:rsidRPr="008733E9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8733E9">
              <w:rPr>
                <w:rFonts w:ascii="Times New Roman" w:hAnsi="Times New Roman" w:cs="Times New Roman"/>
                <w:bCs/>
                <w:sz w:val="22"/>
              </w:rPr>
              <w:t>.043 (1.000-1.08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3DCA30" w14:textId="77777777" w:rsidR="000E09D0" w:rsidRPr="00A16C76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072258" w14:paraId="08C4F4F9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B95A3BC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06B7198C" w14:textId="77777777" w:rsidR="000E09D0" w:rsidRPr="00011D47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Vitamin E (mg/da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5BD6D1" w14:textId="77777777" w:rsidR="000E09D0" w:rsidRPr="008733E9" w:rsidRDefault="008733E9" w:rsidP="005C358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8733E9">
              <w:rPr>
                <w:rFonts w:ascii="Times New Roman" w:hAnsi="Times New Roman" w:cs="Times New Roman" w:hint="eastAsia"/>
                <w:b/>
                <w:sz w:val="22"/>
              </w:rPr>
              <w:t>1</w:t>
            </w:r>
            <w:r w:rsidRPr="008733E9">
              <w:rPr>
                <w:rFonts w:ascii="Times New Roman" w:hAnsi="Times New Roman" w:cs="Times New Roman"/>
                <w:b/>
                <w:sz w:val="22"/>
              </w:rPr>
              <w:t>.046 (1.026-1.06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4CEA4B" w14:textId="77777777" w:rsidR="000E09D0" w:rsidRPr="00072258" w:rsidRDefault="00CD009F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04 (0.963-1.046)</w:t>
            </w:r>
          </w:p>
        </w:tc>
      </w:tr>
      <w:tr w:rsidR="000E09D0" w:rsidRPr="00072258" w14:paraId="0CAA5D8C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6F6B101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40F11DD9" w14:textId="77777777" w:rsidR="000E09D0" w:rsidRPr="00011D47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Niacin (mg/da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12E74B" w14:textId="77777777" w:rsidR="000E09D0" w:rsidRPr="008733E9" w:rsidRDefault="008733E9" w:rsidP="005C358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8733E9">
              <w:rPr>
                <w:rFonts w:ascii="Times New Roman" w:hAnsi="Times New Roman" w:cs="Times New Roman" w:hint="eastAsia"/>
                <w:b/>
                <w:sz w:val="22"/>
              </w:rPr>
              <w:t>1</w:t>
            </w:r>
            <w:r w:rsidRPr="008733E9">
              <w:rPr>
                <w:rFonts w:ascii="Times New Roman" w:hAnsi="Times New Roman" w:cs="Times New Roman"/>
                <w:b/>
                <w:sz w:val="22"/>
              </w:rPr>
              <w:t>.046 (1.019-1.07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4023CD" w14:textId="77777777" w:rsidR="000E09D0" w:rsidRPr="00072258" w:rsidRDefault="00CD009F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01 (0.962-1.042)</w:t>
            </w:r>
          </w:p>
        </w:tc>
      </w:tr>
      <w:tr w:rsidR="000E09D0" w:rsidRPr="00072258" w14:paraId="13598EB3" w14:textId="77777777" w:rsidTr="00561C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ED370D0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109BDB2B" w14:textId="77777777" w:rsidR="000E09D0" w:rsidRPr="007F3814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Folate (mcg/</w:t>
            </w: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day)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33C0FC" w14:textId="77777777" w:rsidR="000E09D0" w:rsidRPr="00570BFA" w:rsidRDefault="008733E9" w:rsidP="005C358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13 (0.995-1.03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7F5E82" w14:textId="77777777" w:rsidR="000E09D0" w:rsidRPr="00072258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072258" w14:paraId="7B10431E" w14:textId="77777777" w:rsidTr="00BE34D3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DC42AF6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14:paraId="19B11994" w14:textId="77777777" w:rsidR="000E09D0" w:rsidRPr="007F3814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Selenium (mcg/</w:t>
            </w: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day)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2F0022" w14:textId="77777777" w:rsidR="000E09D0" w:rsidRPr="00570BFA" w:rsidRDefault="008733E9" w:rsidP="005C3582">
            <w:pPr>
              <w:jc w:val="righ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hAnsi="Times New Roman" w:cs="Times New Roman"/>
                <w:bCs/>
                <w:sz w:val="22"/>
              </w:rPr>
              <w:t>.021 (0.933-1.11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24E920" w14:textId="77777777" w:rsidR="000E09D0" w:rsidRPr="00072258" w:rsidRDefault="000E09D0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E09D0" w:rsidRPr="00072258" w14:paraId="5EDCAC57" w14:textId="77777777" w:rsidTr="00BE34D3">
        <w:tc>
          <w:tcPr>
            <w:tcW w:w="250" w:type="dxa"/>
            <w:tcBorders>
              <w:top w:val="nil"/>
              <w:left w:val="nil"/>
              <w:right w:val="nil"/>
            </w:tcBorders>
          </w:tcPr>
          <w:p w14:paraId="39EBD594" w14:textId="77777777" w:rsidR="000E09D0" w:rsidRPr="00072258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81" w:type="dxa"/>
            <w:tcBorders>
              <w:top w:val="nil"/>
              <w:left w:val="nil"/>
              <w:right w:val="nil"/>
            </w:tcBorders>
          </w:tcPr>
          <w:p w14:paraId="276D5606" w14:textId="77777777" w:rsidR="000E09D0" w:rsidRPr="007F3814" w:rsidRDefault="000E09D0" w:rsidP="005C3582">
            <w:pP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11D47">
              <w:rPr>
                <w:rFonts w:ascii="Times New Roman" w:hAnsi="Times New Roman" w:cs="Times New Roman"/>
                <w:sz w:val="22"/>
              </w:rPr>
              <w:t>Calcium (mg/</w:t>
            </w:r>
            <w:proofErr w:type="gramStart"/>
            <w:r w:rsidRPr="00011D47">
              <w:rPr>
                <w:rFonts w:ascii="Times New Roman" w:hAnsi="Times New Roman" w:cs="Times New Roman"/>
                <w:sz w:val="22"/>
              </w:rPr>
              <w:t>day)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2889F40E" w14:textId="77777777" w:rsidR="000E09D0" w:rsidRPr="008733E9" w:rsidRDefault="008733E9" w:rsidP="005C3582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733E9">
              <w:rPr>
                <w:rFonts w:ascii="Times New Roman" w:hAnsi="Times New Roman" w:cs="Times New Roman" w:hint="eastAsia"/>
                <w:b/>
                <w:bCs/>
                <w:sz w:val="22"/>
              </w:rPr>
              <w:t>1</w:t>
            </w:r>
            <w:r w:rsidRPr="008733E9">
              <w:rPr>
                <w:rFonts w:ascii="Times New Roman" w:hAnsi="Times New Roman" w:cs="Times New Roman"/>
                <w:b/>
                <w:bCs/>
                <w:sz w:val="22"/>
              </w:rPr>
              <w:t>.010 (1.005-1.015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4F6488B0" w14:textId="77777777" w:rsidR="000E09D0" w:rsidRPr="00072258" w:rsidRDefault="00CD009F" w:rsidP="005C3582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993 (0.980-1.007)</w:t>
            </w:r>
          </w:p>
        </w:tc>
      </w:tr>
    </w:tbl>
    <w:p w14:paraId="52CC6EBB" w14:textId="77777777" w:rsidR="00DC41C5" w:rsidRDefault="00DC41C5" w:rsidP="005C358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+</w:t>
      </w:r>
      <w:r w:rsidRPr="002F32BD">
        <w:t xml:space="preserve"> </w:t>
      </w:r>
      <w:r w:rsidRPr="002F32BD">
        <w:rPr>
          <w:rFonts w:ascii="Times New Roman" w:hAnsi="Times New Roman" w:cs="Times New Roman"/>
          <w:sz w:val="20"/>
          <w:szCs w:val="20"/>
        </w:rPr>
        <w:t xml:space="preserve">adjusted the energy intake of each </w:t>
      </w:r>
      <w:r>
        <w:rPr>
          <w:rFonts w:ascii="Times New Roman" w:hAnsi="Times New Roman" w:cs="Times New Roman"/>
          <w:sz w:val="20"/>
          <w:szCs w:val="20"/>
        </w:rPr>
        <w:t>nutrition</w:t>
      </w:r>
      <w:r w:rsidRPr="002F32BD">
        <w:rPr>
          <w:rFonts w:ascii="Times New Roman" w:hAnsi="Times New Roman" w:cs="Times New Roman"/>
          <w:sz w:val="20"/>
          <w:szCs w:val="20"/>
        </w:rPr>
        <w:t xml:space="preserve"> to the benchmark of 2000 Kcal.</w:t>
      </w:r>
    </w:p>
    <w:p w14:paraId="07C0CFB5" w14:textId="77777777" w:rsidR="00DC41C5" w:rsidRDefault="00DC41C5" w:rsidP="005C3582">
      <w:pPr>
        <w:rPr>
          <w:rFonts w:ascii="Times New Roman" w:hAnsi="Times New Roman" w:cs="Times New Roman"/>
          <w:sz w:val="20"/>
          <w:szCs w:val="20"/>
        </w:rPr>
      </w:pPr>
      <w:r w:rsidRPr="007F3814">
        <w:rPr>
          <w:rFonts w:ascii="Times New Roman" w:hAnsi="Times New Roman" w:cs="Times New Roman"/>
          <w:sz w:val="20"/>
          <w:szCs w:val="20"/>
        </w:rPr>
        <w:t>*Increase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7F3814">
        <w:rPr>
          <w:rFonts w:ascii="Times New Roman" w:hAnsi="Times New Roman" w:cs="Times New Roman"/>
          <w:sz w:val="20"/>
          <w:szCs w:val="20"/>
        </w:rPr>
        <w:t xml:space="preserve"> per 10 unit</w:t>
      </w:r>
    </w:p>
    <w:p w14:paraId="15255AE6" w14:textId="77777777" w:rsidR="00605263" w:rsidRDefault="00605263" w:rsidP="005C3582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hAnsi="Times New Roman" w:cs="Times New Roman" w:hint="eastAsia"/>
          <w:bCs/>
          <w:color w:val="000000"/>
          <w:sz w:val="20"/>
          <w:szCs w:val="20"/>
        </w:rPr>
        <w:t>AD: Alzheimer</w:t>
      </w:r>
      <w:r>
        <w:rPr>
          <w:rFonts w:ascii="Times New Roman" w:hAnsi="Times New Roman" w:cs="Times New Roman"/>
          <w:bCs/>
          <w:color w:val="000000"/>
          <w:sz w:val="20"/>
          <w:szCs w:val="20"/>
        </w:rPr>
        <w:t>’</w:t>
      </w:r>
      <w:r>
        <w:rPr>
          <w:rFonts w:ascii="Times New Roman" w:hAnsi="Times New Roman" w:cs="Times New Roman" w:hint="eastAsia"/>
          <w:bCs/>
          <w:color w:val="000000"/>
          <w:sz w:val="20"/>
          <w:szCs w:val="20"/>
        </w:rPr>
        <w:t>s disease</w:t>
      </w:r>
    </w:p>
    <w:p w14:paraId="0AED0915" w14:textId="77777777" w:rsidR="00DC41C5" w:rsidRPr="005B765F" w:rsidRDefault="00DC41C5" w:rsidP="005C3582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5B765F">
        <w:rPr>
          <w:rFonts w:ascii="Times New Roman" w:hAnsi="Times New Roman" w:cs="Times New Roman" w:hint="eastAsia"/>
          <w:bCs/>
          <w:color w:val="000000"/>
          <w:sz w:val="20"/>
          <w:szCs w:val="20"/>
        </w:rPr>
        <w:t>B</w:t>
      </w:r>
      <w:r w:rsidRPr="005B765F">
        <w:rPr>
          <w:rFonts w:ascii="Times New Roman" w:hAnsi="Times New Roman" w:cs="Times New Roman"/>
          <w:bCs/>
          <w:color w:val="000000"/>
          <w:sz w:val="20"/>
          <w:szCs w:val="20"/>
        </w:rPr>
        <w:t>MI</w:t>
      </w:r>
      <w:r w:rsidRPr="005B765F">
        <w:rPr>
          <w:rFonts w:ascii="Times New Roman" w:hAnsi="Times New Roman" w:cs="Times New Roman" w:hint="eastAsia"/>
          <w:bCs/>
          <w:color w:val="000000"/>
          <w:sz w:val="20"/>
          <w:szCs w:val="20"/>
        </w:rPr>
        <w:t xml:space="preserve">: </w:t>
      </w:r>
      <w:r>
        <w:rPr>
          <w:rFonts w:ascii="Times New Roman" w:hAnsi="Times New Roman" w:cs="Times New Roman"/>
          <w:bCs/>
          <w:color w:val="000000"/>
          <w:sz w:val="20"/>
          <w:szCs w:val="20"/>
        </w:rPr>
        <w:t>B</w:t>
      </w:r>
      <w:r w:rsidRPr="005B765F">
        <w:rPr>
          <w:rFonts w:ascii="Times New Roman" w:hAnsi="Times New Roman" w:cs="Times New Roman" w:hint="eastAsia"/>
          <w:bCs/>
          <w:color w:val="000000"/>
          <w:sz w:val="20"/>
          <w:szCs w:val="20"/>
        </w:rPr>
        <w:t xml:space="preserve">ody mass index, </w:t>
      </w:r>
    </w:p>
    <w:p w14:paraId="42821231" w14:textId="77777777" w:rsidR="00DC41C5" w:rsidRDefault="00DC41C5" w:rsidP="005C3582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Cs/>
          <w:color w:val="000000"/>
          <w:sz w:val="20"/>
          <w:szCs w:val="20"/>
        </w:rPr>
        <w:t>DM:</w:t>
      </w:r>
      <w:r w:rsidRPr="002E7E7F">
        <w:t xml:space="preserve"> </w:t>
      </w:r>
      <w:r>
        <w:rPr>
          <w:rFonts w:ascii="Times New Roman" w:hAnsi="Times New Roman" w:cs="Times New Roman"/>
          <w:bCs/>
          <w:color w:val="000000"/>
          <w:sz w:val="20"/>
          <w:szCs w:val="20"/>
        </w:rPr>
        <w:t>D</w:t>
      </w:r>
      <w:r w:rsidRPr="002E7E7F">
        <w:rPr>
          <w:rFonts w:ascii="Times New Roman" w:hAnsi="Times New Roman" w:cs="Times New Roman"/>
          <w:bCs/>
          <w:color w:val="000000"/>
          <w:sz w:val="20"/>
          <w:szCs w:val="20"/>
        </w:rPr>
        <w:t>iabetes mellitus</w:t>
      </w:r>
    </w:p>
    <w:p w14:paraId="1300B80C" w14:textId="77777777" w:rsidR="00DC41C5" w:rsidRDefault="00DC41C5" w:rsidP="005C3582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Cs/>
          <w:color w:val="000000"/>
          <w:sz w:val="20"/>
          <w:szCs w:val="20"/>
        </w:rPr>
        <w:t>CVD:</w:t>
      </w:r>
      <w:r w:rsidRPr="002E7E7F">
        <w:t xml:space="preserve"> </w:t>
      </w:r>
      <w:r>
        <w:rPr>
          <w:rFonts w:ascii="Times New Roman" w:hAnsi="Times New Roman" w:cs="Times New Roman"/>
          <w:bCs/>
          <w:color w:val="000000"/>
          <w:sz w:val="20"/>
          <w:szCs w:val="20"/>
        </w:rPr>
        <w:t>C</w:t>
      </w:r>
      <w:r w:rsidRPr="002E7E7F">
        <w:rPr>
          <w:rFonts w:ascii="Times New Roman" w:hAnsi="Times New Roman" w:cs="Times New Roman"/>
          <w:bCs/>
          <w:color w:val="000000"/>
          <w:sz w:val="20"/>
          <w:szCs w:val="20"/>
        </w:rPr>
        <w:t>ardiovascular disease</w:t>
      </w:r>
    </w:p>
    <w:p w14:paraId="1DA15A76" w14:textId="77777777" w:rsidR="00DC41C5" w:rsidRDefault="00DC41C5" w:rsidP="005C3582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Cs/>
          <w:color w:val="000000"/>
          <w:sz w:val="20"/>
          <w:szCs w:val="20"/>
        </w:rPr>
        <w:t>COPD:</w:t>
      </w:r>
      <w:r w:rsidRPr="002E7E7F">
        <w:t xml:space="preserve"> </w:t>
      </w:r>
      <w:r w:rsidRPr="002E7E7F">
        <w:rPr>
          <w:rFonts w:ascii="Times New Roman" w:hAnsi="Times New Roman" w:cs="Times New Roman"/>
          <w:bCs/>
          <w:color w:val="000000"/>
          <w:sz w:val="20"/>
          <w:szCs w:val="20"/>
        </w:rPr>
        <w:t>Chronic obstructive pulmonary disease</w:t>
      </w:r>
    </w:p>
    <w:p w14:paraId="521819E3" w14:textId="77777777" w:rsidR="00DC41C5" w:rsidRDefault="00DC41C5" w:rsidP="005C3582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Cs/>
          <w:color w:val="000000"/>
          <w:sz w:val="20"/>
          <w:szCs w:val="20"/>
        </w:rPr>
        <w:t>CKD:</w:t>
      </w:r>
      <w:r w:rsidRPr="002E7E7F">
        <w:t xml:space="preserve"> </w:t>
      </w:r>
      <w:r w:rsidRPr="002E7E7F">
        <w:rPr>
          <w:rFonts w:ascii="Times New Roman" w:hAnsi="Times New Roman" w:cs="Times New Roman"/>
          <w:bCs/>
          <w:color w:val="000000"/>
          <w:sz w:val="20"/>
          <w:szCs w:val="20"/>
        </w:rPr>
        <w:t>Chronic kidney disease</w:t>
      </w:r>
    </w:p>
    <w:p w14:paraId="01A5FC13" w14:textId="77777777" w:rsidR="00DC41C5" w:rsidRPr="005B765F" w:rsidRDefault="00DC41C5" w:rsidP="005C3582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5B765F">
        <w:rPr>
          <w:rFonts w:ascii="Times New Roman" w:hAnsi="Times New Roman" w:cs="Times New Roman" w:hint="eastAsia"/>
          <w:bCs/>
          <w:color w:val="000000"/>
          <w:sz w:val="20"/>
          <w:szCs w:val="20"/>
        </w:rPr>
        <w:t>N</w:t>
      </w:r>
      <w:r w:rsidRPr="005B765F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LR: </w:t>
      </w:r>
      <w:r w:rsidRPr="005B765F">
        <w:rPr>
          <w:rFonts w:ascii="Times New Roman" w:hAnsi="Times New Roman" w:cs="Times New Roman" w:hint="eastAsia"/>
          <w:bCs/>
          <w:color w:val="000000"/>
          <w:sz w:val="20"/>
          <w:szCs w:val="20"/>
        </w:rPr>
        <w:t>Neutrophil to lymphocyte ratio</w:t>
      </w:r>
    </w:p>
    <w:p w14:paraId="27AE8DC4" w14:textId="33E620A4" w:rsidR="00D94FB8" w:rsidRDefault="00DC41C5" w:rsidP="005C3582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B20D54">
        <w:rPr>
          <w:rFonts w:ascii="Times New Roman" w:hAnsi="Times New Roman" w:cs="Times New Roman"/>
          <w:color w:val="000000"/>
          <w:sz w:val="20"/>
          <w:szCs w:val="20"/>
        </w:rPr>
        <w:t>HDL-C</w:t>
      </w:r>
      <w:r>
        <w:rPr>
          <w:rFonts w:ascii="Times New Roman" w:hAnsi="Times New Roman" w:cs="Times New Roman"/>
          <w:color w:val="000000"/>
          <w:sz w:val="20"/>
          <w:szCs w:val="20"/>
        </w:rPr>
        <w:t>:</w:t>
      </w:r>
      <w:r w:rsidRPr="002E7E7F">
        <w:t xml:space="preserve"> </w:t>
      </w:r>
      <w:r w:rsidRPr="002E7E7F">
        <w:rPr>
          <w:rFonts w:ascii="Times New Roman" w:hAnsi="Times New Roman" w:cs="Times New Roman"/>
          <w:color w:val="000000"/>
          <w:sz w:val="20"/>
          <w:szCs w:val="20"/>
        </w:rPr>
        <w:t>High-Density Lipoprotein Cholestero</w:t>
      </w:r>
      <w:r w:rsidR="001D7697">
        <w:rPr>
          <w:rFonts w:ascii="Times New Roman" w:hAnsi="Times New Roman" w:cs="Times New Roman" w:hint="eastAsia"/>
          <w:color w:val="000000"/>
          <w:sz w:val="20"/>
          <w:szCs w:val="20"/>
        </w:rPr>
        <w:t>l</w:t>
      </w:r>
    </w:p>
    <w:p w14:paraId="7E5A71DD" w14:textId="77777777" w:rsidR="005C3582" w:rsidRDefault="005C3582" w:rsidP="005C3582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13C68F3B" w14:textId="77777777" w:rsidR="00A80953" w:rsidRDefault="00A80953" w:rsidP="005C3582">
      <w:pPr>
        <w:rPr>
          <w:rFonts w:ascii="Times New Roman" w:hAnsi="Times New Roman" w:cs="Times New Roman"/>
          <w:color w:val="000000"/>
          <w:sz w:val="20"/>
          <w:szCs w:val="20"/>
        </w:rPr>
        <w:sectPr w:rsidR="00A80953" w:rsidSect="005C3582">
          <w:pgSz w:w="12242" w:h="15842"/>
          <w:pgMar w:top="1417" w:right="1417" w:bottom="1417" w:left="1417" w:header="720" w:footer="720" w:gutter="0"/>
          <w:cols w:space="720"/>
          <w:noEndnote/>
          <w:docGrid w:linePitch="326"/>
        </w:sectPr>
      </w:pPr>
    </w:p>
    <w:p w14:paraId="1BC457BF" w14:textId="65FF72F9" w:rsidR="005C3582" w:rsidRPr="00A47E5D" w:rsidRDefault="00A80953" w:rsidP="005C3582">
      <w:pPr>
        <w:rPr>
          <w:rFonts w:ascii="Times New Roman" w:hAnsi="Times New Roman" w:cs="Times New Roman"/>
          <w:color w:val="000000"/>
          <w:szCs w:val="24"/>
        </w:rPr>
      </w:pPr>
      <w:r w:rsidRPr="00A47E5D">
        <w:rPr>
          <w:rFonts w:ascii="Times New Roman" w:hAnsi="Times New Roman" w:cs="Times New Roman"/>
          <w:b/>
          <w:bCs/>
          <w:color w:val="000000"/>
          <w:szCs w:val="24"/>
        </w:rPr>
        <w:lastRenderedPageBreak/>
        <w:t>Table S7</w:t>
      </w:r>
      <w:r w:rsidRPr="00A47E5D">
        <w:rPr>
          <w:rFonts w:ascii="Times New Roman" w:hAnsi="Times New Roman" w:cs="Times New Roman" w:hint="eastAsia"/>
          <w:b/>
          <w:bCs/>
          <w:color w:val="000000"/>
          <w:szCs w:val="24"/>
        </w:rPr>
        <w:t>.</w:t>
      </w:r>
      <w:r w:rsidRPr="00A47E5D">
        <w:rPr>
          <w:rFonts w:ascii="Times New Roman" w:hAnsi="Times New Roman" w:cs="Times New Roman"/>
          <w:color w:val="000000"/>
          <w:szCs w:val="24"/>
        </w:rPr>
        <w:t xml:space="preserve"> Cox proportional hazards regression analyses_ mortality due to accident</w:t>
      </w:r>
    </w:p>
    <w:p w14:paraId="45418EA6" w14:textId="77777777" w:rsidR="005C3582" w:rsidRPr="00A47E5D" w:rsidRDefault="005C3582" w:rsidP="001D7697">
      <w:pPr>
        <w:spacing w:line="0" w:lineRule="atLeast"/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"/>
        <w:gridCol w:w="4281"/>
        <w:gridCol w:w="2410"/>
        <w:gridCol w:w="2410"/>
      </w:tblGrid>
      <w:tr w:rsidR="00A80953" w:rsidRPr="00A80953" w14:paraId="4830F4E1" w14:textId="77777777" w:rsidTr="00756D2C">
        <w:trPr>
          <w:trHeight w:val="515"/>
        </w:trPr>
        <w:tc>
          <w:tcPr>
            <w:tcW w:w="4531" w:type="dxa"/>
            <w:gridSpan w:val="2"/>
            <w:vMerge w:val="restart"/>
            <w:tcBorders>
              <w:top w:val="single" w:sz="4" w:space="0" w:color="auto"/>
            </w:tcBorders>
          </w:tcPr>
          <w:p w14:paraId="057C3EFD" w14:textId="77777777" w:rsidR="00A80953" w:rsidRPr="00A47E5D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  <w:r w:rsidRPr="00A47E5D">
              <w:rPr>
                <w:rFonts w:ascii="Times New Roman" w:hAnsi="Times New Roman" w:cs="Times New Roman"/>
                <w:sz w:val="22"/>
              </w:rPr>
              <w:t>V</w:t>
            </w:r>
            <w:r w:rsidRPr="00A47E5D">
              <w:rPr>
                <w:rFonts w:ascii="Times New Roman" w:hAnsi="Times New Roman" w:cs="Times New Roman" w:hint="eastAsia"/>
                <w:sz w:val="22"/>
              </w:rPr>
              <w:t>ariables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91680" w14:textId="77777777" w:rsidR="00A80953" w:rsidRPr="00A47E5D" w:rsidRDefault="00A80953" w:rsidP="00756D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7E5D">
              <w:rPr>
                <w:rFonts w:ascii="Times New Roman" w:hAnsi="Times New Roman" w:cs="Times New Roman"/>
                <w:sz w:val="22"/>
              </w:rPr>
              <w:t>Mortality due to accident</w:t>
            </w:r>
          </w:p>
        </w:tc>
      </w:tr>
      <w:tr w:rsidR="00A80953" w:rsidRPr="00A80953" w14:paraId="271372C1" w14:textId="77777777" w:rsidTr="00756D2C">
        <w:tc>
          <w:tcPr>
            <w:tcW w:w="4531" w:type="dxa"/>
            <w:gridSpan w:val="2"/>
            <w:vMerge/>
            <w:tcBorders>
              <w:bottom w:val="single" w:sz="4" w:space="0" w:color="auto"/>
            </w:tcBorders>
          </w:tcPr>
          <w:p w14:paraId="192F476A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5D361A8" w14:textId="77777777" w:rsidR="00A80953" w:rsidRPr="00A80953" w:rsidRDefault="00A80953" w:rsidP="00756D2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/>
                <w:sz w:val="22"/>
              </w:rPr>
              <w:t xml:space="preserve">Crude HR </w:t>
            </w:r>
          </w:p>
          <w:p w14:paraId="5956540E" w14:textId="77777777" w:rsidR="00A80953" w:rsidRPr="00A80953" w:rsidRDefault="00A80953" w:rsidP="00756D2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/>
                <w:sz w:val="22"/>
              </w:rPr>
              <w:t>(95% CI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FE377BF" w14:textId="77777777" w:rsidR="00A80953" w:rsidRPr="00A80953" w:rsidRDefault="00A80953" w:rsidP="00756D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/>
                <w:sz w:val="22"/>
              </w:rPr>
              <w:t>Adjusted HR</w:t>
            </w:r>
          </w:p>
          <w:p w14:paraId="3475D259" w14:textId="77777777" w:rsidR="00A80953" w:rsidRPr="00A80953" w:rsidRDefault="00A80953" w:rsidP="00756D2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/>
                <w:sz w:val="22"/>
              </w:rPr>
              <w:t>(95% CI)</w:t>
            </w:r>
          </w:p>
        </w:tc>
      </w:tr>
      <w:tr w:rsidR="00A80953" w:rsidRPr="00A80953" w14:paraId="48AF7717" w14:textId="77777777" w:rsidTr="00756D2C">
        <w:tc>
          <w:tcPr>
            <w:tcW w:w="4531" w:type="dxa"/>
            <w:gridSpan w:val="2"/>
            <w:tcBorders>
              <w:top w:val="single" w:sz="4" w:space="0" w:color="auto"/>
            </w:tcBorders>
          </w:tcPr>
          <w:p w14:paraId="30262876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/>
                <w:b/>
                <w:bCs/>
                <w:sz w:val="22"/>
              </w:rPr>
              <w:t>Anti-inflammatory diet</w:t>
            </w:r>
            <w:r w:rsidRPr="00A80953">
              <w:rPr>
                <w:rFonts w:ascii="Times New Roman" w:hAnsi="Times New Roman" w:cs="Times New Roman"/>
                <w:sz w:val="22"/>
              </w:rPr>
              <w:t xml:space="preserve"> (%) (</w:t>
            </w:r>
            <w:r w:rsidRPr="00A80953">
              <w:rPr>
                <w:rFonts w:ascii="Times New Roman" w:hAnsi="Times New Roman" w:cs="Times New Roman" w:hint="eastAsia"/>
                <w:sz w:val="22"/>
              </w:rPr>
              <w:t>Ref =</w:t>
            </w:r>
            <w:r w:rsidRPr="00A8095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80953">
              <w:rPr>
                <w:rFonts w:ascii="標楷體" w:eastAsia="標楷體" w:hAnsi="標楷體" w:cs="Times New Roman" w:hint="eastAsia"/>
                <w:sz w:val="22"/>
              </w:rPr>
              <w:t>≧</w:t>
            </w:r>
            <w:r w:rsidRPr="00A80953">
              <w:rPr>
                <w:rFonts w:ascii="Times New Roman" w:hAnsi="Times New Roman" w:cs="Times New Roman" w:hint="eastAsia"/>
                <w:sz w:val="22"/>
              </w:rPr>
              <w:t>10</w:t>
            </w:r>
            <w:r w:rsidRPr="00A8095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2EB023F" w14:textId="77777777" w:rsidR="00A80953" w:rsidRPr="00A80953" w:rsidRDefault="00A80953" w:rsidP="00756D2C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CC1FA63" w14:textId="77777777" w:rsidR="00A80953" w:rsidRPr="00A80953" w:rsidRDefault="00A80953" w:rsidP="00756D2C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220F0919" w14:textId="77777777" w:rsidTr="00756D2C">
        <w:tc>
          <w:tcPr>
            <w:tcW w:w="250" w:type="dxa"/>
          </w:tcPr>
          <w:p w14:paraId="0E788001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3FD36740" w14:textId="77777777" w:rsidR="00A80953" w:rsidRPr="00A80953" w:rsidRDefault="00A80953" w:rsidP="00756D2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 xml:space="preserve"> 0</w:t>
            </w:r>
            <w:r w:rsidRPr="00A8095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2C2CE7A1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Cs/>
                <w:sz w:val="22"/>
              </w:rPr>
              <w:t>2</w:t>
            </w:r>
            <w:r w:rsidRPr="00A80953">
              <w:rPr>
                <w:rFonts w:ascii="Times New Roman" w:hAnsi="Times New Roman" w:cs="Times New Roman"/>
                <w:bCs/>
                <w:sz w:val="22"/>
              </w:rPr>
              <w:t>.200 (0.685-7.067)</w:t>
            </w:r>
          </w:p>
        </w:tc>
        <w:tc>
          <w:tcPr>
            <w:tcW w:w="2410" w:type="dxa"/>
            <w:vAlign w:val="center"/>
          </w:tcPr>
          <w:p w14:paraId="51BEDC1C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Cs/>
                <w:sz w:val="22"/>
              </w:rPr>
              <w:t>0</w:t>
            </w:r>
            <w:r w:rsidRPr="00A80953">
              <w:rPr>
                <w:rFonts w:ascii="Times New Roman" w:hAnsi="Times New Roman" w:cs="Times New Roman"/>
                <w:bCs/>
                <w:sz w:val="22"/>
              </w:rPr>
              <w:t>.820 (0.224-2.997)</w:t>
            </w:r>
          </w:p>
        </w:tc>
      </w:tr>
      <w:tr w:rsidR="00A80953" w:rsidRPr="00A80953" w14:paraId="33775A74" w14:textId="77777777" w:rsidTr="00756D2C">
        <w:tc>
          <w:tcPr>
            <w:tcW w:w="250" w:type="dxa"/>
          </w:tcPr>
          <w:p w14:paraId="35DCBF47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70A2CD4C" w14:textId="77777777" w:rsidR="00A80953" w:rsidRPr="00A80953" w:rsidRDefault="00A80953" w:rsidP="00756D2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 xml:space="preserve"> &lt; 5%</w:t>
            </w:r>
          </w:p>
        </w:tc>
        <w:tc>
          <w:tcPr>
            <w:tcW w:w="2410" w:type="dxa"/>
            <w:vAlign w:val="center"/>
          </w:tcPr>
          <w:p w14:paraId="30AAD9E4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Cs/>
                <w:sz w:val="22"/>
              </w:rPr>
              <w:t>2</w:t>
            </w:r>
            <w:r w:rsidRPr="00A80953">
              <w:rPr>
                <w:rFonts w:ascii="Times New Roman" w:hAnsi="Times New Roman" w:cs="Times New Roman"/>
                <w:bCs/>
                <w:sz w:val="22"/>
              </w:rPr>
              <w:t>.268 (0.969-5.307)</w:t>
            </w:r>
          </w:p>
        </w:tc>
        <w:tc>
          <w:tcPr>
            <w:tcW w:w="2410" w:type="dxa"/>
            <w:vAlign w:val="center"/>
          </w:tcPr>
          <w:p w14:paraId="2575CE48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Cs/>
                <w:sz w:val="22"/>
              </w:rPr>
              <w:t>0</w:t>
            </w:r>
            <w:r w:rsidRPr="00A80953">
              <w:rPr>
                <w:rFonts w:ascii="Times New Roman" w:hAnsi="Times New Roman" w:cs="Times New Roman"/>
                <w:bCs/>
                <w:sz w:val="22"/>
              </w:rPr>
              <w:t>.962 (0.364-2.544)</w:t>
            </w:r>
          </w:p>
        </w:tc>
      </w:tr>
      <w:tr w:rsidR="00A80953" w:rsidRPr="00A80953" w14:paraId="5AB52277" w14:textId="77777777" w:rsidTr="00756D2C">
        <w:tc>
          <w:tcPr>
            <w:tcW w:w="250" w:type="dxa"/>
          </w:tcPr>
          <w:p w14:paraId="04D5D3C2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1A29751F" w14:textId="77777777" w:rsidR="00A80953" w:rsidRPr="00A80953" w:rsidRDefault="00A80953" w:rsidP="00756D2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 xml:space="preserve"> 5-9.9%</w:t>
            </w:r>
          </w:p>
        </w:tc>
        <w:tc>
          <w:tcPr>
            <w:tcW w:w="2410" w:type="dxa"/>
            <w:vAlign w:val="center"/>
          </w:tcPr>
          <w:p w14:paraId="437EF037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A80953">
              <w:rPr>
                <w:rFonts w:ascii="Times New Roman" w:hAnsi="Times New Roman" w:cs="Times New Roman"/>
                <w:bCs/>
                <w:sz w:val="22"/>
              </w:rPr>
              <w:t>.383 (0.490-3.897)</w:t>
            </w:r>
          </w:p>
        </w:tc>
        <w:tc>
          <w:tcPr>
            <w:tcW w:w="2410" w:type="dxa"/>
            <w:vAlign w:val="center"/>
          </w:tcPr>
          <w:p w14:paraId="77D25288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Cs/>
                <w:sz w:val="22"/>
              </w:rPr>
              <w:t>2</w:t>
            </w:r>
            <w:r w:rsidRPr="00A80953">
              <w:rPr>
                <w:rFonts w:ascii="Times New Roman" w:hAnsi="Times New Roman" w:cs="Times New Roman"/>
                <w:bCs/>
                <w:sz w:val="22"/>
              </w:rPr>
              <w:t>.265 (0.572-8.975)</w:t>
            </w:r>
          </w:p>
        </w:tc>
      </w:tr>
      <w:tr w:rsidR="00A80953" w:rsidRPr="00A80953" w14:paraId="4EEE5A3E" w14:textId="77777777" w:rsidTr="00756D2C">
        <w:tc>
          <w:tcPr>
            <w:tcW w:w="4531" w:type="dxa"/>
            <w:gridSpan w:val="2"/>
          </w:tcPr>
          <w:p w14:paraId="71F82132" w14:textId="77777777" w:rsidR="00A80953" w:rsidRPr="00A80953" w:rsidRDefault="00A80953" w:rsidP="00756D2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0953">
              <w:rPr>
                <w:rFonts w:ascii="Times New Roman" w:hAnsi="Times New Roman" w:cs="Times New Roman"/>
                <w:b/>
                <w:bCs/>
                <w:sz w:val="22"/>
              </w:rPr>
              <w:t>Demographic</w:t>
            </w:r>
          </w:p>
        </w:tc>
        <w:tc>
          <w:tcPr>
            <w:tcW w:w="2410" w:type="dxa"/>
          </w:tcPr>
          <w:p w14:paraId="571E5F91" w14:textId="77777777" w:rsidR="00A80953" w:rsidRPr="00A80953" w:rsidRDefault="00A80953" w:rsidP="00756D2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410" w:type="dxa"/>
          </w:tcPr>
          <w:p w14:paraId="434526CD" w14:textId="77777777" w:rsidR="00A80953" w:rsidRPr="00A80953" w:rsidRDefault="00A80953" w:rsidP="00756D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5CCAB3A5" w14:textId="77777777" w:rsidTr="00756D2C">
        <w:tc>
          <w:tcPr>
            <w:tcW w:w="250" w:type="dxa"/>
          </w:tcPr>
          <w:p w14:paraId="2908D936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5381BA8B" w14:textId="77777777" w:rsidR="00A80953" w:rsidRPr="00A80953" w:rsidRDefault="00A80953" w:rsidP="00756D2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0953">
              <w:rPr>
                <w:rFonts w:ascii="Times New Roman" w:hAnsi="Times New Roman" w:cs="Times New Roman"/>
                <w:b/>
                <w:bCs/>
                <w:sz w:val="22"/>
              </w:rPr>
              <w:t>Age</w:t>
            </w:r>
            <w:r w:rsidRPr="00A80953">
              <w:rPr>
                <w:rFonts w:ascii="Times New Roman" w:hAnsi="Times New Roman" w:cs="Times New Roman"/>
                <w:bCs/>
                <w:sz w:val="22"/>
              </w:rPr>
              <w:t xml:space="preserve"> (years)</w:t>
            </w:r>
            <w:r w:rsidRPr="00A80953">
              <w:rPr>
                <w:rFonts w:ascii="Times New Roman" w:hAnsi="Times New Roman" w:cs="Times New Roman" w:hint="eastAsia"/>
                <w:sz w:val="22"/>
              </w:rPr>
              <w:t xml:space="preserve"> (Ref =</w:t>
            </w:r>
            <w:r w:rsidRPr="00A80953">
              <w:rPr>
                <w:rFonts w:ascii="Times New Roman" w:hAnsi="Times New Roman" w:cs="Times New Roman"/>
                <w:sz w:val="22"/>
              </w:rPr>
              <w:t xml:space="preserve"> &lt;45</w:t>
            </w:r>
            <w:r w:rsidRPr="00A80953">
              <w:rPr>
                <w:rFonts w:ascii="Times New Roman" w:hAnsi="Times New Roman" w:cs="Times New Roman" w:hint="eastAsia"/>
                <w:sz w:val="22"/>
              </w:rPr>
              <w:t xml:space="preserve"> y)</w:t>
            </w:r>
          </w:p>
        </w:tc>
        <w:tc>
          <w:tcPr>
            <w:tcW w:w="2410" w:type="dxa"/>
          </w:tcPr>
          <w:p w14:paraId="32DE3CBD" w14:textId="77777777" w:rsidR="00A80953" w:rsidRPr="00A80953" w:rsidRDefault="00A80953" w:rsidP="00756D2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410" w:type="dxa"/>
          </w:tcPr>
          <w:p w14:paraId="12CCFB20" w14:textId="77777777" w:rsidR="00A80953" w:rsidRPr="00A80953" w:rsidRDefault="00A80953" w:rsidP="00756D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7A159226" w14:textId="77777777" w:rsidTr="00756D2C">
        <w:tc>
          <w:tcPr>
            <w:tcW w:w="250" w:type="dxa"/>
          </w:tcPr>
          <w:p w14:paraId="675AA38C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1B410D33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 xml:space="preserve">  </w:t>
            </w:r>
            <w:r w:rsidRPr="00A80953">
              <w:rPr>
                <w:rFonts w:ascii="Times New Roman" w:hAnsi="Times New Roman" w:cs="Times New Roman"/>
                <w:sz w:val="22"/>
              </w:rPr>
              <w:t>65+</w:t>
            </w:r>
          </w:p>
        </w:tc>
        <w:tc>
          <w:tcPr>
            <w:tcW w:w="2410" w:type="dxa"/>
          </w:tcPr>
          <w:p w14:paraId="29A4211D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/>
                <w:sz w:val="22"/>
              </w:rPr>
              <w:t>2</w:t>
            </w:r>
            <w:r w:rsidRPr="00A80953">
              <w:rPr>
                <w:rFonts w:ascii="Times New Roman" w:hAnsi="Times New Roman" w:cs="Times New Roman"/>
                <w:b/>
                <w:sz w:val="22"/>
              </w:rPr>
              <w:t>.233 (1.018-4.898)</w:t>
            </w:r>
          </w:p>
        </w:tc>
        <w:tc>
          <w:tcPr>
            <w:tcW w:w="2410" w:type="dxa"/>
          </w:tcPr>
          <w:p w14:paraId="1897293C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/>
                <w:bCs/>
                <w:sz w:val="22"/>
              </w:rPr>
              <w:t>9</w:t>
            </w:r>
            <w:r w:rsidRPr="00A80953">
              <w:rPr>
                <w:rFonts w:ascii="Times New Roman" w:hAnsi="Times New Roman" w:cs="Times New Roman"/>
                <w:b/>
                <w:bCs/>
                <w:sz w:val="22"/>
              </w:rPr>
              <w:t>.218 (2.559-33.19)</w:t>
            </w:r>
          </w:p>
        </w:tc>
      </w:tr>
      <w:tr w:rsidR="00A80953" w:rsidRPr="00A80953" w14:paraId="1CA12BE7" w14:textId="77777777" w:rsidTr="00756D2C">
        <w:tc>
          <w:tcPr>
            <w:tcW w:w="250" w:type="dxa"/>
          </w:tcPr>
          <w:p w14:paraId="2894B437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6BD277EC" w14:textId="77777777" w:rsidR="00A80953" w:rsidRPr="00A80953" w:rsidRDefault="00A80953" w:rsidP="00756D2C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/>
                <w:sz w:val="22"/>
              </w:rPr>
              <w:t>45-64</w:t>
            </w:r>
          </w:p>
        </w:tc>
        <w:tc>
          <w:tcPr>
            <w:tcW w:w="2410" w:type="dxa"/>
          </w:tcPr>
          <w:p w14:paraId="044F7FB1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Cs/>
                <w:sz w:val="22"/>
              </w:rPr>
              <w:t>0</w:t>
            </w:r>
            <w:r w:rsidRPr="00A80953">
              <w:rPr>
                <w:rFonts w:ascii="Times New Roman" w:hAnsi="Times New Roman" w:cs="Times New Roman"/>
                <w:bCs/>
                <w:sz w:val="22"/>
              </w:rPr>
              <w:t>.402 (0.139-1.161)</w:t>
            </w:r>
          </w:p>
        </w:tc>
        <w:tc>
          <w:tcPr>
            <w:tcW w:w="2410" w:type="dxa"/>
          </w:tcPr>
          <w:p w14:paraId="78E24C97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80953">
              <w:rPr>
                <w:rFonts w:ascii="Times New Roman" w:hAnsi="Times New Roman" w:cs="Times New Roman"/>
                <w:sz w:val="22"/>
              </w:rPr>
              <w:t>.865 (0.698-4.979)</w:t>
            </w:r>
          </w:p>
        </w:tc>
      </w:tr>
      <w:tr w:rsidR="00A80953" w:rsidRPr="00A80953" w14:paraId="3CFF28D6" w14:textId="77777777" w:rsidTr="00756D2C">
        <w:tc>
          <w:tcPr>
            <w:tcW w:w="250" w:type="dxa"/>
          </w:tcPr>
          <w:p w14:paraId="6E1DF7E2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0EBB976F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/>
                <w:b/>
                <w:bCs/>
                <w:sz w:val="22"/>
              </w:rPr>
              <w:t xml:space="preserve">Gender </w:t>
            </w:r>
            <w:r w:rsidRPr="00A80953">
              <w:rPr>
                <w:rFonts w:ascii="Times New Roman" w:hAnsi="Times New Roman" w:cs="Times New Roman" w:hint="eastAsia"/>
                <w:sz w:val="22"/>
              </w:rPr>
              <w:t>(Ref = F</w:t>
            </w:r>
            <w:r w:rsidRPr="00A80953">
              <w:rPr>
                <w:rFonts w:ascii="Times New Roman" w:hAnsi="Times New Roman" w:cs="Times New Roman"/>
                <w:sz w:val="22"/>
              </w:rPr>
              <w:t>emale)</w:t>
            </w:r>
          </w:p>
        </w:tc>
        <w:tc>
          <w:tcPr>
            <w:tcW w:w="2410" w:type="dxa"/>
          </w:tcPr>
          <w:p w14:paraId="4DAD3A64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410" w:type="dxa"/>
          </w:tcPr>
          <w:p w14:paraId="09A5E998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6E8AE760" w14:textId="77777777" w:rsidTr="00756D2C">
        <w:tc>
          <w:tcPr>
            <w:tcW w:w="250" w:type="dxa"/>
          </w:tcPr>
          <w:p w14:paraId="23CE718F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41E7504B" w14:textId="77777777" w:rsidR="00A80953" w:rsidRPr="00A80953" w:rsidRDefault="00A80953" w:rsidP="00756D2C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A80953"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2410" w:type="dxa"/>
          </w:tcPr>
          <w:p w14:paraId="620022D0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/>
                <w:sz w:val="22"/>
              </w:rPr>
              <w:t>2</w:t>
            </w:r>
            <w:r w:rsidRPr="00A80953">
              <w:rPr>
                <w:rFonts w:ascii="Times New Roman" w:hAnsi="Times New Roman" w:cs="Times New Roman"/>
                <w:b/>
                <w:sz w:val="22"/>
              </w:rPr>
              <w:t>.632 (1.048-6.607)</w:t>
            </w:r>
          </w:p>
        </w:tc>
        <w:tc>
          <w:tcPr>
            <w:tcW w:w="2410" w:type="dxa"/>
          </w:tcPr>
          <w:p w14:paraId="3A447009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/>
                <w:sz w:val="22"/>
              </w:rPr>
              <w:t>4</w:t>
            </w:r>
            <w:r w:rsidRPr="00A80953">
              <w:rPr>
                <w:rFonts w:ascii="Times New Roman" w:hAnsi="Times New Roman" w:cs="Times New Roman"/>
                <w:b/>
                <w:sz w:val="22"/>
              </w:rPr>
              <w:t>.075 (1.504-11.04)</w:t>
            </w:r>
          </w:p>
        </w:tc>
      </w:tr>
      <w:tr w:rsidR="00A80953" w:rsidRPr="00A80953" w14:paraId="4DD1FBCC" w14:textId="77777777" w:rsidTr="00756D2C">
        <w:tc>
          <w:tcPr>
            <w:tcW w:w="250" w:type="dxa"/>
          </w:tcPr>
          <w:p w14:paraId="61DB5378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361E1DB4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/>
                <w:b/>
                <w:bCs/>
                <w:sz w:val="22"/>
              </w:rPr>
              <w:t>Race</w:t>
            </w:r>
            <w:r w:rsidRPr="00A8095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80953">
              <w:rPr>
                <w:rFonts w:ascii="Times New Roman" w:hAnsi="Times New Roman" w:cs="Times New Roman" w:hint="eastAsia"/>
                <w:sz w:val="22"/>
              </w:rPr>
              <w:t>(Ref =</w:t>
            </w:r>
            <w:r w:rsidRPr="00A80953">
              <w:rPr>
                <w:rFonts w:ascii="Times New Roman" w:hAnsi="Times New Roman" w:cs="Times New Roman"/>
                <w:sz w:val="22"/>
              </w:rPr>
              <w:t xml:space="preserve"> Non-Hispanic </w:t>
            </w:r>
            <w:r w:rsidRPr="00A80953">
              <w:rPr>
                <w:rFonts w:ascii="Times New Roman" w:hAnsi="Times New Roman" w:cs="Times New Roman" w:hint="eastAsia"/>
                <w:sz w:val="22"/>
              </w:rPr>
              <w:t>W</w:t>
            </w:r>
            <w:r w:rsidRPr="00A80953">
              <w:rPr>
                <w:rFonts w:ascii="Times New Roman" w:hAnsi="Times New Roman" w:cs="Times New Roman"/>
                <w:sz w:val="22"/>
              </w:rPr>
              <w:t>hite)</w:t>
            </w:r>
          </w:p>
        </w:tc>
        <w:tc>
          <w:tcPr>
            <w:tcW w:w="2410" w:type="dxa"/>
          </w:tcPr>
          <w:p w14:paraId="3C664693" w14:textId="77777777" w:rsidR="00A80953" w:rsidRPr="00A80953" w:rsidRDefault="00A80953" w:rsidP="00756D2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410" w:type="dxa"/>
          </w:tcPr>
          <w:p w14:paraId="3AAE5A7B" w14:textId="77777777" w:rsidR="00A80953" w:rsidRPr="00A80953" w:rsidRDefault="00A80953" w:rsidP="00756D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3899BC78" w14:textId="77777777" w:rsidTr="00756D2C">
        <w:tc>
          <w:tcPr>
            <w:tcW w:w="250" w:type="dxa"/>
          </w:tcPr>
          <w:p w14:paraId="0BB59628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504E363A" w14:textId="77777777" w:rsidR="00A80953" w:rsidRPr="00A80953" w:rsidRDefault="00A80953" w:rsidP="00756D2C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/>
                <w:sz w:val="22"/>
              </w:rPr>
              <w:t>Others</w:t>
            </w:r>
          </w:p>
        </w:tc>
        <w:tc>
          <w:tcPr>
            <w:tcW w:w="2410" w:type="dxa"/>
          </w:tcPr>
          <w:p w14:paraId="638323AA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A80953">
              <w:rPr>
                <w:rFonts w:ascii="Times New Roman" w:hAnsi="Times New Roman" w:cs="Times New Roman"/>
                <w:b/>
                <w:sz w:val="22"/>
              </w:rPr>
              <w:t>.282 (0.127-0.623)</w:t>
            </w:r>
          </w:p>
        </w:tc>
        <w:tc>
          <w:tcPr>
            <w:tcW w:w="2410" w:type="dxa"/>
          </w:tcPr>
          <w:p w14:paraId="38FC0D5F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80953">
              <w:rPr>
                <w:rFonts w:ascii="Times New Roman" w:hAnsi="Times New Roman" w:cs="Times New Roman"/>
                <w:sz w:val="22"/>
              </w:rPr>
              <w:t>.798 (0.271-2.350)</w:t>
            </w:r>
          </w:p>
        </w:tc>
      </w:tr>
      <w:tr w:rsidR="00A80953" w:rsidRPr="00A80953" w14:paraId="2ACF90CB" w14:textId="77777777" w:rsidTr="00756D2C">
        <w:tc>
          <w:tcPr>
            <w:tcW w:w="250" w:type="dxa"/>
          </w:tcPr>
          <w:p w14:paraId="7CE021F4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3D839017" w14:textId="77777777" w:rsidR="00A80953" w:rsidRPr="00A80953" w:rsidRDefault="00A80953" w:rsidP="00756D2C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/>
                <w:sz w:val="22"/>
              </w:rPr>
              <w:t xml:space="preserve">Non-Hispanic </w:t>
            </w:r>
            <w:r w:rsidRPr="00A80953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A80953">
              <w:rPr>
                <w:rFonts w:ascii="Times New Roman" w:hAnsi="Times New Roman" w:cs="Times New Roman"/>
                <w:sz w:val="22"/>
              </w:rPr>
              <w:t>lack</w:t>
            </w:r>
          </w:p>
        </w:tc>
        <w:tc>
          <w:tcPr>
            <w:tcW w:w="2410" w:type="dxa"/>
          </w:tcPr>
          <w:p w14:paraId="7B3BA555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Cs/>
                <w:sz w:val="22"/>
              </w:rPr>
              <w:t>0</w:t>
            </w:r>
            <w:r w:rsidRPr="00A80953">
              <w:rPr>
                <w:rFonts w:ascii="Times New Roman" w:hAnsi="Times New Roman" w:cs="Times New Roman"/>
                <w:bCs/>
                <w:sz w:val="22"/>
              </w:rPr>
              <w:t>.632 (0.237-1.687)</w:t>
            </w:r>
          </w:p>
        </w:tc>
        <w:tc>
          <w:tcPr>
            <w:tcW w:w="2410" w:type="dxa"/>
          </w:tcPr>
          <w:p w14:paraId="3A42AC0F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80953">
              <w:rPr>
                <w:rFonts w:ascii="Times New Roman" w:hAnsi="Times New Roman" w:cs="Times New Roman"/>
                <w:sz w:val="22"/>
              </w:rPr>
              <w:t>.848 (0.225-3.194)</w:t>
            </w:r>
          </w:p>
        </w:tc>
      </w:tr>
      <w:tr w:rsidR="00A80953" w:rsidRPr="00A80953" w14:paraId="29C63E05" w14:textId="77777777" w:rsidTr="00756D2C">
        <w:tc>
          <w:tcPr>
            <w:tcW w:w="250" w:type="dxa"/>
          </w:tcPr>
          <w:p w14:paraId="77F29150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2FBD9489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/>
                <w:b/>
                <w:bCs/>
                <w:sz w:val="22"/>
              </w:rPr>
              <w:t>Education</w:t>
            </w:r>
            <w:r w:rsidRPr="00A8095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80953">
              <w:rPr>
                <w:rFonts w:ascii="Times New Roman" w:hAnsi="Times New Roman" w:cs="Times New Roman" w:hint="eastAsia"/>
                <w:sz w:val="22"/>
              </w:rPr>
              <w:t>(Ref = C</w:t>
            </w:r>
            <w:r w:rsidRPr="00A80953">
              <w:rPr>
                <w:rFonts w:ascii="Times New Roman" w:hAnsi="Times New Roman" w:cs="Times New Roman"/>
                <w:sz w:val="22"/>
              </w:rPr>
              <w:t>ollege or above)</w:t>
            </w:r>
          </w:p>
        </w:tc>
        <w:tc>
          <w:tcPr>
            <w:tcW w:w="2410" w:type="dxa"/>
          </w:tcPr>
          <w:p w14:paraId="16F829F5" w14:textId="77777777" w:rsidR="00A80953" w:rsidRPr="00A80953" w:rsidRDefault="00A80953" w:rsidP="00756D2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410" w:type="dxa"/>
          </w:tcPr>
          <w:p w14:paraId="496E5BD8" w14:textId="77777777" w:rsidR="00A80953" w:rsidRPr="00A80953" w:rsidRDefault="00A80953" w:rsidP="00756D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1B7394D2" w14:textId="77777777" w:rsidTr="00756D2C">
        <w:tc>
          <w:tcPr>
            <w:tcW w:w="250" w:type="dxa"/>
          </w:tcPr>
          <w:p w14:paraId="35460369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59FD9275" w14:textId="77777777" w:rsidR="00A80953" w:rsidRPr="00A80953" w:rsidRDefault="00A80953" w:rsidP="00756D2C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 xml:space="preserve">Under </w:t>
            </w:r>
            <w:r w:rsidRPr="00A80953">
              <w:rPr>
                <w:rFonts w:ascii="Times New Roman" w:hAnsi="Times New Roman" w:cs="Times New Roman"/>
                <w:sz w:val="22"/>
              </w:rPr>
              <w:t>12th grade</w:t>
            </w:r>
          </w:p>
        </w:tc>
        <w:tc>
          <w:tcPr>
            <w:tcW w:w="2410" w:type="dxa"/>
          </w:tcPr>
          <w:p w14:paraId="6FE87EFF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Cs/>
                <w:sz w:val="22"/>
              </w:rPr>
              <w:t>0</w:t>
            </w:r>
            <w:r w:rsidRPr="00A80953">
              <w:rPr>
                <w:rFonts w:ascii="Times New Roman" w:hAnsi="Times New Roman" w:cs="Times New Roman"/>
                <w:bCs/>
                <w:sz w:val="22"/>
              </w:rPr>
              <w:t>.992 (0.421-2.335)</w:t>
            </w:r>
          </w:p>
        </w:tc>
        <w:tc>
          <w:tcPr>
            <w:tcW w:w="2410" w:type="dxa"/>
          </w:tcPr>
          <w:p w14:paraId="455CFD70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5015AD62" w14:textId="77777777" w:rsidTr="00756D2C">
        <w:tc>
          <w:tcPr>
            <w:tcW w:w="250" w:type="dxa"/>
          </w:tcPr>
          <w:p w14:paraId="3C20FBAE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58640F50" w14:textId="77777777" w:rsidR="00A80953" w:rsidRPr="00A80953" w:rsidRDefault="00A80953" w:rsidP="00756D2C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/>
                <w:sz w:val="22"/>
              </w:rPr>
              <w:t>High school graduate</w:t>
            </w:r>
          </w:p>
        </w:tc>
        <w:tc>
          <w:tcPr>
            <w:tcW w:w="2410" w:type="dxa"/>
          </w:tcPr>
          <w:p w14:paraId="11AC4662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Cs/>
                <w:sz w:val="22"/>
              </w:rPr>
              <w:t>0</w:t>
            </w:r>
            <w:r w:rsidRPr="00A80953">
              <w:rPr>
                <w:rFonts w:ascii="Times New Roman" w:hAnsi="Times New Roman" w:cs="Times New Roman"/>
                <w:bCs/>
                <w:sz w:val="22"/>
              </w:rPr>
              <w:t>.826 (0.296-2.309)</w:t>
            </w:r>
          </w:p>
        </w:tc>
        <w:tc>
          <w:tcPr>
            <w:tcW w:w="2410" w:type="dxa"/>
          </w:tcPr>
          <w:p w14:paraId="1914DAAC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227FD26F" w14:textId="77777777" w:rsidTr="00756D2C">
        <w:tc>
          <w:tcPr>
            <w:tcW w:w="250" w:type="dxa"/>
          </w:tcPr>
          <w:p w14:paraId="6AA96B94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00910AF3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/>
                <w:b/>
                <w:sz w:val="22"/>
              </w:rPr>
              <w:t>M</w:t>
            </w:r>
            <w:r w:rsidRPr="00A80953">
              <w:rPr>
                <w:rFonts w:ascii="Times New Roman" w:hAnsi="Times New Roman" w:cs="Times New Roman" w:hint="eastAsia"/>
                <w:b/>
                <w:sz w:val="22"/>
              </w:rPr>
              <w:t xml:space="preserve">arriage </w:t>
            </w:r>
            <w:r w:rsidRPr="00A80953">
              <w:rPr>
                <w:rFonts w:ascii="Times New Roman" w:hAnsi="Times New Roman" w:cs="Times New Roman" w:hint="eastAsia"/>
                <w:sz w:val="22"/>
              </w:rPr>
              <w:t>(Ref = Married</w:t>
            </w:r>
            <w:r w:rsidRPr="00A8095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10" w:type="dxa"/>
          </w:tcPr>
          <w:p w14:paraId="575DBB42" w14:textId="77777777" w:rsidR="00A80953" w:rsidRPr="00A80953" w:rsidRDefault="00A80953" w:rsidP="00756D2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410" w:type="dxa"/>
          </w:tcPr>
          <w:p w14:paraId="41E5A88C" w14:textId="77777777" w:rsidR="00A80953" w:rsidRPr="00A80953" w:rsidRDefault="00A80953" w:rsidP="00756D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69C1CC7B" w14:textId="77777777" w:rsidTr="00756D2C">
        <w:tc>
          <w:tcPr>
            <w:tcW w:w="250" w:type="dxa"/>
          </w:tcPr>
          <w:p w14:paraId="1CB8C26B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77075165" w14:textId="77777777" w:rsidR="00A80953" w:rsidRPr="00A80953" w:rsidRDefault="00A80953" w:rsidP="00756D2C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/>
                <w:sz w:val="22"/>
              </w:rPr>
              <w:t>N</w:t>
            </w:r>
            <w:r w:rsidRPr="00A80953">
              <w:rPr>
                <w:rFonts w:ascii="Times New Roman" w:hAnsi="Times New Roman" w:cs="Times New Roman" w:hint="eastAsia"/>
                <w:sz w:val="22"/>
              </w:rPr>
              <w:t>ever married</w:t>
            </w:r>
          </w:p>
        </w:tc>
        <w:tc>
          <w:tcPr>
            <w:tcW w:w="2410" w:type="dxa"/>
          </w:tcPr>
          <w:p w14:paraId="6ECA7751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/>
                <w:sz w:val="22"/>
              </w:rPr>
              <w:t>2</w:t>
            </w:r>
            <w:r w:rsidRPr="00A80953">
              <w:rPr>
                <w:rFonts w:ascii="Times New Roman" w:hAnsi="Times New Roman" w:cs="Times New Roman"/>
                <w:b/>
                <w:sz w:val="22"/>
              </w:rPr>
              <w:t>.695 (1.100-6.606)</w:t>
            </w:r>
          </w:p>
        </w:tc>
        <w:tc>
          <w:tcPr>
            <w:tcW w:w="2410" w:type="dxa"/>
          </w:tcPr>
          <w:p w14:paraId="6850405B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A80953">
              <w:rPr>
                <w:rFonts w:ascii="Times New Roman" w:hAnsi="Times New Roman" w:cs="Times New Roman"/>
                <w:bCs/>
                <w:sz w:val="22"/>
              </w:rPr>
              <w:t>.344 (0.256-7.043)</w:t>
            </w:r>
          </w:p>
        </w:tc>
      </w:tr>
      <w:tr w:rsidR="00A80953" w:rsidRPr="00A80953" w14:paraId="29DB1A7A" w14:textId="77777777" w:rsidTr="00756D2C">
        <w:tc>
          <w:tcPr>
            <w:tcW w:w="250" w:type="dxa"/>
          </w:tcPr>
          <w:p w14:paraId="4ACE7A54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6E37B4B7" w14:textId="77777777" w:rsidR="00A80953" w:rsidRPr="00A80953" w:rsidRDefault="00A80953" w:rsidP="00756D2C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/>
                <w:sz w:val="22"/>
              </w:rPr>
              <w:t>W</w:t>
            </w:r>
            <w:r w:rsidRPr="00A80953">
              <w:rPr>
                <w:rFonts w:ascii="Times New Roman" w:hAnsi="Times New Roman" w:cs="Times New Roman" w:hint="eastAsia"/>
                <w:sz w:val="22"/>
              </w:rPr>
              <w:t>idowed/Divorced/Separated</w:t>
            </w:r>
          </w:p>
        </w:tc>
        <w:tc>
          <w:tcPr>
            <w:tcW w:w="2410" w:type="dxa"/>
          </w:tcPr>
          <w:p w14:paraId="6A1CC644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A80953">
              <w:rPr>
                <w:rFonts w:ascii="Times New Roman" w:hAnsi="Times New Roman" w:cs="Times New Roman"/>
                <w:bCs/>
                <w:sz w:val="22"/>
              </w:rPr>
              <w:t>.779 (0.726-4.356)</w:t>
            </w:r>
          </w:p>
        </w:tc>
        <w:tc>
          <w:tcPr>
            <w:tcW w:w="2410" w:type="dxa"/>
          </w:tcPr>
          <w:p w14:paraId="6CEF0D38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/>
                <w:bCs/>
                <w:sz w:val="22"/>
              </w:rPr>
              <w:t>2</w:t>
            </w:r>
            <w:r w:rsidRPr="00A80953">
              <w:rPr>
                <w:rFonts w:ascii="Times New Roman" w:hAnsi="Times New Roman" w:cs="Times New Roman"/>
                <w:b/>
                <w:bCs/>
                <w:sz w:val="22"/>
              </w:rPr>
              <w:t>.740 (1.028-7.299)</w:t>
            </w:r>
          </w:p>
        </w:tc>
      </w:tr>
      <w:tr w:rsidR="00A80953" w:rsidRPr="00A80953" w14:paraId="1CF21731" w14:textId="77777777" w:rsidTr="00756D2C">
        <w:tc>
          <w:tcPr>
            <w:tcW w:w="250" w:type="dxa"/>
          </w:tcPr>
          <w:p w14:paraId="55937AFC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15E1E606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/>
                <w:bCs/>
                <w:sz w:val="22"/>
              </w:rPr>
              <w:t>I</w:t>
            </w:r>
            <w:r w:rsidRPr="00A80953">
              <w:rPr>
                <w:rFonts w:ascii="Times New Roman" w:hAnsi="Times New Roman" w:cs="Times New Roman"/>
                <w:b/>
                <w:bCs/>
                <w:sz w:val="22"/>
              </w:rPr>
              <w:t xml:space="preserve">ncome ratio </w:t>
            </w:r>
            <w:r w:rsidRPr="00A80953">
              <w:rPr>
                <w:rFonts w:ascii="Times New Roman" w:hAnsi="Times New Roman" w:cs="Times New Roman" w:hint="eastAsia"/>
                <w:sz w:val="22"/>
              </w:rPr>
              <w:t xml:space="preserve">(Ref =&gt;3.50 </w:t>
            </w:r>
            <w:r w:rsidRPr="00A80953">
              <w:rPr>
                <w:rFonts w:ascii="Times New Roman" w:hAnsi="Times New Roman" w:cs="Times New Roman"/>
                <w:sz w:val="22"/>
              </w:rPr>
              <w:t>(richest))</w:t>
            </w:r>
          </w:p>
        </w:tc>
        <w:tc>
          <w:tcPr>
            <w:tcW w:w="2410" w:type="dxa"/>
          </w:tcPr>
          <w:p w14:paraId="16422ACE" w14:textId="77777777" w:rsidR="00A80953" w:rsidRPr="00A80953" w:rsidRDefault="00A80953" w:rsidP="00756D2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410" w:type="dxa"/>
          </w:tcPr>
          <w:p w14:paraId="0370E447" w14:textId="77777777" w:rsidR="00A80953" w:rsidRPr="00A80953" w:rsidRDefault="00A80953" w:rsidP="00756D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242CA4F6" w14:textId="77777777" w:rsidTr="00756D2C">
        <w:tc>
          <w:tcPr>
            <w:tcW w:w="250" w:type="dxa"/>
          </w:tcPr>
          <w:p w14:paraId="0E706A67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09AE9C5B" w14:textId="77777777" w:rsidR="00A80953" w:rsidRPr="00A80953" w:rsidRDefault="00A80953" w:rsidP="00756D2C">
            <w:pPr>
              <w:ind w:firstLineChars="100" w:firstLine="22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>0.00-1.30</w:t>
            </w:r>
          </w:p>
        </w:tc>
        <w:tc>
          <w:tcPr>
            <w:tcW w:w="2410" w:type="dxa"/>
          </w:tcPr>
          <w:p w14:paraId="0AB1059C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Cs/>
                <w:sz w:val="22"/>
              </w:rPr>
              <w:t>2</w:t>
            </w:r>
            <w:r w:rsidRPr="00A80953">
              <w:rPr>
                <w:rFonts w:ascii="Times New Roman" w:hAnsi="Times New Roman" w:cs="Times New Roman"/>
                <w:bCs/>
                <w:sz w:val="22"/>
              </w:rPr>
              <w:t>.399 (0.763-7.537)</w:t>
            </w:r>
          </w:p>
        </w:tc>
        <w:tc>
          <w:tcPr>
            <w:tcW w:w="2410" w:type="dxa"/>
          </w:tcPr>
          <w:p w14:paraId="4430EE24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A80953" w:rsidRPr="00A80953" w14:paraId="15405B7F" w14:textId="77777777" w:rsidTr="00756D2C">
        <w:tc>
          <w:tcPr>
            <w:tcW w:w="250" w:type="dxa"/>
          </w:tcPr>
          <w:p w14:paraId="5FC12896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103EFDAD" w14:textId="77777777" w:rsidR="00A80953" w:rsidRPr="00A80953" w:rsidRDefault="00A80953" w:rsidP="00756D2C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>&gt;1.30-3.50</w:t>
            </w:r>
          </w:p>
        </w:tc>
        <w:tc>
          <w:tcPr>
            <w:tcW w:w="2410" w:type="dxa"/>
          </w:tcPr>
          <w:p w14:paraId="5B96A100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Cs/>
                <w:sz w:val="22"/>
              </w:rPr>
              <w:t>2</w:t>
            </w:r>
            <w:r w:rsidRPr="00A80953">
              <w:rPr>
                <w:rFonts w:ascii="Times New Roman" w:hAnsi="Times New Roman" w:cs="Times New Roman"/>
                <w:bCs/>
                <w:sz w:val="22"/>
              </w:rPr>
              <w:t>.531 (0.846-7.572)</w:t>
            </w:r>
          </w:p>
        </w:tc>
        <w:tc>
          <w:tcPr>
            <w:tcW w:w="2410" w:type="dxa"/>
          </w:tcPr>
          <w:p w14:paraId="3CAB5DF5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A80953" w:rsidRPr="00A80953" w14:paraId="56D61229" w14:textId="77777777" w:rsidTr="00756D2C">
        <w:tc>
          <w:tcPr>
            <w:tcW w:w="4531" w:type="dxa"/>
            <w:gridSpan w:val="2"/>
          </w:tcPr>
          <w:p w14:paraId="6102C24B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/>
                <w:b/>
                <w:bCs/>
                <w:sz w:val="22"/>
              </w:rPr>
              <w:t>Lifestyle</w:t>
            </w:r>
          </w:p>
        </w:tc>
        <w:tc>
          <w:tcPr>
            <w:tcW w:w="2410" w:type="dxa"/>
          </w:tcPr>
          <w:p w14:paraId="41E4A910" w14:textId="77777777" w:rsidR="00A80953" w:rsidRPr="00A80953" w:rsidRDefault="00A80953" w:rsidP="00756D2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410" w:type="dxa"/>
          </w:tcPr>
          <w:p w14:paraId="7C36A147" w14:textId="77777777" w:rsidR="00A80953" w:rsidRPr="00A80953" w:rsidRDefault="00A80953" w:rsidP="00756D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35AEDCF9" w14:textId="77777777" w:rsidTr="00756D2C">
        <w:tc>
          <w:tcPr>
            <w:tcW w:w="250" w:type="dxa"/>
          </w:tcPr>
          <w:p w14:paraId="6D8381FD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691EB19B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/>
                <w:b/>
                <w:bCs/>
                <w:sz w:val="22"/>
              </w:rPr>
              <w:t xml:space="preserve">Smoking </w:t>
            </w:r>
            <w:r w:rsidRPr="00A80953">
              <w:rPr>
                <w:rFonts w:ascii="Times New Roman" w:hAnsi="Times New Roman" w:cs="Times New Roman" w:hint="eastAsia"/>
                <w:sz w:val="22"/>
              </w:rPr>
              <w:t>(Ref =</w:t>
            </w:r>
            <w:r w:rsidRPr="00A80953">
              <w:rPr>
                <w:rFonts w:ascii="Times New Roman" w:hAnsi="Times New Roman" w:cs="Times New Roman"/>
                <w:sz w:val="22"/>
              </w:rPr>
              <w:t xml:space="preserve"> Non-smoker)</w:t>
            </w:r>
          </w:p>
        </w:tc>
        <w:tc>
          <w:tcPr>
            <w:tcW w:w="2410" w:type="dxa"/>
          </w:tcPr>
          <w:p w14:paraId="59907A53" w14:textId="77777777" w:rsidR="00A80953" w:rsidRPr="00A80953" w:rsidRDefault="00A80953" w:rsidP="00756D2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410" w:type="dxa"/>
          </w:tcPr>
          <w:p w14:paraId="16B19507" w14:textId="77777777" w:rsidR="00A80953" w:rsidRPr="00A80953" w:rsidRDefault="00A80953" w:rsidP="00756D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6E55D5AF" w14:textId="77777777" w:rsidTr="00756D2C">
        <w:tc>
          <w:tcPr>
            <w:tcW w:w="250" w:type="dxa"/>
          </w:tcPr>
          <w:p w14:paraId="1060157A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512494B4" w14:textId="77777777" w:rsidR="00A80953" w:rsidRPr="00A80953" w:rsidRDefault="00A80953" w:rsidP="00756D2C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>Smoker</w:t>
            </w:r>
          </w:p>
        </w:tc>
        <w:tc>
          <w:tcPr>
            <w:tcW w:w="2410" w:type="dxa"/>
          </w:tcPr>
          <w:p w14:paraId="03699DC1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/>
                <w:sz w:val="22"/>
              </w:rPr>
              <w:t>2</w:t>
            </w:r>
            <w:r w:rsidRPr="00A80953">
              <w:rPr>
                <w:rFonts w:ascii="Times New Roman" w:hAnsi="Times New Roman" w:cs="Times New Roman"/>
                <w:b/>
                <w:sz w:val="22"/>
              </w:rPr>
              <w:t>.812 (1.233-6.414)</w:t>
            </w:r>
          </w:p>
        </w:tc>
        <w:tc>
          <w:tcPr>
            <w:tcW w:w="2410" w:type="dxa"/>
          </w:tcPr>
          <w:p w14:paraId="05D598DC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A80953">
              <w:rPr>
                <w:rFonts w:ascii="Times New Roman" w:hAnsi="Times New Roman" w:cs="Times New Roman"/>
                <w:bCs/>
                <w:sz w:val="22"/>
              </w:rPr>
              <w:t>.330 (0.468-3.779)</w:t>
            </w:r>
          </w:p>
        </w:tc>
      </w:tr>
      <w:tr w:rsidR="00A80953" w:rsidRPr="00A80953" w14:paraId="3BAB48CD" w14:textId="77777777" w:rsidTr="00756D2C">
        <w:tc>
          <w:tcPr>
            <w:tcW w:w="250" w:type="dxa"/>
          </w:tcPr>
          <w:p w14:paraId="6DF38964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32EAB40B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/>
                <w:b/>
                <w:bCs/>
                <w:sz w:val="22"/>
              </w:rPr>
              <w:t>A</w:t>
            </w:r>
            <w:r w:rsidRPr="00A80953">
              <w:rPr>
                <w:rFonts w:ascii="Times New Roman" w:hAnsi="Times New Roman" w:cs="Times New Roman" w:hint="eastAsia"/>
                <w:b/>
                <w:bCs/>
                <w:sz w:val="22"/>
              </w:rPr>
              <w:t>lcohol drinking</w:t>
            </w:r>
            <w:r w:rsidRPr="00A80953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A80953">
              <w:rPr>
                <w:rFonts w:ascii="Times New Roman" w:hAnsi="Times New Roman" w:cs="Times New Roman" w:hint="eastAsia"/>
                <w:sz w:val="22"/>
              </w:rPr>
              <w:t>(Ref =</w:t>
            </w:r>
            <w:r w:rsidRPr="00A80953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A80953">
              <w:rPr>
                <w:rFonts w:ascii="Times New Roman" w:hAnsi="Times New Roman" w:cs="Times New Roman"/>
                <w:sz w:val="22"/>
              </w:rPr>
              <w:t>Non-heavy</w:t>
            </w:r>
            <w:proofErr w:type="gramEnd"/>
            <w:r w:rsidRPr="00A80953">
              <w:rPr>
                <w:rFonts w:ascii="Times New Roman" w:hAnsi="Times New Roman" w:cs="Times New Roman"/>
                <w:sz w:val="22"/>
              </w:rPr>
              <w:t xml:space="preserve"> drinker)</w:t>
            </w:r>
          </w:p>
        </w:tc>
        <w:tc>
          <w:tcPr>
            <w:tcW w:w="2410" w:type="dxa"/>
          </w:tcPr>
          <w:p w14:paraId="7109E76E" w14:textId="77777777" w:rsidR="00A80953" w:rsidRPr="00A80953" w:rsidRDefault="00A80953" w:rsidP="00756D2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410" w:type="dxa"/>
          </w:tcPr>
          <w:p w14:paraId="24005435" w14:textId="77777777" w:rsidR="00A80953" w:rsidRPr="00A80953" w:rsidRDefault="00A80953" w:rsidP="00756D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01CBDA16" w14:textId="77777777" w:rsidTr="00756D2C">
        <w:tc>
          <w:tcPr>
            <w:tcW w:w="250" w:type="dxa"/>
          </w:tcPr>
          <w:p w14:paraId="3514A841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74879FE6" w14:textId="77777777" w:rsidR="00A80953" w:rsidRPr="00A80953" w:rsidRDefault="00A80953" w:rsidP="00756D2C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/>
                <w:sz w:val="22"/>
              </w:rPr>
              <w:t>Heavy d</w:t>
            </w:r>
            <w:r w:rsidRPr="00A80953">
              <w:rPr>
                <w:rFonts w:ascii="Times New Roman" w:hAnsi="Times New Roman" w:cs="Times New Roman" w:hint="eastAsia"/>
                <w:sz w:val="22"/>
              </w:rPr>
              <w:t>rinker</w:t>
            </w:r>
          </w:p>
        </w:tc>
        <w:tc>
          <w:tcPr>
            <w:tcW w:w="2410" w:type="dxa"/>
          </w:tcPr>
          <w:p w14:paraId="120E360A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A80953">
              <w:rPr>
                <w:rFonts w:ascii="Times New Roman" w:hAnsi="Times New Roman" w:cs="Times New Roman"/>
                <w:bCs/>
                <w:sz w:val="22"/>
              </w:rPr>
              <w:t>.897 (0.756-4.762)</w:t>
            </w:r>
          </w:p>
        </w:tc>
        <w:tc>
          <w:tcPr>
            <w:tcW w:w="2410" w:type="dxa"/>
          </w:tcPr>
          <w:p w14:paraId="463BDE4C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64086A69" w14:textId="77777777" w:rsidTr="00756D2C">
        <w:tc>
          <w:tcPr>
            <w:tcW w:w="250" w:type="dxa"/>
          </w:tcPr>
          <w:p w14:paraId="047A349E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5F4154D6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/>
                <w:bCs/>
                <w:sz w:val="22"/>
              </w:rPr>
              <w:t>B</w:t>
            </w:r>
            <w:r w:rsidRPr="00A80953">
              <w:rPr>
                <w:rFonts w:ascii="Times New Roman" w:hAnsi="Times New Roman" w:cs="Times New Roman"/>
                <w:b/>
                <w:bCs/>
                <w:sz w:val="22"/>
              </w:rPr>
              <w:t xml:space="preserve">MI </w:t>
            </w:r>
            <w:r w:rsidRPr="00A80953">
              <w:rPr>
                <w:rFonts w:ascii="Times New Roman" w:hAnsi="Times New Roman" w:cs="Times New Roman" w:hint="eastAsia"/>
                <w:sz w:val="22"/>
              </w:rPr>
              <w:t>(Ref =</w:t>
            </w:r>
            <w:r w:rsidRPr="00A80953">
              <w:rPr>
                <w:rFonts w:ascii="Times New Roman" w:hAnsi="Times New Roman" w:cs="Times New Roman"/>
                <w:sz w:val="22"/>
              </w:rPr>
              <w:t xml:space="preserve"> Normal)</w:t>
            </w:r>
          </w:p>
        </w:tc>
        <w:tc>
          <w:tcPr>
            <w:tcW w:w="2410" w:type="dxa"/>
          </w:tcPr>
          <w:p w14:paraId="6860727E" w14:textId="77777777" w:rsidR="00A80953" w:rsidRPr="00A80953" w:rsidRDefault="00A80953" w:rsidP="00756D2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410" w:type="dxa"/>
          </w:tcPr>
          <w:p w14:paraId="571537BE" w14:textId="77777777" w:rsidR="00A80953" w:rsidRPr="00A80953" w:rsidRDefault="00A80953" w:rsidP="00756D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5BA1E9F4" w14:textId="77777777" w:rsidTr="00756D2C">
        <w:tc>
          <w:tcPr>
            <w:tcW w:w="250" w:type="dxa"/>
          </w:tcPr>
          <w:p w14:paraId="31E717AF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098470BD" w14:textId="77777777" w:rsidR="00A80953" w:rsidRPr="00A80953" w:rsidRDefault="00A80953" w:rsidP="00756D2C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/>
                <w:sz w:val="22"/>
              </w:rPr>
              <w:t>Underweight</w:t>
            </w:r>
          </w:p>
        </w:tc>
        <w:tc>
          <w:tcPr>
            <w:tcW w:w="2410" w:type="dxa"/>
          </w:tcPr>
          <w:p w14:paraId="38E5C62C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Cs/>
                <w:sz w:val="22"/>
              </w:rPr>
              <w:t>0</w:t>
            </w:r>
            <w:r w:rsidRPr="00A80953">
              <w:rPr>
                <w:rFonts w:ascii="Times New Roman" w:hAnsi="Times New Roman" w:cs="Times New Roman"/>
                <w:bCs/>
                <w:sz w:val="22"/>
              </w:rPr>
              <w:t>.836 (0.181-3.864)</w:t>
            </w:r>
          </w:p>
        </w:tc>
        <w:tc>
          <w:tcPr>
            <w:tcW w:w="2410" w:type="dxa"/>
          </w:tcPr>
          <w:p w14:paraId="61F052B6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41DDE2B6" w14:textId="77777777" w:rsidTr="00756D2C">
        <w:tc>
          <w:tcPr>
            <w:tcW w:w="250" w:type="dxa"/>
          </w:tcPr>
          <w:p w14:paraId="6D992DAC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287A1F3D" w14:textId="77777777" w:rsidR="00A80953" w:rsidRPr="00A80953" w:rsidRDefault="00A80953" w:rsidP="00756D2C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/>
                <w:sz w:val="22"/>
              </w:rPr>
              <w:t>Overweight</w:t>
            </w:r>
          </w:p>
        </w:tc>
        <w:tc>
          <w:tcPr>
            <w:tcW w:w="2410" w:type="dxa"/>
          </w:tcPr>
          <w:p w14:paraId="700D3575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A80953">
              <w:rPr>
                <w:rFonts w:ascii="Times New Roman" w:hAnsi="Times New Roman" w:cs="Times New Roman"/>
                <w:bCs/>
                <w:sz w:val="22"/>
              </w:rPr>
              <w:t>.064 (0.394-2.868)</w:t>
            </w:r>
          </w:p>
        </w:tc>
        <w:tc>
          <w:tcPr>
            <w:tcW w:w="2410" w:type="dxa"/>
          </w:tcPr>
          <w:p w14:paraId="45C8C297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68EDE623" w14:textId="77777777" w:rsidTr="00756D2C">
        <w:tc>
          <w:tcPr>
            <w:tcW w:w="250" w:type="dxa"/>
          </w:tcPr>
          <w:p w14:paraId="784F415F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138BD0E0" w14:textId="77777777" w:rsidR="00A80953" w:rsidRPr="00A80953" w:rsidRDefault="00A80953" w:rsidP="00756D2C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/>
                <w:sz w:val="22"/>
              </w:rPr>
              <w:t>Obese</w:t>
            </w:r>
          </w:p>
        </w:tc>
        <w:tc>
          <w:tcPr>
            <w:tcW w:w="2410" w:type="dxa"/>
          </w:tcPr>
          <w:p w14:paraId="75D8E27C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Cs/>
                <w:sz w:val="22"/>
              </w:rPr>
              <w:t>0</w:t>
            </w:r>
            <w:r w:rsidRPr="00A80953">
              <w:rPr>
                <w:rFonts w:ascii="Times New Roman" w:hAnsi="Times New Roman" w:cs="Times New Roman"/>
                <w:bCs/>
                <w:sz w:val="22"/>
              </w:rPr>
              <w:t>.895 (0.303-2.637)</w:t>
            </w:r>
          </w:p>
        </w:tc>
        <w:tc>
          <w:tcPr>
            <w:tcW w:w="2410" w:type="dxa"/>
          </w:tcPr>
          <w:p w14:paraId="1C75A955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A80953" w:rsidRPr="00A80953" w14:paraId="228DD94C" w14:textId="77777777" w:rsidTr="00756D2C">
        <w:tc>
          <w:tcPr>
            <w:tcW w:w="250" w:type="dxa"/>
          </w:tcPr>
          <w:p w14:paraId="09A2B8C4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4296E7D5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/>
                <w:bCs/>
                <w:sz w:val="22"/>
              </w:rPr>
              <w:t>Physical activity</w:t>
            </w:r>
            <w:r w:rsidRPr="00A80953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A80953">
              <w:rPr>
                <w:rFonts w:ascii="Times New Roman" w:hAnsi="Times New Roman" w:cs="Times New Roman" w:hint="eastAsia"/>
                <w:sz w:val="22"/>
              </w:rPr>
              <w:t>(Ref =</w:t>
            </w:r>
            <w:r w:rsidRPr="00A80953">
              <w:rPr>
                <w:rFonts w:ascii="Times New Roman" w:hAnsi="Times New Roman" w:cs="Times New Roman"/>
                <w:sz w:val="22"/>
              </w:rPr>
              <w:t xml:space="preserve"> Active)</w:t>
            </w:r>
          </w:p>
        </w:tc>
        <w:tc>
          <w:tcPr>
            <w:tcW w:w="2410" w:type="dxa"/>
          </w:tcPr>
          <w:p w14:paraId="3248ABCC" w14:textId="77777777" w:rsidR="00A80953" w:rsidRPr="00A80953" w:rsidRDefault="00A80953" w:rsidP="00756D2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410" w:type="dxa"/>
          </w:tcPr>
          <w:p w14:paraId="28F38DA6" w14:textId="77777777" w:rsidR="00A80953" w:rsidRPr="00A80953" w:rsidRDefault="00A80953" w:rsidP="00756D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2FAB0F8A" w14:textId="77777777" w:rsidTr="00756D2C">
        <w:tc>
          <w:tcPr>
            <w:tcW w:w="250" w:type="dxa"/>
          </w:tcPr>
          <w:p w14:paraId="36D5F0BB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488111A5" w14:textId="77777777" w:rsidR="00A80953" w:rsidRPr="00A80953" w:rsidRDefault="00A80953" w:rsidP="00756D2C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/>
                <w:sz w:val="22"/>
              </w:rPr>
              <w:t>Inactive</w:t>
            </w:r>
          </w:p>
        </w:tc>
        <w:tc>
          <w:tcPr>
            <w:tcW w:w="2410" w:type="dxa"/>
          </w:tcPr>
          <w:p w14:paraId="1A8ECD5F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A80953">
              <w:rPr>
                <w:rFonts w:ascii="Times New Roman" w:hAnsi="Times New Roman" w:cs="Times New Roman"/>
                <w:bCs/>
                <w:sz w:val="22"/>
              </w:rPr>
              <w:t>.439 (0.694-2.987)</w:t>
            </w:r>
          </w:p>
        </w:tc>
        <w:tc>
          <w:tcPr>
            <w:tcW w:w="2410" w:type="dxa"/>
          </w:tcPr>
          <w:p w14:paraId="73697499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A80953" w:rsidRPr="00A80953" w14:paraId="4A0E0843" w14:textId="77777777" w:rsidTr="00756D2C">
        <w:tc>
          <w:tcPr>
            <w:tcW w:w="250" w:type="dxa"/>
          </w:tcPr>
          <w:p w14:paraId="507FE1A5" w14:textId="77777777" w:rsidR="00A80953" w:rsidRPr="00A80953" w:rsidRDefault="00A80953" w:rsidP="00756D2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55005FD7" w14:textId="77777777" w:rsidR="00A80953" w:rsidRPr="00A80953" w:rsidRDefault="00A80953" w:rsidP="00756D2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0953">
              <w:rPr>
                <w:rFonts w:ascii="Times New Roman" w:hAnsi="Times New Roman" w:cs="Times New Roman"/>
                <w:b/>
                <w:bCs/>
                <w:sz w:val="22"/>
              </w:rPr>
              <w:t xml:space="preserve">Sleep (hours) </w:t>
            </w:r>
            <w:r w:rsidRPr="00A80953">
              <w:rPr>
                <w:rFonts w:ascii="Times New Roman" w:hAnsi="Times New Roman" w:cs="Times New Roman" w:hint="eastAsia"/>
                <w:sz w:val="22"/>
              </w:rPr>
              <w:t>(Ref =7</w:t>
            </w:r>
            <w:r w:rsidRPr="00A80953">
              <w:rPr>
                <w:rFonts w:ascii="Times New Roman" w:hAnsi="Times New Roman" w:cs="Times New Roman"/>
                <w:sz w:val="22"/>
              </w:rPr>
              <w:t>-9)</w:t>
            </w:r>
          </w:p>
        </w:tc>
        <w:tc>
          <w:tcPr>
            <w:tcW w:w="2410" w:type="dxa"/>
            <w:vAlign w:val="center"/>
          </w:tcPr>
          <w:p w14:paraId="0A69A056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1138C5EE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15DEBF92" w14:textId="77777777" w:rsidTr="00756D2C">
        <w:tc>
          <w:tcPr>
            <w:tcW w:w="250" w:type="dxa"/>
          </w:tcPr>
          <w:p w14:paraId="175FD326" w14:textId="77777777" w:rsidR="00A80953" w:rsidRPr="00A80953" w:rsidRDefault="00A80953" w:rsidP="00756D2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5234265B" w14:textId="77777777" w:rsidR="00A80953" w:rsidRPr="00A80953" w:rsidRDefault="00A80953" w:rsidP="00756D2C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A80953">
              <w:rPr>
                <w:rFonts w:ascii="Times New Roman" w:hAnsi="Times New Roman" w:cs="Times New Roman"/>
                <w:sz w:val="22"/>
              </w:rPr>
              <w:t xml:space="preserve"> 7 </w:t>
            </w:r>
          </w:p>
        </w:tc>
        <w:tc>
          <w:tcPr>
            <w:tcW w:w="2410" w:type="dxa"/>
            <w:vAlign w:val="center"/>
          </w:tcPr>
          <w:p w14:paraId="35B04AD3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A80953">
              <w:rPr>
                <w:rFonts w:ascii="Times New Roman" w:hAnsi="Times New Roman" w:cs="Times New Roman"/>
                <w:bCs/>
                <w:sz w:val="22"/>
              </w:rPr>
              <w:t>.542 (0.724-3.287)</w:t>
            </w:r>
          </w:p>
        </w:tc>
        <w:tc>
          <w:tcPr>
            <w:tcW w:w="2410" w:type="dxa"/>
            <w:vAlign w:val="center"/>
          </w:tcPr>
          <w:p w14:paraId="47334B5B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26739F5A" w14:textId="77777777" w:rsidTr="00756D2C">
        <w:tc>
          <w:tcPr>
            <w:tcW w:w="250" w:type="dxa"/>
          </w:tcPr>
          <w:p w14:paraId="1D6811E4" w14:textId="77777777" w:rsidR="00A80953" w:rsidRPr="00A80953" w:rsidRDefault="00A80953" w:rsidP="00756D2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3C83271A" w14:textId="77777777" w:rsidR="00A80953" w:rsidRPr="00A80953" w:rsidRDefault="00A80953" w:rsidP="00756D2C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>&gt;</w:t>
            </w:r>
            <w:r w:rsidRPr="00A80953">
              <w:rPr>
                <w:rFonts w:ascii="Times New Roman" w:hAnsi="Times New Roman" w:cs="Times New Roman"/>
                <w:sz w:val="22"/>
              </w:rPr>
              <w:t xml:space="preserve"> 9</w:t>
            </w:r>
          </w:p>
        </w:tc>
        <w:tc>
          <w:tcPr>
            <w:tcW w:w="2410" w:type="dxa"/>
            <w:vAlign w:val="center"/>
          </w:tcPr>
          <w:p w14:paraId="0E7FF108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A80953">
              <w:rPr>
                <w:rFonts w:ascii="Times New Roman" w:hAnsi="Times New Roman" w:cs="Times New Roman"/>
                <w:bCs/>
                <w:sz w:val="22"/>
              </w:rPr>
              <w:t>.926 (0.678-5.474)</w:t>
            </w:r>
          </w:p>
        </w:tc>
        <w:tc>
          <w:tcPr>
            <w:tcW w:w="2410" w:type="dxa"/>
            <w:vAlign w:val="center"/>
          </w:tcPr>
          <w:p w14:paraId="5D4E788D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A80953" w:rsidRPr="00A80953" w14:paraId="2DE4C747" w14:textId="77777777" w:rsidTr="00756D2C">
        <w:tc>
          <w:tcPr>
            <w:tcW w:w="4531" w:type="dxa"/>
            <w:gridSpan w:val="2"/>
          </w:tcPr>
          <w:p w14:paraId="3CB50947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/>
                <w:b/>
                <w:bCs/>
                <w:sz w:val="22"/>
              </w:rPr>
              <w:t>C</w:t>
            </w:r>
            <w:r w:rsidRPr="00A80953">
              <w:rPr>
                <w:rFonts w:ascii="Times New Roman" w:hAnsi="Times New Roman" w:cs="Times New Roman" w:hint="eastAsia"/>
                <w:b/>
                <w:bCs/>
                <w:sz w:val="22"/>
              </w:rPr>
              <w:t>omorbidities</w:t>
            </w:r>
            <w:r w:rsidRPr="00A80953"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A80953">
              <w:rPr>
                <w:rFonts w:ascii="Times New Roman" w:hAnsi="Times New Roman" w:cs="Times New Roman" w:hint="eastAsia"/>
                <w:sz w:val="22"/>
              </w:rPr>
              <w:t>(Ref =</w:t>
            </w:r>
            <w:r w:rsidRPr="00A80953">
              <w:rPr>
                <w:rFonts w:ascii="Times New Roman" w:hAnsi="Times New Roman" w:cs="Times New Roman"/>
                <w:sz w:val="22"/>
              </w:rPr>
              <w:t>No)</w:t>
            </w:r>
          </w:p>
        </w:tc>
        <w:tc>
          <w:tcPr>
            <w:tcW w:w="2410" w:type="dxa"/>
          </w:tcPr>
          <w:p w14:paraId="0831AA82" w14:textId="77777777" w:rsidR="00A80953" w:rsidRPr="00A80953" w:rsidRDefault="00A80953" w:rsidP="00756D2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410" w:type="dxa"/>
          </w:tcPr>
          <w:p w14:paraId="7466FC2A" w14:textId="77777777" w:rsidR="00A80953" w:rsidRPr="00A80953" w:rsidRDefault="00A80953" w:rsidP="00756D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40FE78D3" w14:textId="77777777" w:rsidTr="00756D2C">
        <w:tc>
          <w:tcPr>
            <w:tcW w:w="250" w:type="dxa"/>
          </w:tcPr>
          <w:p w14:paraId="3CBDB78D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55375E02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>DM</w:t>
            </w:r>
          </w:p>
        </w:tc>
        <w:tc>
          <w:tcPr>
            <w:tcW w:w="2410" w:type="dxa"/>
          </w:tcPr>
          <w:p w14:paraId="481E5EFF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Cs/>
                <w:sz w:val="22"/>
              </w:rPr>
              <w:t>2</w:t>
            </w:r>
            <w:r w:rsidRPr="00A80953">
              <w:rPr>
                <w:rFonts w:ascii="Times New Roman" w:hAnsi="Times New Roman" w:cs="Times New Roman"/>
                <w:bCs/>
                <w:sz w:val="22"/>
              </w:rPr>
              <w:t>.289 (0.877-5.973)</w:t>
            </w:r>
          </w:p>
        </w:tc>
        <w:tc>
          <w:tcPr>
            <w:tcW w:w="2410" w:type="dxa"/>
          </w:tcPr>
          <w:p w14:paraId="502F4888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2EE3E047" w14:textId="77777777" w:rsidTr="00756D2C">
        <w:tc>
          <w:tcPr>
            <w:tcW w:w="250" w:type="dxa"/>
          </w:tcPr>
          <w:p w14:paraId="7D6E144F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030E1CDB" w14:textId="77777777" w:rsidR="00A80953" w:rsidRPr="00A80953" w:rsidRDefault="00A80953" w:rsidP="00756D2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>Hypertension</w:t>
            </w:r>
          </w:p>
        </w:tc>
        <w:tc>
          <w:tcPr>
            <w:tcW w:w="2410" w:type="dxa"/>
          </w:tcPr>
          <w:p w14:paraId="4F759E4D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A80953">
              <w:rPr>
                <w:rFonts w:ascii="Times New Roman" w:hAnsi="Times New Roman" w:cs="Times New Roman"/>
                <w:bCs/>
                <w:sz w:val="22"/>
              </w:rPr>
              <w:t>.996 (0.961-4.146)</w:t>
            </w:r>
          </w:p>
        </w:tc>
        <w:tc>
          <w:tcPr>
            <w:tcW w:w="2410" w:type="dxa"/>
          </w:tcPr>
          <w:p w14:paraId="6E46D846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A80953" w:rsidRPr="00A80953" w14:paraId="14DB5A2B" w14:textId="77777777" w:rsidTr="00756D2C">
        <w:tc>
          <w:tcPr>
            <w:tcW w:w="250" w:type="dxa"/>
          </w:tcPr>
          <w:p w14:paraId="771FDE87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1CA8DFF9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A80953">
              <w:rPr>
                <w:rFonts w:ascii="Times New Roman" w:hAnsi="Times New Roman" w:cs="Times New Roman"/>
                <w:sz w:val="22"/>
              </w:rPr>
              <w:t>VD</w:t>
            </w:r>
          </w:p>
        </w:tc>
        <w:tc>
          <w:tcPr>
            <w:tcW w:w="2410" w:type="dxa"/>
          </w:tcPr>
          <w:p w14:paraId="15A521E9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A80953">
              <w:rPr>
                <w:rFonts w:ascii="Times New Roman" w:hAnsi="Times New Roman" w:cs="Times New Roman"/>
                <w:bCs/>
                <w:sz w:val="22"/>
              </w:rPr>
              <w:t>.850 (0.804-4.254)</w:t>
            </w:r>
          </w:p>
        </w:tc>
        <w:tc>
          <w:tcPr>
            <w:tcW w:w="2410" w:type="dxa"/>
          </w:tcPr>
          <w:p w14:paraId="7B12A1EF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A80953" w:rsidRPr="00A80953" w14:paraId="60C983B2" w14:textId="77777777" w:rsidTr="00756D2C">
        <w:tc>
          <w:tcPr>
            <w:tcW w:w="250" w:type="dxa"/>
          </w:tcPr>
          <w:p w14:paraId="3E1EDF57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416ADD87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A80953">
              <w:rPr>
                <w:rFonts w:ascii="Times New Roman" w:hAnsi="Times New Roman" w:cs="Times New Roman"/>
                <w:sz w:val="22"/>
              </w:rPr>
              <w:t>OPD</w:t>
            </w:r>
          </w:p>
        </w:tc>
        <w:tc>
          <w:tcPr>
            <w:tcW w:w="2410" w:type="dxa"/>
          </w:tcPr>
          <w:p w14:paraId="3BC1647A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Cs/>
                <w:sz w:val="22"/>
              </w:rPr>
              <w:t>0</w:t>
            </w:r>
            <w:r w:rsidRPr="00A80953">
              <w:rPr>
                <w:rFonts w:ascii="Times New Roman" w:hAnsi="Times New Roman" w:cs="Times New Roman"/>
                <w:bCs/>
                <w:sz w:val="22"/>
              </w:rPr>
              <w:t>.589 (0.185-1.878)</w:t>
            </w:r>
          </w:p>
        </w:tc>
        <w:tc>
          <w:tcPr>
            <w:tcW w:w="2410" w:type="dxa"/>
          </w:tcPr>
          <w:p w14:paraId="05386D66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A80953" w:rsidRPr="00A80953" w14:paraId="5D29102D" w14:textId="77777777" w:rsidTr="00756D2C">
        <w:tc>
          <w:tcPr>
            <w:tcW w:w="250" w:type="dxa"/>
          </w:tcPr>
          <w:p w14:paraId="2DCE32DC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5A81EAAD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A80953">
              <w:rPr>
                <w:rFonts w:ascii="Times New Roman" w:hAnsi="Times New Roman" w:cs="Times New Roman"/>
                <w:sz w:val="22"/>
              </w:rPr>
              <w:t>ancer</w:t>
            </w:r>
          </w:p>
        </w:tc>
        <w:tc>
          <w:tcPr>
            <w:tcW w:w="2410" w:type="dxa"/>
          </w:tcPr>
          <w:p w14:paraId="4514D6FF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/>
                <w:sz w:val="22"/>
              </w:rPr>
              <w:t>2</w:t>
            </w:r>
            <w:r w:rsidRPr="00A80953">
              <w:rPr>
                <w:rFonts w:ascii="Times New Roman" w:hAnsi="Times New Roman" w:cs="Times New Roman"/>
                <w:b/>
                <w:sz w:val="22"/>
              </w:rPr>
              <w:t>.666 (1.241-5.725)</w:t>
            </w:r>
          </w:p>
        </w:tc>
        <w:tc>
          <w:tcPr>
            <w:tcW w:w="2410" w:type="dxa"/>
          </w:tcPr>
          <w:p w14:paraId="4B88E0E8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Cs/>
                <w:sz w:val="22"/>
              </w:rPr>
              <w:t>2</w:t>
            </w:r>
            <w:r w:rsidRPr="00A80953">
              <w:rPr>
                <w:rFonts w:ascii="Times New Roman" w:hAnsi="Times New Roman" w:cs="Times New Roman"/>
                <w:bCs/>
                <w:sz w:val="22"/>
              </w:rPr>
              <w:t>.774 (0.978-7.863)</w:t>
            </w:r>
          </w:p>
        </w:tc>
      </w:tr>
      <w:tr w:rsidR="00A80953" w:rsidRPr="00A80953" w14:paraId="7744F827" w14:textId="77777777" w:rsidTr="00756D2C">
        <w:tc>
          <w:tcPr>
            <w:tcW w:w="250" w:type="dxa"/>
          </w:tcPr>
          <w:p w14:paraId="0B5E7DC5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430BA5DD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>Hearing impairment</w:t>
            </w:r>
          </w:p>
        </w:tc>
        <w:tc>
          <w:tcPr>
            <w:tcW w:w="2410" w:type="dxa"/>
          </w:tcPr>
          <w:p w14:paraId="30E6EB13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A80953">
              <w:rPr>
                <w:rFonts w:ascii="Times New Roman" w:hAnsi="Times New Roman" w:cs="Times New Roman"/>
                <w:bCs/>
                <w:sz w:val="22"/>
              </w:rPr>
              <w:t>.774 (0.372-8.464)</w:t>
            </w:r>
          </w:p>
        </w:tc>
        <w:tc>
          <w:tcPr>
            <w:tcW w:w="2410" w:type="dxa"/>
          </w:tcPr>
          <w:p w14:paraId="25D4FEF0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75025D6F" w14:textId="77777777" w:rsidTr="00756D2C">
        <w:tc>
          <w:tcPr>
            <w:tcW w:w="250" w:type="dxa"/>
          </w:tcPr>
          <w:p w14:paraId="2BF0EE80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54FA6191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>Depression</w:t>
            </w:r>
          </w:p>
        </w:tc>
        <w:tc>
          <w:tcPr>
            <w:tcW w:w="2410" w:type="dxa"/>
          </w:tcPr>
          <w:p w14:paraId="247DD2F1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A80953">
              <w:rPr>
                <w:rFonts w:ascii="Times New Roman" w:hAnsi="Times New Roman" w:cs="Times New Roman"/>
                <w:bCs/>
                <w:sz w:val="22"/>
              </w:rPr>
              <w:t>.778 (0.473-6.681)</w:t>
            </w:r>
          </w:p>
        </w:tc>
        <w:tc>
          <w:tcPr>
            <w:tcW w:w="2410" w:type="dxa"/>
          </w:tcPr>
          <w:p w14:paraId="0A12242C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A80953" w:rsidRPr="00A80953" w14:paraId="15A6A8DF" w14:textId="77777777" w:rsidTr="00756D2C">
        <w:tc>
          <w:tcPr>
            <w:tcW w:w="250" w:type="dxa"/>
          </w:tcPr>
          <w:p w14:paraId="76C76707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5AC8738C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A80953">
              <w:rPr>
                <w:rFonts w:ascii="Times New Roman" w:hAnsi="Times New Roman" w:cs="Times New Roman"/>
                <w:sz w:val="22"/>
              </w:rPr>
              <w:t>KD</w:t>
            </w:r>
          </w:p>
        </w:tc>
        <w:tc>
          <w:tcPr>
            <w:tcW w:w="2410" w:type="dxa"/>
          </w:tcPr>
          <w:p w14:paraId="5705B360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/>
                <w:bCs/>
                <w:sz w:val="22"/>
              </w:rPr>
              <w:t>5</w:t>
            </w:r>
            <w:r w:rsidRPr="00A80953">
              <w:rPr>
                <w:rFonts w:ascii="Times New Roman" w:hAnsi="Times New Roman" w:cs="Times New Roman"/>
                <w:b/>
                <w:bCs/>
                <w:sz w:val="22"/>
              </w:rPr>
              <w:t>.257 (2.316-11.93)</w:t>
            </w:r>
          </w:p>
        </w:tc>
        <w:tc>
          <w:tcPr>
            <w:tcW w:w="2410" w:type="dxa"/>
          </w:tcPr>
          <w:p w14:paraId="10BF4AD6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/>
                <w:bCs/>
                <w:sz w:val="22"/>
              </w:rPr>
              <w:t>5</w:t>
            </w:r>
            <w:r w:rsidRPr="00A80953">
              <w:rPr>
                <w:rFonts w:ascii="Times New Roman" w:hAnsi="Times New Roman" w:cs="Times New Roman"/>
                <w:b/>
                <w:bCs/>
                <w:sz w:val="22"/>
              </w:rPr>
              <w:t>.985 (2.528-14.16)</w:t>
            </w:r>
          </w:p>
        </w:tc>
      </w:tr>
      <w:tr w:rsidR="00A80953" w:rsidRPr="00A80953" w14:paraId="644BA3CA" w14:textId="77777777" w:rsidTr="00756D2C">
        <w:tc>
          <w:tcPr>
            <w:tcW w:w="250" w:type="dxa"/>
          </w:tcPr>
          <w:p w14:paraId="35A91E2C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33F74970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A80953">
              <w:rPr>
                <w:rFonts w:ascii="Times New Roman" w:hAnsi="Times New Roman" w:cs="Times New Roman"/>
                <w:sz w:val="22"/>
              </w:rPr>
              <w:t>ow social contact</w:t>
            </w:r>
          </w:p>
        </w:tc>
        <w:tc>
          <w:tcPr>
            <w:tcW w:w="2410" w:type="dxa"/>
          </w:tcPr>
          <w:p w14:paraId="30C92428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80953">
              <w:rPr>
                <w:rFonts w:ascii="Times New Roman" w:hAnsi="Times New Roman" w:cs="Times New Roman"/>
                <w:sz w:val="22"/>
              </w:rPr>
              <w:t>.255 (0.728-6.983)</w:t>
            </w:r>
          </w:p>
        </w:tc>
        <w:tc>
          <w:tcPr>
            <w:tcW w:w="2410" w:type="dxa"/>
          </w:tcPr>
          <w:p w14:paraId="2F7CDD89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A80953" w:rsidRPr="00A80953" w14:paraId="1E61AEF1" w14:textId="77777777" w:rsidTr="00756D2C">
        <w:tc>
          <w:tcPr>
            <w:tcW w:w="250" w:type="dxa"/>
          </w:tcPr>
          <w:p w14:paraId="44D7601D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158F0950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/>
                <w:sz w:val="22"/>
              </w:rPr>
              <w:t xml:space="preserve">Anemia </w:t>
            </w:r>
          </w:p>
        </w:tc>
        <w:tc>
          <w:tcPr>
            <w:tcW w:w="2410" w:type="dxa"/>
          </w:tcPr>
          <w:p w14:paraId="2B64EE32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80953">
              <w:rPr>
                <w:rFonts w:ascii="Times New Roman" w:hAnsi="Times New Roman" w:cs="Times New Roman"/>
                <w:sz w:val="22"/>
              </w:rPr>
              <w:t>.117 (0.494-2.526)</w:t>
            </w:r>
          </w:p>
        </w:tc>
        <w:tc>
          <w:tcPr>
            <w:tcW w:w="2410" w:type="dxa"/>
          </w:tcPr>
          <w:p w14:paraId="5A12CD7A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A80953" w:rsidRPr="00A80953" w14:paraId="5AEF9396" w14:textId="77777777" w:rsidTr="00756D2C">
        <w:tc>
          <w:tcPr>
            <w:tcW w:w="4531" w:type="dxa"/>
            <w:gridSpan w:val="2"/>
          </w:tcPr>
          <w:p w14:paraId="2481236D" w14:textId="77777777" w:rsidR="00A80953" w:rsidRPr="00A80953" w:rsidRDefault="00A80953" w:rsidP="00756D2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/>
                <w:bCs/>
                <w:sz w:val="22"/>
              </w:rPr>
              <w:t>L</w:t>
            </w:r>
            <w:r w:rsidRPr="00A80953">
              <w:rPr>
                <w:rFonts w:ascii="Times New Roman" w:hAnsi="Times New Roman" w:cs="Times New Roman"/>
                <w:b/>
                <w:bCs/>
                <w:sz w:val="22"/>
              </w:rPr>
              <w:t>aboratory</w:t>
            </w:r>
            <w:r w:rsidRPr="00A80953"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</w:p>
        </w:tc>
        <w:tc>
          <w:tcPr>
            <w:tcW w:w="2410" w:type="dxa"/>
          </w:tcPr>
          <w:p w14:paraId="0938D834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</w:tcPr>
          <w:p w14:paraId="64CB00EE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1D154D35" w14:textId="77777777" w:rsidTr="00756D2C">
        <w:tc>
          <w:tcPr>
            <w:tcW w:w="250" w:type="dxa"/>
          </w:tcPr>
          <w:p w14:paraId="33FDB543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271FA807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/>
                <w:bCs/>
                <w:sz w:val="22"/>
              </w:rPr>
              <w:t>NLR</w:t>
            </w:r>
            <w:r w:rsidRPr="00A80953">
              <w:rPr>
                <w:rFonts w:ascii="Times New Roman" w:hAnsi="Times New Roman" w:cs="Times New Roman" w:hint="eastAsia"/>
                <w:bCs/>
                <w:sz w:val="22"/>
              </w:rPr>
              <w:t xml:space="preserve"> (</w:t>
            </w:r>
            <w:r w:rsidRPr="00A80953">
              <w:rPr>
                <w:rFonts w:ascii="Times New Roman" w:hAnsi="Times New Roman" w:cs="Times New Roman"/>
                <w:bCs/>
                <w:sz w:val="22"/>
              </w:rPr>
              <w:t>Ref = &lt; 3 (</w:t>
            </w:r>
            <w:r w:rsidRPr="00A80953">
              <w:rPr>
                <w:rFonts w:ascii="Times New Roman" w:hAnsi="Times New Roman" w:cs="Times New Roman" w:hint="eastAsia"/>
                <w:bCs/>
                <w:sz w:val="22"/>
              </w:rPr>
              <w:t>1000 cell/</w:t>
            </w:r>
            <w:proofErr w:type="spellStart"/>
            <w:r w:rsidRPr="00A80953">
              <w:rPr>
                <w:rFonts w:ascii="Times New Roman" w:hAnsi="Times New Roman" w:cs="Times New Roman" w:hint="eastAsia"/>
                <w:bCs/>
                <w:sz w:val="22"/>
              </w:rPr>
              <w:t>uL</w:t>
            </w:r>
            <w:proofErr w:type="spellEnd"/>
            <w:r w:rsidRPr="00A80953">
              <w:rPr>
                <w:rFonts w:ascii="Times New Roman" w:hAnsi="Times New Roman" w:cs="Times New Roman" w:hint="eastAsia"/>
                <w:bCs/>
                <w:sz w:val="22"/>
              </w:rPr>
              <w:t>)</w:t>
            </w:r>
            <w:r w:rsidRPr="00A80953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2410" w:type="dxa"/>
          </w:tcPr>
          <w:p w14:paraId="047DE279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</w:tcPr>
          <w:p w14:paraId="6C65EBD5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665A4168" w14:textId="77777777" w:rsidTr="00756D2C">
        <w:tc>
          <w:tcPr>
            <w:tcW w:w="250" w:type="dxa"/>
          </w:tcPr>
          <w:p w14:paraId="553FA36C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056D56C8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/>
                <w:bCs/>
                <w:sz w:val="22"/>
              </w:rPr>
              <w:t xml:space="preserve">NLR </w:t>
            </w:r>
            <w:r w:rsidRPr="00A80953">
              <w:rPr>
                <w:rFonts w:ascii="標楷體" w:eastAsia="標楷體" w:hAnsi="標楷體" w:cs="Times New Roman" w:hint="eastAsia"/>
                <w:bCs/>
                <w:sz w:val="22"/>
              </w:rPr>
              <w:t>≧</w:t>
            </w:r>
            <w:r w:rsidRPr="00A80953">
              <w:rPr>
                <w:rFonts w:ascii="Times New Roman" w:hAnsi="Times New Roman" w:cs="Times New Roman"/>
                <w:bCs/>
                <w:sz w:val="22"/>
              </w:rPr>
              <w:t xml:space="preserve"> 3</w:t>
            </w:r>
          </w:p>
        </w:tc>
        <w:tc>
          <w:tcPr>
            <w:tcW w:w="2410" w:type="dxa"/>
          </w:tcPr>
          <w:p w14:paraId="4EA6E363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/>
                <w:bCs/>
                <w:sz w:val="22"/>
              </w:rPr>
              <w:t>3</w:t>
            </w:r>
            <w:r w:rsidRPr="00A80953">
              <w:rPr>
                <w:rFonts w:ascii="Times New Roman" w:hAnsi="Times New Roman" w:cs="Times New Roman"/>
                <w:b/>
                <w:bCs/>
                <w:sz w:val="22"/>
              </w:rPr>
              <w:t>.901 (1.731-8.792)</w:t>
            </w:r>
          </w:p>
        </w:tc>
        <w:tc>
          <w:tcPr>
            <w:tcW w:w="2410" w:type="dxa"/>
          </w:tcPr>
          <w:p w14:paraId="736E37A9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80953">
              <w:rPr>
                <w:rFonts w:ascii="Times New Roman" w:hAnsi="Times New Roman" w:cs="Times New Roman"/>
                <w:sz w:val="22"/>
              </w:rPr>
              <w:t>.535 (0.599-3.936)</w:t>
            </w:r>
          </w:p>
        </w:tc>
      </w:tr>
      <w:tr w:rsidR="00A80953" w:rsidRPr="00A80953" w14:paraId="75FFEC7C" w14:textId="77777777" w:rsidTr="00756D2C">
        <w:tc>
          <w:tcPr>
            <w:tcW w:w="250" w:type="dxa"/>
          </w:tcPr>
          <w:p w14:paraId="2F8C2C17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2F844B1E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/>
                <w:sz w:val="22"/>
              </w:rPr>
              <w:t>HDL-C (</w:t>
            </w:r>
            <w:r w:rsidRPr="00A80953">
              <w:rPr>
                <w:rFonts w:ascii="Times New Roman" w:hAnsi="Times New Roman" w:cs="Times New Roman"/>
                <w:bCs/>
                <w:sz w:val="22"/>
              </w:rPr>
              <w:t xml:space="preserve">Ref = </w:t>
            </w:r>
            <w:r w:rsidRPr="00A80953">
              <w:rPr>
                <w:rFonts w:ascii="新細明體" w:eastAsia="新細明體" w:hAnsi="新細明體" w:cs="新細明體" w:hint="eastAsia"/>
                <w:bCs/>
                <w:sz w:val="22"/>
              </w:rPr>
              <w:t>≧</w:t>
            </w:r>
            <w:r w:rsidRPr="00A80953">
              <w:rPr>
                <w:rFonts w:ascii="Times New Roman" w:eastAsia="標楷體" w:hAnsi="Times New Roman" w:cs="Times New Roman"/>
                <w:bCs/>
                <w:sz w:val="22"/>
              </w:rPr>
              <w:t>40</w:t>
            </w:r>
            <w:r w:rsidRPr="00A80953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A80953">
              <w:rPr>
                <w:rFonts w:ascii="Times New Roman" w:hAnsi="Times New Roman" w:cs="Times New Roman"/>
                <w:sz w:val="22"/>
              </w:rPr>
              <w:t>(mg/dL)</w:t>
            </w:r>
          </w:p>
        </w:tc>
        <w:tc>
          <w:tcPr>
            <w:tcW w:w="2410" w:type="dxa"/>
          </w:tcPr>
          <w:p w14:paraId="014292CC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</w:tcPr>
          <w:p w14:paraId="720647DD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3FA47E46" w14:textId="77777777" w:rsidTr="00756D2C">
        <w:tc>
          <w:tcPr>
            <w:tcW w:w="250" w:type="dxa"/>
          </w:tcPr>
          <w:p w14:paraId="76203885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4D2540AD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/>
                <w:sz w:val="22"/>
              </w:rPr>
              <w:t xml:space="preserve">HDL-C </w:t>
            </w:r>
            <w:r w:rsidRPr="00A80953">
              <w:rPr>
                <w:rFonts w:ascii="Times New Roman" w:hAnsi="Times New Roman" w:cs="Times New Roman" w:hint="eastAsia"/>
                <w:sz w:val="22"/>
              </w:rPr>
              <w:t>&lt; 40</w:t>
            </w:r>
          </w:p>
        </w:tc>
        <w:tc>
          <w:tcPr>
            <w:tcW w:w="2410" w:type="dxa"/>
          </w:tcPr>
          <w:p w14:paraId="292EF827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80953">
              <w:rPr>
                <w:rFonts w:ascii="Times New Roman" w:hAnsi="Times New Roman" w:cs="Times New Roman"/>
                <w:sz w:val="22"/>
              </w:rPr>
              <w:t>.688 (0.301-1.576)</w:t>
            </w:r>
          </w:p>
        </w:tc>
        <w:tc>
          <w:tcPr>
            <w:tcW w:w="2410" w:type="dxa"/>
          </w:tcPr>
          <w:p w14:paraId="09F2B8B4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63FAFEC2" w14:textId="77777777" w:rsidTr="00756D2C">
        <w:tc>
          <w:tcPr>
            <w:tcW w:w="250" w:type="dxa"/>
          </w:tcPr>
          <w:p w14:paraId="248D15B4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53865ECD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>Vitamin D in serum</w:t>
            </w:r>
            <w:r w:rsidRPr="00A80953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A80953">
              <w:rPr>
                <w:rFonts w:ascii="Times New Roman" w:hAnsi="Times New Roman" w:cs="Times New Roman" w:hint="eastAsia"/>
                <w:sz w:val="22"/>
              </w:rPr>
              <w:t>Ref =</w:t>
            </w:r>
            <w:r w:rsidRPr="00A80953">
              <w:rPr>
                <w:rFonts w:ascii="Times New Roman" w:hAnsi="Times New Roman" w:cs="Times New Roman"/>
                <w:sz w:val="22"/>
              </w:rPr>
              <w:t>75-125 (nmol/L))</w:t>
            </w:r>
          </w:p>
        </w:tc>
        <w:tc>
          <w:tcPr>
            <w:tcW w:w="2410" w:type="dxa"/>
          </w:tcPr>
          <w:p w14:paraId="64EFB217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</w:tcPr>
          <w:p w14:paraId="5A901178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3D65EB80" w14:textId="77777777" w:rsidTr="00756D2C">
        <w:tc>
          <w:tcPr>
            <w:tcW w:w="250" w:type="dxa"/>
          </w:tcPr>
          <w:p w14:paraId="2F0C5456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070C2463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80953">
              <w:rPr>
                <w:rFonts w:ascii="Times New Roman" w:hAnsi="Times New Roman" w:cs="Times New Roman"/>
                <w:sz w:val="22"/>
              </w:rPr>
              <w:t xml:space="preserve">  &lt; 75 </w:t>
            </w:r>
          </w:p>
        </w:tc>
        <w:tc>
          <w:tcPr>
            <w:tcW w:w="2410" w:type="dxa"/>
          </w:tcPr>
          <w:p w14:paraId="77DCA5D4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80953">
              <w:rPr>
                <w:rFonts w:ascii="Times New Roman" w:hAnsi="Times New Roman" w:cs="Times New Roman"/>
                <w:sz w:val="22"/>
              </w:rPr>
              <w:t>.952 (0.411-2.202)</w:t>
            </w:r>
          </w:p>
        </w:tc>
        <w:tc>
          <w:tcPr>
            <w:tcW w:w="2410" w:type="dxa"/>
          </w:tcPr>
          <w:p w14:paraId="66D2BB3C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7CC73242" w14:textId="77777777" w:rsidTr="00756D2C">
        <w:tc>
          <w:tcPr>
            <w:tcW w:w="250" w:type="dxa"/>
          </w:tcPr>
          <w:p w14:paraId="0A086D43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vAlign w:val="center"/>
          </w:tcPr>
          <w:p w14:paraId="00545C11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80953">
              <w:rPr>
                <w:rFonts w:ascii="Times New Roman" w:hAnsi="Times New Roman" w:cs="Times New Roman"/>
                <w:sz w:val="22"/>
              </w:rPr>
              <w:t xml:space="preserve">  &gt; 125 </w:t>
            </w:r>
          </w:p>
        </w:tc>
        <w:tc>
          <w:tcPr>
            <w:tcW w:w="2410" w:type="dxa"/>
          </w:tcPr>
          <w:p w14:paraId="3F5C988C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80953">
              <w:rPr>
                <w:rFonts w:ascii="Times New Roman" w:hAnsi="Times New Roman" w:cs="Times New Roman"/>
                <w:sz w:val="22"/>
              </w:rPr>
              <w:t>.930 (0.625-24.71)</w:t>
            </w:r>
          </w:p>
        </w:tc>
        <w:tc>
          <w:tcPr>
            <w:tcW w:w="2410" w:type="dxa"/>
          </w:tcPr>
          <w:p w14:paraId="5E54F851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36571068" w14:textId="77777777" w:rsidTr="00756D2C">
        <w:tc>
          <w:tcPr>
            <w:tcW w:w="4531" w:type="dxa"/>
            <w:gridSpan w:val="2"/>
          </w:tcPr>
          <w:p w14:paraId="00E01154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/>
                <w:b/>
                <w:sz w:val="22"/>
              </w:rPr>
              <w:t>D</w:t>
            </w:r>
            <w:r w:rsidRPr="00A80953">
              <w:rPr>
                <w:rFonts w:ascii="Times New Roman" w:hAnsi="Times New Roman" w:cs="Times New Roman" w:hint="eastAsia"/>
                <w:b/>
                <w:sz w:val="22"/>
              </w:rPr>
              <w:t>ietary/nutrition</w:t>
            </w:r>
            <w:r w:rsidRPr="00A80953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+</w:t>
            </w:r>
            <w:r w:rsidRPr="00A80953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</w:p>
        </w:tc>
        <w:tc>
          <w:tcPr>
            <w:tcW w:w="2410" w:type="dxa"/>
          </w:tcPr>
          <w:p w14:paraId="2F058707" w14:textId="77777777" w:rsidR="00A80953" w:rsidRPr="00A80953" w:rsidRDefault="00A80953" w:rsidP="00756D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</w:tcPr>
          <w:p w14:paraId="0219E446" w14:textId="77777777" w:rsidR="00A80953" w:rsidRPr="00A80953" w:rsidRDefault="00A80953" w:rsidP="00756D2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6D650412" w14:textId="77777777" w:rsidTr="00756D2C">
        <w:tc>
          <w:tcPr>
            <w:tcW w:w="250" w:type="dxa"/>
          </w:tcPr>
          <w:p w14:paraId="451D461B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</w:tcPr>
          <w:p w14:paraId="0F174437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80953">
              <w:rPr>
                <w:rFonts w:ascii="Times New Roman" w:hAnsi="Times New Roman" w:cs="Times New Roman"/>
                <w:sz w:val="22"/>
              </w:rPr>
              <w:t>Protein (gm/</w:t>
            </w:r>
            <w:proofErr w:type="gramStart"/>
            <w:r w:rsidRPr="00A80953">
              <w:rPr>
                <w:rFonts w:ascii="Times New Roman" w:hAnsi="Times New Roman" w:cs="Times New Roman"/>
                <w:sz w:val="22"/>
              </w:rPr>
              <w:t>day)</w:t>
            </w:r>
            <w:r w:rsidRPr="00A80953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</w:tcPr>
          <w:p w14:paraId="0AA0B39F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80953">
              <w:rPr>
                <w:rFonts w:ascii="Times New Roman" w:hAnsi="Times New Roman" w:cs="Times New Roman"/>
                <w:sz w:val="22"/>
              </w:rPr>
              <w:t>.017 (0.805-1.286)</w:t>
            </w:r>
          </w:p>
        </w:tc>
        <w:tc>
          <w:tcPr>
            <w:tcW w:w="2410" w:type="dxa"/>
          </w:tcPr>
          <w:p w14:paraId="521792BB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318BD5AD" w14:textId="77777777" w:rsidTr="00756D2C">
        <w:tc>
          <w:tcPr>
            <w:tcW w:w="250" w:type="dxa"/>
          </w:tcPr>
          <w:p w14:paraId="575A1535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</w:tcPr>
          <w:p w14:paraId="35EC7709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  <w:vertAlign w:val="superscript"/>
              </w:rPr>
            </w:pPr>
            <w:proofErr w:type="gramStart"/>
            <w:r w:rsidRPr="00A80953">
              <w:rPr>
                <w:rFonts w:ascii="Times New Roman" w:hAnsi="Times New Roman" w:cs="Times New Roman"/>
                <w:sz w:val="22"/>
              </w:rPr>
              <w:t>Carbohydrate</w:t>
            </w:r>
            <w:proofErr w:type="gramEnd"/>
            <w:r w:rsidRPr="00A80953">
              <w:rPr>
                <w:rFonts w:ascii="Times New Roman" w:hAnsi="Times New Roman" w:cs="Times New Roman"/>
                <w:sz w:val="22"/>
              </w:rPr>
              <w:t xml:space="preserve"> (gm/</w:t>
            </w:r>
            <w:proofErr w:type="gramStart"/>
            <w:r w:rsidRPr="00A80953">
              <w:rPr>
                <w:rFonts w:ascii="Times New Roman" w:hAnsi="Times New Roman" w:cs="Times New Roman"/>
                <w:sz w:val="22"/>
              </w:rPr>
              <w:t>day)</w:t>
            </w:r>
            <w:r w:rsidRPr="00A80953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</w:tcPr>
          <w:p w14:paraId="4B9F5382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A80953">
              <w:rPr>
                <w:rFonts w:ascii="Times New Roman" w:hAnsi="Times New Roman" w:cs="Times New Roman"/>
                <w:b/>
                <w:bCs/>
                <w:sz w:val="22"/>
              </w:rPr>
              <w:t>.921 (0.874-0.971)</w:t>
            </w:r>
          </w:p>
        </w:tc>
        <w:tc>
          <w:tcPr>
            <w:tcW w:w="2410" w:type="dxa"/>
          </w:tcPr>
          <w:p w14:paraId="3A5387C1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A80953">
              <w:rPr>
                <w:rFonts w:ascii="Times New Roman" w:hAnsi="Times New Roman" w:cs="Times New Roman"/>
                <w:b/>
                <w:sz w:val="22"/>
              </w:rPr>
              <w:t>.946 (0.901-0.993)</w:t>
            </w:r>
          </w:p>
        </w:tc>
      </w:tr>
      <w:tr w:rsidR="00A80953" w:rsidRPr="00A80953" w14:paraId="34420E01" w14:textId="77777777" w:rsidTr="00756D2C">
        <w:tc>
          <w:tcPr>
            <w:tcW w:w="250" w:type="dxa"/>
          </w:tcPr>
          <w:p w14:paraId="5C910A2A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</w:tcPr>
          <w:p w14:paraId="433FCF90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/>
                <w:sz w:val="22"/>
              </w:rPr>
              <w:t>Fiber (gm/</w:t>
            </w:r>
            <w:proofErr w:type="gramStart"/>
            <w:r w:rsidRPr="00A80953">
              <w:rPr>
                <w:rFonts w:ascii="Times New Roman" w:hAnsi="Times New Roman" w:cs="Times New Roman"/>
                <w:sz w:val="22"/>
              </w:rPr>
              <w:t>day)</w:t>
            </w:r>
            <w:r w:rsidRPr="00A80953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</w:tcPr>
          <w:p w14:paraId="020AAD25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80953">
              <w:rPr>
                <w:rFonts w:ascii="Times New Roman" w:hAnsi="Times New Roman" w:cs="Times New Roman"/>
                <w:sz w:val="22"/>
              </w:rPr>
              <w:t>.578 (0.329-1.014)</w:t>
            </w:r>
          </w:p>
        </w:tc>
        <w:tc>
          <w:tcPr>
            <w:tcW w:w="2410" w:type="dxa"/>
          </w:tcPr>
          <w:p w14:paraId="6EA11225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7BB8C894" w14:textId="77777777" w:rsidTr="00756D2C">
        <w:tc>
          <w:tcPr>
            <w:tcW w:w="250" w:type="dxa"/>
          </w:tcPr>
          <w:p w14:paraId="652010CE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</w:tcPr>
          <w:p w14:paraId="1A31A3E0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80953">
              <w:rPr>
                <w:rFonts w:ascii="Times New Roman" w:hAnsi="Times New Roman" w:cs="Times New Roman"/>
                <w:sz w:val="22"/>
              </w:rPr>
              <w:t>Saturated fatty acid (gm/</w:t>
            </w:r>
            <w:proofErr w:type="gramStart"/>
            <w:r w:rsidRPr="00A80953">
              <w:rPr>
                <w:rFonts w:ascii="Times New Roman" w:hAnsi="Times New Roman" w:cs="Times New Roman"/>
                <w:sz w:val="22"/>
              </w:rPr>
              <w:t>day)</w:t>
            </w:r>
            <w:r w:rsidRPr="00A80953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</w:tcPr>
          <w:p w14:paraId="7D689792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80953">
              <w:rPr>
                <w:rFonts w:ascii="Times New Roman" w:hAnsi="Times New Roman" w:cs="Times New Roman"/>
                <w:sz w:val="22"/>
              </w:rPr>
              <w:t>.005 (0.487-2.071)</w:t>
            </w:r>
          </w:p>
        </w:tc>
        <w:tc>
          <w:tcPr>
            <w:tcW w:w="2410" w:type="dxa"/>
          </w:tcPr>
          <w:p w14:paraId="308BBC05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2A447401" w14:textId="77777777" w:rsidTr="00756D2C">
        <w:tc>
          <w:tcPr>
            <w:tcW w:w="250" w:type="dxa"/>
          </w:tcPr>
          <w:p w14:paraId="7AF3E1E1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</w:tcPr>
          <w:p w14:paraId="792D6859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80953">
              <w:rPr>
                <w:rFonts w:ascii="Times New Roman" w:hAnsi="Times New Roman" w:cs="Times New Roman"/>
                <w:sz w:val="22"/>
              </w:rPr>
              <w:t>Magnesium (mg/</w:t>
            </w:r>
            <w:proofErr w:type="gramStart"/>
            <w:r w:rsidRPr="00A80953">
              <w:rPr>
                <w:rFonts w:ascii="Times New Roman" w:hAnsi="Times New Roman" w:cs="Times New Roman"/>
                <w:sz w:val="22"/>
              </w:rPr>
              <w:t>day)</w:t>
            </w:r>
            <w:r w:rsidRPr="00A80953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</w:tcPr>
          <w:p w14:paraId="5E092906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80953">
              <w:rPr>
                <w:rFonts w:ascii="Times New Roman" w:hAnsi="Times New Roman" w:cs="Times New Roman"/>
                <w:sz w:val="22"/>
              </w:rPr>
              <w:t>.985 (0.955-1.016)</w:t>
            </w:r>
          </w:p>
        </w:tc>
        <w:tc>
          <w:tcPr>
            <w:tcW w:w="2410" w:type="dxa"/>
          </w:tcPr>
          <w:p w14:paraId="2077AD6A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1E434709" w14:textId="77777777" w:rsidTr="00756D2C">
        <w:tc>
          <w:tcPr>
            <w:tcW w:w="250" w:type="dxa"/>
          </w:tcPr>
          <w:p w14:paraId="1F23228E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</w:tcPr>
          <w:p w14:paraId="21F17369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/>
                <w:sz w:val="22"/>
              </w:rPr>
              <w:t>Zinc (mg/day)</w:t>
            </w:r>
          </w:p>
        </w:tc>
        <w:tc>
          <w:tcPr>
            <w:tcW w:w="2410" w:type="dxa"/>
          </w:tcPr>
          <w:p w14:paraId="46E5441B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/>
                <w:sz w:val="22"/>
              </w:rPr>
              <w:t>1</w:t>
            </w:r>
            <w:r w:rsidRPr="00A80953">
              <w:rPr>
                <w:rFonts w:ascii="Times New Roman" w:hAnsi="Times New Roman" w:cs="Times New Roman"/>
                <w:b/>
                <w:sz w:val="22"/>
              </w:rPr>
              <w:t>.018 (1.003-1.032)</w:t>
            </w:r>
          </w:p>
        </w:tc>
        <w:tc>
          <w:tcPr>
            <w:tcW w:w="2410" w:type="dxa"/>
          </w:tcPr>
          <w:p w14:paraId="6472AC27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/>
                <w:bCs/>
                <w:sz w:val="22"/>
              </w:rPr>
              <w:t>1</w:t>
            </w:r>
            <w:r w:rsidRPr="00A80953">
              <w:rPr>
                <w:rFonts w:ascii="Times New Roman" w:hAnsi="Times New Roman" w:cs="Times New Roman"/>
                <w:b/>
                <w:bCs/>
                <w:sz w:val="22"/>
              </w:rPr>
              <w:t>.024 (1.008-1.040)</w:t>
            </w:r>
          </w:p>
        </w:tc>
      </w:tr>
      <w:tr w:rsidR="00A80953" w:rsidRPr="00A80953" w14:paraId="74240F59" w14:textId="77777777" w:rsidTr="00756D2C">
        <w:tc>
          <w:tcPr>
            <w:tcW w:w="250" w:type="dxa"/>
          </w:tcPr>
          <w:p w14:paraId="1608E935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</w:tcPr>
          <w:p w14:paraId="6EE74DEC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/>
                <w:sz w:val="22"/>
              </w:rPr>
              <w:t>Vitamin B6 (mg/day)</w:t>
            </w:r>
          </w:p>
        </w:tc>
        <w:tc>
          <w:tcPr>
            <w:tcW w:w="2410" w:type="dxa"/>
          </w:tcPr>
          <w:p w14:paraId="3AA5555D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80953">
              <w:rPr>
                <w:rFonts w:ascii="Times New Roman" w:hAnsi="Times New Roman" w:cs="Times New Roman"/>
                <w:sz w:val="22"/>
              </w:rPr>
              <w:t>.912 (0.692-1.203)</w:t>
            </w:r>
          </w:p>
        </w:tc>
        <w:tc>
          <w:tcPr>
            <w:tcW w:w="2410" w:type="dxa"/>
          </w:tcPr>
          <w:p w14:paraId="73C8A9B9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A80953" w:rsidRPr="00A80953" w14:paraId="75C2AEF4" w14:textId="77777777" w:rsidTr="00756D2C">
        <w:tc>
          <w:tcPr>
            <w:tcW w:w="250" w:type="dxa"/>
          </w:tcPr>
          <w:p w14:paraId="266DADF6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</w:tcPr>
          <w:p w14:paraId="58B78E1B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/>
                <w:sz w:val="22"/>
              </w:rPr>
              <w:t>Vitamin B12(mcg/day)</w:t>
            </w:r>
          </w:p>
        </w:tc>
        <w:tc>
          <w:tcPr>
            <w:tcW w:w="2410" w:type="dxa"/>
          </w:tcPr>
          <w:p w14:paraId="14D3968D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A80953">
              <w:rPr>
                <w:rFonts w:ascii="Times New Roman" w:hAnsi="Times New Roman" w:cs="Times New Roman"/>
                <w:bCs/>
                <w:sz w:val="22"/>
              </w:rPr>
              <w:t>.016 (0.994-1.038)</w:t>
            </w:r>
          </w:p>
        </w:tc>
        <w:tc>
          <w:tcPr>
            <w:tcW w:w="2410" w:type="dxa"/>
          </w:tcPr>
          <w:p w14:paraId="1443528D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01B95BA0" w14:textId="77777777" w:rsidTr="00756D2C">
        <w:tc>
          <w:tcPr>
            <w:tcW w:w="250" w:type="dxa"/>
          </w:tcPr>
          <w:p w14:paraId="48BECEA3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</w:tcPr>
          <w:p w14:paraId="5B0A10C4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80953">
              <w:rPr>
                <w:rFonts w:ascii="Times New Roman" w:hAnsi="Times New Roman" w:cs="Times New Roman"/>
                <w:sz w:val="22"/>
              </w:rPr>
              <w:t>Vitamin C (mg/</w:t>
            </w:r>
            <w:proofErr w:type="gramStart"/>
            <w:r w:rsidRPr="00A80953">
              <w:rPr>
                <w:rFonts w:ascii="Times New Roman" w:hAnsi="Times New Roman" w:cs="Times New Roman"/>
                <w:sz w:val="22"/>
              </w:rPr>
              <w:t>day)</w:t>
            </w:r>
            <w:r w:rsidRPr="00A80953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</w:tcPr>
          <w:p w14:paraId="2C3208F8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Cs/>
                <w:sz w:val="22"/>
              </w:rPr>
              <w:t>0</w:t>
            </w:r>
            <w:r w:rsidRPr="00A80953">
              <w:rPr>
                <w:rFonts w:ascii="Times New Roman" w:hAnsi="Times New Roman" w:cs="Times New Roman"/>
                <w:bCs/>
                <w:sz w:val="22"/>
              </w:rPr>
              <w:t>.981 (0.930-1.034)</w:t>
            </w:r>
          </w:p>
        </w:tc>
        <w:tc>
          <w:tcPr>
            <w:tcW w:w="2410" w:type="dxa"/>
          </w:tcPr>
          <w:p w14:paraId="168EDCCD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26B69FD2" w14:textId="77777777" w:rsidTr="00756D2C">
        <w:tc>
          <w:tcPr>
            <w:tcW w:w="250" w:type="dxa"/>
          </w:tcPr>
          <w:p w14:paraId="3EFCB09D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</w:tcPr>
          <w:p w14:paraId="7F10464F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/>
                <w:sz w:val="22"/>
              </w:rPr>
              <w:t>Vitamin D (mcg/day)</w:t>
            </w:r>
          </w:p>
        </w:tc>
        <w:tc>
          <w:tcPr>
            <w:tcW w:w="2410" w:type="dxa"/>
          </w:tcPr>
          <w:p w14:paraId="2E663C49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80953">
              <w:rPr>
                <w:rFonts w:ascii="Times New Roman" w:hAnsi="Times New Roman" w:cs="Times New Roman"/>
                <w:sz w:val="22"/>
              </w:rPr>
              <w:t>.985 (0.930-1.044)</w:t>
            </w:r>
          </w:p>
        </w:tc>
        <w:tc>
          <w:tcPr>
            <w:tcW w:w="2410" w:type="dxa"/>
          </w:tcPr>
          <w:p w14:paraId="23239277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A80953" w:rsidRPr="00A80953" w14:paraId="720C6F32" w14:textId="77777777" w:rsidTr="00756D2C">
        <w:tc>
          <w:tcPr>
            <w:tcW w:w="250" w:type="dxa"/>
          </w:tcPr>
          <w:p w14:paraId="471E04CB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</w:tcPr>
          <w:p w14:paraId="65AAC0DA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/>
                <w:sz w:val="22"/>
              </w:rPr>
              <w:t>Vitamin E (mg/day)</w:t>
            </w:r>
          </w:p>
        </w:tc>
        <w:tc>
          <w:tcPr>
            <w:tcW w:w="2410" w:type="dxa"/>
          </w:tcPr>
          <w:p w14:paraId="62B5549E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80953">
              <w:rPr>
                <w:rFonts w:ascii="Times New Roman" w:hAnsi="Times New Roman" w:cs="Times New Roman"/>
                <w:sz w:val="22"/>
              </w:rPr>
              <w:t>.971 (0.917-1.029)</w:t>
            </w:r>
          </w:p>
        </w:tc>
        <w:tc>
          <w:tcPr>
            <w:tcW w:w="2410" w:type="dxa"/>
          </w:tcPr>
          <w:p w14:paraId="617C210A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55591E26" w14:textId="77777777" w:rsidTr="00756D2C">
        <w:tc>
          <w:tcPr>
            <w:tcW w:w="250" w:type="dxa"/>
          </w:tcPr>
          <w:p w14:paraId="6212C6F3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</w:tcPr>
          <w:p w14:paraId="056746CD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/>
                <w:sz w:val="22"/>
              </w:rPr>
              <w:t>Niacin (mg/day)</w:t>
            </w:r>
          </w:p>
        </w:tc>
        <w:tc>
          <w:tcPr>
            <w:tcW w:w="2410" w:type="dxa"/>
          </w:tcPr>
          <w:p w14:paraId="6613D6E0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80953">
              <w:rPr>
                <w:rFonts w:ascii="Times New Roman" w:hAnsi="Times New Roman" w:cs="Times New Roman"/>
                <w:sz w:val="22"/>
              </w:rPr>
              <w:t>.989 (0.955-1.025)</w:t>
            </w:r>
          </w:p>
        </w:tc>
        <w:tc>
          <w:tcPr>
            <w:tcW w:w="2410" w:type="dxa"/>
          </w:tcPr>
          <w:p w14:paraId="22273641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80953" w14:paraId="38D0597E" w14:textId="77777777" w:rsidTr="00756D2C">
        <w:tc>
          <w:tcPr>
            <w:tcW w:w="250" w:type="dxa"/>
          </w:tcPr>
          <w:p w14:paraId="56E67D08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</w:tcPr>
          <w:p w14:paraId="635784F4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80953">
              <w:rPr>
                <w:rFonts w:ascii="Times New Roman" w:hAnsi="Times New Roman" w:cs="Times New Roman"/>
                <w:sz w:val="22"/>
              </w:rPr>
              <w:t>Folate (mcg/</w:t>
            </w:r>
            <w:proofErr w:type="gramStart"/>
            <w:r w:rsidRPr="00A80953">
              <w:rPr>
                <w:rFonts w:ascii="Times New Roman" w:hAnsi="Times New Roman" w:cs="Times New Roman"/>
                <w:sz w:val="22"/>
              </w:rPr>
              <w:t>day)</w:t>
            </w:r>
            <w:r w:rsidRPr="00A80953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</w:tcPr>
          <w:p w14:paraId="2F9477CF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A80953">
              <w:rPr>
                <w:rFonts w:ascii="Times New Roman" w:hAnsi="Times New Roman" w:cs="Times New Roman"/>
                <w:b/>
                <w:bCs/>
                <w:sz w:val="22"/>
              </w:rPr>
              <w:t>.979 (0.960-0.999)</w:t>
            </w:r>
          </w:p>
        </w:tc>
        <w:tc>
          <w:tcPr>
            <w:tcW w:w="2410" w:type="dxa"/>
          </w:tcPr>
          <w:p w14:paraId="6DC4FAA4" w14:textId="77777777" w:rsidR="00A80953" w:rsidRPr="00A80953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0953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A80953">
              <w:rPr>
                <w:rFonts w:ascii="Times New Roman" w:hAnsi="Times New Roman" w:cs="Times New Roman"/>
                <w:b/>
                <w:bCs/>
                <w:sz w:val="22"/>
              </w:rPr>
              <w:t>.961 (0.936-0.987)</w:t>
            </w:r>
          </w:p>
        </w:tc>
      </w:tr>
      <w:tr w:rsidR="00A80953" w:rsidRPr="00A47E5D" w14:paraId="1C19E9BF" w14:textId="77777777" w:rsidTr="00756D2C">
        <w:tc>
          <w:tcPr>
            <w:tcW w:w="250" w:type="dxa"/>
          </w:tcPr>
          <w:p w14:paraId="2C06109D" w14:textId="77777777" w:rsidR="00A80953" w:rsidRPr="00A80953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</w:tcPr>
          <w:p w14:paraId="7FB828B4" w14:textId="77777777" w:rsidR="00A80953" w:rsidRPr="00A47E5D" w:rsidRDefault="00A80953" w:rsidP="00756D2C">
            <w:pPr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47E5D">
              <w:rPr>
                <w:rFonts w:ascii="Times New Roman" w:hAnsi="Times New Roman" w:cs="Times New Roman"/>
                <w:sz w:val="22"/>
              </w:rPr>
              <w:t>Selenium (mcg/</w:t>
            </w:r>
            <w:proofErr w:type="gramStart"/>
            <w:r w:rsidRPr="00A47E5D">
              <w:rPr>
                <w:rFonts w:ascii="Times New Roman" w:hAnsi="Times New Roman" w:cs="Times New Roman"/>
                <w:sz w:val="22"/>
              </w:rPr>
              <w:t>day)</w:t>
            </w:r>
            <w:r w:rsidRPr="00A47E5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</w:tcPr>
          <w:p w14:paraId="56FE8124" w14:textId="77777777" w:rsidR="00A80953" w:rsidRPr="00A47E5D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A47E5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7E5D">
              <w:rPr>
                <w:rFonts w:ascii="Times New Roman" w:hAnsi="Times New Roman" w:cs="Times New Roman"/>
                <w:sz w:val="22"/>
              </w:rPr>
              <w:t>.945 (0.831-1.074)</w:t>
            </w:r>
          </w:p>
        </w:tc>
        <w:tc>
          <w:tcPr>
            <w:tcW w:w="2410" w:type="dxa"/>
          </w:tcPr>
          <w:p w14:paraId="7CAD36BD" w14:textId="77777777" w:rsidR="00A80953" w:rsidRPr="00A47E5D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80953" w:rsidRPr="00A47E5D" w14:paraId="6385697D" w14:textId="77777777" w:rsidTr="00756D2C">
        <w:tc>
          <w:tcPr>
            <w:tcW w:w="250" w:type="dxa"/>
            <w:tcBorders>
              <w:bottom w:val="single" w:sz="4" w:space="0" w:color="auto"/>
            </w:tcBorders>
          </w:tcPr>
          <w:p w14:paraId="29290C3F" w14:textId="77777777" w:rsidR="00A80953" w:rsidRPr="00A47E5D" w:rsidRDefault="00A80953" w:rsidP="00756D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tcBorders>
              <w:bottom w:val="single" w:sz="4" w:space="0" w:color="auto"/>
            </w:tcBorders>
          </w:tcPr>
          <w:p w14:paraId="26C787C8" w14:textId="77777777" w:rsidR="00A80953" w:rsidRPr="00A47E5D" w:rsidRDefault="00A80953" w:rsidP="00756D2C">
            <w:pPr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47E5D">
              <w:rPr>
                <w:rFonts w:ascii="Times New Roman" w:hAnsi="Times New Roman" w:cs="Times New Roman"/>
                <w:sz w:val="22"/>
              </w:rPr>
              <w:t>Calcium (mg/</w:t>
            </w:r>
            <w:proofErr w:type="gramStart"/>
            <w:r w:rsidRPr="00A47E5D">
              <w:rPr>
                <w:rFonts w:ascii="Times New Roman" w:hAnsi="Times New Roman" w:cs="Times New Roman"/>
                <w:sz w:val="22"/>
              </w:rPr>
              <w:t>day)</w:t>
            </w:r>
            <w:r w:rsidRPr="00A47E5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FB0D4A7" w14:textId="77777777" w:rsidR="00A80953" w:rsidRPr="00A47E5D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A47E5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7E5D">
              <w:rPr>
                <w:rFonts w:ascii="Times New Roman" w:hAnsi="Times New Roman" w:cs="Times New Roman"/>
                <w:sz w:val="22"/>
              </w:rPr>
              <w:t>.995 (0.987-1.003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DDAF212" w14:textId="77777777" w:rsidR="00A80953" w:rsidRPr="00A47E5D" w:rsidRDefault="00A80953" w:rsidP="00756D2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3C684CC3" w14:textId="77777777" w:rsidR="00A80953" w:rsidRPr="00A47E5D" w:rsidRDefault="00A80953" w:rsidP="00A80953">
      <w:pPr>
        <w:rPr>
          <w:rFonts w:ascii="Times New Roman" w:hAnsi="Times New Roman" w:cs="Times New Roman"/>
          <w:sz w:val="20"/>
          <w:szCs w:val="20"/>
        </w:rPr>
      </w:pPr>
      <w:r w:rsidRPr="00A47E5D">
        <w:rPr>
          <w:rFonts w:ascii="Times New Roman" w:hAnsi="Times New Roman" w:cs="Times New Roman" w:hint="eastAsia"/>
          <w:sz w:val="20"/>
          <w:szCs w:val="20"/>
        </w:rPr>
        <w:t>+</w:t>
      </w:r>
      <w:r w:rsidRPr="00A47E5D">
        <w:t xml:space="preserve"> </w:t>
      </w:r>
      <w:r w:rsidRPr="00A47E5D">
        <w:rPr>
          <w:rFonts w:ascii="Times New Roman" w:hAnsi="Times New Roman" w:cs="Times New Roman"/>
          <w:sz w:val="20"/>
          <w:szCs w:val="20"/>
        </w:rPr>
        <w:t>adjusted the energy intake of each nutrition to the benchmark of 2000 Kcal.</w:t>
      </w:r>
    </w:p>
    <w:p w14:paraId="0855B74D" w14:textId="77777777" w:rsidR="00A80953" w:rsidRPr="00A47E5D" w:rsidRDefault="00A80953" w:rsidP="00A80953">
      <w:pPr>
        <w:rPr>
          <w:rFonts w:ascii="Times New Roman" w:hAnsi="Times New Roman" w:cs="Times New Roman"/>
          <w:sz w:val="20"/>
          <w:szCs w:val="20"/>
        </w:rPr>
      </w:pPr>
      <w:r w:rsidRPr="00A47E5D">
        <w:rPr>
          <w:rFonts w:ascii="Times New Roman" w:hAnsi="Times New Roman" w:cs="Times New Roman"/>
          <w:sz w:val="20"/>
          <w:szCs w:val="20"/>
        </w:rPr>
        <w:t>*Increased per 10 unit</w:t>
      </w:r>
    </w:p>
    <w:p w14:paraId="5B65AC02" w14:textId="77777777" w:rsidR="00A80953" w:rsidRPr="00A47E5D" w:rsidRDefault="00A80953" w:rsidP="00A80953">
      <w:pPr>
        <w:spacing w:line="0" w:lineRule="atLeast"/>
        <w:rPr>
          <w:rFonts w:ascii="Times New Roman" w:hAnsi="Times New Roman" w:cs="Times New Roman"/>
          <w:bCs/>
          <w:sz w:val="20"/>
          <w:szCs w:val="20"/>
        </w:rPr>
      </w:pPr>
      <w:r w:rsidRPr="00A47E5D">
        <w:rPr>
          <w:rFonts w:ascii="Times New Roman" w:hAnsi="Times New Roman" w:cs="Times New Roman" w:hint="eastAsia"/>
          <w:bCs/>
          <w:sz w:val="20"/>
          <w:szCs w:val="20"/>
        </w:rPr>
        <w:t>B</w:t>
      </w:r>
      <w:r w:rsidRPr="00A47E5D">
        <w:rPr>
          <w:rFonts w:ascii="Times New Roman" w:hAnsi="Times New Roman" w:cs="Times New Roman"/>
          <w:bCs/>
          <w:sz w:val="20"/>
          <w:szCs w:val="20"/>
        </w:rPr>
        <w:t>MI</w:t>
      </w:r>
      <w:r w:rsidRPr="00A47E5D">
        <w:rPr>
          <w:rFonts w:ascii="Times New Roman" w:hAnsi="Times New Roman" w:cs="Times New Roman" w:hint="eastAsia"/>
          <w:bCs/>
          <w:sz w:val="20"/>
          <w:szCs w:val="20"/>
        </w:rPr>
        <w:t xml:space="preserve">: </w:t>
      </w:r>
      <w:r w:rsidRPr="00A47E5D">
        <w:rPr>
          <w:rFonts w:ascii="Times New Roman" w:hAnsi="Times New Roman" w:cs="Times New Roman"/>
          <w:bCs/>
          <w:sz w:val="20"/>
          <w:szCs w:val="20"/>
        </w:rPr>
        <w:t>B</w:t>
      </w:r>
      <w:r w:rsidRPr="00A47E5D">
        <w:rPr>
          <w:rFonts w:ascii="Times New Roman" w:hAnsi="Times New Roman" w:cs="Times New Roman" w:hint="eastAsia"/>
          <w:bCs/>
          <w:sz w:val="20"/>
          <w:szCs w:val="20"/>
        </w:rPr>
        <w:t xml:space="preserve">ody mass index, </w:t>
      </w:r>
    </w:p>
    <w:p w14:paraId="6684BAEA" w14:textId="77777777" w:rsidR="00A80953" w:rsidRPr="00A47E5D" w:rsidRDefault="00A80953" w:rsidP="00A80953">
      <w:pPr>
        <w:spacing w:line="0" w:lineRule="atLeast"/>
        <w:rPr>
          <w:rFonts w:ascii="Times New Roman" w:hAnsi="Times New Roman" w:cs="Times New Roman"/>
          <w:bCs/>
          <w:sz w:val="20"/>
          <w:szCs w:val="20"/>
        </w:rPr>
      </w:pPr>
      <w:r w:rsidRPr="00A47E5D">
        <w:rPr>
          <w:rFonts w:ascii="Times New Roman" w:hAnsi="Times New Roman" w:cs="Times New Roman"/>
          <w:bCs/>
          <w:sz w:val="20"/>
          <w:szCs w:val="20"/>
        </w:rPr>
        <w:t>DM:</w:t>
      </w:r>
      <w:r w:rsidRPr="00A47E5D">
        <w:t xml:space="preserve"> </w:t>
      </w:r>
      <w:r w:rsidRPr="00A47E5D">
        <w:rPr>
          <w:rFonts w:ascii="Times New Roman" w:hAnsi="Times New Roman" w:cs="Times New Roman"/>
          <w:bCs/>
          <w:sz w:val="20"/>
          <w:szCs w:val="20"/>
        </w:rPr>
        <w:t>Diabetes mellitus</w:t>
      </w:r>
    </w:p>
    <w:p w14:paraId="0D039C52" w14:textId="77777777" w:rsidR="00A80953" w:rsidRPr="00A47E5D" w:rsidRDefault="00A80953" w:rsidP="00A80953">
      <w:pPr>
        <w:spacing w:line="0" w:lineRule="atLeast"/>
        <w:rPr>
          <w:rFonts w:ascii="Times New Roman" w:hAnsi="Times New Roman" w:cs="Times New Roman"/>
          <w:bCs/>
          <w:sz w:val="20"/>
          <w:szCs w:val="20"/>
        </w:rPr>
      </w:pPr>
      <w:r w:rsidRPr="00A47E5D">
        <w:rPr>
          <w:rFonts w:ascii="Times New Roman" w:hAnsi="Times New Roman" w:cs="Times New Roman"/>
          <w:bCs/>
          <w:sz w:val="20"/>
          <w:szCs w:val="20"/>
        </w:rPr>
        <w:t>CVD:</w:t>
      </w:r>
      <w:r w:rsidRPr="00A47E5D">
        <w:t xml:space="preserve"> </w:t>
      </w:r>
      <w:r w:rsidRPr="00A47E5D">
        <w:rPr>
          <w:rFonts w:ascii="Times New Roman" w:hAnsi="Times New Roman" w:cs="Times New Roman"/>
          <w:bCs/>
          <w:sz w:val="20"/>
          <w:szCs w:val="20"/>
        </w:rPr>
        <w:t>Cardiovascular disease</w:t>
      </w:r>
    </w:p>
    <w:p w14:paraId="5E90AC2F" w14:textId="77777777" w:rsidR="00A80953" w:rsidRPr="00A47E5D" w:rsidRDefault="00A80953" w:rsidP="00A80953">
      <w:pPr>
        <w:spacing w:line="0" w:lineRule="atLeast"/>
        <w:rPr>
          <w:rFonts w:ascii="Times New Roman" w:hAnsi="Times New Roman" w:cs="Times New Roman"/>
          <w:bCs/>
          <w:sz w:val="20"/>
          <w:szCs w:val="20"/>
        </w:rPr>
      </w:pPr>
      <w:r w:rsidRPr="00A47E5D">
        <w:rPr>
          <w:rFonts w:ascii="Times New Roman" w:hAnsi="Times New Roman" w:cs="Times New Roman"/>
          <w:bCs/>
          <w:sz w:val="20"/>
          <w:szCs w:val="20"/>
        </w:rPr>
        <w:t>COPD:</w:t>
      </w:r>
      <w:r w:rsidRPr="00A47E5D">
        <w:t xml:space="preserve"> </w:t>
      </w:r>
      <w:r w:rsidRPr="00A47E5D">
        <w:rPr>
          <w:rFonts w:ascii="Times New Roman" w:hAnsi="Times New Roman" w:cs="Times New Roman"/>
          <w:bCs/>
          <w:sz w:val="20"/>
          <w:szCs w:val="20"/>
        </w:rPr>
        <w:t>Chronic obstructive pulmonary disease</w:t>
      </w:r>
    </w:p>
    <w:p w14:paraId="6F2A8254" w14:textId="77777777" w:rsidR="00A80953" w:rsidRPr="00A47E5D" w:rsidRDefault="00A80953" w:rsidP="00A80953">
      <w:pPr>
        <w:spacing w:line="0" w:lineRule="atLeast"/>
        <w:rPr>
          <w:rFonts w:ascii="Times New Roman" w:hAnsi="Times New Roman" w:cs="Times New Roman"/>
          <w:bCs/>
          <w:sz w:val="20"/>
          <w:szCs w:val="20"/>
        </w:rPr>
      </w:pPr>
      <w:r w:rsidRPr="00A47E5D">
        <w:rPr>
          <w:rFonts w:ascii="Times New Roman" w:hAnsi="Times New Roman" w:cs="Times New Roman"/>
          <w:bCs/>
          <w:sz w:val="20"/>
          <w:szCs w:val="20"/>
        </w:rPr>
        <w:t>CKD:</w:t>
      </w:r>
      <w:r w:rsidRPr="00A47E5D">
        <w:t xml:space="preserve"> </w:t>
      </w:r>
      <w:r w:rsidRPr="00A47E5D">
        <w:rPr>
          <w:rFonts w:ascii="Times New Roman" w:hAnsi="Times New Roman" w:cs="Times New Roman"/>
          <w:bCs/>
          <w:sz w:val="20"/>
          <w:szCs w:val="20"/>
        </w:rPr>
        <w:t>Chronic kidney disease</w:t>
      </w:r>
    </w:p>
    <w:p w14:paraId="4CD6C900" w14:textId="77777777" w:rsidR="00A80953" w:rsidRPr="00A47E5D" w:rsidRDefault="00A80953" w:rsidP="00A80953">
      <w:pPr>
        <w:spacing w:line="0" w:lineRule="atLeast"/>
        <w:rPr>
          <w:rFonts w:ascii="Times New Roman" w:hAnsi="Times New Roman" w:cs="Times New Roman"/>
          <w:bCs/>
          <w:sz w:val="20"/>
          <w:szCs w:val="20"/>
        </w:rPr>
      </w:pPr>
      <w:r w:rsidRPr="00A47E5D">
        <w:rPr>
          <w:rFonts w:ascii="Times New Roman" w:hAnsi="Times New Roman" w:cs="Times New Roman" w:hint="eastAsia"/>
          <w:bCs/>
          <w:sz w:val="20"/>
          <w:szCs w:val="20"/>
        </w:rPr>
        <w:t>N</w:t>
      </w:r>
      <w:r w:rsidRPr="00A47E5D">
        <w:rPr>
          <w:rFonts w:ascii="Times New Roman" w:hAnsi="Times New Roman" w:cs="Times New Roman"/>
          <w:bCs/>
          <w:sz w:val="20"/>
          <w:szCs w:val="20"/>
        </w:rPr>
        <w:t xml:space="preserve">LR: </w:t>
      </w:r>
      <w:r w:rsidRPr="00A47E5D">
        <w:rPr>
          <w:rFonts w:ascii="Times New Roman" w:hAnsi="Times New Roman" w:cs="Times New Roman" w:hint="eastAsia"/>
          <w:bCs/>
          <w:sz w:val="20"/>
          <w:szCs w:val="20"/>
        </w:rPr>
        <w:t>Neutrophil to lymphocyte ratio</w:t>
      </w:r>
    </w:p>
    <w:p w14:paraId="66E9E1D6" w14:textId="77777777" w:rsidR="00A80953" w:rsidRPr="00E94A72" w:rsidRDefault="00A80953" w:rsidP="00A80953">
      <w:pPr>
        <w:spacing w:line="0" w:lineRule="atLeast"/>
        <w:rPr>
          <w:rFonts w:ascii="Times New Roman" w:hAnsi="Times New Roman" w:cs="Times New Roman"/>
          <w:bCs/>
          <w:sz w:val="20"/>
          <w:szCs w:val="20"/>
        </w:rPr>
      </w:pPr>
      <w:r w:rsidRPr="00A47E5D">
        <w:rPr>
          <w:rFonts w:ascii="Times New Roman" w:hAnsi="Times New Roman" w:cs="Times New Roman"/>
          <w:sz w:val="20"/>
          <w:szCs w:val="20"/>
        </w:rPr>
        <w:t>HDL-C:</w:t>
      </w:r>
      <w:r w:rsidRPr="00A47E5D">
        <w:t xml:space="preserve"> </w:t>
      </w:r>
      <w:r w:rsidRPr="00A47E5D">
        <w:rPr>
          <w:rFonts w:ascii="Times New Roman" w:hAnsi="Times New Roman" w:cs="Times New Roman"/>
          <w:sz w:val="20"/>
          <w:szCs w:val="20"/>
        </w:rPr>
        <w:t>High-Density Lipoprotein Cholesterol</w:t>
      </w:r>
    </w:p>
    <w:p w14:paraId="7DCB90BB" w14:textId="77777777" w:rsidR="00A80953" w:rsidRPr="00A80953" w:rsidRDefault="00A80953" w:rsidP="001D7697">
      <w:pPr>
        <w:spacing w:line="0" w:lineRule="atLeast"/>
        <w:rPr>
          <w:rFonts w:ascii="Times New Roman" w:hAnsi="Times New Roman" w:cs="Times New Roman"/>
          <w:sz w:val="20"/>
          <w:szCs w:val="20"/>
        </w:rPr>
      </w:pPr>
    </w:p>
    <w:p w14:paraId="480DBFFF" w14:textId="6B55937B" w:rsidR="005C3582" w:rsidRPr="00A80953" w:rsidRDefault="005C3582">
      <w:pPr>
        <w:widowControl/>
      </w:pPr>
      <w:r w:rsidRPr="00A80953">
        <w:br w:type="page"/>
      </w:r>
    </w:p>
    <w:p w14:paraId="4972E75E" w14:textId="36C466E5" w:rsidR="005C3582" w:rsidRPr="00B93F2C" w:rsidRDefault="005C3582" w:rsidP="005C3582">
      <w:pPr>
        <w:spacing w:line="480" w:lineRule="auto"/>
        <w:jc w:val="both"/>
        <w:rPr>
          <w:rFonts w:ascii="Times New Roman" w:hAnsi="Times New Roman" w:cs="Times New Roman"/>
          <w:b/>
          <w:bCs/>
          <w:kern w:val="0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Cs w:val="24"/>
        </w:rPr>
        <w:lastRenderedPageBreak/>
        <w:t xml:space="preserve">Supplementary </w:t>
      </w:r>
      <w:r w:rsidRPr="00B93F2C">
        <w:rPr>
          <w:rFonts w:ascii="Times New Roman" w:hAnsi="Times New Roman" w:cs="Times New Roman"/>
          <w:b/>
          <w:bCs/>
          <w:kern w:val="0"/>
          <w:szCs w:val="24"/>
        </w:rPr>
        <w:t>Figure</w:t>
      </w:r>
      <w:r w:rsidR="001F44AE">
        <w:rPr>
          <w:rFonts w:ascii="Times New Roman" w:hAnsi="Times New Roman" w:cs="Times New Roman" w:hint="eastAsia"/>
          <w:b/>
          <w:bCs/>
          <w:kern w:val="0"/>
          <w:szCs w:val="24"/>
        </w:rPr>
        <w:t>s</w:t>
      </w:r>
    </w:p>
    <w:p w14:paraId="1417C4F6" w14:textId="687506E9" w:rsidR="001F44AE" w:rsidRDefault="001F44AE" w:rsidP="005C3582">
      <w:pPr>
        <w:widowControl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noProof/>
          <w:szCs w:val="24"/>
        </w:rPr>
        <w:drawing>
          <wp:inline distT="0" distB="0" distL="0" distR="0" wp14:anchorId="6C970DC1" wp14:editId="2FAB4219">
            <wp:extent cx="5059680" cy="6219402"/>
            <wp:effectExtent l="0" t="0" r="7620" b="0"/>
            <wp:docPr id="7935369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3536909" name="Picture 793536909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7998" cy="627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2E8D9" w14:textId="27AC3270" w:rsidR="005C3582" w:rsidRPr="00B93F2C" w:rsidRDefault="005C3582" w:rsidP="005C3582">
      <w:pPr>
        <w:widowControl/>
        <w:snapToGrid w:val="0"/>
        <w:spacing w:line="480" w:lineRule="auto"/>
        <w:jc w:val="both"/>
        <w:rPr>
          <w:rFonts w:ascii="Times New Roman" w:hAnsi="Times New Roman" w:cs="Times New Roman"/>
          <w:color w:val="000000"/>
          <w:szCs w:val="24"/>
        </w:rPr>
      </w:pPr>
      <w:r w:rsidRPr="00B93F2C">
        <w:rPr>
          <w:rFonts w:ascii="Times New Roman" w:hAnsi="Times New Roman" w:cs="Times New Roman"/>
          <w:b/>
          <w:bCs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Cs w:val="24"/>
        </w:rPr>
        <w:t>S</w:t>
      </w:r>
      <w:r w:rsidRPr="00B93F2C">
        <w:rPr>
          <w:rFonts w:ascii="Times New Roman" w:hAnsi="Times New Roman" w:cs="Times New Roman"/>
          <w:b/>
          <w:bCs/>
          <w:szCs w:val="24"/>
        </w:rPr>
        <w:t>1.</w:t>
      </w:r>
      <w:r w:rsidRPr="00B93F2C">
        <w:rPr>
          <w:rFonts w:ascii="Times New Roman" w:hAnsi="Times New Roman" w:cs="Times New Roman"/>
          <w:szCs w:val="24"/>
        </w:rPr>
        <w:t xml:space="preserve"> </w:t>
      </w:r>
      <w:r w:rsidRPr="00B93F2C">
        <w:rPr>
          <w:rFonts w:ascii="Times New Roman" w:hAnsi="Times New Roman" w:cs="Times New Roman"/>
          <w:b/>
          <w:bCs/>
          <w:szCs w:val="24"/>
        </w:rPr>
        <w:t>Study cohort selection flowchart.</w:t>
      </w:r>
      <w:r w:rsidRPr="00B93F2C">
        <w:rPr>
          <w:rFonts w:ascii="Times New Roman" w:hAnsi="Times New Roman" w:cs="Times New Roman"/>
          <w:szCs w:val="24"/>
        </w:rPr>
        <w:t xml:space="preserve"> Flowchart illustrating the selection of 18,795 participants for the final analysis from the NHANES 2007–2014 cycles. Exclusions included incomplete dietary interviews (n = 5,221) and unreliable data (n = 6,661), ensuring a robust dataset for mortality risk assessment.</w:t>
      </w:r>
    </w:p>
    <w:p w14:paraId="7FEFF0D0" w14:textId="2CE6C583" w:rsidR="001F44AE" w:rsidRDefault="001F44AE" w:rsidP="005C3582">
      <w:pPr>
        <w:spacing w:line="480" w:lineRule="auto"/>
        <w:jc w:val="both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noProof/>
          <w:szCs w:val="24"/>
        </w:rPr>
        <w:lastRenderedPageBreak/>
        <w:drawing>
          <wp:inline distT="0" distB="0" distL="0" distR="0" wp14:anchorId="2C33EF95" wp14:editId="01A59FDD">
            <wp:extent cx="5974080" cy="3360420"/>
            <wp:effectExtent l="0" t="0" r="7620" b="0"/>
            <wp:docPr id="13491359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913599" name="Picture 134913599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4080" cy="336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7BA89" w14:textId="5813855C" w:rsidR="005C3582" w:rsidRPr="005C3582" w:rsidRDefault="005C3582" w:rsidP="005C3582">
      <w:pPr>
        <w:spacing w:line="480" w:lineRule="auto"/>
        <w:jc w:val="both"/>
      </w:pPr>
      <w:r w:rsidRPr="00B93F2C">
        <w:rPr>
          <w:rFonts w:ascii="Times New Roman" w:hAnsi="Times New Roman" w:cs="Times New Roman"/>
          <w:b/>
          <w:bCs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Cs w:val="24"/>
        </w:rPr>
        <w:t>S</w:t>
      </w:r>
      <w:r w:rsidRPr="00B93F2C">
        <w:rPr>
          <w:rFonts w:ascii="Times New Roman" w:hAnsi="Times New Roman" w:cs="Times New Roman"/>
          <w:b/>
          <w:bCs/>
          <w:szCs w:val="24"/>
        </w:rPr>
        <w:t>2.</w:t>
      </w:r>
      <w:bookmarkStart w:id="9" w:name="_Hlk189960287"/>
      <w:r w:rsidRPr="00B93F2C">
        <w:rPr>
          <w:rFonts w:ascii="Times New Roman" w:hAnsi="Times New Roman" w:cs="Times New Roman"/>
          <w:b/>
          <w:bCs/>
          <w:szCs w:val="24"/>
        </w:rPr>
        <w:t xml:space="preserve"> Kaplan-Meier survival curves for mortality outcomes by anti-inflammatory food intake.</w:t>
      </w:r>
      <w:bookmarkEnd w:id="9"/>
      <w:r w:rsidRPr="00B93F2C">
        <w:rPr>
          <w:rFonts w:ascii="Times New Roman" w:hAnsi="Times New Roman" w:cs="Times New Roman"/>
          <w:szCs w:val="24"/>
        </w:rPr>
        <w:t xml:space="preserve"> (A) Overall all-cause survival curves, demonstrating that </w:t>
      </w:r>
      <w:r>
        <w:rPr>
          <w:rFonts w:ascii="Times New Roman" w:hAnsi="Times New Roman" w:cs="Times New Roman"/>
          <w:szCs w:val="24"/>
        </w:rPr>
        <w:t>participant</w:t>
      </w:r>
      <w:r w:rsidRPr="00B93F2C">
        <w:rPr>
          <w:rFonts w:ascii="Times New Roman" w:hAnsi="Times New Roman" w:cs="Times New Roman"/>
          <w:szCs w:val="24"/>
        </w:rPr>
        <w:t xml:space="preserve">s with 0% anti-inflammatory intake exhibit the lowest survival probability, whereas those with ≥10% intake have the highest. (B) Overall Alzheimer’s disease (AD) survival curves among </w:t>
      </w:r>
      <w:r>
        <w:rPr>
          <w:rFonts w:ascii="Times New Roman" w:hAnsi="Times New Roman" w:cs="Times New Roman"/>
          <w:szCs w:val="24"/>
        </w:rPr>
        <w:t>participant</w:t>
      </w:r>
      <w:r w:rsidRPr="00B93F2C">
        <w:rPr>
          <w:rFonts w:ascii="Times New Roman" w:hAnsi="Times New Roman" w:cs="Times New Roman"/>
          <w:szCs w:val="24"/>
        </w:rPr>
        <w:t xml:space="preserve">s, showing a similar trend. (C) AD survival curves stratified by gender, with a pronounced survival disadvantage for males with 0% intake. (D) AD survival curves stratified by race/ethnicity, indicating that non-Hispanic White individuals with 0% intake had the lowest survival, while </w:t>
      </w:r>
      <w:r>
        <w:rPr>
          <w:rFonts w:ascii="Times New Roman" w:hAnsi="Times New Roman" w:cs="Times New Roman"/>
          <w:szCs w:val="24"/>
        </w:rPr>
        <w:t>participant</w:t>
      </w:r>
      <w:r w:rsidRPr="00B93F2C">
        <w:rPr>
          <w:rFonts w:ascii="Times New Roman" w:hAnsi="Times New Roman" w:cs="Times New Roman"/>
          <w:szCs w:val="24"/>
        </w:rPr>
        <w:t>s with moderate (5–9.99%) or higher intake fared better.</w:t>
      </w:r>
      <w:r w:rsidRPr="005C3582">
        <w:rPr>
          <w:rFonts w:hint="eastAsia"/>
        </w:rPr>
        <w:t xml:space="preserve"> </w:t>
      </w:r>
    </w:p>
    <w:sectPr w:rsidR="005C3582" w:rsidRPr="005C3582" w:rsidSect="005C3582">
      <w:pgSz w:w="12242" w:h="15842"/>
      <w:pgMar w:top="1417" w:right="1417" w:bottom="1417" w:left="1417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80D6BE" w14:textId="77777777" w:rsidR="00240256" w:rsidRDefault="00240256" w:rsidP="00AE02A6">
      <w:r>
        <w:separator/>
      </w:r>
    </w:p>
  </w:endnote>
  <w:endnote w:type="continuationSeparator" w:id="0">
    <w:p w14:paraId="7112228B" w14:textId="77777777" w:rsidR="00240256" w:rsidRDefault="00240256" w:rsidP="00AE02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AA8043" w14:textId="77777777" w:rsidR="004B5DC0" w:rsidRDefault="004B5DC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356584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28CC1C" w14:textId="0535D776" w:rsidR="004B5DC0" w:rsidRDefault="004B5D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6FC0CF" w14:textId="77777777" w:rsidR="004B5DC0" w:rsidRDefault="004B5DC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DF3CB5" w14:textId="77777777" w:rsidR="004B5DC0" w:rsidRDefault="004B5D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CC3A51" w14:textId="77777777" w:rsidR="00240256" w:rsidRDefault="00240256" w:rsidP="00AE02A6">
      <w:r>
        <w:separator/>
      </w:r>
    </w:p>
  </w:footnote>
  <w:footnote w:type="continuationSeparator" w:id="0">
    <w:p w14:paraId="3CA0A85C" w14:textId="77777777" w:rsidR="00240256" w:rsidRDefault="00240256" w:rsidP="00AE02A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E13A22" w14:textId="77777777" w:rsidR="004B5DC0" w:rsidRDefault="004B5DC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9AD88F" w14:textId="77777777" w:rsidR="004B5DC0" w:rsidRDefault="004B5DC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8F4F93" w14:textId="77777777" w:rsidR="004B5DC0" w:rsidRDefault="004B5DC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96411E"/>
    <w:multiLevelType w:val="hybridMultilevel"/>
    <w:tmpl w:val="C7CC656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C5231F6"/>
    <w:multiLevelType w:val="hybridMultilevel"/>
    <w:tmpl w:val="BBF8B268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12E5EFC"/>
    <w:multiLevelType w:val="hybridMultilevel"/>
    <w:tmpl w:val="8D5EEE7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452273C6"/>
    <w:multiLevelType w:val="hybridMultilevel"/>
    <w:tmpl w:val="6C6CF08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6B29465D"/>
    <w:multiLevelType w:val="hybridMultilevel"/>
    <w:tmpl w:val="44025C9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728058AD"/>
    <w:multiLevelType w:val="hybridMultilevel"/>
    <w:tmpl w:val="819CDA1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749C4824"/>
    <w:multiLevelType w:val="hybridMultilevel"/>
    <w:tmpl w:val="AD9A674E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501045839">
    <w:abstractNumId w:val="5"/>
  </w:num>
  <w:num w:numId="2" w16cid:durableId="325984487">
    <w:abstractNumId w:val="6"/>
  </w:num>
  <w:num w:numId="3" w16cid:durableId="1480227116">
    <w:abstractNumId w:val="1"/>
  </w:num>
  <w:num w:numId="4" w16cid:durableId="1299650363">
    <w:abstractNumId w:val="2"/>
  </w:num>
  <w:num w:numId="5" w16cid:durableId="1051881327">
    <w:abstractNumId w:val="0"/>
  </w:num>
  <w:num w:numId="6" w16cid:durableId="18047067">
    <w:abstractNumId w:val="4"/>
  </w:num>
  <w:num w:numId="7" w16cid:durableId="1496262892">
    <w:abstractNumId w:val="3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4FB8"/>
    <w:rsid w:val="00001B5E"/>
    <w:rsid w:val="00030180"/>
    <w:rsid w:val="0003414A"/>
    <w:rsid w:val="000C3F55"/>
    <w:rsid w:val="000E09D0"/>
    <w:rsid w:val="000F7694"/>
    <w:rsid w:val="00183603"/>
    <w:rsid w:val="00192441"/>
    <w:rsid w:val="001A2484"/>
    <w:rsid w:val="001B6606"/>
    <w:rsid w:val="001D06F0"/>
    <w:rsid w:val="001D504A"/>
    <w:rsid w:val="001D7697"/>
    <w:rsid w:val="001E157E"/>
    <w:rsid w:val="001F44AE"/>
    <w:rsid w:val="00203856"/>
    <w:rsid w:val="00211FFD"/>
    <w:rsid w:val="00233E19"/>
    <w:rsid w:val="00240256"/>
    <w:rsid w:val="00244353"/>
    <w:rsid w:val="00262E45"/>
    <w:rsid w:val="00296BC1"/>
    <w:rsid w:val="002A5C55"/>
    <w:rsid w:val="002D482F"/>
    <w:rsid w:val="00320927"/>
    <w:rsid w:val="0033274F"/>
    <w:rsid w:val="003B0C1C"/>
    <w:rsid w:val="003C334F"/>
    <w:rsid w:val="003D7DC2"/>
    <w:rsid w:val="003E53B0"/>
    <w:rsid w:val="003F3265"/>
    <w:rsid w:val="00422E07"/>
    <w:rsid w:val="0043429B"/>
    <w:rsid w:val="00441FF7"/>
    <w:rsid w:val="00464579"/>
    <w:rsid w:val="004805C2"/>
    <w:rsid w:val="00492741"/>
    <w:rsid w:val="00493972"/>
    <w:rsid w:val="00496446"/>
    <w:rsid w:val="004B5DC0"/>
    <w:rsid w:val="004E78B7"/>
    <w:rsid w:val="00513A8A"/>
    <w:rsid w:val="00527DE2"/>
    <w:rsid w:val="00561CDF"/>
    <w:rsid w:val="00570BFA"/>
    <w:rsid w:val="005966D3"/>
    <w:rsid w:val="005A12AF"/>
    <w:rsid w:val="005C3582"/>
    <w:rsid w:val="00605263"/>
    <w:rsid w:val="006A1559"/>
    <w:rsid w:val="006B7976"/>
    <w:rsid w:val="006C1520"/>
    <w:rsid w:val="0076359C"/>
    <w:rsid w:val="007709B3"/>
    <w:rsid w:val="007714F2"/>
    <w:rsid w:val="007718CC"/>
    <w:rsid w:val="00776380"/>
    <w:rsid w:val="00791743"/>
    <w:rsid w:val="007B0A14"/>
    <w:rsid w:val="007E428F"/>
    <w:rsid w:val="008116CC"/>
    <w:rsid w:val="00814D23"/>
    <w:rsid w:val="008733E9"/>
    <w:rsid w:val="008B10C1"/>
    <w:rsid w:val="008E7D72"/>
    <w:rsid w:val="0090465F"/>
    <w:rsid w:val="009310F9"/>
    <w:rsid w:val="00952E5E"/>
    <w:rsid w:val="00972D5F"/>
    <w:rsid w:val="009A1A5D"/>
    <w:rsid w:val="00A47E5D"/>
    <w:rsid w:val="00A66735"/>
    <w:rsid w:val="00A80953"/>
    <w:rsid w:val="00A95DBF"/>
    <w:rsid w:val="00AB23D3"/>
    <w:rsid w:val="00AC58B1"/>
    <w:rsid w:val="00AD294D"/>
    <w:rsid w:val="00AD45AD"/>
    <w:rsid w:val="00AE02A6"/>
    <w:rsid w:val="00B11B58"/>
    <w:rsid w:val="00B5632E"/>
    <w:rsid w:val="00B62952"/>
    <w:rsid w:val="00BC06C2"/>
    <w:rsid w:val="00BE34D3"/>
    <w:rsid w:val="00BE7CEA"/>
    <w:rsid w:val="00BF14B1"/>
    <w:rsid w:val="00C028DE"/>
    <w:rsid w:val="00C25D09"/>
    <w:rsid w:val="00C34FAB"/>
    <w:rsid w:val="00C6760A"/>
    <w:rsid w:val="00CD009F"/>
    <w:rsid w:val="00D74481"/>
    <w:rsid w:val="00D75226"/>
    <w:rsid w:val="00D94FB8"/>
    <w:rsid w:val="00DA74FF"/>
    <w:rsid w:val="00DC2293"/>
    <w:rsid w:val="00DC41C5"/>
    <w:rsid w:val="00DD22FF"/>
    <w:rsid w:val="00DE45C8"/>
    <w:rsid w:val="00E7211F"/>
    <w:rsid w:val="00E94A72"/>
    <w:rsid w:val="00EB3133"/>
    <w:rsid w:val="00ED4071"/>
    <w:rsid w:val="00EF7475"/>
    <w:rsid w:val="00EF7C1B"/>
    <w:rsid w:val="00F004BC"/>
    <w:rsid w:val="00F0231F"/>
    <w:rsid w:val="00F3310F"/>
    <w:rsid w:val="00F70DAF"/>
    <w:rsid w:val="00F750C7"/>
    <w:rsid w:val="00F94EFD"/>
    <w:rsid w:val="00FC5136"/>
    <w:rsid w:val="00FD2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3E9EA5"/>
  <w15:chartTrackingRefBased/>
  <w15:docId w15:val="{D56B8AE9-33C9-44D1-AF50-2CBC1A9FE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AD45AD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45AD"/>
    <w:pPr>
      <w:keepNext/>
      <w:spacing w:line="720" w:lineRule="auto"/>
      <w:outlineLvl w:val="1"/>
    </w:pPr>
    <w:rPr>
      <w:rFonts w:ascii="Calibri Light" w:eastAsia="新細明體" w:hAnsi="Calibri Light" w:cs="Times New Roman"/>
      <w:b/>
      <w:bCs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45AD"/>
    <w:pPr>
      <w:keepNext/>
      <w:spacing w:line="720" w:lineRule="auto"/>
      <w:outlineLvl w:val="2"/>
    </w:pPr>
    <w:rPr>
      <w:rFonts w:ascii="Calibri Light" w:eastAsia="新細明體" w:hAnsi="Calibri Light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表格格線1"/>
    <w:basedOn w:val="TableNormal"/>
    <w:next w:val="TableGrid"/>
    <w:uiPriority w:val="39"/>
    <w:rsid w:val="00D94F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94F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94FB8"/>
    <w:pPr>
      <w:widowControl w:val="0"/>
    </w:pPr>
  </w:style>
  <w:style w:type="paragraph" w:styleId="Header">
    <w:name w:val="header"/>
    <w:basedOn w:val="Normal"/>
    <w:link w:val="HeaderChar"/>
    <w:uiPriority w:val="99"/>
    <w:unhideWhenUsed/>
    <w:rsid w:val="00AE02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E02A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E02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E02A6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192441"/>
    <w:pPr>
      <w:ind w:leftChars="200" w:left="480"/>
    </w:pPr>
  </w:style>
  <w:style w:type="character" w:customStyle="1" w:styleId="Heading1Char">
    <w:name w:val="Heading 1 Char"/>
    <w:basedOn w:val="DefaultParagraphFont"/>
    <w:link w:val="Heading1"/>
    <w:uiPriority w:val="9"/>
    <w:rsid w:val="00AD45AD"/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AD45AD"/>
    <w:pPr>
      <w:keepNext/>
      <w:spacing w:line="720" w:lineRule="auto"/>
      <w:outlineLvl w:val="1"/>
    </w:pPr>
    <w:rPr>
      <w:rFonts w:ascii="Calibri Light" w:eastAsia="新細明體" w:hAnsi="Calibri Light" w:cs="Times New Roman"/>
      <w:b/>
      <w:bCs/>
      <w:sz w:val="48"/>
      <w:szCs w:val="48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AD45AD"/>
    <w:pPr>
      <w:keepNext/>
      <w:spacing w:line="720" w:lineRule="auto"/>
      <w:outlineLvl w:val="2"/>
    </w:pPr>
    <w:rPr>
      <w:rFonts w:ascii="Calibri Light" w:eastAsia="新細明體" w:hAnsi="Calibri Light" w:cs="Times New Roman"/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45AD"/>
    <w:rPr>
      <w:rFonts w:ascii="Calibri Light" w:eastAsia="新細明體" w:hAnsi="Calibri Light" w:cs="Times New Roman"/>
      <w:b/>
      <w:bCs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AD45AD"/>
    <w:rPr>
      <w:rFonts w:ascii="Calibri Light" w:eastAsia="新細明體" w:hAnsi="Calibri Light" w:cs="Times New Roman"/>
      <w:b/>
      <w:bCs/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AD45AD"/>
    <w:rPr>
      <w:sz w:val="18"/>
      <w:szCs w:val="18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AD45AD"/>
  </w:style>
  <w:style w:type="character" w:customStyle="1" w:styleId="CommentTextChar">
    <w:name w:val="Comment Text Char"/>
    <w:basedOn w:val="DefaultParagraphFont"/>
    <w:link w:val="CommentText1"/>
    <w:uiPriority w:val="99"/>
    <w:rsid w:val="00AD45AD"/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AD45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5AD"/>
    <w:rPr>
      <w:b/>
      <w:bCs/>
    </w:rPr>
  </w:style>
  <w:style w:type="character" w:styleId="Hyperlink">
    <w:name w:val="Hyperlink"/>
    <w:basedOn w:val="DefaultParagraphFont"/>
    <w:uiPriority w:val="99"/>
    <w:unhideWhenUsed/>
    <w:rsid w:val="00AD45AD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AD45A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Emphasis">
    <w:name w:val="Emphasis"/>
    <w:basedOn w:val="DefaultParagraphFont"/>
    <w:uiPriority w:val="20"/>
    <w:qFormat/>
    <w:rsid w:val="00AD45AD"/>
    <w:rPr>
      <w:i/>
      <w:iCs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AD45AD"/>
    <w:rPr>
      <w:rFonts w:ascii="Calibri Light" w:eastAsia="新細明體" w:hAnsi="Calibri Light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AD45AD"/>
    <w:rPr>
      <w:rFonts w:ascii="Calibri Light" w:eastAsia="新細明體" w:hAnsi="Calibri Light" w:cs="Times New Roman"/>
      <w:sz w:val="18"/>
      <w:szCs w:val="18"/>
    </w:rPr>
  </w:style>
  <w:style w:type="paragraph" w:customStyle="1" w:styleId="Default">
    <w:name w:val="Default"/>
    <w:qFormat/>
    <w:rsid w:val="00AD45A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paragraph" w:customStyle="1" w:styleId="Revision1">
    <w:name w:val="Revision1"/>
    <w:next w:val="Revision"/>
    <w:hidden/>
    <w:uiPriority w:val="99"/>
    <w:semiHidden/>
    <w:rsid w:val="00AD45AD"/>
  </w:style>
  <w:style w:type="character" w:customStyle="1" w:styleId="10">
    <w:name w:val="未解析的提及1"/>
    <w:basedOn w:val="DefaultParagraphFont"/>
    <w:uiPriority w:val="99"/>
    <w:semiHidden/>
    <w:unhideWhenUsed/>
    <w:rsid w:val="00AD45AD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AD45AD"/>
    <w:rPr>
      <w:color w:val="954F72"/>
      <w:u w:val="single"/>
    </w:rPr>
  </w:style>
  <w:style w:type="character" w:customStyle="1" w:styleId="period">
    <w:name w:val="period"/>
    <w:basedOn w:val="DefaultParagraphFont"/>
    <w:rsid w:val="00AD45AD"/>
  </w:style>
  <w:style w:type="character" w:customStyle="1" w:styleId="cit">
    <w:name w:val="cit"/>
    <w:basedOn w:val="DefaultParagraphFont"/>
    <w:rsid w:val="00AD45AD"/>
  </w:style>
  <w:style w:type="paragraph" w:customStyle="1" w:styleId="EndNoteBibliographyTitle">
    <w:name w:val="EndNote Bibliography Title"/>
    <w:basedOn w:val="Normal"/>
    <w:link w:val="EndNoteBibliographyTitle0"/>
    <w:rsid w:val="00AD45AD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AD45A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AD45AD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AD45AD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AD45A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D45AD"/>
  </w:style>
  <w:style w:type="character" w:customStyle="1" w:styleId="Heading2Char1">
    <w:name w:val="Heading 2 Char1"/>
    <w:basedOn w:val="DefaultParagraphFont"/>
    <w:uiPriority w:val="9"/>
    <w:semiHidden/>
    <w:rsid w:val="00AD45AD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Heading3Char1">
    <w:name w:val="Heading 3 Char1"/>
    <w:basedOn w:val="DefaultParagraphFont"/>
    <w:uiPriority w:val="9"/>
    <w:semiHidden/>
    <w:rsid w:val="00AD45AD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AD45AD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AD45A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5AD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D45AD"/>
    <w:rPr>
      <w:b/>
      <w:bCs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AD45A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AD45AD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AD45AD"/>
  </w:style>
  <w:style w:type="character" w:styleId="FollowedHyperlink">
    <w:name w:val="FollowedHyperlink"/>
    <w:basedOn w:val="DefaultParagraphFont"/>
    <w:uiPriority w:val="99"/>
    <w:semiHidden/>
    <w:unhideWhenUsed/>
    <w:rsid w:val="00AD45A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jpeg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8B4923-6945-4901-A6CC-47AAA55A84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6</Pages>
  <Words>3306</Words>
  <Characters>18847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o3C</dc:creator>
  <cp:keywords/>
  <dc:description/>
  <cp:lastModifiedBy>維泰 余</cp:lastModifiedBy>
  <cp:revision>22</cp:revision>
  <dcterms:created xsi:type="dcterms:W3CDTF">2022-10-11T09:57:00Z</dcterms:created>
  <dcterms:modified xsi:type="dcterms:W3CDTF">2025-05-12T10:58:00Z</dcterms:modified>
</cp:coreProperties>
</file>